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50DA9A" w14:textId="77777777" w:rsidR="00436CC8" w:rsidRDefault="00436CC8" w:rsidP="00924E9D">
      <w:pPr>
        <w:spacing w:after="0" w:line="480" w:lineRule="auto"/>
        <w:contextualSpacing/>
        <w:jc w:val="center"/>
        <w:rPr>
          <w:rFonts w:ascii="Times New Roman" w:hAnsi="Times New Roman"/>
          <w:b/>
          <w:bCs/>
          <w:sz w:val="24"/>
          <w:szCs w:val="24"/>
          <w:lang w:val="en-US"/>
        </w:rPr>
      </w:pPr>
    </w:p>
    <w:p w14:paraId="298E2A16" w14:textId="77777777" w:rsidR="00436CC8" w:rsidRDefault="00436CC8" w:rsidP="00924E9D">
      <w:pPr>
        <w:spacing w:after="0" w:line="480" w:lineRule="auto"/>
        <w:contextualSpacing/>
        <w:jc w:val="center"/>
        <w:rPr>
          <w:rFonts w:ascii="Times New Roman" w:hAnsi="Times New Roman"/>
          <w:b/>
          <w:bCs/>
          <w:sz w:val="24"/>
          <w:szCs w:val="24"/>
          <w:lang w:val="en-US"/>
        </w:rPr>
      </w:pPr>
    </w:p>
    <w:p w14:paraId="11EA0A0B" w14:textId="77777777" w:rsidR="00436CC8" w:rsidRDefault="00436CC8" w:rsidP="00924E9D">
      <w:pPr>
        <w:spacing w:after="0" w:line="480" w:lineRule="auto"/>
        <w:contextualSpacing/>
        <w:jc w:val="center"/>
        <w:rPr>
          <w:rFonts w:ascii="Times New Roman" w:hAnsi="Times New Roman"/>
          <w:b/>
          <w:bCs/>
          <w:sz w:val="24"/>
          <w:szCs w:val="24"/>
          <w:lang w:val="en-US"/>
        </w:rPr>
      </w:pPr>
    </w:p>
    <w:p w14:paraId="13BDA8C4" w14:textId="77777777" w:rsidR="00436CC8" w:rsidRDefault="00436CC8" w:rsidP="00924E9D">
      <w:pPr>
        <w:spacing w:after="0" w:line="480" w:lineRule="auto"/>
        <w:contextualSpacing/>
        <w:jc w:val="center"/>
        <w:rPr>
          <w:rFonts w:ascii="Times New Roman" w:hAnsi="Times New Roman"/>
          <w:b/>
          <w:bCs/>
          <w:sz w:val="24"/>
          <w:szCs w:val="24"/>
          <w:lang w:val="en-US"/>
        </w:rPr>
      </w:pPr>
    </w:p>
    <w:p w14:paraId="017AE5C3" w14:textId="77777777" w:rsidR="00436CC8" w:rsidRDefault="00436CC8" w:rsidP="00924E9D">
      <w:pPr>
        <w:spacing w:after="0" w:line="480" w:lineRule="auto"/>
        <w:contextualSpacing/>
        <w:jc w:val="center"/>
        <w:rPr>
          <w:rFonts w:ascii="Times New Roman" w:hAnsi="Times New Roman"/>
          <w:b/>
          <w:bCs/>
          <w:sz w:val="24"/>
          <w:szCs w:val="24"/>
          <w:lang w:val="en-US"/>
        </w:rPr>
      </w:pPr>
    </w:p>
    <w:p w14:paraId="44FA3D18" w14:textId="77777777" w:rsidR="00040542" w:rsidRDefault="00707670" w:rsidP="00924E9D">
      <w:pPr>
        <w:spacing w:after="0" w:line="480" w:lineRule="auto"/>
        <w:contextualSpacing/>
        <w:jc w:val="center"/>
        <w:rPr>
          <w:rFonts w:ascii="Times New Roman" w:hAnsi="Times New Roman"/>
          <w:b/>
          <w:bCs/>
          <w:sz w:val="24"/>
          <w:szCs w:val="24"/>
          <w:lang w:val="en-US"/>
        </w:rPr>
      </w:pPr>
      <w:r w:rsidRPr="006D4EF7">
        <w:rPr>
          <w:rFonts w:ascii="Times New Roman" w:hAnsi="Times New Roman"/>
          <w:b/>
          <w:bCs/>
          <w:sz w:val="24"/>
          <w:szCs w:val="24"/>
          <w:lang w:val="en-US"/>
        </w:rPr>
        <w:t xml:space="preserve">The Parent-Child Relationship and Child Shame and Guilt: </w:t>
      </w:r>
      <w:r w:rsidR="00040542" w:rsidRPr="006D4EF7">
        <w:rPr>
          <w:rFonts w:ascii="Times New Roman" w:hAnsi="Times New Roman"/>
          <w:b/>
          <w:bCs/>
          <w:sz w:val="24"/>
          <w:szCs w:val="24"/>
          <w:lang w:val="en-US"/>
        </w:rPr>
        <w:t xml:space="preserve">A </w:t>
      </w:r>
      <w:r w:rsidR="00040542">
        <w:rPr>
          <w:rFonts w:ascii="Times New Roman" w:hAnsi="Times New Roman"/>
          <w:b/>
          <w:bCs/>
          <w:sz w:val="24"/>
          <w:szCs w:val="24"/>
          <w:lang w:val="en-US"/>
        </w:rPr>
        <w:t xml:space="preserve">Meta-Analytic </w:t>
      </w:r>
      <w:r w:rsidR="00040542" w:rsidRPr="006D4EF7">
        <w:rPr>
          <w:rFonts w:ascii="Times New Roman" w:hAnsi="Times New Roman"/>
          <w:b/>
          <w:bCs/>
          <w:sz w:val="24"/>
          <w:szCs w:val="24"/>
          <w:lang w:val="en-US"/>
        </w:rPr>
        <w:t>Systematic Review</w:t>
      </w:r>
      <w:r w:rsidR="00040542" w:rsidRPr="006D4EF7" w:rsidDel="00040542">
        <w:rPr>
          <w:rFonts w:ascii="Times New Roman" w:hAnsi="Times New Roman"/>
          <w:b/>
          <w:bCs/>
          <w:sz w:val="24"/>
          <w:szCs w:val="24"/>
          <w:lang w:val="en-US"/>
        </w:rPr>
        <w:t xml:space="preserve"> </w:t>
      </w:r>
    </w:p>
    <w:p w14:paraId="60FF956D" w14:textId="293E4407" w:rsidR="005F1B77" w:rsidRDefault="005F1B77" w:rsidP="00924E9D">
      <w:pPr>
        <w:spacing w:after="0" w:line="480" w:lineRule="auto"/>
        <w:contextualSpacing/>
        <w:jc w:val="center"/>
        <w:rPr>
          <w:rFonts w:ascii="Times New Roman" w:hAnsi="Times New Roman"/>
          <w:b/>
          <w:bCs/>
          <w:sz w:val="24"/>
          <w:szCs w:val="24"/>
          <w:lang w:val="en-US"/>
        </w:rPr>
      </w:pPr>
      <w:r>
        <w:rPr>
          <w:rFonts w:ascii="Times New Roman" w:hAnsi="Times New Roman"/>
          <w:b/>
          <w:bCs/>
          <w:sz w:val="24"/>
          <w:szCs w:val="24"/>
          <w:lang w:val="en-US"/>
        </w:rPr>
        <w:t>ESM 1</w:t>
      </w:r>
    </w:p>
    <w:p w14:paraId="54C4804E" w14:textId="34053E04" w:rsidR="00DA1650" w:rsidRPr="006D4EF7" w:rsidRDefault="00DA1650" w:rsidP="00924E9D">
      <w:pPr>
        <w:spacing w:after="0" w:line="480" w:lineRule="auto"/>
        <w:contextualSpacing/>
        <w:jc w:val="center"/>
        <w:rPr>
          <w:rFonts w:ascii="Times New Roman" w:hAnsi="Times New Roman"/>
          <w:b/>
          <w:sz w:val="24"/>
          <w:szCs w:val="24"/>
          <w:lang w:val="en-US"/>
        </w:rPr>
      </w:pPr>
      <w:r>
        <w:rPr>
          <w:rFonts w:ascii="Times New Roman" w:hAnsi="Times New Roman"/>
          <w:b/>
          <w:bCs/>
          <w:sz w:val="24"/>
          <w:szCs w:val="24"/>
          <w:lang w:val="en-US"/>
        </w:rPr>
        <w:t>Text</w:t>
      </w:r>
    </w:p>
    <w:p w14:paraId="1F273495" w14:textId="77777777" w:rsidR="00707670" w:rsidRPr="006D4EF7" w:rsidRDefault="00707670" w:rsidP="00707670">
      <w:pPr>
        <w:spacing w:after="0" w:line="480" w:lineRule="auto"/>
        <w:contextualSpacing/>
        <w:jc w:val="center"/>
        <w:rPr>
          <w:rFonts w:ascii="Times New Roman" w:hAnsi="Times New Roman"/>
          <w:b/>
          <w:sz w:val="24"/>
          <w:szCs w:val="24"/>
          <w:lang w:val="en-US"/>
        </w:rPr>
      </w:pPr>
    </w:p>
    <w:p w14:paraId="5F9D0DC0" w14:textId="77777777" w:rsidR="00707670" w:rsidRPr="006D4EF7" w:rsidRDefault="00707670" w:rsidP="00436CC8">
      <w:pPr>
        <w:spacing w:after="0" w:line="480" w:lineRule="auto"/>
        <w:contextualSpacing/>
        <w:jc w:val="center"/>
        <w:rPr>
          <w:rFonts w:ascii="Times New Roman" w:hAnsi="Times New Roman"/>
          <w:sz w:val="24"/>
          <w:szCs w:val="24"/>
          <w:lang w:val="en-US"/>
        </w:rPr>
      </w:pPr>
    </w:p>
    <w:p w14:paraId="272573DD" w14:textId="49C01D94" w:rsidR="00707670" w:rsidRDefault="00707670" w:rsidP="00707670">
      <w:pPr>
        <w:spacing w:after="0" w:line="480" w:lineRule="auto"/>
        <w:jc w:val="center"/>
        <w:rPr>
          <w:rFonts w:ascii="Times New Roman" w:hAnsi="Times New Roman"/>
          <w:sz w:val="24"/>
          <w:szCs w:val="24"/>
          <w:lang w:val="en-US"/>
        </w:rPr>
      </w:pPr>
      <w:r w:rsidRPr="006D4EF7">
        <w:rPr>
          <w:rFonts w:ascii="Times New Roman" w:hAnsi="Times New Roman"/>
          <w:sz w:val="24"/>
          <w:szCs w:val="24"/>
          <w:lang w:val="en-US"/>
        </w:rPr>
        <w:t xml:space="preserve">Date of first submission: </w:t>
      </w:r>
      <w:r w:rsidR="00F665B1">
        <w:rPr>
          <w:rFonts w:ascii="Times New Roman" w:hAnsi="Times New Roman"/>
          <w:sz w:val="24"/>
          <w:szCs w:val="24"/>
          <w:lang w:val="en-US"/>
        </w:rPr>
        <w:t>February 01,</w:t>
      </w:r>
      <w:r w:rsidRPr="006D4EF7">
        <w:rPr>
          <w:rFonts w:ascii="Times New Roman" w:hAnsi="Times New Roman"/>
          <w:sz w:val="24"/>
          <w:szCs w:val="24"/>
          <w:lang w:val="en-US"/>
        </w:rPr>
        <w:t xml:space="preserve"> 202</w:t>
      </w:r>
      <w:r w:rsidR="002939D7">
        <w:rPr>
          <w:rFonts w:ascii="Times New Roman" w:hAnsi="Times New Roman"/>
          <w:sz w:val="24"/>
          <w:szCs w:val="24"/>
          <w:lang w:val="en-US"/>
        </w:rPr>
        <w:t>4</w:t>
      </w:r>
    </w:p>
    <w:p w14:paraId="6A3B8570" w14:textId="77777777" w:rsidR="00040542" w:rsidRPr="006D4EF7" w:rsidRDefault="00040542" w:rsidP="00707670">
      <w:pPr>
        <w:spacing w:after="0" w:line="480" w:lineRule="auto"/>
        <w:jc w:val="center"/>
        <w:rPr>
          <w:rFonts w:ascii="Times New Roman" w:hAnsi="Times New Roman"/>
          <w:sz w:val="24"/>
          <w:szCs w:val="24"/>
          <w:lang w:val="en-US"/>
        </w:rPr>
      </w:pPr>
    </w:p>
    <w:p w14:paraId="62DABB73" w14:textId="77777777" w:rsidR="00707670" w:rsidRPr="006D4EF7" w:rsidRDefault="00707670" w:rsidP="00707670">
      <w:pPr>
        <w:spacing w:after="0" w:line="480" w:lineRule="auto"/>
        <w:rPr>
          <w:rFonts w:ascii="Times New Roman" w:hAnsi="Times New Roman"/>
          <w:b/>
          <w:sz w:val="24"/>
          <w:szCs w:val="24"/>
          <w:lang w:val="en-US"/>
        </w:rPr>
      </w:pPr>
    </w:p>
    <w:p w14:paraId="4763F35D" w14:textId="77777777" w:rsidR="00924E9D" w:rsidRPr="006D4EF7" w:rsidRDefault="00924E9D">
      <w:pPr>
        <w:spacing w:after="0" w:line="240" w:lineRule="auto"/>
        <w:rPr>
          <w:rFonts w:ascii="Times New Roman" w:eastAsia="Times New Roman" w:hAnsi="Times New Roman"/>
          <w:b/>
          <w:sz w:val="24"/>
          <w:szCs w:val="24"/>
          <w:lang w:val="en-US"/>
        </w:rPr>
      </w:pPr>
      <w:r w:rsidRPr="006D4EF7">
        <w:rPr>
          <w:rFonts w:ascii="Times New Roman" w:hAnsi="Times New Roman"/>
          <w:b/>
          <w:sz w:val="24"/>
          <w:szCs w:val="24"/>
          <w:lang w:val="en-US"/>
        </w:rPr>
        <w:br w:type="page"/>
      </w:r>
    </w:p>
    <w:p w14:paraId="4423F9AE" w14:textId="68FFFD5F" w:rsidR="005F1B77" w:rsidRPr="006D4EF7" w:rsidRDefault="005F1B77" w:rsidP="005F1B77">
      <w:pPr>
        <w:pStyle w:val="berschrift2"/>
        <w:spacing w:before="0" w:line="480" w:lineRule="auto"/>
        <w:contextualSpacing/>
        <w:rPr>
          <w:rFonts w:ascii="Times New Roman" w:hAnsi="Times New Roman"/>
          <w:b/>
          <w:color w:val="auto"/>
          <w:sz w:val="24"/>
          <w:szCs w:val="24"/>
          <w:lang w:val="en-US"/>
        </w:rPr>
      </w:pPr>
      <w:r>
        <w:rPr>
          <w:rFonts w:ascii="Times New Roman" w:hAnsi="Times New Roman"/>
          <w:b/>
          <w:color w:val="auto"/>
          <w:sz w:val="24"/>
          <w:szCs w:val="24"/>
          <w:lang w:val="en-US"/>
        </w:rPr>
        <w:lastRenderedPageBreak/>
        <w:t>CHE Model Rationale</w:t>
      </w:r>
    </w:p>
    <w:p w14:paraId="332E698B" w14:textId="1C959B53" w:rsidR="005F1B77" w:rsidRDefault="005F1B77" w:rsidP="005F1B77">
      <w:pPr>
        <w:spacing w:after="0" w:line="480" w:lineRule="auto"/>
        <w:ind w:firstLine="706"/>
        <w:contextualSpacing/>
        <w:rPr>
          <w:rFonts w:ascii="Times New Roman" w:hAnsi="Times New Roman"/>
          <w:b/>
          <w:sz w:val="24"/>
          <w:szCs w:val="24"/>
          <w:lang w:val="en-US"/>
        </w:rPr>
      </w:pPr>
      <w:r w:rsidRPr="005F1B77">
        <w:rPr>
          <w:rFonts w:ascii="Times New Roman" w:hAnsi="Times New Roman"/>
          <w:sz w:val="24"/>
          <w:szCs w:val="24"/>
          <w:lang w:val="en-US"/>
        </w:rPr>
        <w:t xml:space="preserve">The CHE approach combines the advantages of the thus far applied hierarchical effects (HE) models, which allow for between- and within-study heterogeneity, and correlated effects (CE) models, which allow for correlated effect sizes, for meta-analysis. </w:t>
      </w:r>
      <w:proofErr w:type="spellStart"/>
      <w:r w:rsidRPr="005F1B77">
        <w:rPr>
          <w:rFonts w:ascii="Times New Roman" w:hAnsi="Times New Roman"/>
          <w:sz w:val="24"/>
          <w:szCs w:val="24"/>
          <w:lang w:val="en-US"/>
        </w:rPr>
        <w:t>Pustejovsky</w:t>
      </w:r>
      <w:proofErr w:type="spellEnd"/>
      <w:r w:rsidRPr="005F1B77">
        <w:rPr>
          <w:rFonts w:ascii="Times New Roman" w:hAnsi="Times New Roman"/>
          <w:sz w:val="24"/>
          <w:szCs w:val="24"/>
          <w:lang w:val="en-US"/>
        </w:rPr>
        <w:t xml:space="preserve"> and Tipton (2022) further advocate for a broader use of the CHE model as the correlated or hierarchical structure of data cannot be clearly determined in many cases, and meta-analytic datasets often contain a mixture of both.</w:t>
      </w:r>
      <w:r>
        <w:rPr>
          <w:rFonts w:ascii="Times New Roman" w:hAnsi="Times New Roman"/>
          <w:b/>
          <w:sz w:val="24"/>
          <w:szCs w:val="24"/>
          <w:lang w:val="en-US"/>
        </w:rPr>
        <w:t xml:space="preserve"> </w:t>
      </w:r>
    </w:p>
    <w:p w14:paraId="0CE5A1DD" w14:textId="3B1516BB" w:rsidR="005F1B77" w:rsidRDefault="005F1B77" w:rsidP="005F1B77">
      <w:pPr>
        <w:spacing w:after="0" w:line="240" w:lineRule="auto"/>
        <w:rPr>
          <w:rFonts w:ascii="Times New Roman" w:eastAsia="Times New Roman" w:hAnsi="Times New Roman"/>
          <w:b/>
          <w:sz w:val="24"/>
          <w:szCs w:val="24"/>
          <w:lang w:val="en-US"/>
        </w:rPr>
      </w:pPr>
      <w:r>
        <w:rPr>
          <w:rFonts w:ascii="Times New Roman" w:hAnsi="Times New Roman"/>
          <w:b/>
          <w:sz w:val="24"/>
          <w:szCs w:val="24"/>
          <w:lang w:val="en-US"/>
        </w:rPr>
        <w:br w:type="page"/>
      </w:r>
    </w:p>
    <w:p w14:paraId="3FF44094" w14:textId="4C204436" w:rsidR="005F1B77" w:rsidRPr="00020922" w:rsidRDefault="005F1B77" w:rsidP="005F1B77">
      <w:pPr>
        <w:pStyle w:val="berschrift2"/>
        <w:spacing w:before="0" w:line="480" w:lineRule="auto"/>
        <w:contextualSpacing/>
        <w:rPr>
          <w:rFonts w:ascii="Times New Roman" w:hAnsi="Times New Roman"/>
          <w:b/>
          <w:color w:val="auto"/>
          <w:sz w:val="24"/>
          <w:szCs w:val="24"/>
          <w:lang w:val="en-US"/>
        </w:rPr>
      </w:pPr>
      <w:r w:rsidRPr="00020922">
        <w:rPr>
          <w:rFonts w:ascii="Times New Roman" w:hAnsi="Times New Roman"/>
          <w:b/>
          <w:color w:val="auto"/>
          <w:sz w:val="24"/>
          <w:szCs w:val="24"/>
          <w:lang w:val="en-US"/>
        </w:rPr>
        <w:lastRenderedPageBreak/>
        <w:t>Sample Retention</w:t>
      </w:r>
    </w:p>
    <w:p w14:paraId="0EDAFAF3" w14:textId="32518ADC" w:rsidR="005F1B77" w:rsidRPr="00020922" w:rsidRDefault="005F1B77" w:rsidP="005F1B77">
      <w:pPr>
        <w:spacing w:after="0" w:line="480" w:lineRule="auto"/>
        <w:ind w:firstLine="709"/>
        <w:contextualSpacing/>
        <w:rPr>
          <w:rFonts w:ascii="Times New Roman" w:hAnsi="Times New Roman"/>
          <w:sz w:val="24"/>
          <w:szCs w:val="24"/>
          <w:lang w:val="en-US"/>
        </w:rPr>
      </w:pPr>
      <w:r w:rsidRPr="00020922">
        <w:rPr>
          <w:rFonts w:ascii="Times New Roman" w:hAnsi="Times New Roman"/>
          <w:sz w:val="24"/>
          <w:szCs w:val="24"/>
          <w:lang w:val="en-US"/>
        </w:rPr>
        <w:t xml:space="preserve">Our first search yielded </w:t>
      </w:r>
      <w:r w:rsidR="00074F03" w:rsidRPr="00020922">
        <w:rPr>
          <w:rFonts w:ascii="Times New Roman" w:hAnsi="Times New Roman"/>
          <w:sz w:val="24"/>
          <w:szCs w:val="24"/>
          <w:lang w:val="en-US"/>
        </w:rPr>
        <w:t>14,718</w:t>
      </w:r>
      <w:r w:rsidRPr="00020922">
        <w:rPr>
          <w:rFonts w:ascii="Times New Roman" w:hAnsi="Times New Roman"/>
          <w:sz w:val="24"/>
          <w:szCs w:val="24"/>
          <w:lang w:val="en-US"/>
        </w:rPr>
        <w:t xml:space="preserve"> results. After deduplication, we screened 8,003 records, of which we included 4</w:t>
      </w:r>
      <w:r w:rsidR="00020922" w:rsidRPr="00020922">
        <w:rPr>
          <w:rFonts w:ascii="Times New Roman" w:hAnsi="Times New Roman"/>
          <w:sz w:val="24"/>
          <w:szCs w:val="24"/>
          <w:lang w:val="en-US"/>
        </w:rPr>
        <w:t>5</w:t>
      </w:r>
      <w:r w:rsidRPr="00020922">
        <w:rPr>
          <w:rFonts w:ascii="Times New Roman" w:hAnsi="Times New Roman"/>
          <w:sz w:val="24"/>
          <w:szCs w:val="24"/>
          <w:lang w:val="en-US"/>
        </w:rPr>
        <w:t xml:space="preserve"> in the final meta-analysis. A backward search of the included studies of the first search yielded additional 62 records </w:t>
      </w:r>
      <w:r w:rsidR="002939D7" w:rsidRPr="00020922">
        <w:rPr>
          <w:rFonts w:ascii="Times New Roman" w:hAnsi="Times New Roman"/>
          <w:sz w:val="24"/>
          <w:szCs w:val="24"/>
          <w:lang w:val="en-US"/>
        </w:rPr>
        <w:t xml:space="preserve">that we </w:t>
      </w:r>
      <w:r w:rsidRPr="00020922">
        <w:rPr>
          <w:rFonts w:ascii="Times New Roman" w:hAnsi="Times New Roman"/>
          <w:sz w:val="24"/>
          <w:szCs w:val="24"/>
          <w:lang w:val="en-US"/>
        </w:rPr>
        <w:t>screened for eligibility, of which seven were included. An updated search of Web of Science in August 2023 yielded 960 new records, of which six were included.</w:t>
      </w:r>
    </w:p>
    <w:p w14:paraId="6E258737" w14:textId="1D1B43EC" w:rsidR="005F1B77" w:rsidRPr="00F56525" w:rsidRDefault="002939D7" w:rsidP="005F1B77">
      <w:pPr>
        <w:spacing w:after="0" w:line="480" w:lineRule="auto"/>
        <w:ind w:firstLine="709"/>
        <w:contextualSpacing/>
        <w:rPr>
          <w:rFonts w:ascii="Times New Roman" w:hAnsi="Times New Roman"/>
          <w:sz w:val="24"/>
          <w:szCs w:val="24"/>
          <w:lang w:val="en-US"/>
        </w:rPr>
      </w:pPr>
      <w:r w:rsidRPr="00F56525">
        <w:rPr>
          <w:rFonts w:ascii="Times New Roman" w:hAnsi="Times New Roman"/>
          <w:sz w:val="24"/>
          <w:szCs w:val="24"/>
          <w:lang w:val="en-US"/>
        </w:rPr>
        <w:t>Additionally, w</w:t>
      </w:r>
      <w:r w:rsidR="005F1B77" w:rsidRPr="00F56525">
        <w:rPr>
          <w:rFonts w:ascii="Times New Roman" w:hAnsi="Times New Roman"/>
          <w:sz w:val="24"/>
          <w:szCs w:val="24"/>
          <w:lang w:val="en-US"/>
        </w:rPr>
        <w:t>e wrote inquiries to seven authors, of which</w:t>
      </w:r>
      <w:r w:rsidR="00495CC3" w:rsidRPr="00F56525">
        <w:rPr>
          <w:rFonts w:ascii="Times New Roman" w:hAnsi="Times New Roman"/>
          <w:sz w:val="24"/>
          <w:szCs w:val="24"/>
          <w:lang w:val="en-US"/>
        </w:rPr>
        <w:t xml:space="preserve"> two replied and one (study ID 11</w:t>
      </w:r>
      <w:r w:rsidR="005F1B77" w:rsidRPr="00F56525">
        <w:rPr>
          <w:rFonts w:ascii="Times New Roman" w:hAnsi="Times New Roman"/>
          <w:sz w:val="24"/>
          <w:szCs w:val="24"/>
          <w:lang w:val="en-US"/>
        </w:rPr>
        <w:t>) provided effect sizes. We recalculated the effect sizes of study IDs 2</w:t>
      </w:r>
      <w:r w:rsidR="00495CC3" w:rsidRPr="00F56525">
        <w:rPr>
          <w:rFonts w:ascii="Times New Roman" w:hAnsi="Times New Roman"/>
          <w:sz w:val="24"/>
          <w:szCs w:val="24"/>
          <w:lang w:val="en-US"/>
        </w:rPr>
        <w:t>, 11, 50</w:t>
      </w:r>
      <w:r w:rsidR="005F1B77" w:rsidRPr="00F56525">
        <w:rPr>
          <w:rFonts w:ascii="Times New Roman" w:hAnsi="Times New Roman"/>
          <w:sz w:val="24"/>
          <w:szCs w:val="24"/>
          <w:lang w:val="en-US"/>
        </w:rPr>
        <w:t>, and 5</w:t>
      </w:r>
      <w:r w:rsidR="00495CC3" w:rsidRPr="00F56525">
        <w:rPr>
          <w:rFonts w:ascii="Times New Roman" w:hAnsi="Times New Roman"/>
          <w:sz w:val="24"/>
          <w:szCs w:val="24"/>
          <w:lang w:val="en-US"/>
        </w:rPr>
        <w:t>7</w:t>
      </w:r>
      <w:r w:rsidR="005F1B77" w:rsidRPr="00F56525">
        <w:rPr>
          <w:rFonts w:ascii="Times New Roman" w:hAnsi="Times New Roman"/>
          <w:sz w:val="24"/>
          <w:szCs w:val="24"/>
          <w:lang w:val="en-US"/>
        </w:rPr>
        <w:t xml:space="preserve"> from their effect sizes provided and newly calculated the effect sizes for study ID 2</w:t>
      </w:r>
      <w:r w:rsidR="00495CC3" w:rsidRPr="00F56525">
        <w:rPr>
          <w:rFonts w:ascii="Times New Roman" w:hAnsi="Times New Roman"/>
          <w:sz w:val="24"/>
          <w:szCs w:val="24"/>
          <w:lang w:val="en-US"/>
        </w:rPr>
        <w:t>3</w:t>
      </w:r>
      <w:r w:rsidR="005F1B77" w:rsidRPr="00F56525">
        <w:rPr>
          <w:rFonts w:ascii="Times New Roman" w:hAnsi="Times New Roman"/>
          <w:sz w:val="24"/>
          <w:szCs w:val="24"/>
          <w:lang w:val="en-US"/>
        </w:rPr>
        <w:t xml:space="preserve"> from their open data on OSF. Five correlations of study IDs 4, </w:t>
      </w:r>
      <w:r w:rsidR="00495CC3" w:rsidRPr="00F56525">
        <w:rPr>
          <w:rFonts w:ascii="Times New Roman" w:hAnsi="Times New Roman"/>
          <w:sz w:val="24"/>
          <w:szCs w:val="24"/>
          <w:lang w:val="en-US"/>
        </w:rPr>
        <w:t>30</w:t>
      </w:r>
      <w:r w:rsidR="005F1B77" w:rsidRPr="00F56525">
        <w:rPr>
          <w:rFonts w:ascii="Times New Roman" w:hAnsi="Times New Roman"/>
          <w:sz w:val="24"/>
          <w:szCs w:val="24"/>
          <w:lang w:val="en-US"/>
        </w:rPr>
        <w:t>, and 4</w:t>
      </w:r>
      <w:r w:rsidR="00495CC3" w:rsidRPr="00F56525">
        <w:rPr>
          <w:rFonts w:ascii="Times New Roman" w:hAnsi="Times New Roman"/>
          <w:sz w:val="24"/>
          <w:szCs w:val="24"/>
          <w:lang w:val="en-US"/>
        </w:rPr>
        <w:t>6</w:t>
      </w:r>
      <w:r w:rsidR="005F1B77" w:rsidRPr="00F56525">
        <w:rPr>
          <w:rFonts w:ascii="Times New Roman" w:hAnsi="Times New Roman"/>
          <w:sz w:val="24"/>
          <w:szCs w:val="24"/>
          <w:lang w:val="en-US"/>
        </w:rPr>
        <w:t xml:space="preserve"> were reported as non-significant only (without specific values), which we coded as zero.</w:t>
      </w:r>
    </w:p>
    <w:p w14:paraId="7CE83264" w14:textId="13161476" w:rsidR="005F1B77" w:rsidRPr="005F1B77" w:rsidRDefault="005F1B77" w:rsidP="005F1B77">
      <w:pPr>
        <w:spacing w:after="0" w:line="480" w:lineRule="auto"/>
        <w:ind w:firstLine="709"/>
        <w:contextualSpacing/>
        <w:rPr>
          <w:rFonts w:ascii="Times New Roman" w:hAnsi="Times New Roman"/>
          <w:sz w:val="24"/>
          <w:szCs w:val="24"/>
          <w:lang w:val="en-US"/>
        </w:rPr>
      </w:pPr>
      <w:r w:rsidRPr="00F56525">
        <w:rPr>
          <w:rFonts w:ascii="Times New Roman" w:hAnsi="Times New Roman"/>
          <w:sz w:val="24"/>
          <w:szCs w:val="24"/>
          <w:lang w:val="en-US"/>
        </w:rPr>
        <w:t xml:space="preserve">In total, </w:t>
      </w:r>
      <w:r w:rsidR="00495CC3" w:rsidRPr="00F56525">
        <w:rPr>
          <w:rFonts w:ascii="Times New Roman" w:hAnsi="Times New Roman"/>
          <w:sz w:val="24"/>
          <w:szCs w:val="24"/>
          <w:lang w:val="en-US"/>
        </w:rPr>
        <w:t xml:space="preserve">633 </w:t>
      </w:r>
      <w:r w:rsidRPr="00F56525">
        <w:rPr>
          <w:rFonts w:ascii="Times New Roman" w:hAnsi="Times New Roman"/>
          <w:sz w:val="24"/>
          <w:szCs w:val="24"/>
          <w:lang w:val="en-US"/>
        </w:rPr>
        <w:t>effect sizes from 6</w:t>
      </w:r>
      <w:r w:rsidR="008A4C86" w:rsidRPr="00F56525">
        <w:rPr>
          <w:rFonts w:ascii="Times New Roman" w:hAnsi="Times New Roman"/>
          <w:sz w:val="24"/>
          <w:szCs w:val="24"/>
          <w:lang w:val="en-US"/>
        </w:rPr>
        <w:t>5</w:t>
      </w:r>
      <w:r w:rsidRPr="00F56525">
        <w:rPr>
          <w:rFonts w:ascii="Times New Roman" w:hAnsi="Times New Roman"/>
          <w:sz w:val="24"/>
          <w:szCs w:val="24"/>
          <w:lang w:val="en-US"/>
        </w:rPr>
        <w:t xml:space="preserve"> samples (5</w:t>
      </w:r>
      <w:r w:rsidR="00495CC3" w:rsidRPr="00F56525">
        <w:rPr>
          <w:rFonts w:ascii="Times New Roman" w:hAnsi="Times New Roman"/>
          <w:sz w:val="24"/>
          <w:szCs w:val="24"/>
          <w:lang w:val="en-US"/>
        </w:rPr>
        <w:t>8</w:t>
      </w:r>
      <w:r w:rsidRPr="00F56525">
        <w:rPr>
          <w:rFonts w:ascii="Times New Roman" w:hAnsi="Times New Roman"/>
          <w:sz w:val="24"/>
          <w:szCs w:val="24"/>
          <w:lang w:val="en-US"/>
        </w:rPr>
        <w:t xml:space="preserve"> studies: 5</w:t>
      </w:r>
      <w:r w:rsidR="003E4630">
        <w:rPr>
          <w:rFonts w:ascii="Times New Roman" w:hAnsi="Times New Roman"/>
          <w:sz w:val="24"/>
          <w:szCs w:val="24"/>
          <w:lang w:val="en-US"/>
        </w:rPr>
        <w:t>6</w:t>
      </w:r>
      <w:r w:rsidRPr="00F56525">
        <w:rPr>
          <w:rFonts w:ascii="Times New Roman" w:hAnsi="Times New Roman"/>
          <w:sz w:val="24"/>
          <w:szCs w:val="24"/>
          <w:lang w:val="en-US"/>
        </w:rPr>
        <w:t xml:space="preserve"> quantitative, one quasi-experimental</w:t>
      </w:r>
      <w:r w:rsidR="00495CC3" w:rsidRPr="00F56525">
        <w:rPr>
          <w:rFonts w:ascii="Times New Roman" w:hAnsi="Times New Roman"/>
          <w:sz w:val="24"/>
          <w:szCs w:val="24"/>
          <w:lang w:val="en-US"/>
        </w:rPr>
        <w:t>, one qualitative</w:t>
      </w:r>
      <w:r w:rsidRPr="00F56525">
        <w:rPr>
          <w:rFonts w:ascii="Times New Roman" w:hAnsi="Times New Roman"/>
          <w:sz w:val="24"/>
          <w:szCs w:val="24"/>
          <w:lang w:val="en-US"/>
        </w:rPr>
        <w:t>) were included in our systematic review and meta-analysis.</w:t>
      </w:r>
      <w:r>
        <w:rPr>
          <w:rFonts w:ascii="Times New Roman" w:hAnsi="Times New Roman"/>
          <w:b/>
          <w:sz w:val="24"/>
          <w:szCs w:val="24"/>
          <w:lang w:val="en-US"/>
        </w:rPr>
        <w:br w:type="page"/>
      </w:r>
    </w:p>
    <w:p w14:paraId="4974C03C" w14:textId="219F7214" w:rsidR="00F1568D" w:rsidRPr="006D4EF7" w:rsidRDefault="005F1B77" w:rsidP="005F1B77">
      <w:pPr>
        <w:pStyle w:val="berschrift2"/>
        <w:spacing w:before="0" w:line="480" w:lineRule="auto"/>
        <w:contextualSpacing/>
        <w:rPr>
          <w:rFonts w:ascii="Times New Roman" w:hAnsi="Times New Roman"/>
          <w:b/>
          <w:color w:val="auto"/>
          <w:sz w:val="24"/>
          <w:szCs w:val="24"/>
          <w:lang w:val="en-US"/>
        </w:rPr>
      </w:pPr>
      <w:r>
        <w:rPr>
          <w:rFonts w:ascii="Times New Roman" w:hAnsi="Times New Roman"/>
          <w:b/>
          <w:color w:val="auto"/>
          <w:sz w:val="24"/>
          <w:szCs w:val="24"/>
          <w:lang w:val="en-US"/>
        </w:rPr>
        <w:lastRenderedPageBreak/>
        <w:t>Qualitative Results</w:t>
      </w:r>
    </w:p>
    <w:p w14:paraId="0844C571" w14:textId="67F467A8" w:rsidR="004F7757" w:rsidRDefault="005F1B77" w:rsidP="00027B2B">
      <w:pPr>
        <w:spacing w:line="480" w:lineRule="auto"/>
        <w:ind w:firstLine="706"/>
        <w:contextualSpacing/>
        <w:rPr>
          <w:rFonts w:ascii="Times New Roman" w:hAnsi="Times New Roman"/>
          <w:sz w:val="24"/>
          <w:szCs w:val="24"/>
          <w:lang w:val="en-US"/>
        </w:rPr>
      </w:pPr>
      <w:r w:rsidRPr="005F1B77">
        <w:rPr>
          <w:rFonts w:ascii="Times New Roman" w:hAnsi="Times New Roman"/>
          <w:sz w:val="24"/>
          <w:szCs w:val="24"/>
          <w:lang w:val="en-US"/>
        </w:rPr>
        <w:t xml:space="preserve">Only one qualitative study met our inclusion criteria and </w:t>
      </w:r>
      <w:proofErr w:type="gramStart"/>
      <w:r w:rsidRPr="005F1B77">
        <w:rPr>
          <w:rFonts w:ascii="Times New Roman" w:hAnsi="Times New Roman"/>
          <w:sz w:val="24"/>
          <w:szCs w:val="24"/>
          <w:lang w:val="en-US"/>
        </w:rPr>
        <w:t>is briefly presented</w:t>
      </w:r>
      <w:proofErr w:type="gramEnd"/>
      <w:r w:rsidRPr="005F1B77">
        <w:rPr>
          <w:rFonts w:ascii="Times New Roman" w:hAnsi="Times New Roman"/>
          <w:sz w:val="24"/>
          <w:szCs w:val="24"/>
          <w:lang w:val="en-US"/>
        </w:rPr>
        <w:t xml:space="preserve"> in narrative form, as preregistered. </w:t>
      </w:r>
      <w:proofErr w:type="spellStart"/>
      <w:r w:rsidRPr="005F1B77">
        <w:rPr>
          <w:rFonts w:ascii="Times New Roman" w:hAnsi="Times New Roman"/>
          <w:sz w:val="24"/>
          <w:szCs w:val="24"/>
          <w:lang w:val="en-US"/>
        </w:rPr>
        <w:t>DeRobertis</w:t>
      </w:r>
      <w:proofErr w:type="spellEnd"/>
      <w:r w:rsidRPr="005F1B77">
        <w:rPr>
          <w:rFonts w:ascii="Times New Roman" w:hAnsi="Times New Roman"/>
          <w:sz w:val="24"/>
          <w:szCs w:val="24"/>
          <w:lang w:val="en-US"/>
        </w:rPr>
        <w:t xml:space="preserve"> (2001) investigated the </w:t>
      </w:r>
      <w:r w:rsidR="002939D7">
        <w:rPr>
          <w:rFonts w:ascii="Times New Roman" w:hAnsi="Times New Roman"/>
          <w:sz w:val="24"/>
          <w:szCs w:val="24"/>
          <w:lang w:val="en-US"/>
        </w:rPr>
        <w:t>impact</w:t>
      </w:r>
      <w:r w:rsidR="002939D7" w:rsidRPr="005F1B77">
        <w:rPr>
          <w:rFonts w:ascii="Times New Roman" w:hAnsi="Times New Roman"/>
          <w:sz w:val="24"/>
          <w:szCs w:val="24"/>
          <w:lang w:val="en-US"/>
        </w:rPr>
        <w:t xml:space="preserve"> </w:t>
      </w:r>
      <w:r w:rsidRPr="005F1B77">
        <w:rPr>
          <w:rFonts w:ascii="Times New Roman" w:hAnsi="Times New Roman"/>
          <w:sz w:val="24"/>
          <w:szCs w:val="24"/>
          <w:lang w:val="en-US"/>
        </w:rPr>
        <w:t xml:space="preserve">of psychological maltreatment during childhood in an empirical-phenomenological analysis of written abuse reports and following interviews with three adult participants. Throughout the reports, intense shame emerged as a recurring theme. The maternal figures </w:t>
      </w:r>
      <w:proofErr w:type="gramStart"/>
      <w:r w:rsidRPr="005F1B77">
        <w:rPr>
          <w:rFonts w:ascii="Times New Roman" w:hAnsi="Times New Roman"/>
          <w:sz w:val="24"/>
          <w:szCs w:val="24"/>
          <w:lang w:val="en-US"/>
        </w:rPr>
        <w:t>were described</w:t>
      </w:r>
      <w:proofErr w:type="gramEnd"/>
      <w:r w:rsidRPr="005F1B77">
        <w:rPr>
          <w:rFonts w:ascii="Times New Roman" w:hAnsi="Times New Roman"/>
          <w:sz w:val="24"/>
          <w:szCs w:val="24"/>
          <w:lang w:val="en-US"/>
        </w:rPr>
        <w:t xml:space="preserve"> as unreasonably critical, judgmental, and hurtful. The participants reported that the maltreatment induced feelings of being unwanted and unworthy of love and acceptance. Further, mothers’ verbal attacks were said to have instilled a sense of guilt that motivated dysfunctional self-prove. The inability to please their maternal figures lead participants to resignation and even self-destructive behavior.  </w:t>
      </w:r>
    </w:p>
    <w:p w14:paraId="263997A3" w14:textId="77777777" w:rsidR="004F7757" w:rsidRDefault="004F7757">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14:paraId="76FD2153" w14:textId="0D5FB07E" w:rsidR="005F1C43" w:rsidRPr="004F7757" w:rsidRDefault="004F7757" w:rsidP="004F7757">
      <w:pPr>
        <w:spacing w:line="480" w:lineRule="auto"/>
        <w:contextualSpacing/>
        <w:rPr>
          <w:rFonts w:ascii="Times New Roman" w:hAnsi="Times New Roman"/>
          <w:b/>
          <w:sz w:val="24"/>
          <w:szCs w:val="24"/>
          <w:lang w:val="en-US"/>
        </w:rPr>
      </w:pPr>
      <w:r w:rsidRPr="004F7757">
        <w:rPr>
          <w:rFonts w:ascii="Times New Roman" w:hAnsi="Times New Roman"/>
          <w:b/>
          <w:sz w:val="24"/>
          <w:szCs w:val="24"/>
          <w:lang w:val="en-US"/>
        </w:rPr>
        <w:lastRenderedPageBreak/>
        <w:t>MMAT 2018</w:t>
      </w:r>
    </w:p>
    <w:p w14:paraId="701DB44C" w14:textId="0E0F33CA" w:rsidR="00D97379" w:rsidRDefault="00D97379" w:rsidP="004F7757">
      <w:pPr>
        <w:spacing w:line="480" w:lineRule="auto"/>
        <w:ind w:firstLine="706"/>
        <w:contextualSpacing/>
        <w:rPr>
          <w:rFonts w:ascii="Times New Roman" w:hAnsi="Times New Roman"/>
          <w:sz w:val="24"/>
          <w:szCs w:val="24"/>
          <w:lang w:val="en-US"/>
        </w:rPr>
      </w:pPr>
      <w:r w:rsidRPr="001D4A11">
        <w:rPr>
          <w:rFonts w:ascii="Times New Roman" w:hAnsi="Times New Roman"/>
          <w:sz w:val="24"/>
          <w:szCs w:val="24"/>
          <w:lang w:val="en-US"/>
        </w:rPr>
        <w:t>Studies in which observations, conversation tasks, or transcribed quotations were analyzed using quantitative categories (deductively) and then treated statistically as numerical variables, were classified as quantitative descriptive instead of mixed methods studies according to the MMAT 2018</w:t>
      </w:r>
      <w:r w:rsidR="00A06B9E">
        <w:rPr>
          <w:rFonts w:ascii="Times New Roman" w:hAnsi="Times New Roman"/>
          <w:sz w:val="24"/>
          <w:szCs w:val="24"/>
          <w:lang w:val="en-US"/>
        </w:rPr>
        <w:t xml:space="preserve"> (Hong et al., 2018)</w:t>
      </w:r>
      <w:r w:rsidRPr="001D4A11">
        <w:rPr>
          <w:rFonts w:ascii="Times New Roman" w:hAnsi="Times New Roman"/>
          <w:sz w:val="24"/>
          <w:szCs w:val="24"/>
          <w:lang w:val="en-US"/>
        </w:rPr>
        <w:t>.</w:t>
      </w:r>
      <w:r>
        <w:rPr>
          <w:rFonts w:ascii="Times New Roman" w:hAnsi="Times New Roman"/>
          <w:sz w:val="24"/>
          <w:szCs w:val="24"/>
          <w:lang w:val="en-US"/>
        </w:rPr>
        <w:t xml:space="preserve"> </w:t>
      </w:r>
    </w:p>
    <w:p w14:paraId="2B028686" w14:textId="711BDEC8" w:rsidR="004F7757" w:rsidRDefault="004F7757" w:rsidP="004F7757">
      <w:pPr>
        <w:spacing w:line="480" w:lineRule="auto"/>
        <w:ind w:firstLine="706"/>
        <w:contextualSpacing/>
        <w:rPr>
          <w:rFonts w:ascii="Times New Roman" w:hAnsi="Times New Roman"/>
          <w:sz w:val="24"/>
          <w:szCs w:val="24"/>
          <w:lang w:val="en-US"/>
        </w:rPr>
      </w:pPr>
      <w:r w:rsidRPr="004F7757">
        <w:rPr>
          <w:rFonts w:ascii="Times New Roman" w:hAnsi="Times New Roman"/>
          <w:sz w:val="24"/>
          <w:szCs w:val="24"/>
          <w:lang w:val="en-US"/>
        </w:rPr>
        <w:t xml:space="preserve">Study quality criteria according to the MMAT showed the greatest disparity for risk of non-response bias, followed by sampling approaches and representativeness of samples (see </w:t>
      </w:r>
      <w:r w:rsidRPr="00780AA6">
        <w:rPr>
          <w:rFonts w:ascii="Times New Roman" w:hAnsi="Times New Roman"/>
          <w:sz w:val="24"/>
          <w:szCs w:val="24"/>
          <w:lang w:val="en-US"/>
        </w:rPr>
        <w:t>the ratings for MMAT4, MMAT1 and MMAT2 in Table S</w:t>
      </w:r>
      <w:r w:rsidR="00780AA6" w:rsidRPr="00780AA6">
        <w:rPr>
          <w:rFonts w:ascii="Times New Roman" w:hAnsi="Times New Roman"/>
          <w:sz w:val="24"/>
          <w:szCs w:val="24"/>
          <w:lang w:val="en-US"/>
        </w:rPr>
        <w:t xml:space="preserve">7 </w:t>
      </w:r>
      <w:r w:rsidRPr="00780AA6">
        <w:rPr>
          <w:rFonts w:ascii="Times New Roman" w:hAnsi="Times New Roman"/>
          <w:sz w:val="24"/>
          <w:szCs w:val="24"/>
          <w:lang w:val="en-US"/>
        </w:rPr>
        <w:t xml:space="preserve">in the ESM 2). In </w:t>
      </w:r>
      <w:r w:rsidR="00780AA6" w:rsidRPr="00780AA6">
        <w:rPr>
          <w:rFonts w:ascii="Times New Roman" w:hAnsi="Times New Roman"/>
          <w:sz w:val="24"/>
          <w:szCs w:val="24"/>
          <w:lang w:val="en-US"/>
        </w:rPr>
        <w:t>12.3</w:t>
      </w:r>
      <w:r w:rsidRPr="00780AA6">
        <w:rPr>
          <w:rFonts w:ascii="Times New Roman" w:hAnsi="Times New Roman"/>
          <w:sz w:val="24"/>
          <w:szCs w:val="24"/>
          <w:lang w:val="en-US"/>
        </w:rPr>
        <w:t>% of all ratings (</w:t>
      </w:r>
      <w:r w:rsidR="00780AA6" w:rsidRPr="00780AA6">
        <w:rPr>
          <w:rFonts w:ascii="Times New Roman" w:hAnsi="Times New Roman"/>
          <w:sz w:val="24"/>
          <w:szCs w:val="24"/>
          <w:lang w:val="en-US"/>
        </w:rPr>
        <w:t>49.2</w:t>
      </w:r>
      <w:r w:rsidRPr="00780AA6">
        <w:rPr>
          <w:rFonts w:ascii="Times New Roman" w:hAnsi="Times New Roman"/>
          <w:sz w:val="24"/>
          <w:szCs w:val="24"/>
          <w:lang w:val="en-US"/>
        </w:rPr>
        <w:t>% of samples), we</w:t>
      </w:r>
      <w:r w:rsidRPr="004F7757">
        <w:rPr>
          <w:rFonts w:ascii="Times New Roman" w:hAnsi="Times New Roman"/>
          <w:sz w:val="24"/>
          <w:szCs w:val="24"/>
          <w:lang w:val="en-US"/>
        </w:rPr>
        <w:t xml:space="preserve"> were unable to assess with certainty whether a study met the criteria due to missing information in the publications. The respective criteria </w:t>
      </w:r>
      <w:proofErr w:type="gramStart"/>
      <w:r w:rsidRPr="004F7757">
        <w:rPr>
          <w:rFonts w:ascii="Times New Roman" w:hAnsi="Times New Roman"/>
          <w:sz w:val="24"/>
          <w:szCs w:val="24"/>
          <w:lang w:val="en-US"/>
        </w:rPr>
        <w:t>were rated as missing and thus not included in the respective meta-regression</w:t>
      </w:r>
      <w:proofErr w:type="gramEnd"/>
      <w:r w:rsidRPr="004F7757">
        <w:rPr>
          <w:rFonts w:ascii="Times New Roman" w:hAnsi="Times New Roman"/>
          <w:sz w:val="24"/>
          <w:szCs w:val="24"/>
          <w:lang w:val="en-US"/>
        </w:rPr>
        <w:t>.</w:t>
      </w:r>
    </w:p>
    <w:p w14:paraId="583F3571" w14:textId="08D28F0A" w:rsidR="005F1C43" w:rsidRDefault="004F7757" w:rsidP="00752BCB">
      <w:pPr>
        <w:spacing w:line="480" w:lineRule="auto"/>
        <w:ind w:firstLine="706"/>
        <w:contextualSpacing/>
        <w:rPr>
          <w:rFonts w:ascii="Times New Roman" w:hAnsi="Times New Roman"/>
          <w:sz w:val="24"/>
          <w:szCs w:val="24"/>
          <w:lang w:val="en-US"/>
        </w:rPr>
      </w:pPr>
      <w:r w:rsidRPr="00780AA6">
        <w:rPr>
          <w:rFonts w:ascii="Times New Roman" w:hAnsi="Times New Roman"/>
          <w:sz w:val="24"/>
          <w:szCs w:val="24"/>
          <w:lang w:val="en-US"/>
        </w:rPr>
        <w:t>In one study that reported insufficiently on measurement (quality criteria MMAT3), the association between PPCR and adaptive guilt was weaker and the association of DPCR and adaptive guilt was significantly positive</w:t>
      </w:r>
      <w:r w:rsidR="00780AA6" w:rsidRPr="00780AA6">
        <w:rPr>
          <w:rFonts w:ascii="Times New Roman" w:hAnsi="Times New Roman"/>
          <w:sz w:val="24"/>
          <w:szCs w:val="24"/>
          <w:lang w:val="en-US"/>
        </w:rPr>
        <w:t>, although with a small effect</w:t>
      </w:r>
      <w:r w:rsidRPr="00780AA6">
        <w:rPr>
          <w:rFonts w:ascii="Times New Roman" w:hAnsi="Times New Roman"/>
          <w:sz w:val="24"/>
          <w:szCs w:val="24"/>
          <w:lang w:val="en-US"/>
        </w:rPr>
        <w:t>.</w:t>
      </w:r>
      <w:r w:rsidRPr="001D4A11">
        <w:rPr>
          <w:rFonts w:ascii="Times New Roman" w:hAnsi="Times New Roman"/>
          <w:sz w:val="24"/>
          <w:szCs w:val="24"/>
          <w:lang w:val="en-US"/>
        </w:rPr>
        <w:t xml:space="preserve"> All other indicators of the MMAT showed no effect on the associations of interest.</w:t>
      </w:r>
      <w:r w:rsidR="00752BCB">
        <w:rPr>
          <w:rFonts w:ascii="Times New Roman" w:hAnsi="Times New Roman"/>
          <w:sz w:val="24"/>
          <w:szCs w:val="24"/>
          <w:lang w:val="en-US"/>
        </w:rPr>
        <w:t xml:space="preserve"> </w:t>
      </w:r>
      <w:r w:rsidRPr="001D4A11">
        <w:rPr>
          <w:rFonts w:ascii="Times New Roman" w:hAnsi="Times New Roman"/>
          <w:sz w:val="24"/>
          <w:szCs w:val="24"/>
          <w:lang w:val="en-US"/>
        </w:rPr>
        <w:t xml:space="preserve">In the moderator analyses of study quality indicators, only the criterion of clear description of study measures (MMAT3) </w:t>
      </w:r>
      <w:r w:rsidR="00780AA6">
        <w:rPr>
          <w:rFonts w:ascii="Times New Roman" w:hAnsi="Times New Roman"/>
          <w:sz w:val="24"/>
          <w:szCs w:val="24"/>
          <w:lang w:val="en-US"/>
        </w:rPr>
        <w:t>modulated</w:t>
      </w:r>
      <w:r w:rsidRPr="001D4A11">
        <w:rPr>
          <w:rFonts w:ascii="Times New Roman" w:hAnsi="Times New Roman"/>
          <w:sz w:val="24"/>
          <w:szCs w:val="24"/>
          <w:lang w:val="en-US"/>
        </w:rPr>
        <w:t xml:space="preserve"> effects, insofar as the study not fulfilling this criterion showed a weaker effect in the PPCR and guilt meta-analysis and a stronger effect in the DPCR and guilt meta-analysis. Since both effects were based on a single study, for which we further recoded the effect sizes, we consider this finding </w:t>
      </w:r>
      <w:proofErr w:type="gramStart"/>
      <w:r w:rsidRPr="001D4A11">
        <w:rPr>
          <w:rFonts w:ascii="Times New Roman" w:hAnsi="Times New Roman"/>
          <w:sz w:val="24"/>
          <w:szCs w:val="24"/>
          <w:lang w:val="en-US"/>
        </w:rPr>
        <w:t>to be relatively</w:t>
      </w:r>
      <w:proofErr w:type="gramEnd"/>
      <w:r w:rsidRPr="001D4A11">
        <w:rPr>
          <w:rFonts w:ascii="Times New Roman" w:hAnsi="Times New Roman"/>
          <w:sz w:val="24"/>
          <w:szCs w:val="24"/>
          <w:lang w:val="en-US"/>
        </w:rPr>
        <w:t xml:space="preserve"> negligible</w:t>
      </w:r>
      <w:r w:rsidRPr="00780AA6">
        <w:rPr>
          <w:rFonts w:ascii="Times New Roman" w:hAnsi="Times New Roman"/>
          <w:sz w:val="24"/>
          <w:szCs w:val="24"/>
          <w:lang w:val="en-US"/>
        </w:rPr>
        <w:t xml:space="preserve">. Contrasts were not applied due to a lack of variation in the ratings of three quality criteria (MMATS1, MMATS2, and MMAT5), which were positively rated in all studies. The largest variance in ratings </w:t>
      </w:r>
      <w:proofErr w:type="gramStart"/>
      <w:r w:rsidRPr="00780AA6">
        <w:rPr>
          <w:rFonts w:ascii="Times New Roman" w:hAnsi="Times New Roman"/>
          <w:sz w:val="24"/>
          <w:szCs w:val="24"/>
          <w:lang w:val="en-US"/>
        </w:rPr>
        <w:t>was found</w:t>
      </w:r>
      <w:proofErr w:type="gramEnd"/>
      <w:r w:rsidRPr="00780AA6">
        <w:rPr>
          <w:rFonts w:ascii="Times New Roman" w:hAnsi="Times New Roman"/>
          <w:sz w:val="24"/>
          <w:szCs w:val="24"/>
          <w:lang w:val="en-US"/>
        </w:rPr>
        <w:t xml:space="preserve"> for the criteria of describing the target population (MMAT1) and the risk of missing data bias (MMAT4), although with no statistically significant differences in the outcomes.</w:t>
      </w:r>
      <w:r w:rsidR="005F1C43">
        <w:rPr>
          <w:rFonts w:ascii="Times New Roman" w:hAnsi="Times New Roman"/>
          <w:sz w:val="24"/>
          <w:szCs w:val="24"/>
          <w:lang w:val="en-US"/>
        </w:rPr>
        <w:br w:type="page"/>
      </w:r>
    </w:p>
    <w:p w14:paraId="3DB31840" w14:textId="01B879BA" w:rsidR="00782A63" w:rsidRDefault="005F1C43" w:rsidP="005F1C43">
      <w:pPr>
        <w:spacing w:line="480" w:lineRule="auto"/>
        <w:contextualSpacing/>
        <w:jc w:val="center"/>
        <w:rPr>
          <w:rFonts w:ascii="Times New Roman" w:hAnsi="Times New Roman"/>
          <w:b/>
          <w:sz w:val="24"/>
          <w:szCs w:val="24"/>
          <w:lang w:val="en-US"/>
        </w:rPr>
      </w:pPr>
      <w:r>
        <w:rPr>
          <w:rFonts w:ascii="Times New Roman" w:hAnsi="Times New Roman"/>
          <w:b/>
          <w:sz w:val="24"/>
          <w:szCs w:val="24"/>
          <w:lang w:val="en-US"/>
        </w:rPr>
        <w:lastRenderedPageBreak/>
        <w:t>References</w:t>
      </w:r>
    </w:p>
    <w:p w14:paraId="692086FE" w14:textId="1D398EB7" w:rsidR="00D42E46" w:rsidRDefault="00D42E46" w:rsidP="00D42E46">
      <w:pPr>
        <w:spacing w:after="0" w:line="480" w:lineRule="auto"/>
        <w:ind w:left="709" w:hanging="709"/>
        <w:contextualSpacing/>
        <w:rPr>
          <w:rFonts w:ascii="Times New Roman" w:hAnsi="Times New Roman"/>
          <w:sz w:val="24"/>
          <w:szCs w:val="24"/>
          <w:lang w:val="en-US"/>
        </w:rPr>
      </w:pPr>
      <w:r w:rsidRPr="0074235D">
        <w:rPr>
          <w:rFonts w:ascii="Times New Roman" w:hAnsi="Times New Roman"/>
          <w:sz w:val="24"/>
          <w:szCs w:val="24"/>
          <w:lang w:val="en-US"/>
        </w:rPr>
        <w:t>*</w:t>
      </w:r>
      <w:proofErr w:type="spellStart"/>
      <w:r w:rsidRPr="0074235D">
        <w:rPr>
          <w:rFonts w:ascii="Times New Roman" w:hAnsi="Times New Roman"/>
          <w:sz w:val="24"/>
          <w:szCs w:val="24"/>
          <w:lang w:val="en-US"/>
        </w:rPr>
        <w:t>DeRobertis</w:t>
      </w:r>
      <w:proofErr w:type="spellEnd"/>
      <w:r w:rsidRPr="0074235D">
        <w:rPr>
          <w:rFonts w:ascii="Times New Roman" w:hAnsi="Times New Roman"/>
          <w:sz w:val="24"/>
          <w:szCs w:val="24"/>
          <w:lang w:val="en-US"/>
        </w:rPr>
        <w:t xml:space="preserve">, E. M. (2000). </w:t>
      </w:r>
      <w:r w:rsidRPr="008A7753">
        <w:rPr>
          <w:rFonts w:ascii="Times New Roman" w:hAnsi="Times New Roman"/>
          <w:i/>
          <w:sz w:val="24"/>
          <w:szCs w:val="24"/>
          <w:lang w:val="en-US"/>
        </w:rPr>
        <w:t xml:space="preserve">The long-term significance of </w:t>
      </w:r>
      <w:proofErr w:type="gramStart"/>
      <w:r w:rsidRPr="008A7753">
        <w:rPr>
          <w:rFonts w:ascii="Times New Roman" w:hAnsi="Times New Roman"/>
          <w:i/>
          <w:sz w:val="24"/>
          <w:szCs w:val="24"/>
          <w:lang w:val="en-US"/>
        </w:rPr>
        <w:t>having been psychologically maltreated</w:t>
      </w:r>
      <w:proofErr w:type="gramEnd"/>
      <w:r w:rsidRPr="008A7753">
        <w:rPr>
          <w:rFonts w:ascii="Times New Roman" w:hAnsi="Times New Roman"/>
          <w:i/>
          <w:sz w:val="24"/>
          <w:szCs w:val="24"/>
          <w:lang w:val="en-US"/>
        </w:rPr>
        <w:t xml:space="preserve"> by one’s maternal figure: An empirical- phenomenological investigation</w:t>
      </w:r>
      <w:r w:rsidRPr="0074235D">
        <w:rPr>
          <w:rFonts w:ascii="Times New Roman" w:hAnsi="Times New Roman"/>
          <w:sz w:val="24"/>
          <w:szCs w:val="24"/>
          <w:lang w:val="en-US"/>
        </w:rPr>
        <w:t xml:space="preserve"> [Unpublished doctoral dissertation]. Duquesne University.</w:t>
      </w:r>
    </w:p>
    <w:p w14:paraId="4424BF66" w14:textId="1C0F9A47" w:rsidR="00A06B9E" w:rsidRDefault="00A06B9E" w:rsidP="00A06B9E">
      <w:pPr>
        <w:spacing w:after="0" w:line="480" w:lineRule="auto"/>
        <w:ind w:left="709" w:hanging="709"/>
        <w:contextualSpacing/>
        <w:rPr>
          <w:rFonts w:ascii="Times New Roman" w:hAnsi="Times New Roman"/>
          <w:sz w:val="24"/>
          <w:szCs w:val="24"/>
          <w:lang w:val="en-US"/>
        </w:rPr>
      </w:pPr>
      <w:r w:rsidRPr="009A6854">
        <w:rPr>
          <w:rFonts w:ascii="Times New Roman" w:hAnsi="Times New Roman"/>
          <w:sz w:val="24"/>
          <w:szCs w:val="24"/>
          <w:lang w:val="en-US"/>
        </w:rPr>
        <w:t xml:space="preserve">Hong, Q. N., Gonzalez-Reyes, A., &amp; </w:t>
      </w:r>
      <w:proofErr w:type="spellStart"/>
      <w:r w:rsidRPr="009A6854">
        <w:rPr>
          <w:rFonts w:ascii="Times New Roman" w:hAnsi="Times New Roman"/>
          <w:sz w:val="24"/>
          <w:szCs w:val="24"/>
          <w:lang w:val="en-US"/>
        </w:rPr>
        <w:t>Pluye</w:t>
      </w:r>
      <w:proofErr w:type="spellEnd"/>
      <w:r w:rsidRPr="009A6854">
        <w:rPr>
          <w:rFonts w:ascii="Times New Roman" w:hAnsi="Times New Roman"/>
          <w:sz w:val="24"/>
          <w:szCs w:val="24"/>
          <w:lang w:val="en-US"/>
        </w:rPr>
        <w:t>, P. (2018). Improving the usefulness of a tool for appraising the quality of qualitative, quantitative and mixed methods studies, the mixed methods appraisal tool (MMAT).</w:t>
      </w:r>
      <w:r w:rsidRPr="009A6854">
        <w:rPr>
          <w:rFonts w:ascii="Times New Roman" w:hAnsi="Times New Roman"/>
          <w:i/>
          <w:sz w:val="24"/>
          <w:szCs w:val="24"/>
          <w:lang w:val="en-US"/>
        </w:rPr>
        <w:t xml:space="preserve"> Journal of Evaluation in Clinical Practice, 24</w:t>
      </w:r>
      <w:r w:rsidRPr="009A6854">
        <w:rPr>
          <w:rFonts w:ascii="Times New Roman" w:hAnsi="Times New Roman"/>
          <w:sz w:val="24"/>
          <w:szCs w:val="24"/>
          <w:lang w:val="en-US"/>
        </w:rPr>
        <w:t>, 459–467. https://doi.org/10.1111/jep.12884</w:t>
      </w:r>
    </w:p>
    <w:p w14:paraId="1D228A39" w14:textId="3A63C9B9" w:rsidR="005F1C43" w:rsidRPr="005F1C43" w:rsidRDefault="005F1C43" w:rsidP="005F1C43">
      <w:pPr>
        <w:spacing w:after="0" w:line="480" w:lineRule="auto"/>
        <w:ind w:left="709" w:hanging="709"/>
        <w:contextualSpacing/>
        <w:rPr>
          <w:rFonts w:ascii="Times New Roman" w:hAnsi="Times New Roman"/>
          <w:sz w:val="24"/>
          <w:szCs w:val="24"/>
          <w:lang w:val="en-US"/>
        </w:rPr>
      </w:pPr>
      <w:proofErr w:type="spellStart"/>
      <w:r w:rsidRPr="0074235D">
        <w:rPr>
          <w:rFonts w:ascii="Times New Roman" w:hAnsi="Times New Roman"/>
          <w:sz w:val="24"/>
          <w:szCs w:val="24"/>
          <w:lang w:val="en-US"/>
        </w:rPr>
        <w:t>Pustejovsky</w:t>
      </w:r>
      <w:proofErr w:type="spellEnd"/>
      <w:r w:rsidRPr="0074235D">
        <w:rPr>
          <w:rFonts w:ascii="Times New Roman" w:hAnsi="Times New Roman"/>
          <w:sz w:val="24"/>
          <w:szCs w:val="24"/>
          <w:lang w:val="en-US"/>
        </w:rPr>
        <w:t xml:space="preserve">, J. E., &amp; Tipton, E. (2022). Meta-analysis with robust variance estimation: expanding the range of working models. </w:t>
      </w:r>
      <w:r w:rsidRPr="00C8452B">
        <w:rPr>
          <w:rFonts w:ascii="Times New Roman" w:hAnsi="Times New Roman"/>
          <w:i/>
          <w:sz w:val="24"/>
          <w:szCs w:val="24"/>
          <w:lang w:val="en-US"/>
        </w:rPr>
        <w:t>Prevention Science, 23</w:t>
      </w:r>
      <w:bookmarkStart w:id="0" w:name="_GoBack"/>
      <w:bookmarkEnd w:id="0"/>
      <w:r w:rsidRPr="0074235D">
        <w:rPr>
          <w:rFonts w:ascii="Times New Roman" w:hAnsi="Times New Roman"/>
          <w:sz w:val="24"/>
          <w:szCs w:val="24"/>
          <w:lang w:val="en-US"/>
        </w:rPr>
        <w:t>, 425–438. https://doi.org/10.1007/s11121-021-01246-3</w:t>
      </w:r>
    </w:p>
    <w:sectPr w:rsidR="005F1C43" w:rsidRPr="005F1C43" w:rsidSect="00C57688">
      <w:headerReference w:type="default" r:id="rId8"/>
      <w:pgSz w:w="11906" w:h="16838"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EDC7D27" w16cex:dateUtc="2023-12-21T05: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ADABCA" w16cid:durableId="0EDC7D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086CDE" w14:textId="77777777" w:rsidR="000709A3" w:rsidRDefault="000709A3" w:rsidP="0003312B">
      <w:pPr>
        <w:spacing w:after="0" w:line="240" w:lineRule="auto"/>
      </w:pPr>
      <w:r>
        <w:separator/>
      </w:r>
    </w:p>
  </w:endnote>
  <w:endnote w:type="continuationSeparator" w:id="0">
    <w:p w14:paraId="0D2BE4E8" w14:textId="77777777" w:rsidR="000709A3" w:rsidRDefault="000709A3" w:rsidP="00033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D496E" w14:textId="77777777" w:rsidR="000709A3" w:rsidRDefault="000709A3" w:rsidP="0003312B">
      <w:pPr>
        <w:spacing w:after="0" w:line="240" w:lineRule="auto"/>
      </w:pPr>
      <w:r>
        <w:separator/>
      </w:r>
    </w:p>
  </w:footnote>
  <w:footnote w:type="continuationSeparator" w:id="0">
    <w:p w14:paraId="5995CFDB" w14:textId="77777777" w:rsidR="000709A3" w:rsidRDefault="000709A3" w:rsidP="000331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6B064E" w14:textId="260A6160" w:rsidR="00B11845" w:rsidRPr="00FE2E7B" w:rsidRDefault="005F46B3" w:rsidP="007D377F">
    <w:pPr>
      <w:pStyle w:val="Kopfzeile"/>
      <w:tabs>
        <w:tab w:val="left" w:pos="8460"/>
      </w:tabs>
      <w:rPr>
        <w:rFonts w:ascii="Times New Roman" w:hAnsi="Times New Roman"/>
        <w:sz w:val="24"/>
        <w:szCs w:val="24"/>
        <w:lang w:val="en-US"/>
      </w:rPr>
    </w:pPr>
    <w:r>
      <w:rPr>
        <w:rFonts w:ascii="Times New Roman" w:hAnsi="Times New Roman"/>
        <w:sz w:val="24"/>
        <w:szCs w:val="24"/>
        <w:lang w:val="en-US"/>
      </w:rPr>
      <w:t xml:space="preserve">PARENT-CHILD RELATIONSHIP, </w:t>
    </w:r>
    <w:r w:rsidR="00B11845">
      <w:rPr>
        <w:rFonts w:ascii="Times New Roman" w:hAnsi="Times New Roman"/>
        <w:sz w:val="24"/>
        <w:szCs w:val="24"/>
        <w:lang w:val="en-US"/>
      </w:rPr>
      <w:t>SHAME AND GUILT</w:t>
    </w:r>
    <w:r w:rsidR="00B11845">
      <w:rPr>
        <w:rFonts w:ascii="Times New Roman" w:hAnsi="Times New Roman"/>
        <w:sz w:val="24"/>
        <w:szCs w:val="24"/>
        <w:lang w:val="en-US"/>
      </w:rPr>
      <w:tab/>
      <w:t xml:space="preserve"> </w:t>
    </w:r>
    <w:r w:rsidR="00B11845">
      <w:rPr>
        <w:rFonts w:ascii="Times New Roman" w:hAnsi="Times New Roman"/>
        <w:sz w:val="24"/>
        <w:szCs w:val="24"/>
        <w:lang w:val="en-US"/>
      </w:rPr>
      <w:tab/>
    </w:r>
    <w:sdt>
      <w:sdtPr>
        <w:rPr>
          <w:rFonts w:ascii="Times New Roman" w:hAnsi="Times New Roman"/>
          <w:sz w:val="24"/>
          <w:szCs w:val="24"/>
        </w:rPr>
        <w:id w:val="377129432"/>
        <w:docPartObj>
          <w:docPartGallery w:val="Page Numbers (Top of Page)"/>
          <w:docPartUnique/>
        </w:docPartObj>
      </w:sdtPr>
      <w:sdtEndPr/>
      <w:sdtContent>
        <w:r w:rsidR="00B11845" w:rsidRPr="00FE2E7B">
          <w:rPr>
            <w:rFonts w:ascii="Times New Roman" w:hAnsi="Times New Roman"/>
            <w:sz w:val="24"/>
            <w:szCs w:val="24"/>
          </w:rPr>
          <w:fldChar w:fldCharType="begin"/>
        </w:r>
        <w:r w:rsidR="00B11845" w:rsidRPr="00FE2E7B">
          <w:rPr>
            <w:rFonts w:ascii="Times New Roman" w:hAnsi="Times New Roman"/>
            <w:sz w:val="24"/>
            <w:szCs w:val="24"/>
            <w:lang w:val="en-US"/>
          </w:rPr>
          <w:instrText>PAGE   \* MERGEFORMAT</w:instrText>
        </w:r>
        <w:r w:rsidR="00B11845" w:rsidRPr="00FE2E7B">
          <w:rPr>
            <w:rFonts w:ascii="Times New Roman" w:hAnsi="Times New Roman"/>
            <w:sz w:val="24"/>
            <w:szCs w:val="24"/>
          </w:rPr>
          <w:fldChar w:fldCharType="separate"/>
        </w:r>
        <w:r w:rsidR="00F96E2D">
          <w:rPr>
            <w:rFonts w:ascii="Times New Roman" w:hAnsi="Times New Roman"/>
            <w:noProof/>
            <w:sz w:val="24"/>
            <w:szCs w:val="24"/>
            <w:lang w:val="en-US"/>
          </w:rPr>
          <w:t>6</w:t>
        </w:r>
        <w:r w:rsidR="00B11845" w:rsidRPr="00FE2E7B">
          <w:rPr>
            <w:rFonts w:ascii="Times New Roman" w:hAnsi="Times New Roman"/>
            <w:sz w:val="24"/>
            <w:szCs w:val="24"/>
          </w:rPr>
          <w:fldChar w:fldCharType="end"/>
        </w:r>
      </w:sdtContent>
    </w:sdt>
  </w:p>
  <w:p w14:paraId="70DDA31E" w14:textId="77777777" w:rsidR="00B11845" w:rsidRPr="006D4095" w:rsidRDefault="00B11845">
    <w:pP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94091"/>
    <w:multiLevelType w:val="hybridMultilevel"/>
    <w:tmpl w:val="510E1A78"/>
    <w:lvl w:ilvl="0" w:tplc="CC7099DE">
      <w:start w:val="1"/>
      <w:numFmt w:val="upperRoman"/>
      <w:lvlText w:val="%1."/>
      <w:lvlJc w:val="left"/>
      <w:pPr>
        <w:ind w:left="1287" w:hanging="72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 w15:restartNumberingAfterBreak="0">
    <w:nsid w:val="0FC22C6B"/>
    <w:multiLevelType w:val="hybridMultilevel"/>
    <w:tmpl w:val="4970A27A"/>
    <w:lvl w:ilvl="0" w:tplc="D1A8AC3E">
      <w:numFmt w:val="bullet"/>
      <w:lvlText w:val="-"/>
      <w:lvlJc w:val="left"/>
      <w:pPr>
        <w:ind w:left="1069" w:hanging="360"/>
      </w:pPr>
      <w:rPr>
        <w:rFonts w:ascii="Times New Roman" w:eastAsia="Times New Roman" w:hAnsi="Times New Roman" w:hint="default"/>
      </w:rPr>
    </w:lvl>
    <w:lvl w:ilvl="1" w:tplc="04070003">
      <w:start w:val="1"/>
      <w:numFmt w:val="bullet"/>
      <w:lvlText w:val="o"/>
      <w:lvlJc w:val="left"/>
      <w:pPr>
        <w:ind w:left="1789" w:hanging="360"/>
      </w:pPr>
      <w:rPr>
        <w:rFonts w:ascii="Courier New" w:hAnsi="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2" w15:restartNumberingAfterBreak="0">
    <w:nsid w:val="125A4665"/>
    <w:multiLevelType w:val="hybridMultilevel"/>
    <w:tmpl w:val="B51A394C"/>
    <w:lvl w:ilvl="0" w:tplc="A9D01E8E">
      <w:numFmt w:val="bullet"/>
      <w:lvlText w:val="-"/>
      <w:lvlJc w:val="left"/>
      <w:pPr>
        <w:ind w:left="1066" w:hanging="360"/>
      </w:pPr>
      <w:rPr>
        <w:rFonts w:ascii="Times New Roman" w:eastAsia="Calibri" w:hAnsi="Times New Roman" w:cs="Times New Roman" w:hint="default"/>
      </w:rPr>
    </w:lvl>
    <w:lvl w:ilvl="1" w:tplc="04070003" w:tentative="1">
      <w:start w:val="1"/>
      <w:numFmt w:val="bullet"/>
      <w:lvlText w:val="o"/>
      <w:lvlJc w:val="left"/>
      <w:pPr>
        <w:ind w:left="1786" w:hanging="360"/>
      </w:pPr>
      <w:rPr>
        <w:rFonts w:ascii="Courier New" w:hAnsi="Courier New" w:cs="Courier New" w:hint="default"/>
      </w:rPr>
    </w:lvl>
    <w:lvl w:ilvl="2" w:tplc="04070005" w:tentative="1">
      <w:start w:val="1"/>
      <w:numFmt w:val="bullet"/>
      <w:lvlText w:val=""/>
      <w:lvlJc w:val="left"/>
      <w:pPr>
        <w:ind w:left="2506" w:hanging="360"/>
      </w:pPr>
      <w:rPr>
        <w:rFonts w:ascii="Wingdings" w:hAnsi="Wingdings" w:hint="default"/>
      </w:rPr>
    </w:lvl>
    <w:lvl w:ilvl="3" w:tplc="04070001" w:tentative="1">
      <w:start w:val="1"/>
      <w:numFmt w:val="bullet"/>
      <w:lvlText w:val=""/>
      <w:lvlJc w:val="left"/>
      <w:pPr>
        <w:ind w:left="3226" w:hanging="360"/>
      </w:pPr>
      <w:rPr>
        <w:rFonts w:ascii="Symbol" w:hAnsi="Symbol" w:hint="default"/>
      </w:rPr>
    </w:lvl>
    <w:lvl w:ilvl="4" w:tplc="04070003" w:tentative="1">
      <w:start w:val="1"/>
      <w:numFmt w:val="bullet"/>
      <w:lvlText w:val="o"/>
      <w:lvlJc w:val="left"/>
      <w:pPr>
        <w:ind w:left="3946" w:hanging="360"/>
      </w:pPr>
      <w:rPr>
        <w:rFonts w:ascii="Courier New" w:hAnsi="Courier New" w:cs="Courier New" w:hint="default"/>
      </w:rPr>
    </w:lvl>
    <w:lvl w:ilvl="5" w:tplc="04070005" w:tentative="1">
      <w:start w:val="1"/>
      <w:numFmt w:val="bullet"/>
      <w:lvlText w:val=""/>
      <w:lvlJc w:val="left"/>
      <w:pPr>
        <w:ind w:left="4666" w:hanging="360"/>
      </w:pPr>
      <w:rPr>
        <w:rFonts w:ascii="Wingdings" w:hAnsi="Wingdings" w:hint="default"/>
      </w:rPr>
    </w:lvl>
    <w:lvl w:ilvl="6" w:tplc="04070001" w:tentative="1">
      <w:start w:val="1"/>
      <w:numFmt w:val="bullet"/>
      <w:lvlText w:val=""/>
      <w:lvlJc w:val="left"/>
      <w:pPr>
        <w:ind w:left="5386" w:hanging="360"/>
      </w:pPr>
      <w:rPr>
        <w:rFonts w:ascii="Symbol" w:hAnsi="Symbol" w:hint="default"/>
      </w:rPr>
    </w:lvl>
    <w:lvl w:ilvl="7" w:tplc="04070003" w:tentative="1">
      <w:start w:val="1"/>
      <w:numFmt w:val="bullet"/>
      <w:lvlText w:val="o"/>
      <w:lvlJc w:val="left"/>
      <w:pPr>
        <w:ind w:left="6106" w:hanging="360"/>
      </w:pPr>
      <w:rPr>
        <w:rFonts w:ascii="Courier New" w:hAnsi="Courier New" w:cs="Courier New" w:hint="default"/>
      </w:rPr>
    </w:lvl>
    <w:lvl w:ilvl="8" w:tplc="04070005" w:tentative="1">
      <w:start w:val="1"/>
      <w:numFmt w:val="bullet"/>
      <w:lvlText w:val=""/>
      <w:lvlJc w:val="left"/>
      <w:pPr>
        <w:ind w:left="6826" w:hanging="360"/>
      </w:pPr>
      <w:rPr>
        <w:rFonts w:ascii="Wingdings" w:hAnsi="Wingdings" w:hint="default"/>
      </w:rPr>
    </w:lvl>
  </w:abstractNum>
  <w:abstractNum w:abstractNumId="3" w15:restartNumberingAfterBreak="0">
    <w:nsid w:val="209831D7"/>
    <w:multiLevelType w:val="hybridMultilevel"/>
    <w:tmpl w:val="0C0216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E67E2D"/>
    <w:multiLevelType w:val="hybridMultilevel"/>
    <w:tmpl w:val="36B41DA6"/>
    <w:lvl w:ilvl="0" w:tplc="AE068DBE">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7DE3030"/>
    <w:multiLevelType w:val="hybridMultilevel"/>
    <w:tmpl w:val="530661C6"/>
    <w:lvl w:ilvl="0" w:tplc="7068BAF8">
      <w:numFmt w:val="bullet"/>
      <w:lvlText w:val="-"/>
      <w:lvlJc w:val="left"/>
      <w:pPr>
        <w:ind w:left="1066" w:hanging="360"/>
      </w:pPr>
      <w:rPr>
        <w:rFonts w:ascii="Times New Roman" w:eastAsia="Calibri" w:hAnsi="Times New Roman" w:cs="Times New Roman" w:hint="default"/>
      </w:rPr>
    </w:lvl>
    <w:lvl w:ilvl="1" w:tplc="04070003" w:tentative="1">
      <w:start w:val="1"/>
      <w:numFmt w:val="bullet"/>
      <w:lvlText w:val="o"/>
      <w:lvlJc w:val="left"/>
      <w:pPr>
        <w:ind w:left="1786" w:hanging="360"/>
      </w:pPr>
      <w:rPr>
        <w:rFonts w:ascii="Courier New" w:hAnsi="Courier New" w:cs="Courier New" w:hint="default"/>
      </w:rPr>
    </w:lvl>
    <w:lvl w:ilvl="2" w:tplc="04070005" w:tentative="1">
      <w:start w:val="1"/>
      <w:numFmt w:val="bullet"/>
      <w:lvlText w:val=""/>
      <w:lvlJc w:val="left"/>
      <w:pPr>
        <w:ind w:left="2506" w:hanging="360"/>
      </w:pPr>
      <w:rPr>
        <w:rFonts w:ascii="Wingdings" w:hAnsi="Wingdings" w:hint="default"/>
      </w:rPr>
    </w:lvl>
    <w:lvl w:ilvl="3" w:tplc="04070001" w:tentative="1">
      <w:start w:val="1"/>
      <w:numFmt w:val="bullet"/>
      <w:lvlText w:val=""/>
      <w:lvlJc w:val="left"/>
      <w:pPr>
        <w:ind w:left="3226" w:hanging="360"/>
      </w:pPr>
      <w:rPr>
        <w:rFonts w:ascii="Symbol" w:hAnsi="Symbol" w:hint="default"/>
      </w:rPr>
    </w:lvl>
    <w:lvl w:ilvl="4" w:tplc="04070003" w:tentative="1">
      <w:start w:val="1"/>
      <w:numFmt w:val="bullet"/>
      <w:lvlText w:val="o"/>
      <w:lvlJc w:val="left"/>
      <w:pPr>
        <w:ind w:left="3946" w:hanging="360"/>
      </w:pPr>
      <w:rPr>
        <w:rFonts w:ascii="Courier New" w:hAnsi="Courier New" w:cs="Courier New" w:hint="default"/>
      </w:rPr>
    </w:lvl>
    <w:lvl w:ilvl="5" w:tplc="04070005" w:tentative="1">
      <w:start w:val="1"/>
      <w:numFmt w:val="bullet"/>
      <w:lvlText w:val=""/>
      <w:lvlJc w:val="left"/>
      <w:pPr>
        <w:ind w:left="4666" w:hanging="360"/>
      </w:pPr>
      <w:rPr>
        <w:rFonts w:ascii="Wingdings" w:hAnsi="Wingdings" w:hint="default"/>
      </w:rPr>
    </w:lvl>
    <w:lvl w:ilvl="6" w:tplc="04070001" w:tentative="1">
      <w:start w:val="1"/>
      <w:numFmt w:val="bullet"/>
      <w:lvlText w:val=""/>
      <w:lvlJc w:val="left"/>
      <w:pPr>
        <w:ind w:left="5386" w:hanging="360"/>
      </w:pPr>
      <w:rPr>
        <w:rFonts w:ascii="Symbol" w:hAnsi="Symbol" w:hint="default"/>
      </w:rPr>
    </w:lvl>
    <w:lvl w:ilvl="7" w:tplc="04070003" w:tentative="1">
      <w:start w:val="1"/>
      <w:numFmt w:val="bullet"/>
      <w:lvlText w:val="o"/>
      <w:lvlJc w:val="left"/>
      <w:pPr>
        <w:ind w:left="6106" w:hanging="360"/>
      </w:pPr>
      <w:rPr>
        <w:rFonts w:ascii="Courier New" w:hAnsi="Courier New" w:cs="Courier New" w:hint="default"/>
      </w:rPr>
    </w:lvl>
    <w:lvl w:ilvl="8" w:tplc="04070005" w:tentative="1">
      <w:start w:val="1"/>
      <w:numFmt w:val="bullet"/>
      <w:lvlText w:val=""/>
      <w:lvlJc w:val="left"/>
      <w:pPr>
        <w:ind w:left="6826" w:hanging="360"/>
      </w:pPr>
      <w:rPr>
        <w:rFonts w:ascii="Wingdings" w:hAnsi="Wingdings" w:hint="default"/>
      </w:rPr>
    </w:lvl>
  </w:abstractNum>
  <w:abstractNum w:abstractNumId="6" w15:restartNumberingAfterBreak="0">
    <w:nsid w:val="2ED27AD0"/>
    <w:multiLevelType w:val="hybridMultilevel"/>
    <w:tmpl w:val="8F24D6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F8D6870"/>
    <w:multiLevelType w:val="hybridMultilevel"/>
    <w:tmpl w:val="49C2E5DA"/>
    <w:lvl w:ilvl="0" w:tplc="E4A40DE4">
      <w:start w:val="1"/>
      <w:numFmt w:val="decimal"/>
      <w:lvlText w:val="(%1)"/>
      <w:lvlJc w:val="left"/>
      <w:pPr>
        <w:ind w:left="1066" w:hanging="360"/>
      </w:pPr>
      <w:rPr>
        <w:rFonts w:hint="default"/>
      </w:rPr>
    </w:lvl>
    <w:lvl w:ilvl="1" w:tplc="04070019" w:tentative="1">
      <w:start w:val="1"/>
      <w:numFmt w:val="lowerLetter"/>
      <w:lvlText w:val="%2."/>
      <w:lvlJc w:val="left"/>
      <w:pPr>
        <w:ind w:left="1786" w:hanging="360"/>
      </w:pPr>
    </w:lvl>
    <w:lvl w:ilvl="2" w:tplc="0407001B" w:tentative="1">
      <w:start w:val="1"/>
      <w:numFmt w:val="lowerRoman"/>
      <w:lvlText w:val="%3."/>
      <w:lvlJc w:val="right"/>
      <w:pPr>
        <w:ind w:left="2506" w:hanging="180"/>
      </w:pPr>
    </w:lvl>
    <w:lvl w:ilvl="3" w:tplc="0407000F" w:tentative="1">
      <w:start w:val="1"/>
      <w:numFmt w:val="decimal"/>
      <w:lvlText w:val="%4."/>
      <w:lvlJc w:val="left"/>
      <w:pPr>
        <w:ind w:left="3226" w:hanging="360"/>
      </w:pPr>
    </w:lvl>
    <w:lvl w:ilvl="4" w:tplc="04070019" w:tentative="1">
      <w:start w:val="1"/>
      <w:numFmt w:val="lowerLetter"/>
      <w:lvlText w:val="%5."/>
      <w:lvlJc w:val="left"/>
      <w:pPr>
        <w:ind w:left="3946" w:hanging="360"/>
      </w:pPr>
    </w:lvl>
    <w:lvl w:ilvl="5" w:tplc="0407001B" w:tentative="1">
      <w:start w:val="1"/>
      <w:numFmt w:val="lowerRoman"/>
      <w:lvlText w:val="%6."/>
      <w:lvlJc w:val="right"/>
      <w:pPr>
        <w:ind w:left="4666" w:hanging="180"/>
      </w:pPr>
    </w:lvl>
    <w:lvl w:ilvl="6" w:tplc="0407000F" w:tentative="1">
      <w:start w:val="1"/>
      <w:numFmt w:val="decimal"/>
      <w:lvlText w:val="%7."/>
      <w:lvlJc w:val="left"/>
      <w:pPr>
        <w:ind w:left="5386" w:hanging="360"/>
      </w:pPr>
    </w:lvl>
    <w:lvl w:ilvl="7" w:tplc="04070019" w:tentative="1">
      <w:start w:val="1"/>
      <w:numFmt w:val="lowerLetter"/>
      <w:lvlText w:val="%8."/>
      <w:lvlJc w:val="left"/>
      <w:pPr>
        <w:ind w:left="6106" w:hanging="360"/>
      </w:pPr>
    </w:lvl>
    <w:lvl w:ilvl="8" w:tplc="0407001B" w:tentative="1">
      <w:start w:val="1"/>
      <w:numFmt w:val="lowerRoman"/>
      <w:lvlText w:val="%9."/>
      <w:lvlJc w:val="right"/>
      <w:pPr>
        <w:ind w:left="6826" w:hanging="180"/>
      </w:pPr>
    </w:lvl>
  </w:abstractNum>
  <w:abstractNum w:abstractNumId="8" w15:restartNumberingAfterBreak="0">
    <w:nsid w:val="3C4F69B9"/>
    <w:multiLevelType w:val="hybridMultilevel"/>
    <w:tmpl w:val="B436FC9C"/>
    <w:lvl w:ilvl="0" w:tplc="04070001">
      <w:start w:val="1"/>
      <w:numFmt w:val="bullet"/>
      <w:lvlText w:val=""/>
      <w:lvlJc w:val="left"/>
      <w:pPr>
        <w:ind w:left="1426" w:hanging="360"/>
      </w:pPr>
      <w:rPr>
        <w:rFonts w:ascii="Symbol" w:hAnsi="Symbol" w:hint="default"/>
      </w:rPr>
    </w:lvl>
    <w:lvl w:ilvl="1" w:tplc="04070003" w:tentative="1">
      <w:start w:val="1"/>
      <w:numFmt w:val="bullet"/>
      <w:lvlText w:val="o"/>
      <w:lvlJc w:val="left"/>
      <w:pPr>
        <w:ind w:left="2146" w:hanging="360"/>
      </w:pPr>
      <w:rPr>
        <w:rFonts w:ascii="Courier New" w:hAnsi="Courier New" w:cs="Courier New" w:hint="default"/>
      </w:rPr>
    </w:lvl>
    <w:lvl w:ilvl="2" w:tplc="04070005" w:tentative="1">
      <w:start w:val="1"/>
      <w:numFmt w:val="bullet"/>
      <w:lvlText w:val=""/>
      <w:lvlJc w:val="left"/>
      <w:pPr>
        <w:ind w:left="2866" w:hanging="360"/>
      </w:pPr>
      <w:rPr>
        <w:rFonts w:ascii="Wingdings" w:hAnsi="Wingdings" w:hint="default"/>
      </w:rPr>
    </w:lvl>
    <w:lvl w:ilvl="3" w:tplc="04070001" w:tentative="1">
      <w:start w:val="1"/>
      <w:numFmt w:val="bullet"/>
      <w:lvlText w:val=""/>
      <w:lvlJc w:val="left"/>
      <w:pPr>
        <w:ind w:left="3586" w:hanging="360"/>
      </w:pPr>
      <w:rPr>
        <w:rFonts w:ascii="Symbol" w:hAnsi="Symbol" w:hint="default"/>
      </w:rPr>
    </w:lvl>
    <w:lvl w:ilvl="4" w:tplc="04070003" w:tentative="1">
      <w:start w:val="1"/>
      <w:numFmt w:val="bullet"/>
      <w:lvlText w:val="o"/>
      <w:lvlJc w:val="left"/>
      <w:pPr>
        <w:ind w:left="4306" w:hanging="360"/>
      </w:pPr>
      <w:rPr>
        <w:rFonts w:ascii="Courier New" w:hAnsi="Courier New" w:cs="Courier New" w:hint="default"/>
      </w:rPr>
    </w:lvl>
    <w:lvl w:ilvl="5" w:tplc="04070005" w:tentative="1">
      <w:start w:val="1"/>
      <w:numFmt w:val="bullet"/>
      <w:lvlText w:val=""/>
      <w:lvlJc w:val="left"/>
      <w:pPr>
        <w:ind w:left="5026" w:hanging="360"/>
      </w:pPr>
      <w:rPr>
        <w:rFonts w:ascii="Wingdings" w:hAnsi="Wingdings" w:hint="default"/>
      </w:rPr>
    </w:lvl>
    <w:lvl w:ilvl="6" w:tplc="04070001" w:tentative="1">
      <w:start w:val="1"/>
      <w:numFmt w:val="bullet"/>
      <w:lvlText w:val=""/>
      <w:lvlJc w:val="left"/>
      <w:pPr>
        <w:ind w:left="5746" w:hanging="360"/>
      </w:pPr>
      <w:rPr>
        <w:rFonts w:ascii="Symbol" w:hAnsi="Symbol" w:hint="default"/>
      </w:rPr>
    </w:lvl>
    <w:lvl w:ilvl="7" w:tplc="04070003" w:tentative="1">
      <w:start w:val="1"/>
      <w:numFmt w:val="bullet"/>
      <w:lvlText w:val="o"/>
      <w:lvlJc w:val="left"/>
      <w:pPr>
        <w:ind w:left="6466" w:hanging="360"/>
      </w:pPr>
      <w:rPr>
        <w:rFonts w:ascii="Courier New" w:hAnsi="Courier New" w:cs="Courier New" w:hint="default"/>
      </w:rPr>
    </w:lvl>
    <w:lvl w:ilvl="8" w:tplc="04070005" w:tentative="1">
      <w:start w:val="1"/>
      <w:numFmt w:val="bullet"/>
      <w:lvlText w:val=""/>
      <w:lvlJc w:val="left"/>
      <w:pPr>
        <w:ind w:left="7186" w:hanging="360"/>
      </w:pPr>
      <w:rPr>
        <w:rFonts w:ascii="Wingdings" w:hAnsi="Wingdings" w:hint="default"/>
      </w:rPr>
    </w:lvl>
  </w:abstractNum>
  <w:abstractNum w:abstractNumId="9" w15:restartNumberingAfterBreak="0">
    <w:nsid w:val="3DF52348"/>
    <w:multiLevelType w:val="multilevel"/>
    <w:tmpl w:val="64AEB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4F1211"/>
    <w:multiLevelType w:val="hybridMultilevel"/>
    <w:tmpl w:val="B0D2039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61F5057"/>
    <w:multiLevelType w:val="hybridMultilevel"/>
    <w:tmpl w:val="9DC86906"/>
    <w:lvl w:ilvl="0" w:tplc="D41CDA76">
      <w:start w:val="1"/>
      <w:numFmt w:val="lowerLetter"/>
      <w:lvlText w:val="%1."/>
      <w:lvlJc w:val="left"/>
      <w:pPr>
        <w:ind w:left="1066" w:hanging="360"/>
      </w:pPr>
      <w:rPr>
        <w:rFonts w:hint="default"/>
      </w:rPr>
    </w:lvl>
    <w:lvl w:ilvl="1" w:tplc="04070019" w:tentative="1">
      <w:start w:val="1"/>
      <w:numFmt w:val="lowerLetter"/>
      <w:lvlText w:val="%2."/>
      <w:lvlJc w:val="left"/>
      <w:pPr>
        <w:ind w:left="1786" w:hanging="360"/>
      </w:pPr>
    </w:lvl>
    <w:lvl w:ilvl="2" w:tplc="0407001B" w:tentative="1">
      <w:start w:val="1"/>
      <w:numFmt w:val="lowerRoman"/>
      <w:lvlText w:val="%3."/>
      <w:lvlJc w:val="right"/>
      <w:pPr>
        <w:ind w:left="2506" w:hanging="180"/>
      </w:pPr>
    </w:lvl>
    <w:lvl w:ilvl="3" w:tplc="0407000F" w:tentative="1">
      <w:start w:val="1"/>
      <w:numFmt w:val="decimal"/>
      <w:lvlText w:val="%4."/>
      <w:lvlJc w:val="left"/>
      <w:pPr>
        <w:ind w:left="3226" w:hanging="360"/>
      </w:pPr>
    </w:lvl>
    <w:lvl w:ilvl="4" w:tplc="04070019" w:tentative="1">
      <w:start w:val="1"/>
      <w:numFmt w:val="lowerLetter"/>
      <w:lvlText w:val="%5."/>
      <w:lvlJc w:val="left"/>
      <w:pPr>
        <w:ind w:left="3946" w:hanging="360"/>
      </w:pPr>
    </w:lvl>
    <w:lvl w:ilvl="5" w:tplc="0407001B" w:tentative="1">
      <w:start w:val="1"/>
      <w:numFmt w:val="lowerRoman"/>
      <w:lvlText w:val="%6."/>
      <w:lvlJc w:val="right"/>
      <w:pPr>
        <w:ind w:left="4666" w:hanging="180"/>
      </w:pPr>
    </w:lvl>
    <w:lvl w:ilvl="6" w:tplc="0407000F" w:tentative="1">
      <w:start w:val="1"/>
      <w:numFmt w:val="decimal"/>
      <w:lvlText w:val="%7."/>
      <w:lvlJc w:val="left"/>
      <w:pPr>
        <w:ind w:left="5386" w:hanging="360"/>
      </w:pPr>
    </w:lvl>
    <w:lvl w:ilvl="7" w:tplc="04070019" w:tentative="1">
      <w:start w:val="1"/>
      <w:numFmt w:val="lowerLetter"/>
      <w:lvlText w:val="%8."/>
      <w:lvlJc w:val="left"/>
      <w:pPr>
        <w:ind w:left="6106" w:hanging="360"/>
      </w:pPr>
    </w:lvl>
    <w:lvl w:ilvl="8" w:tplc="0407001B" w:tentative="1">
      <w:start w:val="1"/>
      <w:numFmt w:val="lowerRoman"/>
      <w:lvlText w:val="%9."/>
      <w:lvlJc w:val="right"/>
      <w:pPr>
        <w:ind w:left="6826" w:hanging="180"/>
      </w:pPr>
    </w:lvl>
  </w:abstractNum>
  <w:abstractNum w:abstractNumId="12" w15:restartNumberingAfterBreak="0">
    <w:nsid w:val="499E0427"/>
    <w:multiLevelType w:val="hybridMultilevel"/>
    <w:tmpl w:val="7472CC98"/>
    <w:lvl w:ilvl="0" w:tplc="4454993A">
      <w:numFmt w:val="bullet"/>
      <w:lvlText w:val="-"/>
      <w:lvlJc w:val="left"/>
      <w:pPr>
        <w:ind w:left="1069" w:hanging="360"/>
      </w:pPr>
      <w:rPr>
        <w:rFonts w:ascii="Times New Roman" w:eastAsia="Times New Roman" w:hAnsi="Times New Roman" w:hint="default"/>
      </w:rPr>
    </w:lvl>
    <w:lvl w:ilvl="1" w:tplc="04070003">
      <w:start w:val="1"/>
      <w:numFmt w:val="bullet"/>
      <w:lvlText w:val="o"/>
      <w:lvlJc w:val="left"/>
      <w:pPr>
        <w:ind w:left="1789" w:hanging="360"/>
      </w:pPr>
      <w:rPr>
        <w:rFonts w:ascii="Courier New" w:hAnsi="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3" w15:restartNumberingAfterBreak="0">
    <w:nsid w:val="4DDC2573"/>
    <w:multiLevelType w:val="multilevel"/>
    <w:tmpl w:val="BA4C8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134D5C"/>
    <w:multiLevelType w:val="hybridMultilevel"/>
    <w:tmpl w:val="C45EFE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5606845"/>
    <w:multiLevelType w:val="hybridMultilevel"/>
    <w:tmpl w:val="C4E2901C"/>
    <w:lvl w:ilvl="0" w:tplc="FEE41730">
      <w:start w:val="1"/>
      <w:numFmt w:val="bullet"/>
      <w:lvlText w:val=""/>
      <w:lvlJc w:val="left"/>
      <w:pPr>
        <w:tabs>
          <w:tab w:val="num" w:pos="720"/>
        </w:tabs>
        <w:ind w:left="720" w:hanging="360"/>
      </w:pPr>
      <w:rPr>
        <w:rFonts w:ascii="Symbol" w:hAnsi="Symbol" w:hint="default"/>
      </w:rPr>
    </w:lvl>
    <w:lvl w:ilvl="1" w:tplc="0AB88A9A" w:tentative="1">
      <w:start w:val="1"/>
      <w:numFmt w:val="bullet"/>
      <w:lvlText w:val=""/>
      <w:lvlJc w:val="left"/>
      <w:pPr>
        <w:tabs>
          <w:tab w:val="num" w:pos="1440"/>
        </w:tabs>
        <w:ind w:left="1440" w:hanging="360"/>
      </w:pPr>
      <w:rPr>
        <w:rFonts w:ascii="Symbol" w:hAnsi="Symbol" w:hint="default"/>
      </w:rPr>
    </w:lvl>
    <w:lvl w:ilvl="2" w:tplc="C69015E6" w:tentative="1">
      <w:start w:val="1"/>
      <w:numFmt w:val="bullet"/>
      <w:lvlText w:val=""/>
      <w:lvlJc w:val="left"/>
      <w:pPr>
        <w:tabs>
          <w:tab w:val="num" w:pos="2160"/>
        </w:tabs>
        <w:ind w:left="2160" w:hanging="360"/>
      </w:pPr>
      <w:rPr>
        <w:rFonts w:ascii="Symbol" w:hAnsi="Symbol" w:hint="default"/>
      </w:rPr>
    </w:lvl>
    <w:lvl w:ilvl="3" w:tplc="7ED678C8" w:tentative="1">
      <w:start w:val="1"/>
      <w:numFmt w:val="bullet"/>
      <w:lvlText w:val=""/>
      <w:lvlJc w:val="left"/>
      <w:pPr>
        <w:tabs>
          <w:tab w:val="num" w:pos="2880"/>
        </w:tabs>
        <w:ind w:left="2880" w:hanging="360"/>
      </w:pPr>
      <w:rPr>
        <w:rFonts w:ascii="Symbol" w:hAnsi="Symbol" w:hint="default"/>
      </w:rPr>
    </w:lvl>
    <w:lvl w:ilvl="4" w:tplc="2632C89C" w:tentative="1">
      <w:start w:val="1"/>
      <w:numFmt w:val="bullet"/>
      <w:lvlText w:val=""/>
      <w:lvlJc w:val="left"/>
      <w:pPr>
        <w:tabs>
          <w:tab w:val="num" w:pos="3600"/>
        </w:tabs>
        <w:ind w:left="3600" w:hanging="360"/>
      </w:pPr>
      <w:rPr>
        <w:rFonts w:ascii="Symbol" w:hAnsi="Symbol" w:hint="default"/>
      </w:rPr>
    </w:lvl>
    <w:lvl w:ilvl="5" w:tplc="A052FA88" w:tentative="1">
      <w:start w:val="1"/>
      <w:numFmt w:val="bullet"/>
      <w:lvlText w:val=""/>
      <w:lvlJc w:val="left"/>
      <w:pPr>
        <w:tabs>
          <w:tab w:val="num" w:pos="4320"/>
        </w:tabs>
        <w:ind w:left="4320" w:hanging="360"/>
      </w:pPr>
      <w:rPr>
        <w:rFonts w:ascii="Symbol" w:hAnsi="Symbol" w:hint="default"/>
      </w:rPr>
    </w:lvl>
    <w:lvl w:ilvl="6" w:tplc="E020C720" w:tentative="1">
      <w:start w:val="1"/>
      <w:numFmt w:val="bullet"/>
      <w:lvlText w:val=""/>
      <w:lvlJc w:val="left"/>
      <w:pPr>
        <w:tabs>
          <w:tab w:val="num" w:pos="5040"/>
        </w:tabs>
        <w:ind w:left="5040" w:hanging="360"/>
      </w:pPr>
      <w:rPr>
        <w:rFonts w:ascii="Symbol" w:hAnsi="Symbol" w:hint="default"/>
      </w:rPr>
    </w:lvl>
    <w:lvl w:ilvl="7" w:tplc="9CE8FC02" w:tentative="1">
      <w:start w:val="1"/>
      <w:numFmt w:val="bullet"/>
      <w:lvlText w:val=""/>
      <w:lvlJc w:val="left"/>
      <w:pPr>
        <w:tabs>
          <w:tab w:val="num" w:pos="5760"/>
        </w:tabs>
        <w:ind w:left="5760" w:hanging="360"/>
      </w:pPr>
      <w:rPr>
        <w:rFonts w:ascii="Symbol" w:hAnsi="Symbol" w:hint="default"/>
      </w:rPr>
    </w:lvl>
    <w:lvl w:ilvl="8" w:tplc="724E7DCE"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733765FB"/>
    <w:multiLevelType w:val="hybridMultilevel"/>
    <w:tmpl w:val="B0D2039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4A07676"/>
    <w:multiLevelType w:val="hybridMultilevel"/>
    <w:tmpl w:val="B0D2039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9A872D3"/>
    <w:multiLevelType w:val="hybridMultilevel"/>
    <w:tmpl w:val="A8704EA8"/>
    <w:lvl w:ilvl="0" w:tplc="D6A29C3E">
      <w:start w:val="1"/>
      <w:numFmt w:val="bullet"/>
      <w:lvlText w:val=""/>
      <w:lvlJc w:val="left"/>
      <w:pPr>
        <w:tabs>
          <w:tab w:val="num" w:pos="720"/>
        </w:tabs>
        <w:ind w:left="720" w:hanging="360"/>
      </w:pPr>
      <w:rPr>
        <w:rFonts w:ascii="Symbol" w:hAnsi="Symbol" w:hint="default"/>
      </w:rPr>
    </w:lvl>
    <w:lvl w:ilvl="1" w:tplc="9B2A0E42" w:tentative="1">
      <w:start w:val="1"/>
      <w:numFmt w:val="bullet"/>
      <w:lvlText w:val=""/>
      <w:lvlJc w:val="left"/>
      <w:pPr>
        <w:tabs>
          <w:tab w:val="num" w:pos="1440"/>
        </w:tabs>
        <w:ind w:left="1440" w:hanging="360"/>
      </w:pPr>
      <w:rPr>
        <w:rFonts w:ascii="Symbol" w:hAnsi="Symbol" w:hint="default"/>
      </w:rPr>
    </w:lvl>
    <w:lvl w:ilvl="2" w:tplc="38B86C52" w:tentative="1">
      <w:start w:val="1"/>
      <w:numFmt w:val="bullet"/>
      <w:lvlText w:val=""/>
      <w:lvlJc w:val="left"/>
      <w:pPr>
        <w:tabs>
          <w:tab w:val="num" w:pos="2160"/>
        </w:tabs>
        <w:ind w:left="2160" w:hanging="360"/>
      </w:pPr>
      <w:rPr>
        <w:rFonts w:ascii="Symbol" w:hAnsi="Symbol" w:hint="default"/>
      </w:rPr>
    </w:lvl>
    <w:lvl w:ilvl="3" w:tplc="F2D8E60A" w:tentative="1">
      <w:start w:val="1"/>
      <w:numFmt w:val="bullet"/>
      <w:lvlText w:val=""/>
      <w:lvlJc w:val="left"/>
      <w:pPr>
        <w:tabs>
          <w:tab w:val="num" w:pos="2880"/>
        </w:tabs>
        <w:ind w:left="2880" w:hanging="360"/>
      </w:pPr>
      <w:rPr>
        <w:rFonts w:ascii="Symbol" w:hAnsi="Symbol" w:hint="default"/>
      </w:rPr>
    </w:lvl>
    <w:lvl w:ilvl="4" w:tplc="9ABED6C2" w:tentative="1">
      <w:start w:val="1"/>
      <w:numFmt w:val="bullet"/>
      <w:lvlText w:val=""/>
      <w:lvlJc w:val="left"/>
      <w:pPr>
        <w:tabs>
          <w:tab w:val="num" w:pos="3600"/>
        </w:tabs>
        <w:ind w:left="3600" w:hanging="360"/>
      </w:pPr>
      <w:rPr>
        <w:rFonts w:ascii="Symbol" w:hAnsi="Symbol" w:hint="default"/>
      </w:rPr>
    </w:lvl>
    <w:lvl w:ilvl="5" w:tplc="530C4AD0" w:tentative="1">
      <w:start w:val="1"/>
      <w:numFmt w:val="bullet"/>
      <w:lvlText w:val=""/>
      <w:lvlJc w:val="left"/>
      <w:pPr>
        <w:tabs>
          <w:tab w:val="num" w:pos="4320"/>
        </w:tabs>
        <w:ind w:left="4320" w:hanging="360"/>
      </w:pPr>
      <w:rPr>
        <w:rFonts w:ascii="Symbol" w:hAnsi="Symbol" w:hint="default"/>
      </w:rPr>
    </w:lvl>
    <w:lvl w:ilvl="6" w:tplc="8C3C4614" w:tentative="1">
      <w:start w:val="1"/>
      <w:numFmt w:val="bullet"/>
      <w:lvlText w:val=""/>
      <w:lvlJc w:val="left"/>
      <w:pPr>
        <w:tabs>
          <w:tab w:val="num" w:pos="5040"/>
        </w:tabs>
        <w:ind w:left="5040" w:hanging="360"/>
      </w:pPr>
      <w:rPr>
        <w:rFonts w:ascii="Symbol" w:hAnsi="Symbol" w:hint="default"/>
      </w:rPr>
    </w:lvl>
    <w:lvl w:ilvl="7" w:tplc="03261FF2" w:tentative="1">
      <w:start w:val="1"/>
      <w:numFmt w:val="bullet"/>
      <w:lvlText w:val=""/>
      <w:lvlJc w:val="left"/>
      <w:pPr>
        <w:tabs>
          <w:tab w:val="num" w:pos="5760"/>
        </w:tabs>
        <w:ind w:left="5760" w:hanging="360"/>
      </w:pPr>
      <w:rPr>
        <w:rFonts w:ascii="Symbol" w:hAnsi="Symbol" w:hint="default"/>
      </w:rPr>
    </w:lvl>
    <w:lvl w:ilvl="8" w:tplc="E698D3AE"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7FDD27BD"/>
    <w:multiLevelType w:val="hybridMultilevel"/>
    <w:tmpl w:val="9D3485A4"/>
    <w:lvl w:ilvl="0" w:tplc="E1DA0B1C">
      <w:numFmt w:val="bullet"/>
      <w:lvlText w:val="-"/>
      <w:lvlJc w:val="left"/>
      <w:pPr>
        <w:ind w:left="927" w:hanging="360"/>
      </w:pPr>
      <w:rPr>
        <w:rFonts w:ascii="Times New Roman" w:eastAsia="Calibri" w:hAnsi="Times New Roman" w:cs="Times New Roman" w:hint="default"/>
      </w:rPr>
    </w:lvl>
    <w:lvl w:ilvl="1" w:tplc="0C070003">
      <w:start w:val="1"/>
      <w:numFmt w:val="bullet"/>
      <w:lvlText w:val="o"/>
      <w:lvlJc w:val="left"/>
      <w:pPr>
        <w:ind w:left="1647" w:hanging="360"/>
      </w:pPr>
      <w:rPr>
        <w:rFonts w:ascii="Courier New" w:hAnsi="Courier New" w:cs="Courier New" w:hint="default"/>
      </w:rPr>
    </w:lvl>
    <w:lvl w:ilvl="2" w:tplc="0C070005" w:tentative="1">
      <w:start w:val="1"/>
      <w:numFmt w:val="bullet"/>
      <w:lvlText w:val=""/>
      <w:lvlJc w:val="left"/>
      <w:pPr>
        <w:ind w:left="2367" w:hanging="360"/>
      </w:pPr>
      <w:rPr>
        <w:rFonts w:ascii="Wingdings" w:hAnsi="Wingdings" w:hint="default"/>
      </w:rPr>
    </w:lvl>
    <w:lvl w:ilvl="3" w:tplc="0C070001" w:tentative="1">
      <w:start w:val="1"/>
      <w:numFmt w:val="bullet"/>
      <w:lvlText w:val=""/>
      <w:lvlJc w:val="left"/>
      <w:pPr>
        <w:ind w:left="3087" w:hanging="360"/>
      </w:pPr>
      <w:rPr>
        <w:rFonts w:ascii="Symbol" w:hAnsi="Symbol" w:hint="default"/>
      </w:rPr>
    </w:lvl>
    <w:lvl w:ilvl="4" w:tplc="0C070003" w:tentative="1">
      <w:start w:val="1"/>
      <w:numFmt w:val="bullet"/>
      <w:lvlText w:val="o"/>
      <w:lvlJc w:val="left"/>
      <w:pPr>
        <w:ind w:left="3807" w:hanging="360"/>
      </w:pPr>
      <w:rPr>
        <w:rFonts w:ascii="Courier New" w:hAnsi="Courier New" w:cs="Courier New" w:hint="default"/>
      </w:rPr>
    </w:lvl>
    <w:lvl w:ilvl="5" w:tplc="0C070005" w:tentative="1">
      <w:start w:val="1"/>
      <w:numFmt w:val="bullet"/>
      <w:lvlText w:val=""/>
      <w:lvlJc w:val="left"/>
      <w:pPr>
        <w:ind w:left="4527" w:hanging="360"/>
      </w:pPr>
      <w:rPr>
        <w:rFonts w:ascii="Wingdings" w:hAnsi="Wingdings" w:hint="default"/>
      </w:rPr>
    </w:lvl>
    <w:lvl w:ilvl="6" w:tplc="0C070001" w:tentative="1">
      <w:start w:val="1"/>
      <w:numFmt w:val="bullet"/>
      <w:lvlText w:val=""/>
      <w:lvlJc w:val="left"/>
      <w:pPr>
        <w:ind w:left="5247" w:hanging="360"/>
      </w:pPr>
      <w:rPr>
        <w:rFonts w:ascii="Symbol" w:hAnsi="Symbol" w:hint="default"/>
      </w:rPr>
    </w:lvl>
    <w:lvl w:ilvl="7" w:tplc="0C070003" w:tentative="1">
      <w:start w:val="1"/>
      <w:numFmt w:val="bullet"/>
      <w:lvlText w:val="o"/>
      <w:lvlJc w:val="left"/>
      <w:pPr>
        <w:ind w:left="5967" w:hanging="360"/>
      </w:pPr>
      <w:rPr>
        <w:rFonts w:ascii="Courier New" w:hAnsi="Courier New" w:cs="Courier New" w:hint="default"/>
      </w:rPr>
    </w:lvl>
    <w:lvl w:ilvl="8" w:tplc="0C070005" w:tentative="1">
      <w:start w:val="1"/>
      <w:numFmt w:val="bullet"/>
      <w:lvlText w:val=""/>
      <w:lvlJc w:val="left"/>
      <w:pPr>
        <w:ind w:left="6687" w:hanging="360"/>
      </w:pPr>
      <w:rPr>
        <w:rFonts w:ascii="Wingdings" w:hAnsi="Wingdings" w:hint="default"/>
      </w:rPr>
    </w:lvl>
  </w:abstractNum>
  <w:num w:numId="1">
    <w:abstractNumId w:val="1"/>
  </w:num>
  <w:num w:numId="2">
    <w:abstractNumId w:val="12"/>
  </w:num>
  <w:num w:numId="3">
    <w:abstractNumId w:val="19"/>
  </w:num>
  <w:num w:numId="4">
    <w:abstractNumId w:val="7"/>
  </w:num>
  <w:num w:numId="5">
    <w:abstractNumId w:val="3"/>
  </w:num>
  <w:num w:numId="6">
    <w:abstractNumId w:val="5"/>
  </w:num>
  <w:num w:numId="7">
    <w:abstractNumId w:val="2"/>
  </w:num>
  <w:num w:numId="8">
    <w:abstractNumId w:val="4"/>
  </w:num>
  <w:num w:numId="9">
    <w:abstractNumId w:val="11"/>
  </w:num>
  <w:num w:numId="10">
    <w:abstractNumId w:val="0"/>
  </w:num>
  <w:num w:numId="11">
    <w:abstractNumId w:val="10"/>
  </w:num>
  <w:num w:numId="12">
    <w:abstractNumId w:val="16"/>
  </w:num>
  <w:num w:numId="13">
    <w:abstractNumId w:val="17"/>
  </w:num>
  <w:num w:numId="14">
    <w:abstractNumId w:val="14"/>
  </w:num>
  <w:num w:numId="15">
    <w:abstractNumId w:val="8"/>
  </w:num>
  <w:num w:numId="16">
    <w:abstractNumId w:val="6"/>
  </w:num>
  <w:num w:numId="17">
    <w:abstractNumId w:val="9"/>
  </w:num>
  <w:num w:numId="18">
    <w:abstractNumId w:val="13"/>
  </w:num>
  <w:num w:numId="19">
    <w:abstractNumId w:val="18"/>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6"/>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BF4"/>
    <w:rsid w:val="00000DBE"/>
    <w:rsid w:val="00001946"/>
    <w:rsid w:val="0000199A"/>
    <w:rsid w:val="00003043"/>
    <w:rsid w:val="00003CFA"/>
    <w:rsid w:val="00005123"/>
    <w:rsid w:val="00005387"/>
    <w:rsid w:val="00005C80"/>
    <w:rsid w:val="00006449"/>
    <w:rsid w:val="000079C3"/>
    <w:rsid w:val="00010330"/>
    <w:rsid w:val="0001323B"/>
    <w:rsid w:val="00013E98"/>
    <w:rsid w:val="00014AF4"/>
    <w:rsid w:val="00014B0A"/>
    <w:rsid w:val="00014C15"/>
    <w:rsid w:val="00014E31"/>
    <w:rsid w:val="00014E99"/>
    <w:rsid w:val="00015030"/>
    <w:rsid w:val="00016099"/>
    <w:rsid w:val="000163E2"/>
    <w:rsid w:val="00017589"/>
    <w:rsid w:val="000200A7"/>
    <w:rsid w:val="00020922"/>
    <w:rsid w:val="00020EF9"/>
    <w:rsid w:val="00021A96"/>
    <w:rsid w:val="00022483"/>
    <w:rsid w:val="000236C5"/>
    <w:rsid w:val="00023A28"/>
    <w:rsid w:val="000240E7"/>
    <w:rsid w:val="000241A7"/>
    <w:rsid w:val="00024811"/>
    <w:rsid w:val="000267E1"/>
    <w:rsid w:val="00027B2B"/>
    <w:rsid w:val="00030B3D"/>
    <w:rsid w:val="00030B70"/>
    <w:rsid w:val="00030DF7"/>
    <w:rsid w:val="00032EB1"/>
    <w:rsid w:val="000330D1"/>
    <w:rsid w:val="0003312B"/>
    <w:rsid w:val="00033757"/>
    <w:rsid w:val="00033B58"/>
    <w:rsid w:val="00033F7D"/>
    <w:rsid w:val="00036580"/>
    <w:rsid w:val="00040542"/>
    <w:rsid w:val="0004199A"/>
    <w:rsid w:val="00041D8E"/>
    <w:rsid w:val="00043997"/>
    <w:rsid w:val="00043B48"/>
    <w:rsid w:val="000440A4"/>
    <w:rsid w:val="00044D10"/>
    <w:rsid w:val="00044DC3"/>
    <w:rsid w:val="00045736"/>
    <w:rsid w:val="00046C1B"/>
    <w:rsid w:val="0005046E"/>
    <w:rsid w:val="00050EA1"/>
    <w:rsid w:val="000523E7"/>
    <w:rsid w:val="00053DED"/>
    <w:rsid w:val="0005417C"/>
    <w:rsid w:val="00054F1A"/>
    <w:rsid w:val="00055321"/>
    <w:rsid w:val="000554AC"/>
    <w:rsid w:val="00055A7F"/>
    <w:rsid w:val="00063442"/>
    <w:rsid w:val="00063595"/>
    <w:rsid w:val="0006386B"/>
    <w:rsid w:val="00064B24"/>
    <w:rsid w:val="000655F4"/>
    <w:rsid w:val="000664B8"/>
    <w:rsid w:val="000707FC"/>
    <w:rsid w:val="000709A3"/>
    <w:rsid w:val="0007115E"/>
    <w:rsid w:val="00072235"/>
    <w:rsid w:val="00072383"/>
    <w:rsid w:val="000728D7"/>
    <w:rsid w:val="00072BDE"/>
    <w:rsid w:val="00072FD0"/>
    <w:rsid w:val="00073070"/>
    <w:rsid w:val="00074125"/>
    <w:rsid w:val="00074F03"/>
    <w:rsid w:val="00074F24"/>
    <w:rsid w:val="00075631"/>
    <w:rsid w:val="000768CD"/>
    <w:rsid w:val="00076F54"/>
    <w:rsid w:val="0007735B"/>
    <w:rsid w:val="000773E9"/>
    <w:rsid w:val="000775E1"/>
    <w:rsid w:val="000775EA"/>
    <w:rsid w:val="00077995"/>
    <w:rsid w:val="00077F4F"/>
    <w:rsid w:val="00080126"/>
    <w:rsid w:val="0008119D"/>
    <w:rsid w:val="000811A7"/>
    <w:rsid w:val="00081C77"/>
    <w:rsid w:val="00082566"/>
    <w:rsid w:val="00082936"/>
    <w:rsid w:val="00082A8A"/>
    <w:rsid w:val="00083304"/>
    <w:rsid w:val="00083A0A"/>
    <w:rsid w:val="00083A3C"/>
    <w:rsid w:val="00083EBE"/>
    <w:rsid w:val="000845FF"/>
    <w:rsid w:val="000850E0"/>
    <w:rsid w:val="00085A63"/>
    <w:rsid w:val="00085AFC"/>
    <w:rsid w:val="00086071"/>
    <w:rsid w:val="000910CB"/>
    <w:rsid w:val="000918E7"/>
    <w:rsid w:val="00091C12"/>
    <w:rsid w:val="000926A7"/>
    <w:rsid w:val="00092F00"/>
    <w:rsid w:val="00095778"/>
    <w:rsid w:val="00095AB3"/>
    <w:rsid w:val="00095B94"/>
    <w:rsid w:val="00095F5B"/>
    <w:rsid w:val="00096EC1"/>
    <w:rsid w:val="000973C7"/>
    <w:rsid w:val="000975C9"/>
    <w:rsid w:val="00097F3E"/>
    <w:rsid w:val="000A03FB"/>
    <w:rsid w:val="000A0BDC"/>
    <w:rsid w:val="000A2197"/>
    <w:rsid w:val="000A24B0"/>
    <w:rsid w:val="000A28F3"/>
    <w:rsid w:val="000A320A"/>
    <w:rsid w:val="000A37A1"/>
    <w:rsid w:val="000A4167"/>
    <w:rsid w:val="000A4406"/>
    <w:rsid w:val="000A4550"/>
    <w:rsid w:val="000A51C1"/>
    <w:rsid w:val="000A56D4"/>
    <w:rsid w:val="000A6492"/>
    <w:rsid w:val="000A7AC3"/>
    <w:rsid w:val="000B06F6"/>
    <w:rsid w:val="000B07CD"/>
    <w:rsid w:val="000B1C20"/>
    <w:rsid w:val="000B1C56"/>
    <w:rsid w:val="000B2C6E"/>
    <w:rsid w:val="000B2EDC"/>
    <w:rsid w:val="000B3964"/>
    <w:rsid w:val="000B4B00"/>
    <w:rsid w:val="000B4DB3"/>
    <w:rsid w:val="000B58FE"/>
    <w:rsid w:val="000B637F"/>
    <w:rsid w:val="000B6E46"/>
    <w:rsid w:val="000B76EA"/>
    <w:rsid w:val="000C0D3F"/>
    <w:rsid w:val="000C13FA"/>
    <w:rsid w:val="000C186A"/>
    <w:rsid w:val="000C1C6E"/>
    <w:rsid w:val="000C2355"/>
    <w:rsid w:val="000C3735"/>
    <w:rsid w:val="000C3DF4"/>
    <w:rsid w:val="000C492D"/>
    <w:rsid w:val="000C497A"/>
    <w:rsid w:val="000C7242"/>
    <w:rsid w:val="000C7D4B"/>
    <w:rsid w:val="000D032E"/>
    <w:rsid w:val="000D18E6"/>
    <w:rsid w:val="000D2938"/>
    <w:rsid w:val="000D4AB4"/>
    <w:rsid w:val="000D547A"/>
    <w:rsid w:val="000D5BD9"/>
    <w:rsid w:val="000D68D6"/>
    <w:rsid w:val="000D7BA3"/>
    <w:rsid w:val="000E04EA"/>
    <w:rsid w:val="000E18DD"/>
    <w:rsid w:val="000E1B1D"/>
    <w:rsid w:val="000E2410"/>
    <w:rsid w:val="000E3398"/>
    <w:rsid w:val="000E3C49"/>
    <w:rsid w:val="000E3D59"/>
    <w:rsid w:val="000E3F6B"/>
    <w:rsid w:val="000E5A07"/>
    <w:rsid w:val="000E6341"/>
    <w:rsid w:val="000E6728"/>
    <w:rsid w:val="000E6A19"/>
    <w:rsid w:val="000E70B2"/>
    <w:rsid w:val="000F04F3"/>
    <w:rsid w:val="000F0A0C"/>
    <w:rsid w:val="000F22C4"/>
    <w:rsid w:val="000F41AF"/>
    <w:rsid w:val="000F5414"/>
    <w:rsid w:val="000F5919"/>
    <w:rsid w:val="000F5D05"/>
    <w:rsid w:val="000F5EBF"/>
    <w:rsid w:val="000F618E"/>
    <w:rsid w:val="00101BCB"/>
    <w:rsid w:val="0010336F"/>
    <w:rsid w:val="001038CC"/>
    <w:rsid w:val="00104D81"/>
    <w:rsid w:val="00104E26"/>
    <w:rsid w:val="00105223"/>
    <w:rsid w:val="00105767"/>
    <w:rsid w:val="00106B58"/>
    <w:rsid w:val="00106E73"/>
    <w:rsid w:val="00107731"/>
    <w:rsid w:val="00111D73"/>
    <w:rsid w:val="001122F4"/>
    <w:rsid w:val="00112CF7"/>
    <w:rsid w:val="00115BD4"/>
    <w:rsid w:val="0011602C"/>
    <w:rsid w:val="0011780F"/>
    <w:rsid w:val="00117F08"/>
    <w:rsid w:val="0012177A"/>
    <w:rsid w:val="0012188F"/>
    <w:rsid w:val="00122136"/>
    <w:rsid w:val="00122EBC"/>
    <w:rsid w:val="00123870"/>
    <w:rsid w:val="00123BAE"/>
    <w:rsid w:val="00124F1B"/>
    <w:rsid w:val="00125C57"/>
    <w:rsid w:val="001261C8"/>
    <w:rsid w:val="00126686"/>
    <w:rsid w:val="00126D36"/>
    <w:rsid w:val="00127896"/>
    <w:rsid w:val="00130190"/>
    <w:rsid w:val="00130F63"/>
    <w:rsid w:val="00131E42"/>
    <w:rsid w:val="00131F40"/>
    <w:rsid w:val="001320EC"/>
    <w:rsid w:val="0013284D"/>
    <w:rsid w:val="00133F11"/>
    <w:rsid w:val="00133F1F"/>
    <w:rsid w:val="00135469"/>
    <w:rsid w:val="001356C8"/>
    <w:rsid w:val="00135CC3"/>
    <w:rsid w:val="00135CF0"/>
    <w:rsid w:val="00135DFC"/>
    <w:rsid w:val="0013633E"/>
    <w:rsid w:val="0014014C"/>
    <w:rsid w:val="00140F88"/>
    <w:rsid w:val="00141A62"/>
    <w:rsid w:val="00141CAD"/>
    <w:rsid w:val="00142265"/>
    <w:rsid w:val="00142846"/>
    <w:rsid w:val="00142D1A"/>
    <w:rsid w:val="00143044"/>
    <w:rsid w:val="001442D9"/>
    <w:rsid w:val="0014515C"/>
    <w:rsid w:val="00145A59"/>
    <w:rsid w:val="00145AA9"/>
    <w:rsid w:val="00145DCC"/>
    <w:rsid w:val="00146069"/>
    <w:rsid w:val="00146129"/>
    <w:rsid w:val="00146265"/>
    <w:rsid w:val="0014646D"/>
    <w:rsid w:val="001472DF"/>
    <w:rsid w:val="001508B0"/>
    <w:rsid w:val="00150BAE"/>
    <w:rsid w:val="00150C2C"/>
    <w:rsid w:val="001510E0"/>
    <w:rsid w:val="00152474"/>
    <w:rsid w:val="00152CC3"/>
    <w:rsid w:val="00153C01"/>
    <w:rsid w:val="00153C1A"/>
    <w:rsid w:val="00153D26"/>
    <w:rsid w:val="001547AF"/>
    <w:rsid w:val="00154C54"/>
    <w:rsid w:val="00154D73"/>
    <w:rsid w:val="00154ED6"/>
    <w:rsid w:val="001568DB"/>
    <w:rsid w:val="00156C82"/>
    <w:rsid w:val="00157690"/>
    <w:rsid w:val="00157880"/>
    <w:rsid w:val="00157E71"/>
    <w:rsid w:val="0016050C"/>
    <w:rsid w:val="0016075E"/>
    <w:rsid w:val="00161731"/>
    <w:rsid w:val="00161D93"/>
    <w:rsid w:val="0016229A"/>
    <w:rsid w:val="00163668"/>
    <w:rsid w:val="001643D4"/>
    <w:rsid w:val="00164C8D"/>
    <w:rsid w:val="00164E3C"/>
    <w:rsid w:val="00166211"/>
    <w:rsid w:val="00166E40"/>
    <w:rsid w:val="001675BF"/>
    <w:rsid w:val="001713F4"/>
    <w:rsid w:val="0017147E"/>
    <w:rsid w:val="00171702"/>
    <w:rsid w:val="00171A1A"/>
    <w:rsid w:val="0017245D"/>
    <w:rsid w:val="00173052"/>
    <w:rsid w:val="0017311D"/>
    <w:rsid w:val="00173627"/>
    <w:rsid w:val="001738A9"/>
    <w:rsid w:val="00173925"/>
    <w:rsid w:val="00173B56"/>
    <w:rsid w:val="00174B9C"/>
    <w:rsid w:val="0017579E"/>
    <w:rsid w:val="00175DA4"/>
    <w:rsid w:val="00177821"/>
    <w:rsid w:val="00181BC3"/>
    <w:rsid w:val="00183156"/>
    <w:rsid w:val="0018375A"/>
    <w:rsid w:val="00183BEC"/>
    <w:rsid w:val="001841C3"/>
    <w:rsid w:val="0018587F"/>
    <w:rsid w:val="00185938"/>
    <w:rsid w:val="00185B07"/>
    <w:rsid w:val="001862A4"/>
    <w:rsid w:val="001862D3"/>
    <w:rsid w:val="00186811"/>
    <w:rsid w:val="00186B80"/>
    <w:rsid w:val="00187A0B"/>
    <w:rsid w:val="00187DCC"/>
    <w:rsid w:val="00187E83"/>
    <w:rsid w:val="001907AC"/>
    <w:rsid w:val="00190E9C"/>
    <w:rsid w:val="00191298"/>
    <w:rsid w:val="001914BD"/>
    <w:rsid w:val="00191C69"/>
    <w:rsid w:val="0019292C"/>
    <w:rsid w:val="00192AE2"/>
    <w:rsid w:val="00192FA7"/>
    <w:rsid w:val="00193B28"/>
    <w:rsid w:val="00193D63"/>
    <w:rsid w:val="00194445"/>
    <w:rsid w:val="00194B60"/>
    <w:rsid w:val="00194C15"/>
    <w:rsid w:val="00195069"/>
    <w:rsid w:val="0019561D"/>
    <w:rsid w:val="0019606B"/>
    <w:rsid w:val="0019606F"/>
    <w:rsid w:val="00196173"/>
    <w:rsid w:val="00196880"/>
    <w:rsid w:val="00196938"/>
    <w:rsid w:val="001978DC"/>
    <w:rsid w:val="00197AA3"/>
    <w:rsid w:val="00197B0C"/>
    <w:rsid w:val="001A0241"/>
    <w:rsid w:val="001A20E9"/>
    <w:rsid w:val="001A2FAB"/>
    <w:rsid w:val="001A49BB"/>
    <w:rsid w:val="001A5AD3"/>
    <w:rsid w:val="001A5EB3"/>
    <w:rsid w:val="001A6C37"/>
    <w:rsid w:val="001A6D54"/>
    <w:rsid w:val="001A7796"/>
    <w:rsid w:val="001A7804"/>
    <w:rsid w:val="001A7C77"/>
    <w:rsid w:val="001B14EE"/>
    <w:rsid w:val="001B197A"/>
    <w:rsid w:val="001B3122"/>
    <w:rsid w:val="001B5447"/>
    <w:rsid w:val="001B5481"/>
    <w:rsid w:val="001B55EF"/>
    <w:rsid w:val="001B590E"/>
    <w:rsid w:val="001B5C8A"/>
    <w:rsid w:val="001B6BB6"/>
    <w:rsid w:val="001B6BE0"/>
    <w:rsid w:val="001B7518"/>
    <w:rsid w:val="001B753B"/>
    <w:rsid w:val="001B7602"/>
    <w:rsid w:val="001C0E3F"/>
    <w:rsid w:val="001C10D3"/>
    <w:rsid w:val="001C1579"/>
    <w:rsid w:val="001C2654"/>
    <w:rsid w:val="001C2972"/>
    <w:rsid w:val="001C2A8D"/>
    <w:rsid w:val="001C36E3"/>
    <w:rsid w:val="001C444A"/>
    <w:rsid w:val="001C514A"/>
    <w:rsid w:val="001C59D9"/>
    <w:rsid w:val="001C6A36"/>
    <w:rsid w:val="001C7366"/>
    <w:rsid w:val="001C76E0"/>
    <w:rsid w:val="001C7779"/>
    <w:rsid w:val="001D0B5C"/>
    <w:rsid w:val="001D0D75"/>
    <w:rsid w:val="001D107E"/>
    <w:rsid w:val="001D1490"/>
    <w:rsid w:val="001D27D3"/>
    <w:rsid w:val="001D39D8"/>
    <w:rsid w:val="001D3BA7"/>
    <w:rsid w:val="001D3E91"/>
    <w:rsid w:val="001D3F7D"/>
    <w:rsid w:val="001D40C8"/>
    <w:rsid w:val="001D4DB2"/>
    <w:rsid w:val="001D561E"/>
    <w:rsid w:val="001D6819"/>
    <w:rsid w:val="001D7501"/>
    <w:rsid w:val="001D7649"/>
    <w:rsid w:val="001E00FE"/>
    <w:rsid w:val="001E0C63"/>
    <w:rsid w:val="001E0DA8"/>
    <w:rsid w:val="001E3CB2"/>
    <w:rsid w:val="001E3E09"/>
    <w:rsid w:val="001E5E2C"/>
    <w:rsid w:val="001E7219"/>
    <w:rsid w:val="001E74A6"/>
    <w:rsid w:val="001E7DA5"/>
    <w:rsid w:val="001E7FD0"/>
    <w:rsid w:val="001F0526"/>
    <w:rsid w:val="001F076C"/>
    <w:rsid w:val="001F34F5"/>
    <w:rsid w:val="001F3517"/>
    <w:rsid w:val="001F3D8C"/>
    <w:rsid w:val="001F3EA7"/>
    <w:rsid w:val="001F486E"/>
    <w:rsid w:val="001F4D1E"/>
    <w:rsid w:val="001F4D89"/>
    <w:rsid w:val="001F4E60"/>
    <w:rsid w:val="001F5332"/>
    <w:rsid w:val="001F5927"/>
    <w:rsid w:val="001F6F79"/>
    <w:rsid w:val="001F7029"/>
    <w:rsid w:val="001F70A4"/>
    <w:rsid w:val="001F7C11"/>
    <w:rsid w:val="002002C9"/>
    <w:rsid w:val="00200850"/>
    <w:rsid w:val="00201262"/>
    <w:rsid w:val="00201327"/>
    <w:rsid w:val="002014DB"/>
    <w:rsid w:val="002019FD"/>
    <w:rsid w:val="002022D5"/>
    <w:rsid w:val="00202A89"/>
    <w:rsid w:val="00203303"/>
    <w:rsid w:val="00203895"/>
    <w:rsid w:val="002051AB"/>
    <w:rsid w:val="002057D8"/>
    <w:rsid w:val="002058A6"/>
    <w:rsid w:val="00205EA0"/>
    <w:rsid w:val="00205FF5"/>
    <w:rsid w:val="002068D1"/>
    <w:rsid w:val="00206C0E"/>
    <w:rsid w:val="00206C29"/>
    <w:rsid w:val="00207427"/>
    <w:rsid w:val="00207ED5"/>
    <w:rsid w:val="002103F4"/>
    <w:rsid w:val="002108A7"/>
    <w:rsid w:val="00210F97"/>
    <w:rsid w:val="00211553"/>
    <w:rsid w:val="00212322"/>
    <w:rsid w:val="00213396"/>
    <w:rsid w:val="0021489B"/>
    <w:rsid w:val="00215CB9"/>
    <w:rsid w:val="00215D1A"/>
    <w:rsid w:val="0022056A"/>
    <w:rsid w:val="002205D2"/>
    <w:rsid w:val="00221C0B"/>
    <w:rsid w:val="00222656"/>
    <w:rsid w:val="00222FB8"/>
    <w:rsid w:val="00223E0D"/>
    <w:rsid w:val="00224125"/>
    <w:rsid w:val="00224689"/>
    <w:rsid w:val="00224956"/>
    <w:rsid w:val="00224C83"/>
    <w:rsid w:val="002253F6"/>
    <w:rsid w:val="00225666"/>
    <w:rsid w:val="0022755C"/>
    <w:rsid w:val="00227EF4"/>
    <w:rsid w:val="00231E88"/>
    <w:rsid w:val="00231F69"/>
    <w:rsid w:val="00232353"/>
    <w:rsid w:val="00232BE9"/>
    <w:rsid w:val="0023363B"/>
    <w:rsid w:val="00233C32"/>
    <w:rsid w:val="00233E60"/>
    <w:rsid w:val="00233E6B"/>
    <w:rsid w:val="00233FA2"/>
    <w:rsid w:val="0023458B"/>
    <w:rsid w:val="00234808"/>
    <w:rsid w:val="00234E62"/>
    <w:rsid w:val="0023501F"/>
    <w:rsid w:val="00235506"/>
    <w:rsid w:val="00235E69"/>
    <w:rsid w:val="002361C9"/>
    <w:rsid w:val="002368B6"/>
    <w:rsid w:val="002371CA"/>
    <w:rsid w:val="0023730D"/>
    <w:rsid w:val="00237DBC"/>
    <w:rsid w:val="0024005D"/>
    <w:rsid w:val="0024211A"/>
    <w:rsid w:val="00242FA0"/>
    <w:rsid w:val="00244F96"/>
    <w:rsid w:val="0024556D"/>
    <w:rsid w:val="00247AC5"/>
    <w:rsid w:val="00247EE8"/>
    <w:rsid w:val="002508DD"/>
    <w:rsid w:val="00250C6A"/>
    <w:rsid w:val="00251331"/>
    <w:rsid w:val="00251430"/>
    <w:rsid w:val="0025146B"/>
    <w:rsid w:val="0025167B"/>
    <w:rsid w:val="00251C0F"/>
    <w:rsid w:val="00252109"/>
    <w:rsid w:val="0025227B"/>
    <w:rsid w:val="00253848"/>
    <w:rsid w:val="0025387E"/>
    <w:rsid w:val="002538F4"/>
    <w:rsid w:val="0025421D"/>
    <w:rsid w:val="002558AE"/>
    <w:rsid w:val="002562D0"/>
    <w:rsid w:val="002574E4"/>
    <w:rsid w:val="0025775A"/>
    <w:rsid w:val="00260D85"/>
    <w:rsid w:val="002611FC"/>
    <w:rsid w:val="00261796"/>
    <w:rsid w:val="002636FB"/>
    <w:rsid w:val="00263C41"/>
    <w:rsid w:val="00264CBB"/>
    <w:rsid w:val="00265B80"/>
    <w:rsid w:val="002665AA"/>
    <w:rsid w:val="0026685B"/>
    <w:rsid w:val="00267110"/>
    <w:rsid w:val="002700A0"/>
    <w:rsid w:val="002703CF"/>
    <w:rsid w:val="0027190C"/>
    <w:rsid w:val="00271B3D"/>
    <w:rsid w:val="00271D31"/>
    <w:rsid w:val="002722DC"/>
    <w:rsid w:val="00272C5A"/>
    <w:rsid w:val="00273545"/>
    <w:rsid w:val="0027458C"/>
    <w:rsid w:val="002748F0"/>
    <w:rsid w:val="00274D31"/>
    <w:rsid w:val="00274DC3"/>
    <w:rsid w:val="0027571E"/>
    <w:rsid w:val="002757C3"/>
    <w:rsid w:val="00277018"/>
    <w:rsid w:val="00280342"/>
    <w:rsid w:val="002806EE"/>
    <w:rsid w:val="00281597"/>
    <w:rsid w:val="0028182E"/>
    <w:rsid w:val="0028229B"/>
    <w:rsid w:val="002832AD"/>
    <w:rsid w:val="0028348B"/>
    <w:rsid w:val="0028393B"/>
    <w:rsid w:val="00284DDC"/>
    <w:rsid w:val="002856A3"/>
    <w:rsid w:val="002868B4"/>
    <w:rsid w:val="00286BFF"/>
    <w:rsid w:val="002909D3"/>
    <w:rsid w:val="00291212"/>
    <w:rsid w:val="00292C31"/>
    <w:rsid w:val="002939D7"/>
    <w:rsid w:val="00294475"/>
    <w:rsid w:val="002956E7"/>
    <w:rsid w:val="0029669B"/>
    <w:rsid w:val="00296AFC"/>
    <w:rsid w:val="00297A5C"/>
    <w:rsid w:val="002A098A"/>
    <w:rsid w:val="002A1EDA"/>
    <w:rsid w:val="002A1FDA"/>
    <w:rsid w:val="002A2467"/>
    <w:rsid w:val="002A3EF5"/>
    <w:rsid w:val="002A492F"/>
    <w:rsid w:val="002A50AD"/>
    <w:rsid w:val="002A5244"/>
    <w:rsid w:val="002A58A7"/>
    <w:rsid w:val="002A5F2C"/>
    <w:rsid w:val="002A5F6F"/>
    <w:rsid w:val="002A6861"/>
    <w:rsid w:val="002A7956"/>
    <w:rsid w:val="002B2060"/>
    <w:rsid w:val="002B2E14"/>
    <w:rsid w:val="002B326C"/>
    <w:rsid w:val="002B34CB"/>
    <w:rsid w:val="002B3BF0"/>
    <w:rsid w:val="002B4011"/>
    <w:rsid w:val="002B42FD"/>
    <w:rsid w:val="002B474D"/>
    <w:rsid w:val="002B4D12"/>
    <w:rsid w:val="002B538F"/>
    <w:rsid w:val="002B632B"/>
    <w:rsid w:val="002B63A7"/>
    <w:rsid w:val="002C0247"/>
    <w:rsid w:val="002C0937"/>
    <w:rsid w:val="002C0B02"/>
    <w:rsid w:val="002C11AA"/>
    <w:rsid w:val="002C1E50"/>
    <w:rsid w:val="002C201B"/>
    <w:rsid w:val="002C211B"/>
    <w:rsid w:val="002C258B"/>
    <w:rsid w:val="002C2E8D"/>
    <w:rsid w:val="002C3158"/>
    <w:rsid w:val="002C3A5B"/>
    <w:rsid w:val="002C501C"/>
    <w:rsid w:val="002C5303"/>
    <w:rsid w:val="002C5E37"/>
    <w:rsid w:val="002C689C"/>
    <w:rsid w:val="002C6CB0"/>
    <w:rsid w:val="002C73B3"/>
    <w:rsid w:val="002C7939"/>
    <w:rsid w:val="002D2B95"/>
    <w:rsid w:val="002D3790"/>
    <w:rsid w:val="002D3C8E"/>
    <w:rsid w:val="002D400C"/>
    <w:rsid w:val="002D418A"/>
    <w:rsid w:val="002D4BFF"/>
    <w:rsid w:val="002D502F"/>
    <w:rsid w:val="002D630D"/>
    <w:rsid w:val="002D7B49"/>
    <w:rsid w:val="002D7DFC"/>
    <w:rsid w:val="002E1533"/>
    <w:rsid w:val="002E1A99"/>
    <w:rsid w:val="002E1CD2"/>
    <w:rsid w:val="002E2465"/>
    <w:rsid w:val="002E28AC"/>
    <w:rsid w:val="002E3268"/>
    <w:rsid w:val="002E34E6"/>
    <w:rsid w:val="002E3A4C"/>
    <w:rsid w:val="002E42E7"/>
    <w:rsid w:val="002E6AE4"/>
    <w:rsid w:val="002E7E0D"/>
    <w:rsid w:val="002F0587"/>
    <w:rsid w:val="002F0C48"/>
    <w:rsid w:val="002F1773"/>
    <w:rsid w:val="002F1BEE"/>
    <w:rsid w:val="002F24E0"/>
    <w:rsid w:val="002F2643"/>
    <w:rsid w:val="002F2670"/>
    <w:rsid w:val="002F2A34"/>
    <w:rsid w:val="002F2BE7"/>
    <w:rsid w:val="002F4396"/>
    <w:rsid w:val="002F4DD6"/>
    <w:rsid w:val="002F4E40"/>
    <w:rsid w:val="002F5416"/>
    <w:rsid w:val="002F58D6"/>
    <w:rsid w:val="002F613E"/>
    <w:rsid w:val="002F67F2"/>
    <w:rsid w:val="002F6988"/>
    <w:rsid w:val="002F6E39"/>
    <w:rsid w:val="002F7264"/>
    <w:rsid w:val="002F77C7"/>
    <w:rsid w:val="002F7954"/>
    <w:rsid w:val="003001C4"/>
    <w:rsid w:val="0030053F"/>
    <w:rsid w:val="00301487"/>
    <w:rsid w:val="003018AB"/>
    <w:rsid w:val="00301D8D"/>
    <w:rsid w:val="00301EA4"/>
    <w:rsid w:val="00302308"/>
    <w:rsid w:val="003033CE"/>
    <w:rsid w:val="00303DCC"/>
    <w:rsid w:val="00303E7F"/>
    <w:rsid w:val="00303EA8"/>
    <w:rsid w:val="003045EA"/>
    <w:rsid w:val="00305534"/>
    <w:rsid w:val="003063D6"/>
    <w:rsid w:val="00306709"/>
    <w:rsid w:val="003106B6"/>
    <w:rsid w:val="00310822"/>
    <w:rsid w:val="00310ABB"/>
    <w:rsid w:val="003112FE"/>
    <w:rsid w:val="00311E47"/>
    <w:rsid w:val="003120F6"/>
    <w:rsid w:val="0031359F"/>
    <w:rsid w:val="0031665D"/>
    <w:rsid w:val="00317E71"/>
    <w:rsid w:val="00320A3F"/>
    <w:rsid w:val="00321D0B"/>
    <w:rsid w:val="00322B2F"/>
    <w:rsid w:val="003231A0"/>
    <w:rsid w:val="00324054"/>
    <w:rsid w:val="00324378"/>
    <w:rsid w:val="00324596"/>
    <w:rsid w:val="0032488D"/>
    <w:rsid w:val="00324895"/>
    <w:rsid w:val="003248FE"/>
    <w:rsid w:val="00324DA1"/>
    <w:rsid w:val="0032588E"/>
    <w:rsid w:val="00325CD6"/>
    <w:rsid w:val="00326B11"/>
    <w:rsid w:val="00327479"/>
    <w:rsid w:val="003275FB"/>
    <w:rsid w:val="003277D9"/>
    <w:rsid w:val="00330081"/>
    <w:rsid w:val="00330363"/>
    <w:rsid w:val="00330EFB"/>
    <w:rsid w:val="0033111A"/>
    <w:rsid w:val="003325AB"/>
    <w:rsid w:val="00332CB4"/>
    <w:rsid w:val="00332E57"/>
    <w:rsid w:val="0033390C"/>
    <w:rsid w:val="00333B24"/>
    <w:rsid w:val="00333ED1"/>
    <w:rsid w:val="003351C5"/>
    <w:rsid w:val="003352E8"/>
    <w:rsid w:val="0033588C"/>
    <w:rsid w:val="003358C4"/>
    <w:rsid w:val="00335974"/>
    <w:rsid w:val="00335F00"/>
    <w:rsid w:val="0033686B"/>
    <w:rsid w:val="00336A74"/>
    <w:rsid w:val="0033749D"/>
    <w:rsid w:val="00337C25"/>
    <w:rsid w:val="00337F20"/>
    <w:rsid w:val="00340B82"/>
    <w:rsid w:val="00341A8F"/>
    <w:rsid w:val="00341B14"/>
    <w:rsid w:val="00341FEB"/>
    <w:rsid w:val="00342458"/>
    <w:rsid w:val="00343A4E"/>
    <w:rsid w:val="00344B4E"/>
    <w:rsid w:val="00345128"/>
    <w:rsid w:val="00346ECC"/>
    <w:rsid w:val="003476E9"/>
    <w:rsid w:val="00350127"/>
    <w:rsid w:val="00351009"/>
    <w:rsid w:val="003512C3"/>
    <w:rsid w:val="003523B9"/>
    <w:rsid w:val="00353FD7"/>
    <w:rsid w:val="00355144"/>
    <w:rsid w:val="00356450"/>
    <w:rsid w:val="00356894"/>
    <w:rsid w:val="003572CA"/>
    <w:rsid w:val="00360B8A"/>
    <w:rsid w:val="00360CD8"/>
    <w:rsid w:val="00361D92"/>
    <w:rsid w:val="00361DDC"/>
    <w:rsid w:val="003622B6"/>
    <w:rsid w:val="003628CB"/>
    <w:rsid w:val="00363009"/>
    <w:rsid w:val="003633CF"/>
    <w:rsid w:val="0036449B"/>
    <w:rsid w:val="00364C91"/>
    <w:rsid w:val="00365D9D"/>
    <w:rsid w:val="00366F05"/>
    <w:rsid w:val="00367205"/>
    <w:rsid w:val="00367E55"/>
    <w:rsid w:val="003707BE"/>
    <w:rsid w:val="0037203C"/>
    <w:rsid w:val="0037256C"/>
    <w:rsid w:val="003727B7"/>
    <w:rsid w:val="00372A3F"/>
    <w:rsid w:val="003740B3"/>
    <w:rsid w:val="003747EE"/>
    <w:rsid w:val="003750F1"/>
    <w:rsid w:val="003766C0"/>
    <w:rsid w:val="00376899"/>
    <w:rsid w:val="00377162"/>
    <w:rsid w:val="003773C0"/>
    <w:rsid w:val="003816B9"/>
    <w:rsid w:val="00382109"/>
    <w:rsid w:val="00383035"/>
    <w:rsid w:val="003830A2"/>
    <w:rsid w:val="003832C3"/>
    <w:rsid w:val="00383E41"/>
    <w:rsid w:val="003844F2"/>
    <w:rsid w:val="0038497E"/>
    <w:rsid w:val="00384E8B"/>
    <w:rsid w:val="003863A5"/>
    <w:rsid w:val="0038664E"/>
    <w:rsid w:val="0038685B"/>
    <w:rsid w:val="00387C34"/>
    <w:rsid w:val="00387F68"/>
    <w:rsid w:val="003900AA"/>
    <w:rsid w:val="0039047E"/>
    <w:rsid w:val="003915B8"/>
    <w:rsid w:val="003940D6"/>
    <w:rsid w:val="003947FF"/>
    <w:rsid w:val="00394CDD"/>
    <w:rsid w:val="00394D1B"/>
    <w:rsid w:val="00395B58"/>
    <w:rsid w:val="00395D98"/>
    <w:rsid w:val="00395E90"/>
    <w:rsid w:val="0039608A"/>
    <w:rsid w:val="003962F7"/>
    <w:rsid w:val="00396719"/>
    <w:rsid w:val="003967A6"/>
    <w:rsid w:val="00396C0D"/>
    <w:rsid w:val="003A012E"/>
    <w:rsid w:val="003A40D7"/>
    <w:rsid w:val="003A5236"/>
    <w:rsid w:val="003A56A9"/>
    <w:rsid w:val="003A60E7"/>
    <w:rsid w:val="003A666B"/>
    <w:rsid w:val="003A6904"/>
    <w:rsid w:val="003A6D4D"/>
    <w:rsid w:val="003B04B7"/>
    <w:rsid w:val="003B0763"/>
    <w:rsid w:val="003B1175"/>
    <w:rsid w:val="003B1E3B"/>
    <w:rsid w:val="003B25AB"/>
    <w:rsid w:val="003B2EAC"/>
    <w:rsid w:val="003B40BC"/>
    <w:rsid w:val="003B42A7"/>
    <w:rsid w:val="003B5769"/>
    <w:rsid w:val="003B57BB"/>
    <w:rsid w:val="003B600E"/>
    <w:rsid w:val="003B6341"/>
    <w:rsid w:val="003B7786"/>
    <w:rsid w:val="003C01C3"/>
    <w:rsid w:val="003C11E1"/>
    <w:rsid w:val="003C12B7"/>
    <w:rsid w:val="003C2F7B"/>
    <w:rsid w:val="003C3AFD"/>
    <w:rsid w:val="003C3BF7"/>
    <w:rsid w:val="003C3EE2"/>
    <w:rsid w:val="003C424B"/>
    <w:rsid w:val="003C42D5"/>
    <w:rsid w:val="003C4AB5"/>
    <w:rsid w:val="003C4C56"/>
    <w:rsid w:val="003C4C78"/>
    <w:rsid w:val="003C4E7E"/>
    <w:rsid w:val="003C519D"/>
    <w:rsid w:val="003C6892"/>
    <w:rsid w:val="003C69A6"/>
    <w:rsid w:val="003C69C3"/>
    <w:rsid w:val="003C6BCC"/>
    <w:rsid w:val="003C7024"/>
    <w:rsid w:val="003C70D1"/>
    <w:rsid w:val="003C797C"/>
    <w:rsid w:val="003C7AF6"/>
    <w:rsid w:val="003C7C60"/>
    <w:rsid w:val="003D193F"/>
    <w:rsid w:val="003D3347"/>
    <w:rsid w:val="003D3A11"/>
    <w:rsid w:val="003D3C06"/>
    <w:rsid w:val="003D445D"/>
    <w:rsid w:val="003D5104"/>
    <w:rsid w:val="003D69F9"/>
    <w:rsid w:val="003D7603"/>
    <w:rsid w:val="003D77BA"/>
    <w:rsid w:val="003D7C25"/>
    <w:rsid w:val="003E083E"/>
    <w:rsid w:val="003E1614"/>
    <w:rsid w:val="003E2331"/>
    <w:rsid w:val="003E2748"/>
    <w:rsid w:val="003E2830"/>
    <w:rsid w:val="003E2D97"/>
    <w:rsid w:val="003E376D"/>
    <w:rsid w:val="003E4630"/>
    <w:rsid w:val="003E4A52"/>
    <w:rsid w:val="003E4D6C"/>
    <w:rsid w:val="003E5189"/>
    <w:rsid w:val="003E6283"/>
    <w:rsid w:val="003E6B29"/>
    <w:rsid w:val="003E6F66"/>
    <w:rsid w:val="003E75F4"/>
    <w:rsid w:val="003E7CFF"/>
    <w:rsid w:val="003F0246"/>
    <w:rsid w:val="003F0298"/>
    <w:rsid w:val="003F0F36"/>
    <w:rsid w:val="003F1143"/>
    <w:rsid w:val="003F1F6B"/>
    <w:rsid w:val="003F1FC7"/>
    <w:rsid w:val="003F2CA8"/>
    <w:rsid w:val="003F3423"/>
    <w:rsid w:val="003F367A"/>
    <w:rsid w:val="003F371E"/>
    <w:rsid w:val="003F38ED"/>
    <w:rsid w:val="003F4809"/>
    <w:rsid w:val="003F5AF0"/>
    <w:rsid w:val="003F5F3A"/>
    <w:rsid w:val="003F72C2"/>
    <w:rsid w:val="003F7F0F"/>
    <w:rsid w:val="00400EC3"/>
    <w:rsid w:val="00402C57"/>
    <w:rsid w:val="0040397A"/>
    <w:rsid w:val="004040F0"/>
    <w:rsid w:val="004041C2"/>
    <w:rsid w:val="0040488C"/>
    <w:rsid w:val="0040512D"/>
    <w:rsid w:val="00406793"/>
    <w:rsid w:val="004068A7"/>
    <w:rsid w:val="0040705A"/>
    <w:rsid w:val="0040779B"/>
    <w:rsid w:val="00407C9C"/>
    <w:rsid w:val="00410CDA"/>
    <w:rsid w:val="00411B8E"/>
    <w:rsid w:val="00411F7A"/>
    <w:rsid w:val="00412403"/>
    <w:rsid w:val="0041247F"/>
    <w:rsid w:val="00413635"/>
    <w:rsid w:val="00414994"/>
    <w:rsid w:val="00415697"/>
    <w:rsid w:val="00415796"/>
    <w:rsid w:val="0041633F"/>
    <w:rsid w:val="0041669C"/>
    <w:rsid w:val="00416922"/>
    <w:rsid w:val="00417288"/>
    <w:rsid w:val="004172FE"/>
    <w:rsid w:val="00417FF4"/>
    <w:rsid w:val="00420342"/>
    <w:rsid w:val="00420A93"/>
    <w:rsid w:val="00420DD1"/>
    <w:rsid w:val="00423B0A"/>
    <w:rsid w:val="004243ED"/>
    <w:rsid w:val="00425F3D"/>
    <w:rsid w:val="00427151"/>
    <w:rsid w:val="0042733E"/>
    <w:rsid w:val="004277B9"/>
    <w:rsid w:val="0042790B"/>
    <w:rsid w:val="004300E4"/>
    <w:rsid w:val="00430351"/>
    <w:rsid w:val="00430B52"/>
    <w:rsid w:val="004310E2"/>
    <w:rsid w:val="00431377"/>
    <w:rsid w:val="00432007"/>
    <w:rsid w:val="004321AE"/>
    <w:rsid w:val="004321C6"/>
    <w:rsid w:val="0043276F"/>
    <w:rsid w:val="00433C6F"/>
    <w:rsid w:val="00433CE3"/>
    <w:rsid w:val="00433D80"/>
    <w:rsid w:val="00434A1C"/>
    <w:rsid w:val="00435284"/>
    <w:rsid w:val="00436794"/>
    <w:rsid w:val="00436B56"/>
    <w:rsid w:val="00436CC8"/>
    <w:rsid w:val="00436FE1"/>
    <w:rsid w:val="00437856"/>
    <w:rsid w:val="004378FD"/>
    <w:rsid w:val="00440868"/>
    <w:rsid w:val="004410B5"/>
    <w:rsid w:val="004419BD"/>
    <w:rsid w:val="00441EB0"/>
    <w:rsid w:val="004422FA"/>
    <w:rsid w:val="004426FC"/>
    <w:rsid w:val="004438A5"/>
    <w:rsid w:val="00443955"/>
    <w:rsid w:val="004439E1"/>
    <w:rsid w:val="00445484"/>
    <w:rsid w:val="00445FF5"/>
    <w:rsid w:val="00446825"/>
    <w:rsid w:val="00446EA1"/>
    <w:rsid w:val="00450C67"/>
    <w:rsid w:val="00450C89"/>
    <w:rsid w:val="00450E97"/>
    <w:rsid w:val="004516EC"/>
    <w:rsid w:val="00452322"/>
    <w:rsid w:val="004548B8"/>
    <w:rsid w:val="004570C0"/>
    <w:rsid w:val="0045774D"/>
    <w:rsid w:val="00461918"/>
    <w:rsid w:val="00463240"/>
    <w:rsid w:val="00463513"/>
    <w:rsid w:val="004636D3"/>
    <w:rsid w:val="00465AA0"/>
    <w:rsid w:val="00465B1D"/>
    <w:rsid w:val="00466124"/>
    <w:rsid w:val="00466158"/>
    <w:rsid w:val="004675AE"/>
    <w:rsid w:val="004679A2"/>
    <w:rsid w:val="00470610"/>
    <w:rsid w:val="004709DD"/>
    <w:rsid w:val="00470FF6"/>
    <w:rsid w:val="00471332"/>
    <w:rsid w:val="004719BA"/>
    <w:rsid w:val="00471A7C"/>
    <w:rsid w:val="00472008"/>
    <w:rsid w:val="004727B5"/>
    <w:rsid w:val="00473D0D"/>
    <w:rsid w:val="00474010"/>
    <w:rsid w:val="004740F9"/>
    <w:rsid w:val="004744BD"/>
    <w:rsid w:val="00474EB5"/>
    <w:rsid w:val="00475AFA"/>
    <w:rsid w:val="004761E0"/>
    <w:rsid w:val="0047666C"/>
    <w:rsid w:val="00476903"/>
    <w:rsid w:val="00476C91"/>
    <w:rsid w:val="00477036"/>
    <w:rsid w:val="00480394"/>
    <w:rsid w:val="00480482"/>
    <w:rsid w:val="00482123"/>
    <w:rsid w:val="004822C2"/>
    <w:rsid w:val="00482415"/>
    <w:rsid w:val="00482458"/>
    <w:rsid w:val="00482CE7"/>
    <w:rsid w:val="00483166"/>
    <w:rsid w:val="004839F7"/>
    <w:rsid w:val="00485EBA"/>
    <w:rsid w:val="00487152"/>
    <w:rsid w:val="00487543"/>
    <w:rsid w:val="00487C6D"/>
    <w:rsid w:val="00487DBA"/>
    <w:rsid w:val="00491336"/>
    <w:rsid w:val="0049184F"/>
    <w:rsid w:val="00492A0A"/>
    <w:rsid w:val="00494B87"/>
    <w:rsid w:val="0049538D"/>
    <w:rsid w:val="00495791"/>
    <w:rsid w:val="00495CC3"/>
    <w:rsid w:val="0049630A"/>
    <w:rsid w:val="00496545"/>
    <w:rsid w:val="00496FBA"/>
    <w:rsid w:val="00497D15"/>
    <w:rsid w:val="004A0185"/>
    <w:rsid w:val="004A0219"/>
    <w:rsid w:val="004A051E"/>
    <w:rsid w:val="004A1A55"/>
    <w:rsid w:val="004A1EAD"/>
    <w:rsid w:val="004A4656"/>
    <w:rsid w:val="004A5A68"/>
    <w:rsid w:val="004A5A90"/>
    <w:rsid w:val="004A5F67"/>
    <w:rsid w:val="004A6950"/>
    <w:rsid w:val="004A6C1A"/>
    <w:rsid w:val="004A71ED"/>
    <w:rsid w:val="004A7DEB"/>
    <w:rsid w:val="004B0281"/>
    <w:rsid w:val="004B115C"/>
    <w:rsid w:val="004B2181"/>
    <w:rsid w:val="004B2FFF"/>
    <w:rsid w:val="004B3BFA"/>
    <w:rsid w:val="004B4C22"/>
    <w:rsid w:val="004B4D91"/>
    <w:rsid w:val="004B565D"/>
    <w:rsid w:val="004B57CF"/>
    <w:rsid w:val="004B5885"/>
    <w:rsid w:val="004B64EC"/>
    <w:rsid w:val="004B6B2E"/>
    <w:rsid w:val="004B6D10"/>
    <w:rsid w:val="004B773A"/>
    <w:rsid w:val="004B7A18"/>
    <w:rsid w:val="004C05CA"/>
    <w:rsid w:val="004C10E9"/>
    <w:rsid w:val="004C11D4"/>
    <w:rsid w:val="004C1553"/>
    <w:rsid w:val="004C21DD"/>
    <w:rsid w:val="004C2561"/>
    <w:rsid w:val="004C358D"/>
    <w:rsid w:val="004C4D9B"/>
    <w:rsid w:val="004C5055"/>
    <w:rsid w:val="004C5163"/>
    <w:rsid w:val="004C5A1C"/>
    <w:rsid w:val="004C63A2"/>
    <w:rsid w:val="004C6404"/>
    <w:rsid w:val="004C6CD8"/>
    <w:rsid w:val="004C703A"/>
    <w:rsid w:val="004C7F64"/>
    <w:rsid w:val="004D0C67"/>
    <w:rsid w:val="004D199E"/>
    <w:rsid w:val="004D2BB5"/>
    <w:rsid w:val="004D2E04"/>
    <w:rsid w:val="004D4B3C"/>
    <w:rsid w:val="004D61D0"/>
    <w:rsid w:val="004D6241"/>
    <w:rsid w:val="004D7EA7"/>
    <w:rsid w:val="004E0251"/>
    <w:rsid w:val="004E0C39"/>
    <w:rsid w:val="004E0C61"/>
    <w:rsid w:val="004E2BAB"/>
    <w:rsid w:val="004E3072"/>
    <w:rsid w:val="004E4931"/>
    <w:rsid w:val="004E6BE3"/>
    <w:rsid w:val="004E6E66"/>
    <w:rsid w:val="004E7CCC"/>
    <w:rsid w:val="004E7EF0"/>
    <w:rsid w:val="004F044D"/>
    <w:rsid w:val="004F1A37"/>
    <w:rsid w:val="004F23D8"/>
    <w:rsid w:val="004F2887"/>
    <w:rsid w:val="004F353D"/>
    <w:rsid w:val="004F3B4D"/>
    <w:rsid w:val="004F40BC"/>
    <w:rsid w:val="004F48D1"/>
    <w:rsid w:val="004F4BB9"/>
    <w:rsid w:val="004F50C5"/>
    <w:rsid w:val="004F6F2B"/>
    <w:rsid w:val="004F7757"/>
    <w:rsid w:val="004F7B4E"/>
    <w:rsid w:val="005002D0"/>
    <w:rsid w:val="005019B0"/>
    <w:rsid w:val="005024E8"/>
    <w:rsid w:val="00503952"/>
    <w:rsid w:val="00503B1B"/>
    <w:rsid w:val="0050592F"/>
    <w:rsid w:val="00505B10"/>
    <w:rsid w:val="00505B4E"/>
    <w:rsid w:val="00505C23"/>
    <w:rsid w:val="0050642F"/>
    <w:rsid w:val="00506C31"/>
    <w:rsid w:val="00507350"/>
    <w:rsid w:val="005077D6"/>
    <w:rsid w:val="00507BBD"/>
    <w:rsid w:val="005122A1"/>
    <w:rsid w:val="00512BA8"/>
    <w:rsid w:val="00512CCE"/>
    <w:rsid w:val="00512EEC"/>
    <w:rsid w:val="00513B8B"/>
    <w:rsid w:val="00514A68"/>
    <w:rsid w:val="0051504E"/>
    <w:rsid w:val="00515230"/>
    <w:rsid w:val="00516238"/>
    <w:rsid w:val="0051706E"/>
    <w:rsid w:val="00517079"/>
    <w:rsid w:val="0052073A"/>
    <w:rsid w:val="00520795"/>
    <w:rsid w:val="00520C7A"/>
    <w:rsid w:val="00521417"/>
    <w:rsid w:val="005217B0"/>
    <w:rsid w:val="00521F90"/>
    <w:rsid w:val="00522DD6"/>
    <w:rsid w:val="00524234"/>
    <w:rsid w:val="005255A4"/>
    <w:rsid w:val="005255BF"/>
    <w:rsid w:val="005257BE"/>
    <w:rsid w:val="005262F3"/>
    <w:rsid w:val="005268D9"/>
    <w:rsid w:val="00526AC1"/>
    <w:rsid w:val="005273BE"/>
    <w:rsid w:val="00531080"/>
    <w:rsid w:val="00531BD9"/>
    <w:rsid w:val="00532487"/>
    <w:rsid w:val="0053264E"/>
    <w:rsid w:val="005330AD"/>
    <w:rsid w:val="005337FC"/>
    <w:rsid w:val="00534F6F"/>
    <w:rsid w:val="00535BEF"/>
    <w:rsid w:val="0053624E"/>
    <w:rsid w:val="00536C59"/>
    <w:rsid w:val="00536DD5"/>
    <w:rsid w:val="00540EFD"/>
    <w:rsid w:val="005419A2"/>
    <w:rsid w:val="00543028"/>
    <w:rsid w:val="005437FA"/>
    <w:rsid w:val="00543ACE"/>
    <w:rsid w:val="00550327"/>
    <w:rsid w:val="00550A1C"/>
    <w:rsid w:val="00550D70"/>
    <w:rsid w:val="00550E36"/>
    <w:rsid w:val="00550EAC"/>
    <w:rsid w:val="00551ACF"/>
    <w:rsid w:val="00552354"/>
    <w:rsid w:val="005526D2"/>
    <w:rsid w:val="005540CC"/>
    <w:rsid w:val="00554490"/>
    <w:rsid w:val="00555796"/>
    <w:rsid w:val="00555CE7"/>
    <w:rsid w:val="00556A57"/>
    <w:rsid w:val="00556D3E"/>
    <w:rsid w:val="00556FED"/>
    <w:rsid w:val="0055708E"/>
    <w:rsid w:val="00557463"/>
    <w:rsid w:val="0056032A"/>
    <w:rsid w:val="00560653"/>
    <w:rsid w:val="005609E6"/>
    <w:rsid w:val="0056140F"/>
    <w:rsid w:val="00563E98"/>
    <w:rsid w:val="005645D4"/>
    <w:rsid w:val="00564A31"/>
    <w:rsid w:val="005653D0"/>
    <w:rsid w:val="00566775"/>
    <w:rsid w:val="00566935"/>
    <w:rsid w:val="0056709F"/>
    <w:rsid w:val="00570BA8"/>
    <w:rsid w:val="005713AD"/>
    <w:rsid w:val="005714DA"/>
    <w:rsid w:val="00571696"/>
    <w:rsid w:val="00572AF9"/>
    <w:rsid w:val="00572EAF"/>
    <w:rsid w:val="00573402"/>
    <w:rsid w:val="00573A0D"/>
    <w:rsid w:val="00574523"/>
    <w:rsid w:val="005747D5"/>
    <w:rsid w:val="0057501F"/>
    <w:rsid w:val="005754DF"/>
    <w:rsid w:val="00577E5E"/>
    <w:rsid w:val="005802AC"/>
    <w:rsid w:val="005805AF"/>
    <w:rsid w:val="0058072E"/>
    <w:rsid w:val="00580779"/>
    <w:rsid w:val="00580F7B"/>
    <w:rsid w:val="005823A5"/>
    <w:rsid w:val="005828C6"/>
    <w:rsid w:val="00583081"/>
    <w:rsid w:val="00583D4B"/>
    <w:rsid w:val="005844E7"/>
    <w:rsid w:val="005854A2"/>
    <w:rsid w:val="0058592B"/>
    <w:rsid w:val="00586BC4"/>
    <w:rsid w:val="0058799C"/>
    <w:rsid w:val="00587C49"/>
    <w:rsid w:val="00587EE5"/>
    <w:rsid w:val="005901E1"/>
    <w:rsid w:val="00590359"/>
    <w:rsid w:val="00590457"/>
    <w:rsid w:val="005909A5"/>
    <w:rsid w:val="00591DE7"/>
    <w:rsid w:val="005920FE"/>
    <w:rsid w:val="005924B5"/>
    <w:rsid w:val="005927F3"/>
    <w:rsid w:val="005939FE"/>
    <w:rsid w:val="00593DED"/>
    <w:rsid w:val="00594BAF"/>
    <w:rsid w:val="00594CA0"/>
    <w:rsid w:val="0059519C"/>
    <w:rsid w:val="00595795"/>
    <w:rsid w:val="005962EC"/>
    <w:rsid w:val="00596590"/>
    <w:rsid w:val="00596616"/>
    <w:rsid w:val="00597283"/>
    <w:rsid w:val="00597A23"/>
    <w:rsid w:val="00597D2E"/>
    <w:rsid w:val="005A0082"/>
    <w:rsid w:val="005A15AB"/>
    <w:rsid w:val="005A1F84"/>
    <w:rsid w:val="005A21BA"/>
    <w:rsid w:val="005A2645"/>
    <w:rsid w:val="005A59F9"/>
    <w:rsid w:val="005B124F"/>
    <w:rsid w:val="005B25F8"/>
    <w:rsid w:val="005B26A7"/>
    <w:rsid w:val="005B26D0"/>
    <w:rsid w:val="005B2C36"/>
    <w:rsid w:val="005B33D4"/>
    <w:rsid w:val="005B37DB"/>
    <w:rsid w:val="005B3E21"/>
    <w:rsid w:val="005B4547"/>
    <w:rsid w:val="005B4A94"/>
    <w:rsid w:val="005B4C28"/>
    <w:rsid w:val="005B54C9"/>
    <w:rsid w:val="005B5997"/>
    <w:rsid w:val="005B5A9C"/>
    <w:rsid w:val="005B64B4"/>
    <w:rsid w:val="005B68A3"/>
    <w:rsid w:val="005B6E37"/>
    <w:rsid w:val="005B7478"/>
    <w:rsid w:val="005B77FF"/>
    <w:rsid w:val="005B7CA5"/>
    <w:rsid w:val="005B7D66"/>
    <w:rsid w:val="005C047D"/>
    <w:rsid w:val="005C057D"/>
    <w:rsid w:val="005C1DCB"/>
    <w:rsid w:val="005C2367"/>
    <w:rsid w:val="005C2AB8"/>
    <w:rsid w:val="005C2E5F"/>
    <w:rsid w:val="005C3EE7"/>
    <w:rsid w:val="005C4773"/>
    <w:rsid w:val="005C5B0A"/>
    <w:rsid w:val="005C606D"/>
    <w:rsid w:val="005C6BAE"/>
    <w:rsid w:val="005C7128"/>
    <w:rsid w:val="005C77FA"/>
    <w:rsid w:val="005C7B92"/>
    <w:rsid w:val="005C7ECF"/>
    <w:rsid w:val="005D0F41"/>
    <w:rsid w:val="005D12E5"/>
    <w:rsid w:val="005D1889"/>
    <w:rsid w:val="005D1B56"/>
    <w:rsid w:val="005D1D88"/>
    <w:rsid w:val="005D28E1"/>
    <w:rsid w:val="005D2AC7"/>
    <w:rsid w:val="005D2C64"/>
    <w:rsid w:val="005D3BF5"/>
    <w:rsid w:val="005D3C13"/>
    <w:rsid w:val="005D4368"/>
    <w:rsid w:val="005D4A89"/>
    <w:rsid w:val="005D611F"/>
    <w:rsid w:val="005D62CF"/>
    <w:rsid w:val="005D6674"/>
    <w:rsid w:val="005D784C"/>
    <w:rsid w:val="005D7C1A"/>
    <w:rsid w:val="005E098A"/>
    <w:rsid w:val="005E0AE0"/>
    <w:rsid w:val="005E1008"/>
    <w:rsid w:val="005E23C6"/>
    <w:rsid w:val="005E24DB"/>
    <w:rsid w:val="005E253B"/>
    <w:rsid w:val="005E2EEC"/>
    <w:rsid w:val="005E4575"/>
    <w:rsid w:val="005E4625"/>
    <w:rsid w:val="005E482E"/>
    <w:rsid w:val="005E6FFE"/>
    <w:rsid w:val="005F107A"/>
    <w:rsid w:val="005F1726"/>
    <w:rsid w:val="005F1B77"/>
    <w:rsid w:val="005F1C43"/>
    <w:rsid w:val="005F25DF"/>
    <w:rsid w:val="005F33B6"/>
    <w:rsid w:val="005F3508"/>
    <w:rsid w:val="005F46B3"/>
    <w:rsid w:val="005F56CB"/>
    <w:rsid w:val="005F6A4F"/>
    <w:rsid w:val="005F763E"/>
    <w:rsid w:val="005F7C12"/>
    <w:rsid w:val="00600282"/>
    <w:rsid w:val="0060127F"/>
    <w:rsid w:val="006012E9"/>
    <w:rsid w:val="006014DF"/>
    <w:rsid w:val="0060197E"/>
    <w:rsid w:val="00601F8E"/>
    <w:rsid w:val="0060267F"/>
    <w:rsid w:val="00602A96"/>
    <w:rsid w:val="00603E8A"/>
    <w:rsid w:val="0060403C"/>
    <w:rsid w:val="006044C2"/>
    <w:rsid w:val="006048A7"/>
    <w:rsid w:val="006055FA"/>
    <w:rsid w:val="00606803"/>
    <w:rsid w:val="00607173"/>
    <w:rsid w:val="00610426"/>
    <w:rsid w:val="006113B3"/>
    <w:rsid w:val="006114E5"/>
    <w:rsid w:val="006116F5"/>
    <w:rsid w:val="006122F2"/>
    <w:rsid w:val="006123FB"/>
    <w:rsid w:val="00613248"/>
    <w:rsid w:val="006134B0"/>
    <w:rsid w:val="00613EE5"/>
    <w:rsid w:val="006140B2"/>
    <w:rsid w:val="006141FA"/>
    <w:rsid w:val="00615A58"/>
    <w:rsid w:val="00616C1E"/>
    <w:rsid w:val="006170E2"/>
    <w:rsid w:val="00617579"/>
    <w:rsid w:val="00620596"/>
    <w:rsid w:val="00621006"/>
    <w:rsid w:val="00621430"/>
    <w:rsid w:val="00621D98"/>
    <w:rsid w:val="00621EC0"/>
    <w:rsid w:val="0062285E"/>
    <w:rsid w:val="00622E5E"/>
    <w:rsid w:val="0062414D"/>
    <w:rsid w:val="00625369"/>
    <w:rsid w:val="006253F7"/>
    <w:rsid w:val="00626137"/>
    <w:rsid w:val="00626521"/>
    <w:rsid w:val="00626B27"/>
    <w:rsid w:val="00627F21"/>
    <w:rsid w:val="00630C8C"/>
    <w:rsid w:val="00631090"/>
    <w:rsid w:val="006330B1"/>
    <w:rsid w:val="00633492"/>
    <w:rsid w:val="006335E1"/>
    <w:rsid w:val="00633DCE"/>
    <w:rsid w:val="006340E3"/>
    <w:rsid w:val="006342B5"/>
    <w:rsid w:val="006342D9"/>
    <w:rsid w:val="006346BC"/>
    <w:rsid w:val="00634B5A"/>
    <w:rsid w:val="00634FC6"/>
    <w:rsid w:val="006353FF"/>
    <w:rsid w:val="0063541D"/>
    <w:rsid w:val="00636C76"/>
    <w:rsid w:val="00636F04"/>
    <w:rsid w:val="006401DF"/>
    <w:rsid w:val="0064029B"/>
    <w:rsid w:val="0064098F"/>
    <w:rsid w:val="006424C5"/>
    <w:rsid w:val="00645031"/>
    <w:rsid w:val="00645A46"/>
    <w:rsid w:val="00645BEC"/>
    <w:rsid w:val="00646261"/>
    <w:rsid w:val="006469D8"/>
    <w:rsid w:val="00647698"/>
    <w:rsid w:val="00647833"/>
    <w:rsid w:val="00651546"/>
    <w:rsid w:val="006517AA"/>
    <w:rsid w:val="00652784"/>
    <w:rsid w:val="0065282C"/>
    <w:rsid w:val="0065293E"/>
    <w:rsid w:val="006539B4"/>
    <w:rsid w:val="00653FAF"/>
    <w:rsid w:val="00654DC9"/>
    <w:rsid w:val="00655A4B"/>
    <w:rsid w:val="00656574"/>
    <w:rsid w:val="0065690D"/>
    <w:rsid w:val="00657C9B"/>
    <w:rsid w:val="00657CDF"/>
    <w:rsid w:val="00662066"/>
    <w:rsid w:val="00663756"/>
    <w:rsid w:val="00663C6D"/>
    <w:rsid w:val="006646A2"/>
    <w:rsid w:val="00664AA4"/>
    <w:rsid w:val="00664B50"/>
    <w:rsid w:val="00665FB0"/>
    <w:rsid w:val="00666563"/>
    <w:rsid w:val="0066668A"/>
    <w:rsid w:val="00666747"/>
    <w:rsid w:val="0066694E"/>
    <w:rsid w:val="0066788D"/>
    <w:rsid w:val="00670062"/>
    <w:rsid w:val="00670252"/>
    <w:rsid w:val="00670805"/>
    <w:rsid w:val="0067174E"/>
    <w:rsid w:val="0067192F"/>
    <w:rsid w:val="0067236B"/>
    <w:rsid w:val="00672B02"/>
    <w:rsid w:val="00673485"/>
    <w:rsid w:val="0067425A"/>
    <w:rsid w:val="00675BEC"/>
    <w:rsid w:val="006775B1"/>
    <w:rsid w:val="006775C1"/>
    <w:rsid w:val="0067783F"/>
    <w:rsid w:val="00677A34"/>
    <w:rsid w:val="00677ED3"/>
    <w:rsid w:val="00680A4A"/>
    <w:rsid w:val="00681991"/>
    <w:rsid w:val="00681F84"/>
    <w:rsid w:val="0068263F"/>
    <w:rsid w:val="006829D2"/>
    <w:rsid w:val="00682EFB"/>
    <w:rsid w:val="00683046"/>
    <w:rsid w:val="00683878"/>
    <w:rsid w:val="00683BE1"/>
    <w:rsid w:val="00685710"/>
    <w:rsid w:val="006858F4"/>
    <w:rsid w:val="00686477"/>
    <w:rsid w:val="00686A75"/>
    <w:rsid w:val="0068716D"/>
    <w:rsid w:val="00687641"/>
    <w:rsid w:val="0069046C"/>
    <w:rsid w:val="00690BF0"/>
    <w:rsid w:val="00690DED"/>
    <w:rsid w:val="00690F9F"/>
    <w:rsid w:val="00693A85"/>
    <w:rsid w:val="00694CAF"/>
    <w:rsid w:val="006951BC"/>
    <w:rsid w:val="00695D2C"/>
    <w:rsid w:val="006964AC"/>
    <w:rsid w:val="00696B7C"/>
    <w:rsid w:val="006A010C"/>
    <w:rsid w:val="006A01BB"/>
    <w:rsid w:val="006A144C"/>
    <w:rsid w:val="006A25E7"/>
    <w:rsid w:val="006A392F"/>
    <w:rsid w:val="006A3C8C"/>
    <w:rsid w:val="006A412F"/>
    <w:rsid w:val="006A47BD"/>
    <w:rsid w:val="006A47E7"/>
    <w:rsid w:val="006A5043"/>
    <w:rsid w:val="006A599D"/>
    <w:rsid w:val="006A5EC3"/>
    <w:rsid w:val="006A61F1"/>
    <w:rsid w:val="006B0B8D"/>
    <w:rsid w:val="006B0F57"/>
    <w:rsid w:val="006B2B3C"/>
    <w:rsid w:val="006B2E1F"/>
    <w:rsid w:val="006B2EB7"/>
    <w:rsid w:val="006B2FBC"/>
    <w:rsid w:val="006B32DE"/>
    <w:rsid w:val="006B3A53"/>
    <w:rsid w:val="006B3FFA"/>
    <w:rsid w:val="006B51D3"/>
    <w:rsid w:val="006B6D04"/>
    <w:rsid w:val="006B6D57"/>
    <w:rsid w:val="006B71E1"/>
    <w:rsid w:val="006B75FA"/>
    <w:rsid w:val="006B7764"/>
    <w:rsid w:val="006C03FD"/>
    <w:rsid w:val="006C0587"/>
    <w:rsid w:val="006C19C0"/>
    <w:rsid w:val="006C1AF2"/>
    <w:rsid w:val="006C1FB3"/>
    <w:rsid w:val="006C568E"/>
    <w:rsid w:val="006C6454"/>
    <w:rsid w:val="006C667D"/>
    <w:rsid w:val="006C6A64"/>
    <w:rsid w:val="006C73DA"/>
    <w:rsid w:val="006C7510"/>
    <w:rsid w:val="006C778A"/>
    <w:rsid w:val="006D0209"/>
    <w:rsid w:val="006D0C8C"/>
    <w:rsid w:val="006D0FB1"/>
    <w:rsid w:val="006D11AD"/>
    <w:rsid w:val="006D147E"/>
    <w:rsid w:val="006D2002"/>
    <w:rsid w:val="006D2293"/>
    <w:rsid w:val="006D278E"/>
    <w:rsid w:val="006D29B3"/>
    <w:rsid w:val="006D2FD5"/>
    <w:rsid w:val="006D318B"/>
    <w:rsid w:val="006D339A"/>
    <w:rsid w:val="006D4095"/>
    <w:rsid w:val="006D4225"/>
    <w:rsid w:val="006D4EF7"/>
    <w:rsid w:val="006D7699"/>
    <w:rsid w:val="006E0F3A"/>
    <w:rsid w:val="006E2C98"/>
    <w:rsid w:val="006E39BC"/>
    <w:rsid w:val="006E3FCD"/>
    <w:rsid w:val="006E4AB7"/>
    <w:rsid w:val="006E53BB"/>
    <w:rsid w:val="006E5690"/>
    <w:rsid w:val="006E5E1A"/>
    <w:rsid w:val="006E603D"/>
    <w:rsid w:val="006E643D"/>
    <w:rsid w:val="006E645B"/>
    <w:rsid w:val="006E649D"/>
    <w:rsid w:val="006E756D"/>
    <w:rsid w:val="006E7656"/>
    <w:rsid w:val="006E78D2"/>
    <w:rsid w:val="006F15E0"/>
    <w:rsid w:val="006F2278"/>
    <w:rsid w:val="006F231E"/>
    <w:rsid w:val="006F24E7"/>
    <w:rsid w:val="006F2920"/>
    <w:rsid w:val="006F4C0F"/>
    <w:rsid w:val="006F4DF6"/>
    <w:rsid w:val="006F53A6"/>
    <w:rsid w:val="006F54F4"/>
    <w:rsid w:val="006F5C4A"/>
    <w:rsid w:val="006F618C"/>
    <w:rsid w:val="006F7423"/>
    <w:rsid w:val="006F778A"/>
    <w:rsid w:val="0070170C"/>
    <w:rsid w:val="007023CD"/>
    <w:rsid w:val="0070260F"/>
    <w:rsid w:val="00702C31"/>
    <w:rsid w:val="00702E5B"/>
    <w:rsid w:val="0070320C"/>
    <w:rsid w:val="00703896"/>
    <w:rsid w:val="00703917"/>
    <w:rsid w:val="0070485A"/>
    <w:rsid w:val="007051F5"/>
    <w:rsid w:val="00705C99"/>
    <w:rsid w:val="00706119"/>
    <w:rsid w:val="00706C00"/>
    <w:rsid w:val="00707670"/>
    <w:rsid w:val="00707B0E"/>
    <w:rsid w:val="00707F6B"/>
    <w:rsid w:val="0071081E"/>
    <w:rsid w:val="007109C0"/>
    <w:rsid w:val="00710CE2"/>
    <w:rsid w:val="0071112F"/>
    <w:rsid w:val="0071113F"/>
    <w:rsid w:val="00711EEB"/>
    <w:rsid w:val="0071236E"/>
    <w:rsid w:val="007123E1"/>
    <w:rsid w:val="00712F9D"/>
    <w:rsid w:val="00713C39"/>
    <w:rsid w:val="00713D4C"/>
    <w:rsid w:val="00714C0C"/>
    <w:rsid w:val="00715C28"/>
    <w:rsid w:val="007165A0"/>
    <w:rsid w:val="0071689B"/>
    <w:rsid w:val="0071708E"/>
    <w:rsid w:val="007172AB"/>
    <w:rsid w:val="007207E2"/>
    <w:rsid w:val="0072160D"/>
    <w:rsid w:val="00721BA4"/>
    <w:rsid w:val="00722052"/>
    <w:rsid w:val="0072356F"/>
    <w:rsid w:val="00724106"/>
    <w:rsid w:val="007242CA"/>
    <w:rsid w:val="007264C8"/>
    <w:rsid w:val="007278D4"/>
    <w:rsid w:val="00727F68"/>
    <w:rsid w:val="00730332"/>
    <w:rsid w:val="00730447"/>
    <w:rsid w:val="00730DEA"/>
    <w:rsid w:val="00730F18"/>
    <w:rsid w:val="00731632"/>
    <w:rsid w:val="0073321E"/>
    <w:rsid w:val="007338B1"/>
    <w:rsid w:val="00733BB3"/>
    <w:rsid w:val="00734E49"/>
    <w:rsid w:val="0073507E"/>
    <w:rsid w:val="0073508E"/>
    <w:rsid w:val="0073572F"/>
    <w:rsid w:val="00735B1B"/>
    <w:rsid w:val="00735E6F"/>
    <w:rsid w:val="00737418"/>
    <w:rsid w:val="007375B0"/>
    <w:rsid w:val="00737850"/>
    <w:rsid w:val="00737A4F"/>
    <w:rsid w:val="007414A2"/>
    <w:rsid w:val="0074150E"/>
    <w:rsid w:val="00741538"/>
    <w:rsid w:val="00742485"/>
    <w:rsid w:val="00742761"/>
    <w:rsid w:val="00742D96"/>
    <w:rsid w:val="00745388"/>
    <w:rsid w:val="00745A51"/>
    <w:rsid w:val="00750B90"/>
    <w:rsid w:val="00752BCB"/>
    <w:rsid w:val="007537AF"/>
    <w:rsid w:val="007540E9"/>
    <w:rsid w:val="007541F7"/>
    <w:rsid w:val="00755270"/>
    <w:rsid w:val="00755FD3"/>
    <w:rsid w:val="00756E34"/>
    <w:rsid w:val="0075744C"/>
    <w:rsid w:val="0075765A"/>
    <w:rsid w:val="00757E3D"/>
    <w:rsid w:val="00760522"/>
    <w:rsid w:val="00760F48"/>
    <w:rsid w:val="00761159"/>
    <w:rsid w:val="007623F3"/>
    <w:rsid w:val="00763909"/>
    <w:rsid w:val="00764013"/>
    <w:rsid w:val="00764122"/>
    <w:rsid w:val="0076547D"/>
    <w:rsid w:val="007655C0"/>
    <w:rsid w:val="007659B0"/>
    <w:rsid w:val="007660D9"/>
    <w:rsid w:val="00766263"/>
    <w:rsid w:val="007666EB"/>
    <w:rsid w:val="007667C1"/>
    <w:rsid w:val="00766A40"/>
    <w:rsid w:val="00766CD7"/>
    <w:rsid w:val="00767426"/>
    <w:rsid w:val="007677A2"/>
    <w:rsid w:val="00767B05"/>
    <w:rsid w:val="00770BAB"/>
    <w:rsid w:val="00771119"/>
    <w:rsid w:val="00772253"/>
    <w:rsid w:val="00773102"/>
    <w:rsid w:val="00774715"/>
    <w:rsid w:val="0077554F"/>
    <w:rsid w:val="00775D57"/>
    <w:rsid w:val="007768DB"/>
    <w:rsid w:val="007777EA"/>
    <w:rsid w:val="0077785A"/>
    <w:rsid w:val="007805FA"/>
    <w:rsid w:val="00780AA6"/>
    <w:rsid w:val="0078199F"/>
    <w:rsid w:val="00781C79"/>
    <w:rsid w:val="00782113"/>
    <w:rsid w:val="007828A4"/>
    <w:rsid w:val="00782A63"/>
    <w:rsid w:val="00782FAC"/>
    <w:rsid w:val="00783D1E"/>
    <w:rsid w:val="00784AD8"/>
    <w:rsid w:val="007855A4"/>
    <w:rsid w:val="00785CD7"/>
    <w:rsid w:val="00786540"/>
    <w:rsid w:val="00787F44"/>
    <w:rsid w:val="00790598"/>
    <w:rsid w:val="0079246D"/>
    <w:rsid w:val="00792623"/>
    <w:rsid w:val="00792740"/>
    <w:rsid w:val="00793A3C"/>
    <w:rsid w:val="00794583"/>
    <w:rsid w:val="007966F4"/>
    <w:rsid w:val="00796944"/>
    <w:rsid w:val="007A000B"/>
    <w:rsid w:val="007A0374"/>
    <w:rsid w:val="007A0AE9"/>
    <w:rsid w:val="007A0F2E"/>
    <w:rsid w:val="007A11C4"/>
    <w:rsid w:val="007A307C"/>
    <w:rsid w:val="007A36CA"/>
    <w:rsid w:val="007A377B"/>
    <w:rsid w:val="007A37AF"/>
    <w:rsid w:val="007A3CC3"/>
    <w:rsid w:val="007A3E09"/>
    <w:rsid w:val="007A4C35"/>
    <w:rsid w:val="007A55AD"/>
    <w:rsid w:val="007A5866"/>
    <w:rsid w:val="007A6878"/>
    <w:rsid w:val="007A73EE"/>
    <w:rsid w:val="007B1D56"/>
    <w:rsid w:val="007B2E5E"/>
    <w:rsid w:val="007B332A"/>
    <w:rsid w:val="007B42B3"/>
    <w:rsid w:val="007B44FC"/>
    <w:rsid w:val="007B4C79"/>
    <w:rsid w:val="007B50D8"/>
    <w:rsid w:val="007B5E44"/>
    <w:rsid w:val="007B6315"/>
    <w:rsid w:val="007B6E1D"/>
    <w:rsid w:val="007B7988"/>
    <w:rsid w:val="007B7E13"/>
    <w:rsid w:val="007B7E87"/>
    <w:rsid w:val="007B7E8C"/>
    <w:rsid w:val="007C086C"/>
    <w:rsid w:val="007C0B0E"/>
    <w:rsid w:val="007C1A5C"/>
    <w:rsid w:val="007C22F0"/>
    <w:rsid w:val="007C3108"/>
    <w:rsid w:val="007C326B"/>
    <w:rsid w:val="007C34A4"/>
    <w:rsid w:val="007C3558"/>
    <w:rsid w:val="007C3F49"/>
    <w:rsid w:val="007C4CE2"/>
    <w:rsid w:val="007C6794"/>
    <w:rsid w:val="007D03D8"/>
    <w:rsid w:val="007D1BBC"/>
    <w:rsid w:val="007D239C"/>
    <w:rsid w:val="007D256C"/>
    <w:rsid w:val="007D377F"/>
    <w:rsid w:val="007D37C4"/>
    <w:rsid w:val="007D41B1"/>
    <w:rsid w:val="007D4567"/>
    <w:rsid w:val="007D4961"/>
    <w:rsid w:val="007D5365"/>
    <w:rsid w:val="007D5699"/>
    <w:rsid w:val="007D7CA7"/>
    <w:rsid w:val="007E0456"/>
    <w:rsid w:val="007E1299"/>
    <w:rsid w:val="007E1D4E"/>
    <w:rsid w:val="007E1F0B"/>
    <w:rsid w:val="007E34E5"/>
    <w:rsid w:val="007E39B2"/>
    <w:rsid w:val="007E54F1"/>
    <w:rsid w:val="007E57A6"/>
    <w:rsid w:val="007E5DBB"/>
    <w:rsid w:val="007E6076"/>
    <w:rsid w:val="007E6141"/>
    <w:rsid w:val="007E615E"/>
    <w:rsid w:val="007E6399"/>
    <w:rsid w:val="007E6948"/>
    <w:rsid w:val="007E6995"/>
    <w:rsid w:val="007E760F"/>
    <w:rsid w:val="007E7C99"/>
    <w:rsid w:val="007E7D05"/>
    <w:rsid w:val="007E7D0D"/>
    <w:rsid w:val="007F0065"/>
    <w:rsid w:val="007F0199"/>
    <w:rsid w:val="007F01C1"/>
    <w:rsid w:val="007F0F2F"/>
    <w:rsid w:val="007F1BEC"/>
    <w:rsid w:val="007F50AB"/>
    <w:rsid w:val="007F5D88"/>
    <w:rsid w:val="007F659D"/>
    <w:rsid w:val="007F70D7"/>
    <w:rsid w:val="007F7A2A"/>
    <w:rsid w:val="007F7BBD"/>
    <w:rsid w:val="0080100C"/>
    <w:rsid w:val="00801994"/>
    <w:rsid w:val="00801EFD"/>
    <w:rsid w:val="00802599"/>
    <w:rsid w:val="00803DA7"/>
    <w:rsid w:val="00803E23"/>
    <w:rsid w:val="00803F12"/>
    <w:rsid w:val="00805F76"/>
    <w:rsid w:val="00810829"/>
    <w:rsid w:val="00810885"/>
    <w:rsid w:val="00810E8B"/>
    <w:rsid w:val="008124DE"/>
    <w:rsid w:val="00814288"/>
    <w:rsid w:val="00815412"/>
    <w:rsid w:val="008161F7"/>
    <w:rsid w:val="008163A0"/>
    <w:rsid w:val="008209D6"/>
    <w:rsid w:val="0082102F"/>
    <w:rsid w:val="00821283"/>
    <w:rsid w:val="0082137E"/>
    <w:rsid w:val="00821529"/>
    <w:rsid w:val="0082167E"/>
    <w:rsid w:val="00821CE6"/>
    <w:rsid w:val="00821FAD"/>
    <w:rsid w:val="008221D2"/>
    <w:rsid w:val="008230E5"/>
    <w:rsid w:val="0082386A"/>
    <w:rsid w:val="008245EF"/>
    <w:rsid w:val="00824FA0"/>
    <w:rsid w:val="00826D30"/>
    <w:rsid w:val="008270CA"/>
    <w:rsid w:val="00827461"/>
    <w:rsid w:val="00827471"/>
    <w:rsid w:val="00830F31"/>
    <w:rsid w:val="0083219E"/>
    <w:rsid w:val="008324B6"/>
    <w:rsid w:val="00832583"/>
    <w:rsid w:val="00832ABA"/>
    <w:rsid w:val="0083348D"/>
    <w:rsid w:val="008335E8"/>
    <w:rsid w:val="00833A79"/>
    <w:rsid w:val="00834593"/>
    <w:rsid w:val="00834A53"/>
    <w:rsid w:val="00835B29"/>
    <w:rsid w:val="00835E22"/>
    <w:rsid w:val="008368ED"/>
    <w:rsid w:val="00836CAE"/>
    <w:rsid w:val="0083738C"/>
    <w:rsid w:val="008374B4"/>
    <w:rsid w:val="00837B31"/>
    <w:rsid w:val="008410E6"/>
    <w:rsid w:val="00842B3B"/>
    <w:rsid w:val="00842BAA"/>
    <w:rsid w:val="008432E7"/>
    <w:rsid w:val="0084486B"/>
    <w:rsid w:val="00844C0E"/>
    <w:rsid w:val="008450B9"/>
    <w:rsid w:val="008462BC"/>
    <w:rsid w:val="008473DA"/>
    <w:rsid w:val="00847F83"/>
    <w:rsid w:val="0085001B"/>
    <w:rsid w:val="00851444"/>
    <w:rsid w:val="00851892"/>
    <w:rsid w:val="008518C9"/>
    <w:rsid w:val="00851DF9"/>
    <w:rsid w:val="00851F72"/>
    <w:rsid w:val="00853209"/>
    <w:rsid w:val="00853647"/>
    <w:rsid w:val="008548D7"/>
    <w:rsid w:val="00854C21"/>
    <w:rsid w:val="00855F61"/>
    <w:rsid w:val="00856C2A"/>
    <w:rsid w:val="00857A29"/>
    <w:rsid w:val="0086074C"/>
    <w:rsid w:val="00861948"/>
    <w:rsid w:val="00861F1A"/>
    <w:rsid w:val="008622C0"/>
    <w:rsid w:val="00862D61"/>
    <w:rsid w:val="00864A9C"/>
    <w:rsid w:val="00865A5D"/>
    <w:rsid w:val="00866C64"/>
    <w:rsid w:val="00867637"/>
    <w:rsid w:val="00867D90"/>
    <w:rsid w:val="00870008"/>
    <w:rsid w:val="00870F9C"/>
    <w:rsid w:val="00871810"/>
    <w:rsid w:val="008718D0"/>
    <w:rsid w:val="00871991"/>
    <w:rsid w:val="00871A5B"/>
    <w:rsid w:val="00871F66"/>
    <w:rsid w:val="00872967"/>
    <w:rsid w:val="00872C1D"/>
    <w:rsid w:val="008733D4"/>
    <w:rsid w:val="00873D28"/>
    <w:rsid w:val="00873E12"/>
    <w:rsid w:val="008744EE"/>
    <w:rsid w:val="008750E0"/>
    <w:rsid w:val="00875CDE"/>
    <w:rsid w:val="00877936"/>
    <w:rsid w:val="00877B38"/>
    <w:rsid w:val="00877B3F"/>
    <w:rsid w:val="00877F32"/>
    <w:rsid w:val="0088077B"/>
    <w:rsid w:val="00880DF5"/>
    <w:rsid w:val="00881227"/>
    <w:rsid w:val="00881F03"/>
    <w:rsid w:val="00883A34"/>
    <w:rsid w:val="00883B1F"/>
    <w:rsid w:val="00884475"/>
    <w:rsid w:val="00887A65"/>
    <w:rsid w:val="00887DA1"/>
    <w:rsid w:val="00890379"/>
    <w:rsid w:val="0089038F"/>
    <w:rsid w:val="00890B2D"/>
    <w:rsid w:val="00890D35"/>
    <w:rsid w:val="0089159F"/>
    <w:rsid w:val="00891781"/>
    <w:rsid w:val="008920E7"/>
    <w:rsid w:val="00892273"/>
    <w:rsid w:val="0089266F"/>
    <w:rsid w:val="00893359"/>
    <w:rsid w:val="00894913"/>
    <w:rsid w:val="00894B06"/>
    <w:rsid w:val="008952C1"/>
    <w:rsid w:val="008964B2"/>
    <w:rsid w:val="00896EB4"/>
    <w:rsid w:val="00896F6C"/>
    <w:rsid w:val="00897B68"/>
    <w:rsid w:val="008A00AE"/>
    <w:rsid w:val="008A1798"/>
    <w:rsid w:val="008A1B05"/>
    <w:rsid w:val="008A3AF7"/>
    <w:rsid w:val="008A3E8F"/>
    <w:rsid w:val="008A4150"/>
    <w:rsid w:val="008A42D2"/>
    <w:rsid w:val="008A45B8"/>
    <w:rsid w:val="008A4B43"/>
    <w:rsid w:val="008A4C86"/>
    <w:rsid w:val="008A54EA"/>
    <w:rsid w:val="008A59DD"/>
    <w:rsid w:val="008A5BBD"/>
    <w:rsid w:val="008A7753"/>
    <w:rsid w:val="008A79A1"/>
    <w:rsid w:val="008B1972"/>
    <w:rsid w:val="008B1D0F"/>
    <w:rsid w:val="008B1E5D"/>
    <w:rsid w:val="008B3377"/>
    <w:rsid w:val="008B3C3E"/>
    <w:rsid w:val="008B4A46"/>
    <w:rsid w:val="008B5A1D"/>
    <w:rsid w:val="008B5EE3"/>
    <w:rsid w:val="008B6D9D"/>
    <w:rsid w:val="008B70B5"/>
    <w:rsid w:val="008B7B92"/>
    <w:rsid w:val="008C062C"/>
    <w:rsid w:val="008C0D32"/>
    <w:rsid w:val="008C1235"/>
    <w:rsid w:val="008C182B"/>
    <w:rsid w:val="008C27B8"/>
    <w:rsid w:val="008C2E1F"/>
    <w:rsid w:val="008C35A2"/>
    <w:rsid w:val="008C4260"/>
    <w:rsid w:val="008C494A"/>
    <w:rsid w:val="008C4ABF"/>
    <w:rsid w:val="008C4B4A"/>
    <w:rsid w:val="008C5A4F"/>
    <w:rsid w:val="008C6948"/>
    <w:rsid w:val="008C6FB2"/>
    <w:rsid w:val="008D05AC"/>
    <w:rsid w:val="008D09EC"/>
    <w:rsid w:val="008D1AB5"/>
    <w:rsid w:val="008D3326"/>
    <w:rsid w:val="008D4410"/>
    <w:rsid w:val="008D490A"/>
    <w:rsid w:val="008D4E5C"/>
    <w:rsid w:val="008D4E8A"/>
    <w:rsid w:val="008D5F5D"/>
    <w:rsid w:val="008D6E05"/>
    <w:rsid w:val="008D7053"/>
    <w:rsid w:val="008D7512"/>
    <w:rsid w:val="008D7A76"/>
    <w:rsid w:val="008E1564"/>
    <w:rsid w:val="008E331A"/>
    <w:rsid w:val="008E61DB"/>
    <w:rsid w:val="008E6884"/>
    <w:rsid w:val="008E6EF1"/>
    <w:rsid w:val="008E7034"/>
    <w:rsid w:val="008F04E2"/>
    <w:rsid w:val="008F08C3"/>
    <w:rsid w:val="008F116F"/>
    <w:rsid w:val="008F2A10"/>
    <w:rsid w:val="008F2A89"/>
    <w:rsid w:val="008F32FF"/>
    <w:rsid w:val="008F422E"/>
    <w:rsid w:val="008F434E"/>
    <w:rsid w:val="008F456C"/>
    <w:rsid w:val="008F45BE"/>
    <w:rsid w:val="008F624F"/>
    <w:rsid w:val="008F6616"/>
    <w:rsid w:val="008F6EA1"/>
    <w:rsid w:val="008F7BC0"/>
    <w:rsid w:val="008F7ED6"/>
    <w:rsid w:val="0090091D"/>
    <w:rsid w:val="00900E20"/>
    <w:rsid w:val="009014C7"/>
    <w:rsid w:val="009016B1"/>
    <w:rsid w:val="00901762"/>
    <w:rsid w:val="0090190F"/>
    <w:rsid w:val="00902066"/>
    <w:rsid w:val="009027DD"/>
    <w:rsid w:val="009028B0"/>
    <w:rsid w:val="0090321D"/>
    <w:rsid w:val="009032D1"/>
    <w:rsid w:val="00904F53"/>
    <w:rsid w:val="00906794"/>
    <w:rsid w:val="00906C90"/>
    <w:rsid w:val="00906E25"/>
    <w:rsid w:val="00907FBA"/>
    <w:rsid w:val="00910166"/>
    <w:rsid w:val="009112B9"/>
    <w:rsid w:val="00912C86"/>
    <w:rsid w:val="0091300B"/>
    <w:rsid w:val="00914752"/>
    <w:rsid w:val="0091597C"/>
    <w:rsid w:val="00915CD6"/>
    <w:rsid w:val="00916118"/>
    <w:rsid w:val="00916DD2"/>
    <w:rsid w:val="009179D0"/>
    <w:rsid w:val="00917BE8"/>
    <w:rsid w:val="00920086"/>
    <w:rsid w:val="009201C6"/>
    <w:rsid w:val="00920F70"/>
    <w:rsid w:val="009216A9"/>
    <w:rsid w:val="00921D85"/>
    <w:rsid w:val="00921F3E"/>
    <w:rsid w:val="0092204E"/>
    <w:rsid w:val="00924E9D"/>
    <w:rsid w:val="0092550F"/>
    <w:rsid w:val="00925806"/>
    <w:rsid w:val="00925EA5"/>
    <w:rsid w:val="00930FB4"/>
    <w:rsid w:val="009321C1"/>
    <w:rsid w:val="009324CA"/>
    <w:rsid w:val="00932897"/>
    <w:rsid w:val="00932B93"/>
    <w:rsid w:val="00932D5A"/>
    <w:rsid w:val="00932E30"/>
    <w:rsid w:val="00933520"/>
    <w:rsid w:val="00933B14"/>
    <w:rsid w:val="00934C21"/>
    <w:rsid w:val="00936102"/>
    <w:rsid w:val="00936230"/>
    <w:rsid w:val="009368B9"/>
    <w:rsid w:val="00936E54"/>
    <w:rsid w:val="00936ED9"/>
    <w:rsid w:val="00937163"/>
    <w:rsid w:val="009372D2"/>
    <w:rsid w:val="00937A4A"/>
    <w:rsid w:val="00937DAC"/>
    <w:rsid w:val="009417F3"/>
    <w:rsid w:val="009419A0"/>
    <w:rsid w:val="009420F7"/>
    <w:rsid w:val="00942F7D"/>
    <w:rsid w:val="00946687"/>
    <w:rsid w:val="00947174"/>
    <w:rsid w:val="0094747F"/>
    <w:rsid w:val="009479DC"/>
    <w:rsid w:val="00950F78"/>
    <w:rsid w:val="00953322"/>
    <w:rsid w:val="00953D47"/>
    <w:rsid w:val="00953E9A"/>
    <w:rsid w:val="00954B2B"/>
    <w:rsid w:val="00955133"/>
    <w:rsid w:val="00955861"/>
    <w:rsid w:val="00955DC1"/>
    <w:rsid w:val="00956A7B"/>
    <w:rsid w:val="00960482"/>
    <w:rsid w:val="00960FB3"/>
    <w:rsid w:val="00961B12"/>
    <w:rsid w:val="00962959"/>
    <w:rsid w:val="009636B4"/>
    <w:rsid w:val="009654EE"/>
    <w:rsid w:val="009655ED"/>
    <w:rsid w:val="009665CB"/>
    <w:rsid w:val="00967C92"/>
    <w:rsid w:val="009700F8"/>
    <w:rsid w:val="00971254"/>
    <w:rsid w:val="00971394"/>
    <w:rsid w:val="0097151B"/>
    <w:rsid w:val="00971A0D"/>
    <w:rsid w:val="00971DE8"/>
    <w:rsid w:val="00972610"/>
    <w:rsid w:val="00973228"/>
    <w:rsid w:val="009742CF"/>
    <w:rsid w:val="0097518A"/>
    <w:rsid w:val="00975EA4"/>
    <w:rsid w:val="00976101"/>
    <w:rsid w:val="00976A26"/>
    <w:rsid w:val="00977DAD"/>
    <w:rsid w:val="00977FA1"/>
    <w:rsid w:val="009803ED"/>
    <w:rsid w:val="0098144B"/>
    <w:rsid w:val="00982198"/>
    <w:rsid w:val="00982662"/>
    <w:rsid w:val="0098296F"/>
    <w:rsid w:val="00983A67"/>
    <w:rsid w:val="009841C3"/>
    <w:rsid w:val="00985228"/>
    <w:rsid w:val="00985269"/>
    <w:rsid w:val="009865C7"/>
    <w:rsid w:val="00986FF9"/>
    <w:rsid w:val="009877B0"/>
    <w:rsid w:val="00987A63"/>
    <w:rsid w:val="00987CC1"/>
    <w:rsid w:val="00990178"/>
    <w:rsid w:val="00991BE8"/>
    <w:rsid w:val="00992CC8"/>
    <w:rsid w:val="009937D5"/>
    <w:rsid w:val="00994476"/>
    <w:rsid w:val="00994D85"/>
    <w:rsid w:val="00994EA7"/>
    <w:rsid w:val="00997212"/>
    <w:rsid w:val="009979EE"/>
    <w:rsid w:val="00997F68"/>
    <w:rsid w:val="009A057C"/>
    <w:rsid w:val="009A1EB2"/>
    <w:rsid w:val="009A2B31"/>
    <w:rsid w:val="009A44AF"/>
    <w:rsid w:val="009A5581"/>
    <w:rsid w:val="009A6C92"/>
    <w:rsid w:val="009A73AB"/>
    <w:rsid w:val="009B02DB"/>
    <w:rsid w:val="009B062D"/>
    <w:rsid w:val="009B09B3"/>
    <w:rsid w:val="009B1220"/>
    <w:rsid w:val="009B1C3D"/>
    <w:rsid w:val="009B1FA7"/>
    <w:rsid w:val="009B2112"/>
    <w:rsid w:val="009B225D"/>
    <w:rsid w:val="009B3465"/>
    <w:rsid w:val="009B3912"/>
    <w:rsid w:val="009B401F"/>
    <w:rsid w:val="009B4E8E"/>
    <w:rsid w:val="009B5960"/>
    <w:rsid w:val="009B72D6"/>
    <w:rsid w:val="009C1185"/>
    <w:rsid w:val="009C1E80"/>
    <w:rsid w:val="009C3254"/>
    <w:rsid w:val="009C3537"/>
    <w:rsid w:val="009C41BA"/>
    <w:rsid w:val="009C4F10"/>
    <w:rsid w:val="009C5ABD"/>
    <w:rsid w:val="009C5D96"/>
    <w:rsid w:val="009C6219"/>
    <w:rsid w:val="009C6B7F"/>
    <w:rsid w:val="009C7D32"/>
    <w:rsid w:val="009C7FD9"/>
    <w:rsid w:val="009D0D0A"/>
    <w:rsid w:val="009D133D"/>
    <w:rsid w:val="009D3713"/>
    <w:rsid w:val="009D547B"/>
    <w:rsid w:val="009D5AF1"/>
    <w:rsid w:val="009D5FF4"/>
    <w:rsid w:val="009D6B88"/>
    <w:rsid w:val="009D6E46"/>
    <w:rsid w:val="009D6F97"/>
    <w:rsid w:val="009D71BE"/>
    <w:rsid w:val="009D7684"/>
    <w:rsid w:val="009D7F67"/>
    <w:rsid w:val="009E0462"/>
    <w:rsid w:val="009E0599"/>
    <w:rsid w:val="009E0A1D"/>
    <w:rsid w:val="009E0B1C"/>
    <w:rsid w:val="009E16BB"/>
    <w:rsid w:val="009E193D"/>
    <w:rsid w:val="009E1D98"/>
    <w:rsid w:val="009E1EC4"/>
    <w:rsid w:val="009E2617"/>
    <w:rsid w:val="009E34F8"/>
    <w:rsid w:val="009E3786"/>
    <w:rsid w:val="009E38C0"/>
    <w:rsid w:val="009E3FD7"/>
    <w:rsid w:val="009E52D6"/>
    <w:rsid w:val="009E5DD8"/>
    <w:rsid w:val="009E6391"/>
    <w:rsid w:val="009E6B4C"/>
    <w:rsid w:val="009E70E3"/>
    <w:rsid w:val="009E746D"/>
    <w:rsid w:val="009E767C"/>
    <w:rsid w:val="009E767E"/>
    <w:rsid w:val="009F0038"/>
    <w:rsid w:val="009F020C"/>
    <w:rsid w:val="009F09C3"/>
    <w:rsid w:val="009F0BD0"/>
    <w:rsid w:val="009F1844"/>
    <w:rsid w:val="009F196B"/>
    <w:rsid w:val="009F1B5A"/>
    <w:rsid w:val="009F1F3F"/>
    <w:rsid w:val="009F2EE6"/>
    <w:rsid w:val="009F3352"/>
    <w:rsid w:val="009F5700"/>
    <w:rsid w:val="009F61FB"/>
    <w:rsid w:val="009F72CE"/>
    <w:rsid w:val="009F7426"/>
    <w:rsid w:val="009F75C9"/>
    <w:rsid w:val="009F7D56"/>
    <w:rsid w:val="009F7D5B"/>
    <w:rsid w:val="009F7DA4"/>
    <w:rsid w:val="00A00657"/>
    <w:rsid w:val="00A01788"/>
    <w:rsid w:val="00A018AA"/>
    <w:rsid w:val="00A03BAD"/>
    <w:rsid w:val="00A053A3"/>
    <w:rsid w:val="00A06B9E"/>
    <w:rsid w:val="00A06F44"/>
    <w:rsid w:val="00A07953"/>
    <w:rsid w:val="00A07CA3"/>
    <w:rsid w:val="00A100FA"/>
    <w:rsid w:val="00A10456"/>
    <w:rsid w:val="00A1149D"/>
    <w:rsid w:val="00A13123"/>
    <w:rsid w:val="00A135B4"/>
    <w:rsid w:val="00A144F4"/>
    <w:rsid w:val="00A14D56"/>
    <w:rsid w:val="00A155EF"/>
    <w:rsid w:val="00A16D59"/>
    <w:rsid w:val="00A17405"/>
    <w:rsid w:val="00A23D1C"/>
    <w:rsid w:val="00A24423"/>
    <w:rsid w:val="00A26848"/>
    <w:rsid w:val="00A273BE"/>
    <w:rsid w:val="00A2789F"/>
    <w:rsid w:val="00A27D5C"/>
    <w:rsid w:val="00A3022A"/>
    <w:rsid w:val="00A3085B"/>
    <w:rsid w:val="00A30FD4"/>
    <w:rsid w:val="00A327D2"/>
    <w:rsid w:val="00A329C0"/>
    <w:rsid w:val="00A346D3"/>
    <w:rsid w:val="00A358A4"/>
    <w:rsid w:val="00A36138"/>
    <w:rsid w:val="00A367F6"/>
    <w:rsid w:val="00A37729"/>
    <w:rsid w:val="00A37AA0"/>
    <w:rsid w:val="00A40216"/>
    <w:rsid w:val="00A40339"/>
    <w:rsid w:val="00A4120D"/>
    <w:rsid w:val="00A4122B"/>
    <w:rsid w:val="00A41480"/>
    <w:rsid w:val="00A41FEA"/>
    <w:rsid w:val="00A42223"/>
    <w:rsid w:val="00A426A4"/>
    <w:rsid w:val="00A4332A"/>
    <w:rsid w:val="00A43616"/>
    <w:rsid w:val="00A43B42"/>
    <w:rsid w:val="00A43D3A"/>
    <w:rsid w:val="00A470ED"/>
    <w:rsid w:val="00A514FE"/>
    <w:rsid w:val="00A517EF"/>
    <w:rsid w:val="00A51EDD"/>
    <w:rsid w:val="00A538BE"/>
    <w:rsid w:val="00A549C9"/>
    <w:rsid w:val="00A54E9E"/>
    <w:rsid w:val="00A550E2"/>
    <w:rsid w:val="00A552EB"/>
    <w:rsid w:val="00A56AA4"/>
    <w:rsid w:val="00A56E30"/>
    <w:rsid w:val="00A57275"/>
    <w:rsid w:val="00A57E12"/>
    <w:rsid w:val="00A60037"/>
    <w:rsid w:val="00A60D8C"/>
    <w:rsid w:val="00A619E7"/>
    <w:rsid w:val="00A61DC7"/>
    <w:rsid w:val="00A61F6C"/>
    <w:rsid w:val="00A62CDA"/>
    <w:rsid w:val="00A63976"/>
    <w:rsid w:val="00A63A8B"/>
    <w:rsid w:val="00A643E3"/>
    <w:rsid w:val="00A644FD"/>
    <w:rsid w:val="00A65354"/>
    <w:rsid w:val="00A65A5F"/>
    <w:rsid w:val="00A65B97"/>
    <w:rsid w:val="00A667CE"/>
    <w:rsid w:val="00A66B87"/>
    <w:rsid w:val="00A672C1"/>
    <w:rsid w:val="00A67D1C"/>
    <w:rsid w:val="00A70FEF"/>
    <w:rsid w:val="00A71074"/>
    <w:rsid w:val="00A72082"/>
    <w:rsid w:val="00A7211B"/>
    <w:rsid w:val="00A721F1"/>
    <w:rsid w:val="00A72529"/>
    <w:rsid w:val="00A72BFA"/>
    <w:rsid w:val="00A72F81"/>
    <w:rsid w:val="00A7344D"/>
    <w:rsid w:val="00A73E29"/>
    <w:rsid w:val="00A74122"/>
    <w:rsid w:val="00A7577A"/>
    <w:rsid w:val="00A7658F"/>
    <w:rsid w:val="00A7674B"/>
    <w:rsid w:val="00A770F2"/>
    <w:rsid w:val="00A77E68"/>
    <w:rsid w:val="00A8091C"/>
    <w:rsid w:val="00A80E31"/>
    <w:rsid w:val="00A80F8C"/>
    <w:rsid w:val="00A8168F"/>
    <w:rsid w:val="00A81A7E"/>
    <w:rsid w:val="00A81CBF"/>
    <w:rsid w:val="00A820CF"/>
    <w:rsid w:val="00A82801"/>
    <w:rsid w:val="00A82836"/>
    <w:rsid w:val="00A82D68"/>
    <w:rsid w:val="00A834A0"/>
    <w:rsid w:val="00A84D5B"/>
    <w:rsid w:val="00A85EC3"/>
    <w:rsid w:val="00A86611"/>
    <w:rsid w:val="00A86D9B"/>
    <w:rsid w:val="00A90D25"/>
    <w:rsid w:val="00A91798"/>
    <w:rsid w:val="00A928F4"/>
    <w:rsid w:val="00A93E6A"/>
    <w:rsid w:val="00A94339"/>
    <w:rsid w:val="00A946F5"/>
    <w:rsid w:val="00A96240"/>
    <w:rsid w:val="00A963BA"/>
    <w:rsid w:val="00A97431"/>
    <w:rsid w:val="00AA0002"/>
    <w:rsid w:val="00AA0699"/>
    <w:rsid w:val="00AA246F"/>
    <w:rsid w:val="00AA251F"/>
    <w:rsid w:val="00AA4778"/>
    <w:rsid w:val="00AA4DB4"/>
    <w:rsid w:val="00AA5785"/>
    <w:rsid w:val="00AA638F"/>
    <w:rsid w:val="00AA641A"/>
    <w:rsid w:val="00AA7141"/>
    <w:rsid w:val="00AA7200"/>
    <w:rsid w:val="00AA7ADC"/>
    <w:rsid w:val="00AA7B7A"/>
    <w:rsid w:val="00AA7BB5"/>
    <w:rsid w:val="00AA7EAC"/>
    <w:rsid w:val="00AB3D97"/>
    <w:rsid w:val="00AB408E"/>
    <w:rsid w:val="00AB462C"/>
    <w:rsid w:val="00AB5BB8"/>
    <w:rsid w:val="00AB5CB4"/>
    <w:rsid w:val="00AB6E3A"/>
    <w:rsid w:val="00AC1562"/>
    <w:rsid w:val="00AC3657"/>
    <w:rsid w:val="00AC426B"/>
    <w:rsid w:val="00AC4F34"/>
    <w:rsid w:val="00AC5387"/>
    <w:rsid w:val="00AC5CD9"/>
    <w:rsid w:val="00AC5E4E"/>
    <w:rsid w:val="00AC69FC"/>
    <w:rsid w:val="00AC77DB"/>
    <w:rsid w:val="00AC7F5D"/>
    <w:rsid w:val="00AD0415"/>
    <w:rsid w:val="00AD0856"/>
    <w:rsid w:val="00AD1CFF"/>
    <w:rsid w:val="00AD1D63"/>
    <w:rsid w:val="00AD219F"/>
    <w:rsid w:val="00AD28C1"/>
    <w:rsid w:val="00AD2D08"/>
    <w:rsid w:val="00AD31B8"/>
    <w:rsid w:val="00AD4B70"/>
    <w:rsid w:val="00AD52C7"/>
    <w:rsid w:val="00AD601D"/>
    <w:rsid w:val="00AD684C"/>
    <w:rsid w:val="00AD6EEA"/>
    <w:rsid w:val="00AD7AEE"/>
    <w:rsid w:val="00AE0552"/>
    <w:rsid w:val="00AE0D4D"/>
    <w:rsid w:val="00AE1778"/>
    <w:rsid w:val="00AE17A2"/>
    <w:rsid w:val="00AE1D79"/>
    <w:rsid w:val="00AE22CA"/>
    <w:rsid w:val="00AE383D"/>
    <w:rsid w:val="00AE3AC1"/>
    <w:rsid w:val="00AE3C6A"/>
    <w:rsid w:val="00AE5266"/>
    <w:rsid w:val="00AE53DD"/>
    <w:rsid w:val="00AE59DA"/>
    <w:rsid w:val="00AE705A"/>
    <w:rsid w:val="00AE70E1"/>
    <w:rsid w:val="00AE7479"/>
    <w:rsid w:val="00AF0183"/>
    <w:rsid w:val="00AF0287"/>
    <w:rsid w:val="00AF2203"/>
    <w:rsid w:val="00AF2C18"/>
    <w:rsid w:val="00AF301E"/>
    <w:rsid w:val="00AF361B"/>
    <w:rsid w:val="00AF493A"/>
    <w:rsid w:val="00AF4FD4"/>
    <w:rsid w:val="00AF4FD7"/>
    <w:rsid w:val="00AF524C"/>
    <w:rsid w:val="00AF56DC"/>
    <w:rsid w:val="00AF5E8A"/>
    <w:rsid w:val="00AF5EB5"/>
    <w:rsid w:val="00AF6529"/>
    <w:rsid w:val="00AF6CC7"/>
    <w:rsid w:val="00AF74CD"/>
    <w:rsid w:val="00AF776D"/>
    <w:rsid w:val="00AF79AB"/>
    <w:rsid w:val="00B005FC"/>
    <w:rsid w:val="00B00ECC"/>
    <w:rsid w:val="00B00F23"/>
    <w:rsid w:val="00B01394"/>
    <w:rsid w:val="00B02173"/>
    <w:rsid w:val="00B029FF"/>
    <w:rsid w:val="00B02BBA"/>
    <w:rsid w:val="00B02F6B"/>
    <w:rsid w:val="00B0380E"/>
    <w:rsid w:val="00B04091"/>
    <w:rsid w:val="00B04FA7"/>
    <w:rsid w:val="00B0506E"/>
    <w:rsid w:val="00B05458"/>
    <w:rsid w:val="00B058D7"/>
    <w:rsid w:val="00B059D0"/>
    <w:rsid w:val="00B075B6"/>
    <w:rsid w:val="00B10046"/>
    <w:rsid w:val="00B10384"/>
    <w:rsid w:val="00B105A6"/>
    <w:rsid w:val="00B106A4"/>
    <w:rsid w:val="00B10C08"/>
    <w:rsid w:val="00B11845"/>
    <w:rsid w:val="00B1199F"/>
    <w:rsid w:val="00B1264C"/>
    <w:rsid w:val="00B127B8"/>
    <w:rsid w:val="00B13031"/>
    <w:rsid w:val="00B133E9"/>
    <w:rsid w:val="00B14999"/>
    <w:rsid w:val="00B15421"/>
    <w:rsid w:val="00B15E2D"/>
    <w:rsid w:val="00B16161"/>
    <w:rsid w:val="00B1616B"/>
    <w:rsid w:val="00B1675E"/>
    <w:rsid w:val="00B16BE8"/>
    <w:rsid w:val="00B20A6B"/>
    <w:rsid w:val="00B2151F"/>
    <w:rsid w:val="00B21B81"/>
    <w:rsid w:val="00B21C30"/>
    <w:rsid w:val="00B228AE"/>
    <w:rsid w:val="00B23C0B"/>
    <w:rsid w:val="00B23E4B"/>
    <w:rsid w:val="00B23F90"/>
    <w:rsid w:val="00B26987"/>
    <w:rsid w:val="00B271CB"/>
    <w:rsid w:val="00B279C0"/>
    <w:rsid w:val="00B27C01"/>
    <w:rsid w:val="00B27EB8"/>
    <w:rsid w:val="00B31216"/>
    <w:rsid w:val="00B316D6"/>
    <w:rsid w:val="00B31A89"/>
    <w:rsid w:val="00B31E17"/>
    <w:rsid w:val="00B342D3"/>
    <w:rsid w:val="00B35AE3"/>
    <w:rsid w:val="00B35E29"/>
    <w:rsid w:val="00B366ED"/>
    <w:rsid w:val="00B36F78"/>
    <w:rsid w:val="00B37297"/>
    <w:rsid w:val="00B3746C"/>
    <w:rsid w:val="00B378E1"/>
    <w:rsid w:val="00B37B42"/>
    <w:rsid w:val="00B37DCD"/>
    <w:rsid w:val="00B37F79"/>
    <w:rsid w:val="00B405D5"/>
    <w:rsid w:val="00B41512"/>
    <w:rsid w:val="00B42796"/>
    <w:rsid w:val="00B431CE"/>
    <w:rsid w:val="00B43417"/>
    <w:rsid w:val="00B45DFA"/>
    <w:rsid w:val="00B4697B"/>
    <w:rsid w:val="00B46A2D"/>
    <w:rsid w:val="00B46D28"/>
    <w:rsid w:val="00B46E20"/>
    <w:rsid w:val="00B4720C"/>
    <w:rsid w:val="00B47B20"/>
    <w:rsid w:val="00B50028"/>
    <w:rsid w:val="00B50B2D"/>
    <w:rsid w:val="00B50DBD"/>
    <w:rsid w:val="00B51621"/>
    <w:rsid w:val="00B51F13"/>
    <w:rsid w:val="00B54784"/>
    <w:rsid w:val="00B548AA"/>
    <w:rsid w:val="00B54966"/>
    <w:rsid w:val="00B55B73"/>
    <w:rsid w:val="00B55D9C"/>
    <w:rsid w:val="00B56079"/>
    <w:rsid w:val="00B56BF4"/>
    <w:rsid w:val="00B5750B"/>
    <w:rsid w:val="00B60811"/>
    <w:rsid w:val="00B62CBE"/>
    <w:rsid w:val="00B62E3F"/>
    <w:rsid w:val="00B6515A"/>
    <w:rsid w:val="00B678E5"/>
    <w:rsid w:val="00B67ACF"/>
    <w:rsid w:val="00B70683"/>
    <w:rsid w:val="00B70868"/>
    <w:rsid w:val="00B71AD7"/>
    <w:rsid w:val="00B71D19"/>
    <w:rsid w:val="00B71E59"/>
    <w:rsid w:val="00B724DD"/>
    <w:rsid w:val="00B7318A"/>
    <w:rsid w:val="00B73A1A"/>
    <w:rsid w:val="00B7462D"/>
    <w:rsid w:val="00B755A2"/>
    <w:rsid w:val="00B75B26"/>
    <w:rsid w:val="00B75B6D"/>
    <w:rsid w:val="00B76F17"/>
    <w:rsid w:val="00B771DD"/>
    <w:rsid w:val="00B77B27"/>
    <w:rsid w:val="00B8013B"/>
    <w:rsid w:val="00B80589"/>
    <w:rsid w:val="00B805C4"/>
    <w:rsid w:val="00B81402"/>
    <w:rsid w:val="00B8153C"/>
    <w:rsid w:val="00B81E97"/>
    <w:rsid w:val="00B825CF"/>
    <w:rsid w:val="00B83AEC"/>
    <w:rsid w:val="00B8436F"/>
    <w:rsid w:val="00B84C32"/>
    <w:rsid w:val="00B85450"/>
    <w:rsid w:val="00B85A97"/>
    <w:rsid w:val="00B86140"/>
    <w:rsid w:val="00B862A2"/>
    <w:rsid w:val="00B86DA6"/>
    <w:rsid w:val="00B8785B"/>
    <w:rsid w:val="00B903FA"/>
    <w:rsid w:val="00B9040D"/>
    <w:rsid w:val="00B91D19"/>
    <w:rsid w:val="00B92077"/>
    <w:rsid w:val="00B925F0"/>
    <w:rsid w:val="00B93CEB"/>
    <w:rsid w:val="00B941D0"/>
    <w:rsid w:val="00B94236"/>
    <w:rsid w:val="00B947E4"/>
    <w:rsid w:val="00B94842"/>
    <w:rsid w:val="00B94D59"/>
    <w:rsid w:val="00B95FEF"/>
    <w:rsid w:val="00B961B6"/>
    <w:rsid w:val="00B96551"/>
    <w:rsid w:val="00B965A9"/>
    <w:rsid w:val="00B97594"/>
    <w:rsid w:val="00B97620"/>
    <w:rsid w:val="00B9779B"/>
    <w:rsid w:val="00B9793A"/>
    <w:rsid w:val="00BA00F7"/>
    <w:rsid w:val="00BA0307"/>
    <w:rsid w:val="00BA0717"/>
    <w:rsid w:val="00BA1B5E"/>
    <w:rsid w:val="00BA287C"/>
    <w:rsid w:val="00BA2CB5"/>
    <w:rsid w:val="00BA37E0"/>
    <w:rsid w:val="00BA4A66"/>
    <w:rsid w:val="00BA51F2"/>
    <w:rsid w:val="00BA5240"/>
    <w:rsid w:val="00BA5A93"/>
    <w:rsid w:val="00BA5FDC"/>
    <w:rsid w:val="00BA703E"/>
    <w:rsid w:val="00BB081B"/>
    <w:rsid w:val="00BB0CC1"/>
    <w:rsid w:val="00BB1188"/>
    <w:rsid w:val="00BB2760"/>
    <w:rsid w:val="00BB366A"/>
    <w:rsid w:val="00BB39EB"/>
    <w:rsid w:val="00BB3B25"/>
    <w:rsid w:val="00BB5B3E"/>
    <w:rsid w:val="00BB5F1B"/>
    <w:rsid w:val="00BC0387"/>
    <w:rsid w:val="00BC08C3"/>
    <w:rsid w:val="00BC0A84"/>
    <w:rsid w:val="00BC113D"/>
    <w:rsid w:val="00BC14FC"/>
    <w:rsid w:val="00BC2CB4"/>
    <w:rsid w:val="00BC3743"/>
    <w:rsid w:val="00BC37D5"/>
    <w:rsid w:val="00BC3F5E"/>
    <w:rsid w:val="00BC3F7F"/>
    <w:rsid w:val="00BC456E"/>
    <w:rsid w:val="00BC4A41"/>
    <w:rsid w:val="00BC4F84"/>
    <w:rsid w:val="00BC4FC3"/>
    <w:rsid w:val="00BC5F0A"/>
    <w:rsid w:val="00BC6E65"/>
    <w:rsid w:val="00BC72B4"/>
    <w:rsid w:val="00BD0376"/>
    <w:rsid w:val="00BD0E11"/>
    <w:rsid w:val="00BD189E"/>
    <w:rsid w:val="00BD391B"/>
    <w:rsid w:val="00BD3C49"/>
    <w:rsid w:val="00BD3CE0"/>
    <w:rsid w:val="00BD3F73"/>
    <w:rsid w:val="00BD549E"/>
    <w:rsid w:val="00BD5DB1"/>
    <w:rsid w:val="00BD6560"/>
    <w:rsid w:val="00BD6FFE"/>
    <w:rsid w:val="00BE0078"/>
    <w:rsid w:val="00BE366A"/>
    <w:rsid w:val="00BE4650"/>
    <w:rsid w:val="00BE485A"/>
    <w:rsid w:val="00BE54CE"/>
    <w:rsid w:val="00BE5FDE"/>
    <w:rsid w:val="00BE69C8"/>
    <w:rsid w:val="00BE7498"/>
    <w:rsid w:val="00BE7CBE"/>
    <w:rsid w:val="00BF05DE"/>
    <w:rsid w:val="00BF067F"/>
    <w:rsid w:val="00BF2193"/>
    <w:rsid w:val="00BF29BD"/>
    <w:rsid w:val="00BF30EC"/>
    <w:rsid w:val="00BF323F"/>
    <w:rsid w:val="00BF3F1F"/>
    <w:rsid w:val="00BF42E5"/>
    <w:rsid w:val="00BF434E"/>
    <w:rsid w:val="00BF6275"/>
    <w:rsid w:val="00BF72AB"/>
    <w:rsid w:val="00BF7EC5"/>
    <w:rsid w:val="00C009A7"/>
    <w:rsid w:val="00C010F8"/>
    <w:rsid w:val="00C019CB"/>
    <w:rsid w:val="00C0410D"/>
    <w:rsid w:val="00C0419F"/>
    <w:rsid w:val="00C04928"/>
    <w:rsid w:val="00C0533B"/>
    <w:rsid w:val="00C05BB6"/>
    <w:rsid w:val="00C0614F"/>
    <w:rsid w:val="00C06255"/>
    <w:rsid w:val="00C0627A"/>
    <w:rsid w:val="00C065D9"/>
    <w:rsid w:val="00C06690"/>
    <w:rsid w:val="00C06F59"/>
    <w:rsid w:val="00C0713B"/>
    <w:rsid w:val="00C078E0"/>
    <w:rsid w:val="00C10A2C"/>
    <w:rsid w:val="00C11C12"/>
    <w:rsid w:val="00C11E58"/>
    <w:rsid w:val="00C12493"/>
    <w:rsid w:val="00C12DA4"/>
    <w:rsid w:val="00C13703"/>
    <w:rsid w:val="00C14915"/>
    <w:rsid w:val="00C1563D"/>
    <w:rsid w:val="00C15847"/>
    <w:rsid w:val="00C158C7"/>
    <w:rsid w:val="00C15964"/>
    <w:rsid w:val="00C16929"/>
    <w:rsid w:val="00C1771C"/>
    <w:rsid w:val="00C17FA1"/>
    <w:rsid w:val="00C20335"/>
    <w:rsid w:val="00C212D5"/>
    <w:rsid w:val="00C2227D"/>
    <w:rsid w:val="00C22A7A"/>
    <w:rsid w:val="00C2338E"/>
    <w:rsid w:val="00C2383C"/>
    <w:rsid w:val="00C2387D"/>
    <w:rsid w:val="00C241B3"/>
    <w:rsid w:val="00C247D4"/>
    <w:rsid w:val="00C26F4D"/>
    <w:rsid w:val="00C275FB"/>
    <w:rsid w:val="00C305E3"/>
    <w:rsid w:val="00C3179F"/>
    <w:rsid w:val="00C31F51"/>
    <w:rsid w:val="00C32BEB"/>
    <w:rsid w:val="00C32CBB"/>
    <w:rsid w:val="00C332E0"/>
    <w:rsid w:val="00C34E71"/>
    <w:rsid w:val="00C35604"/>
    <w:rsid w:val="00C35A3E"/>
    <w:rsid w:val="00C35F04"/>
    <w:rsid w:val="00C36359"/>
    <w:rsid w:val="00C37447"/>
    <w:rsid w:val="00C400BD"/>
    <w:rsid w:val="00C411D8"/>
    <w:rsid w:val="00C4295F"/>
    <w:rsid w:val="00C42FE5"/>
    <w:rsid w:val="00C43913"/>
    <w:rsid w:val="00C43BA3"/>
    <w:rsid w:val="00C4408A"/>
    <w:rsid w:val="00C44987"/>
    <w:rsid w:val="00C449E8"/>
    <w:rsid w:val="00C455A8"/>
    <w:rsid w:val="00C45AE3"/>
    <w:rsid w:val="00C45D69"/>
    <w:rsid w:val="00C463FF"/>
    <w:rsid w:val="00C46866"/>
    <w:rsid w:val="00C474C3"/>
    <w:rsid w:val="00C47DFF"/>
    <w:rsid w:val="00C50906"/>
    <w:rsid w:val="00C5098D"/>
    <w:rsid w:val="00C50F1A"/>
    <w:rsid w:val="00C5140B"/>
    <w:rsid w:val="00C516E5"/>
    <w:rsid w:val="00C52341"/>
    <w:rsid w:val="00C531A6"/>
    <w:rsid w:val="00C54091"/>
    <w:rsid w:val="00C541DB"/>
    <w:rsid w:val="00C54ACA"/>
    <w:rsid w:val="00C54BFC"/>
    <w:rsid w:val="00C5503E"/>
    <w:rsid w:val="00C57688"/>
    <w:rsid w:val="00C576BF"/>
    <w:rsid w:val="00C57720"/>
    <w:rsid w:val="00C57B7B"/>
    <w:rsid w:val="00C60899"/>
    <w:rsid w:val="00C60C9E"/>
    <w:rsid w:val="00C61899"/>
    <w:rsid w:val="00C61B4A"/>
    <w:rsid w:val="00C6207D"/>
    <w:rsid w:val="00C62378"/>
    <w:rsid w:val="00C6268A"/>
    <w:rsid w:val="00C626AB"/>
    <w:rsid w:val="00C62CE2"/>
    <w:rsid w:val="00C6372B"/>
    <w:rsid w:val="00C647F9"/>
    <w:rsid w:val="00C65EF2"/>
    <w:rsid w:val="00C6660A"/>
    <w:rsid w:val="00C667B8"/>
    <w:rsid w:val="00C66B9E"/>
    <w:rsid w:val="00C6706C"/>
    <w:rsid w:val="00C70ABA"/>
    <w:rsid w:val="00C70C81"/>
    <w:rsid w:val="00C70E5F"/>
    <w:rsid w:val="00C70FCD"/>
    <w:rsid w:val="00C71DD5"/>
    <w:rsid w:val="00C72087"/>
    <w:rsid w:val="00C72AFE"/>
    <w:rsid w:val="00C72F9E"/>
    <w:rsid w:val="00C73314"/>
    <w:rsid w:val="00C73464"/>
    <w:rsid w:val="00C7459C"/>
    <w:rsid w:val="00C751A0"/>
    <w:rsid w:val="00C75432"/>
    <w:rsid w:val="00C75FEB"/>
    <w:rsid w:val="00C76D7A"/>
    <w:rsid w:val="00C77008"/>
    <w:rsid w:val="00C77958"/>
    <w:rsid w:val="00C77B46"/>
    <w:rsid w:val="00C82086"/>
    <w:rsid w:val="00C83132"/>
    <w:rsid w:val="00C841F9"/>
    <w:rsid w:val="00C8438D"/>
    <w:rsid w:val="00C8452B"/>
    <w:rsid w:val="00C848B2"/>
    <w:rsid w:val="00C8543E"/>
    <w:rsid w:val="00C86750"/>
    <w:rsid w:val="00C86C08"/>
    <w:rsid w:val="00C86CD7"/>
    <w:rsid w:val="00C86E0E"/>
    <w:rsid w:val="00C86F8A"/>
    <w:rsid w:val="00C87082"/>
    <w:rsid w:val="00C87425"/>
    <w:rsid w:val="00C8757B"/>
    <w:rsid w:val="00C87FA4"/>
    <w:rsid w:val="00C91785"/>
    <w:rsid w:val="00C91A42"/>
    <w:rsid w:val="00C91F73"/>
    <w:rsid w:val="00C92220"/>
    <w:rsid w:val="00C92F7C"/>
    <w:rsid w:val="00C93ACE"/>
    <w:rsid w:val="00C947EF"/>
    <w:rsid w:val="00C95AD1"/>
    <w:rsid w:val="00C963CB"/>
    <w:rsid w:val="00C966FE"/>
    <w:rsid w:val="00C96FFE"/>
    <w:rsid w:val="00C97020"/>
    <w:rsid w:val="00C97266"/>
    <w:rsid w:val="00C97E4C"/>
    <w:rsid w:val="00C97E5D"/>
    <w:rsid w:val="00CA06A7"/>
    <w:rsid w:val="00CA1268"/>
    <w:rsid w:val="00CA135C"/>
    <w:rsid w:val="00CA32D4"/>
    <w:rsid w:val="00CA3315"/>
    <w:rsid w:val="00CA37B1"/>
    <w:rsid w:val="00CA4BD8"/>
    <w:rsid w:val="00CA4D82"/>
    <w:rsid w:val="00CA5098"/>
    <w:rsid w:val="00CA619A"/>
    <w:rsid w:val="00CA6538"/>
    <w:rsid w:val="00CB0C44"/>
    <w:rsid w:val="00CB16FC"/>
    <w:rsid w:val="00CB1B7B"/>
    <w:rsid w:val="00CB2068"/>
    <w:rsid w:val="00CB2F53"/>
    <w:rsid w:val="00CB2F63"/>
    <w:rsid w:val="00CB30AF"/>
    <w:rsid w:val="00CB356F"/>
    <w:rsid w:val="00CB3CE7"/>
    <w:rsid w:val="00CB408C"/>
    <w:rsid w:val="00CB4239"/>
    <w:rsid w:val="00CB4358"/>
    <w:rsid w:val="00CB53CA"/>
    <w:rsid w:val="00CB6678"/>
    <w:rsid w:val="00CB6F3C"/>
    <w:rsid w:val="00CC0853"/>
    <w:rsid w:val="00CC0B89"/>
    <w:rsid w:val="00CC0C06"/>
    <w:rsid w:val="00CC0DD3"/>
    <w:rsid w:val="00CC287A"/>
    <w:rsid w:val="00CC346B"/>
    <w:rsid w:val="00CC3632"/>
    <w:rsid w:val="00CC430E"/>
    <w:rsid w:val="00CC4328"/>
    <w:rsid w:val="00CC4528"/>
    <w:rsid w:val="00CC520A"/>
    <w:rsid w:val="00CC5361"/>
    <w:rsid w:val="00CC54CF"/>
    <w:rsid w:val="00CC6195"/>
    <w:rsid w:val="00CC66F6"/>
    <w:rsid w:val="00CC74A1"/>
    <w:rsid w:val="00CC77A9"/>
    <w:rsid w:val="00CD06E0"/>
    <w:rsid w:val="00CD071B"/>
    <w:rsid w:val="00CD1597"/>
    <w:rsid w:val="00CD1ADB"/>
    <w:rsid w:val="00CD21E2"/>
    <w:rsid w:val="00CD229D"/>
    <w:rsid w:val="00CD3D88"/>
    <w:rsid w:val="00CD3E3B"/>
    <w:rsid w:val="00CD4AB4"/>
    <w:rsid w:val="00CD525B"/>
    <w:rsid w:val="00CD5484"/>
    <w:rsid w:val="00CD5A17"/>
    <w:rsid w:val="00CD79DC"/>
    <w:rsid w:val="00CD7CC4"/>
    <w:rsid w:val="00CE36D8"/>
    <w:rsid w:val="00CE3AFC"/>
    <w:rsid w:val="00CE428A"/>
    <w:rsid w:val="00CE43C4"/>
    <w:rsid w:val="00CE4C34"/>
    <w:rsid w:val="00CE54D3"/>
    <w:rsid w:val="00CE6B14"/>
    <w:rsid w:val="00CF1695"/>
    <w:rsid w:val="00CF2041"/>
    <w:rsid w:val="00CF322E"/>
    <w:rsid w:val="00CF347B"/>
    <w:rsid w:val="00CF3BB7"/>
    <w:rsid w:val="00CF422F"/>
    <w:rsid w:val="00CF44A2"/>
    <w:rsid w:val="00CF669E"/>
    <w:rsid w:val="00CF66EE"/>
    <w:rsid w:val="00CF79C8"/>
    <w:rsid w:val="00D0007B"/>
    <w:rsid w:val="00D00E35"/>
    <w:rsid w:val="00D03D11"/>
    <w:rsid w:val="00D04353"/>
    <w:rsid w:val="00D04CA2"/>
    <w:rsid w:val="00D06575"/>
    <w:rsid w:val="00D06B04"/>
    <w:rsid w:val="00D100EE"/>
    <w:rsid w:val="00D10491"/>
    <w:rsid w:val="00D10A6E"/>
    <w:rsid w:val="00D10BA0"/>
    <w:rsid w:val="00D11AD0"/>
    <w:rsid w:val="00D11F8E"/>
    <w:rsid w:val="00D124D6"/>
    <w:rsid w:val="00D126A3"/>
    <w:rsid w:val="00D131B2"/>
    <w:rsid w:val="00D132A9"/>
    <w:rsid w:val="00D1690A"/>
    <w:rsid w:val="00D169C7"/>
    <w:rsid w:val="00D16E4C"/>
    <w:rsid w:val="00D1722D"/>
    <w:rsid w:val="00D17BFC"/>
    <w:rsid w:val="00D201A6"/>
    <w:rsid w:val="00D2025D"/>
    <w:rsid w:val="00D20C21"/>
    <w:rsid w:val="00D21B15"/>
    <w:rsid w:val="00D22863"/>
    <w:rsid w:val="00D22DBB"/>
    <w:rsid w:val="00D233A8"/>
    <w:rsid w:val="00D23B7D"/>
    <w:rsid w:val="00D25953"/>
    <w:rsid w:val="00D25C9A"/>
    <w:rsid w:val="00D273F4"/>
    <w:rsid w:val="00D27792"/>
    <w:rsid w:val="00D30B1E"/>
    <w:rsid w:val="00D30B44"/>
    <w:rsid w:val="00D30FEB"/>
    <w:rsid w:val="00D313F8"/>
    <w:rsid w:val="00D318D9"/>
    <w:rsid w:val="00D3215B"/>
    <w:rsid w:val="00D32C08"/>
    <w:rsid w:val="00D33901"/>
    <w:rsid w:val="00D33B23"/>
    <w:rsid w:val="00D33F6D"/>
    <w:rsid w:val="00D3400D"/>
    <w:rsid w:val="00D348B7"/>
    <w:rsid w:val="00D34F0B"/>
    <w:rsid w:val="00D353A8"/>
    <w:rsid w:val="00D35692"/>
    <w:rsid w:val="00D35718"/>
    <w:rsid w:val="00D3620B"/>
    <w:rsid w:val="00D371A0"/>
    <w:rsid w:val="00D373E4"/>
    <w:rsid w:val="00D374AF"/>
    <w:rsid w:val="00D37E2E"/>
    <w:rsid w:val="00D400D4"/>
    <w:rsid w:val="00D40D1B"/>
    <w:rsid w:val="00D41398"/>
    <w:rsid w:val="00D41557"/>
    <w:rsid w:val="00D42098"/>
    <w:rsid w:val="00D427FC"/>
    <w:rsid w:val="00D42E46"/>
    <w:rsid w:val="00D43BDD"/>
    <w:rsid w:val="00D43C9A"/>
    <w:rsid w:val="00D449A1"/>
    <w:rsid w:val="00D44A66"/>
    <w:rsid w:val="00D44E12"/>
    <w:rsid w:val="00D45026"/>
    <w:rsid w:val="00D459B8"/>
    <w:rsid w:val="00D462BC"/>
    <w:rsid w:val="00D4746E"/>
    <w:rsid w:val="00D47865"/>
    <w:rsid w:val="00D50AF0"/>
    <w:rsid w:val="00D50D8D"/>
    <w:rsid w:val="00D533EB"/>
    <w:rsid w:val="00D534C9"/>
    <w:rsid w:val="00D5357D"/>
    <w:rsid w:val="00D5385A"/>
    <w:rsid w:val="00D551F6"/>
    <w:rsid w:val="00D5528F"/>
    <w:rsid w:val="00D60839"/>
    <w:rsid w:val="00D6415F"/>
    <w:rsid w:val="00D64EC3"/>
    <w:rsid w:val="00D64FD3"/>
    <w:rsid w:val="00D658C1"/>
    <w:rsid w:val="00D65A5A"/>
    <w:rsid w:val="00D66C49"/>
    <w:rsid w:val="00D67746"/>
    <w:rsid w:val="00D67932"/>
    <w:rsid w:val="00D67F0A"/>
    <w:rsid w:val="00D70067"/>
    <w:rsid w:val="00D71F26"/>
    <w:rsid w:val="00D720D9"/>
    <w:rsid w:val="00D72389"/>
    <w:rsid w:val="00D7368D"/>
    <w:rsid w:val="00D74617"/>
    <w:rsid w:val="00D75484"/>
    <w:rsid w:val="00D7582A"/>
    <w:rsid w:val="00D75D45"/>
    <w:rsid w:val="00D760ED"/>
    <w:rsid w:val="00D7766B"/>
    <w:rsid w:val="00D776F0"/>
    <w:rsid w:val="00D83D10"/>
    <w:rsid w:val="00D851B0"/>
    <w:rsid w:val="00D85272"/>
    <w:rsid w:val="00D85C3F"/>
    <w:rsid w:val="00D86200"/>
    <w:rsid w:val="00D86321"/>
    <w:rsid w:val="00D864C1"/>
    <w:rsid w:val="00D8670C"/>
    <w:rsid w:val="00D8682A"/>
    <w:rsid w:val="00D87418"/>
    <w:rsid w:val="00D87DBC"/>
    <w:rsid w:val="00D900CF"/>
    <w:rsid w:val="00D910E7"/>
    <w:rsid w:val="00D91185"/>
    <w:rsid w:val="00D91C27"/>
    <w:rsid w:val="00D929C9"/>
    <w:rsid w:val="00D92AE6"/>
    <w:rsid w:val="00D92B2A"/>
    <w:rsid w:val="00D933C9"/>
    <w:rsid w:val="00D93A0F"/>
    <w:rsid w:val="00D93AB2"/>
    <w:rsid w:val="00D93F0F"/>
    <w:rsid w:val="00D94D90"/>
    <w:rsid w:val="00D952A4"/>
    <w:rsid w:val="00D953E1"/>
    <w:rsid w:val="00D95720"/>
    <w:rsid w:val="00D9584B"/>
    <w:rsid w:val="00D95CE8"/>
    <w:rsid w:val="00D96565"/>
    <w:rsid w:val="00D96658"/>
    <w:rsid w:val="00D97379"/>
    <w:rsid w:val="00D9748C"/>
    <w:rsid w:val="00D97582"/>
    <w:rsid w:val="00D97772"/>
    <w:rsid w:val="00D978FD"/>
    <w:rsid w:val="00DA1650"/>
    <w:rsid w:val="00DA185A"/>
    <w:rsid w:val="00DA1CCB"/>
    <w:rsid w:val="00DA1DA3"/>
    <w:rsid w:val="00DA2239"/>
    <w:rsid w:val="00DA2B4B"/>
    <w:rsid w:val="00DA2FA3"/>
    <w:rsid w:val="00DA3E2F"/>
    <w:rsid w:val="00DA3EC9"/>
    <w:rsid w:val="00DA4C24"/>
    <w:rsid w:val="00DA57FF"/>
    <w:rsid w:val="00DA5F53"/>
    <w:rsid w:val="00DA6118"/>
    <w:rsid w:val="00DA6356"/>
    <w:rsid w:val="00DA6F8E"/>
    <w:rsid w:val="00DA70B0"/>
    <w:rsid w:val="00DA7E0A"/>
    <w:rsid w:val="00DB06A7"/>
    <w:rsid w:val="00DB0D88"/>
    <w:rsid w:val="00DB171B"/>
    <w:rsid w:val="00DB175D"/>
    <w:rsid w:val="00DB20BE"/>
    <w:rsid w:val="00DB2A7B"/>
    <w:rsid w:val="00DB2B9E"/>
    <w:rsid w:val="00DB32AC"/>
    <w:rsid w:val="00DB5A12"/>
    <w:rsid w:val="00DB5E60"/>
    <w:rsid w:val="00DB6DBF"/>
    <w:rsid w:val="00DB7042"/>
    <w:rsid w:val="00DB7609"/>
    <w:rsid w:val="00DB7EEF"/>
    <w:rsid w:val="00DC014A"/>
    <w:rsid w:val="00DC0D54"/>
    <w:rsid w:val="00DC0FDF"/>
    <w:rsid w:val="00DC15E7"/>
    <w:rsid w:val="00DC1FA5"/>
    <w:rsid w:val="00DC3C2D"/>
    <w:rsid w:val="00DC3C6F"/>
    <w:rsid w:val="00DC7128"/>
    <w:rsid w:val="00DC73A6"/>
    <w:rsid w:val="00DC75A9"/>
    <w:rsid w:val="00DD1F14"/>
    <w:rsid w:val="00DD2A68"/>
    <w:rsid w:val="00DD2CA9"/>
    <w:rsid w:val="00DD34A7"/>
    <w:rsid w:val="00DD40D3"/>
    <w:rsid w:val="00DD4C80"/>
    <w:rsid w:val="00DD5507"/>
    <w:rsid w:val="00DD6279"/>
    <w:rsid w:val="00DD6F90"/>
    <w:rsid w:val="00DD78C6"/>
    <w:rsid w:val="00DD791F"/>
    <w:rsid w:val="00DD7C5C"/>
    <w:rsid w:val="00DD7DA2"/>
    <w:rsid w:val="00DE079D"/>
    <w:rsid w:val="00DE0980"/>
    <w:rsid w:val="00DE20FA"/>
    <w:rsid w:val="00DE284E"/>
    <w:rsid w:val="00DE38DB"/>
    <w:rsid w:val="00DE3AB7"/>
    <w:rsid w:val="00DE3D05"/>
    <w:rsid w:val="00DE5D34"/>
    <w:rsid w:val="00DE7780"/>
    <w:rsid w:val="00DE7E9C"/>
    <w:rsid w:val="00DF0912"/>
    <w:rsid w:val="00DF1A35"/>
    <w:rsid w:val="00DF206E"/>
    <w:rsid w:val="00DF3219"/>
    <w:rsid w:val="00DF3864"/>
    <w:rsid w:val="00DF3EBE"/>
    <w:rsid w:val="00DF427C"/>
    <w:rsid w:val="00DF4631"/>
    <w:rsid w:val="00DF6B06"/>
    <w:rsid w:val="00DF6D7A"/>
    <w:rsid w:val="00DF71A8"/>
    <w:rsid w:val="00E00134"/>
    <w:rsid w:val="00E00ED8"/>
    <w:rsid w:val="00E026DE"/>
    <w:rsid w:val="00E02758"/>
    <w:rsid w:val="00E02772"/>
    <w:rsid w:val="00E02CC7"/>
    <w:rsid w:val="00E0676C"/>
    <w:rsid w:val="00E069F5"/>
    <w:rsid w:val="00E077F7"/>
    <w:rsid w:val="00E113FC"/>
    <w:rsid w:val="00E11A85"/>
    <w:rsid w:val="00E11E28"/>
    <w:rsid w:val="00E11F1D"/>
    <w:rsid w:val="00E1359E"/>
    <w:rsid w:val="00E13F2C"/>
    <w:rsid w:val="00E1502E"/>
    <w:rsid w:val="00E152F1"/>
    <w:rsid w:val="00E15579"/>
    <w:rsid w:val="00E158E1"/>
    <w:rsid w:val="00E15E33"/>
    <w:rsid w:val="00E1635F"/>
    <w:rsid w:val="00E16C9D"/>
    <w:rsid w:val="00E203C4"/>
    <w:rsid w:val="00E206B6"/>
    <w:rsid w:val="00E2125B"/>
    <w:rsid w:val="00E218A4"/>
    <w:rsid w:val="00E21E0B"/>
    <w:rsid w:val="00E2317F"/>
    <w:rsid w:val="00E243A5"/>
    <w:rsid w:val="00E24CDA"/>
    <w:rsid w:val="00E25E27"/>
    <w:rsid w:val="00E32272"/>
    <w:rsid w:val="00E3242C"/>
    <w:rsid w:val="00E3487F"/>
    <w:rsid w:val="00E349F3"/>
    <w:rsid w:val="00E34A4C"/>
    <w:rsid w:val="00E34AF7"/>
    <w:rsid w:val="00E35305"/>
    <w:rsid w:val="00E35C31"/>
    <w:rsid w:val="00E360EE"/>
    <w:rsid w:val="00E3641C"/>
    <w:rsid w:val="00E368F2"/>
    <w:rsid w:val="00E374E1"/>
    <w:rsid w:val="00E4064E"/>
    <w:rsid w:val="00E40CE9"/>
    <w:rsid w:val="00E417B7"/>
    <w:rsid w:val="00E4186A"/>
    <w:rsid w:val="00E41A95"/>
    <w:rsid w:val="00E4298D"/>
    <w:rsid w:val="00E432BB"/>
    <w:rsid w:val="00E459B0"/>
    <w:rsid w:val="00E45F0A"/>
    <w:rsid w:val="00E500A9"/>
    <w:rsid w:val="00E50794"/>
    <w:rsid w:val="00E507D3"/>
    <w:rsid w:val="00E52006"/>
    <w:rsid w:val="00E520E6"/>
    <w:rsid w:val="00E5219C"/>
    <w:rsid w:val="00E52ABF"/>
    <w:rsid w:val="00E53381"/>
    <w:rsid w:val="00E53604"/>
    <w:rsid w:val="00E54B32"/>
    <w:rsid w:val="00E55921"/>
    <w:rsid w:val="00E57474"/>
    <w:rsid w:val="00E60106"/>
    <w:rsid w:val="00E601EF"/>
    <w:rsid w:val="00E604FC"/>
    <w:rsid w:val="00E60553"/>
    <w:rsid w:val="00E607CE"/>
    <w:rsid w:val="00E60913"/>
    <w:rsid w:val="00E6156E"/>
    <w:rsid w:val="00E61AE7"/>
    <w:rsid w:val="00E6398E"/>
    <w:rsid w:val="00E64356"/>
    <w:rsid w:val="00E64514"/>
    <w:rsid w:val="00E6535B"/>
    <w:rsid w:val="00E66B8D"/>
    <w:rsid w:val="00E66EDE"/>
    <w:rsid w:val="00E67F6B"/>
    <w:rsid w:val="00E703BB"/>
    <w:rsid w:val="00E711BE"/>
    <w:rsid w:val="00E7156B"/>
    <w:rsid w:val="00E71589"/>
    <w:rsid w:val="00E71BCF"/>
    <w:rsid w:val="00E71E1D"/>
    <w:rsid w:val="00E74437"/>
    <w:rsid w:val="00E754D7"/>
    <w:rsid w:val="00E768D2"/>
    <w:rsid w:val="00E76918"/>
    <w:rsid w:val="00E771A2"/>
    <w:rsid w:val="00E77704"/>
    <w:rsid w:val="00E77DFF"/>
    <w:rsid w:val="00E80903"/>
    <w:rsid w:val="00E82116"/>
    <w:rsid w:val="00E83C7F"/>
    <w:rsid w:val="00E83DCD"/>
    <w:rsid w:val="00E8553F"/>
    <w:rsid w:val="00E86F9A"/>
    <w:rsid w:val="00E87161"/>
    <w:rsid w:val="00E87389"/>
    <w:rsid w:val="00E87E3C"/>
    <w:rsid w:val="00E901AC"/>
    <w:rsid w:val="00E9072E"/>
    <w:rsid w:val="00E9089B"/>
    <w:rsid w:val="00E911D3"/>
    <w:rsid w:val="00E915A9"/>
    <w:rsid w:val="00E922B6"/>
    <w:rsid w:val="00E929CA"/>
    <w:rsid w:val="00E9348A"/>
    <w:rsid w:val="00E939D3"/>
    <w:rsid w:val="00E93BC4"/>
    <w:rsid w:val="00E94060"/>
    <w:rsid w:val="00E9469F"/>
    <w:rsid w:val="00E9787E"/>
    <w:rsid w:val="00E97A4E"/>
    <w:rsid w:val="00EA0AFA"/>
    <w:rsid w:val="00EA1919"/>
    <w:rsid w:val="00EA2640"/>
    <w:rsid w:val="00EA27DF"/>
    <w:rsid w:val="00EA2C95"/>
    <w:rsid w:val="00EA49A7"/>
    <w:rsid w:val="00EA4BF4"/>
    <w:rsid w:val="00EA4DED"/>
    <w:rsid w:val="00EA6F11"/>
    <w:rsid w:val="00EA7095"/>
    <w:rsid w:val="00EA7B1A"/>
    <w:rsid w:val="00EA7C4A"/>
    <w:rsid w:val="00EB185F"/>
    <w:rsid w:val="00EB2C09"/>
    <w:rsid w:val="00EB2CDD"/>
    <w:rsid w:val="00EB3175"/>
    <w:rsid w:val="00EB353A"/>
    <w:rsid w:val="00EB3AD3"/>
    <w:rsid w:val="00EB3BFE"/>
    <w:rsid w:val="00EB3C47"/>
    <w:rsid w:val="00EC02E8"/>
    <w:rsid w:val="00EC05B1"/>
    <w:rsid w:val="00EC0AFF"/>
    <w:rsid w:val="00EC16BF"/>
    <w:rsid w:val="00EC1B11"/>
    <w:rsid w:val="00EC2145"/>
    <w:rsid w:val="00EC2F37"/>
    <w:rsid w:val="00EC30CC"/>
    <w:rsid w:val="00EC33F4"/>
    <w:rsid w:val="00EC579D"/>
    <w:rsid w:val="00EC58BB"/>
    <w:rsid w:val="00EC719B"/>
    <w:rsid w:val="00EC73BB"/>
    <w:rsid w:val="00ED0BC4"/>
    <w:rsid w:val="00ED1405"/>
    <w:rsid w:val="00ED15CA"/>
    <w:rsid w:val="00ED18A5"/>
    <w:rsid w:val="00ED23A6"/>
    <w:rsid w:val="00ED32C7"/>
    <w:rsid w:val="00ED3BA1"/>
    <w:rsid w:val="00ED4BAF"/>
    <w:rsid w:val="00ED4F7A"/>
    <w:rsid w:val="00ED59CE"/>
    <w:rsid w:val="00ED66E7"/>
    <w:rsid w:val="00ED6743"/>
    <w:rsid w:val="00ED6B76"/>
    <w:rsid w:val="00ED6C0A"/>
    <w:rsid w:val="00EE01F6"/>
    <w:rsid w:val="00EE02C5"/>
    <w:rsid w:val="00EE0704"/>
    <w:rsid w:val="00EE0EBC"/>
    <w:rsid w:val="00EE1602"/>
    <w:rsid w:val="00EE27FA"/>
    <w:rsid w:val="00EE385F"/>
    <w:rsid w:val="00EE4113"/>
    <w:rsid w:val="00EE4E58"/>
    <w:rsid w:val="00EE54CE"/>
    <w:rsid w:val="00EE57F9"/>
    <w:rsid w:val="00EE5A30"/>
    <w:rsid w:val="00EE6D5A"/>
    <w:rsid w:val="00EE7A9A"/>
    <w:rsid w:val="00EF030B"/>
    <w:rsid w:val="00EF09B5"/>
    <w:rsid w:val="00EF09F9"/>
    <w:rsid w:val="00EF0A03"/>
    <w:rsid w:val="00EF15B9"/>
    <w:rsid w:val="00EF2135"/>
    <w:rsid w:val="00EF34DA"/>
    <w:rsid w:val="00EF352D"/>
    <w:rsid w:val="00EF539E"/>
    <w:rsid w:val="00EF5D6F"/>
    <w:rsid w:val="00EF6315"/>
    <w:rsid w:val="00EF6FF7"/>
    <w:rsid w:val="00F00312"/>
    <w:rsid w:val="00F0045A"/>
    <w:rsid w:val="00F017B5"/>
    <w:rsid w:val="00F01952"/>
    <w:rsid w:val="00F019E1"/>
    <w:rsid w:val="00F021DB"/>
    <w:rsid w:val="00F02961"/>
    <w:rsid w:val="00F04993"/>
    <w:rsid w:val="00F05174"/>
    <w:rsid w:val="00F05248"/>
    <w:rsid w:val="00F05B56"/>
    <w:rsid w:val="00F06569"/>
    <w:rsid w:val="00F06B46"/>
    <w:rsid w:val="00F0729E"/>
    <w:rsid w:val="00F1133D"/>
    <w:rsid w:val="00F11705"/>
    <w:rsid w:val="00F123A3"/>
    <w:rsid w:val="00F1409E"/>
    <w:rsid w:val="00F14793"/>
    <w:rsid w:val="00F14FD4"/>
    <w:rsid w:val="00F1568D"/>
    <w:rsid w:val="00F1686F"/>
    <w:rsid w:val="00F17CFF"/>
    <w:rsid w:val="00F217BA"/>
    <w:rsid w:val="00F221C5"/>
    <w:rsid w:val="00F22570"/>
    <w:rsid w:val="00F2384F"/>
    <w:rsid w:val="00F246D8"/>
    <w:rsid w:val="00F24CB0"/>
    <w:rsid w:val="00F2520E"/>
    <w:rsid w:val="00F2609A"/>
    <w:rsid w:val="00F2610F"/>
    <w:rsid w:val="00F27514"/>
    <w:rsid w:val="00F275D6"/>
    <w:rsid w:val="00F27F2E"/>
    <w:rsid w:val="00F3060C"/>
    <w:rsid w:val="00F30629"/>
    <w:rsid w:val="00F30917"/>
    <w:rsid w:val="00F30BDC"/>
    <w:rsid w:val="00F320B0"/>
    <w:rsid w:val="00F332DA"/>
    <w:rsid w:val="00F33A6D"/>
    <w:rsid w:val="00F340D1"/>
    <w:rsid w:val="00F349A9"/>
    <w:rsid w:val="00F34C2A"/>
    <w:rsid w:val="00F3528A"/>
    <w:rsid w:val="00F360A7"/>
    <w:rsid w:val="00F364E2"/>
    <w:rsid w:val="00F3675A"/>
    <w:rsid w:val="00F36DB4"/>
    <w:rsid w:val="00F36F5B"/>
    <w:rsid w:val="00F3737E"/>
    <w:rsid w:val="00F376AD"/>
    <w:rsid w:val="00F4088A"/>
    <w:rsid w:val="00F40ADA"/>
    <w:rsid w:val="00F4124D"/>
    <w:rsid w:val="00F417F8"/>
    <w:rsid w:val="00F42128"/>
    <w:rsid w:val="00F428B8"/>
    <w:rsid w:val="00F42BF1"/>
    <w:rsid w:val="00F42D00"/>
    <w:rsid w:val="00F42E0C"/>
    <w:rsid w:val="00F436D8"/>
    <w:rsid w:val="00F4405C"/>
    <w:rsid w:val="00F4495A"/>
    <w:rsid w:val="00F455E8"/>
    <w:rsid w:val="00F46577"/>
    <w:rsid w:val="00F46F69"/>
    <w:rsid w:val="00F506D8"/>
    <w:rsid w:val="00F50D99"/>
    <w:rsid w:val="00F51E0A"/>
    <w:rsid w:val="00F5394F"/>
    <w:rsid w:val="00F53A78"/>
    <w:rsid w:val="00F5576F"/>
    <w:rsid w:val="00F55CB2"/>
    <w:rsid w:val="00F55E93"/>
    <w:rsid w:val="00F56525"/>
    <w:rsid w:val="00F57AEE"/>
    <w:rsid w:val="00F600DE"/>
    <w:rsid w:val="00F62273"/>
    <w:rsid w:val="00F62C30"/>
    <w:rsid w:val="00F638C9"/>
    <w:rsid w:val="00F64C87"/>
    <w:rsid w:val="00F64CC8"/>
    <w:rsid w:val="00F64D66"/>
    <w:rsid w:val="00F659D4"/>
    <w:rsid w:val="00F65D1A"/>
    <w:rsid w:val="00F664EC"/>
    <w:rsid w:val="00F665B1"/>
    <w:rsid w:val="00F6720F"/>
    <w:rsid w:val="00F677D9"/>
    <w:rsid w:val="00F708FD"/>
    <w:rsid w:val="00F716AE"/>
    <w:rsid w:val="00F71F38"/>
    <w:rsid w:val="00F72284"/>
    <w:rsid w:val="00F72F77"/>
    <w:rsid w:val="00F7312E"/>
    <w:rsid w:val="00F7330F"/>
    <w:rsid w:val="00F73834"/>
    <w:rsid w:val="00F73C84"/>
    <w:rsid w:val="00F73DB3"/>
    <w:rsid w:val="00F7462C"/>
    <w:rsid w:val="00F750AC"/>
    <w:rsid w:val="00F7521F"/>
    <w:rsid w:val="00F7549F"/>
    <w:rsid w:val="00F75BAD"/>
    <w:rsid w:val="00F76311"/>
    <w:rsid w:val="00F774EE"/>
    <w:rsid w:val="00F77548"/>
    <w:rsid w:val="00F818D4"/>
    <w:rsid w:val="00F81B26"/>
    <w:rsid w:val="00F81D2E"/>
    <w:rsid w:val="00F823DA"/>
    <w:rsid w:val="00F82535"/>
    <w:rsid w:val="00F8266A"/>
    <w:rsid w:val="00F82893"/>
    <w:rsid w:val="00F83227"/>
    <w:rsid w:val="00F84406"/>
    <w:rsid w:val="00F84980"/>
    <w:rsid w:val="00F84B81"/>
    <w:rsid w:val="00F85034"/>
    <w:rsid w:val="00F850BE"/>
    <w:rsid w:val="00F85742"/>
    <w:rsid w:val="00F85C78"/>
    <w:rsid w:val="00F862C4"/>
    <w:rsid w:val="00F864AC"/>
    <w:rsid w:val="00F87178"/>
    <w:rsid w:val="00F87830"/>
    <w:rsid w:val="00F87AFD"/>
    <w:rsid w:val="00F87D9B"/>
    <w:rsid w:val="00F90173"/>
    <w:rsid w:val="00F90B41"/>
    <w:rsid w:val="00F90BBE"/>
    <w:rsid w:val="00F91646"/>
    <w:rsid w:val="00F91669"/>
    <w:rsid w:val="00F9288B"/>
    <w:rsid w:val="00F92987"/>
    <w:rsid w:val="00F92C56"/>
    <w:rsid w:val="00F93415"/>
    <w:rsid w:val="00F946DF"/>
    <w:rsid w:val="00F94DC1"/>
    <w:rsid w:val="00F94FF5"/>
    <w:rsid w:val="00F95C47"/>
    <w:rsid w:val="00F95CDC"/>
    <w:rsid w:val="00F96E2D"/>
    <w:rsid w:val="00F975CC"/>
    <w:rsid w:val="00FA110D"/>
    <w:rsid w:val="00FA11D8"/>
    <w:rsid w:val="00FA1CD3"/>
    <w:rsid w:val="00FA3065"/>
    <w:rsid w:val="00FA358E"/>
    <w:rsid w:val="00FA3DCB"/>
    <w:rsid w:val="00FA42F0"/>
    <w:rsid w:val="00FA4B21"/>
    <w:rsid w:val="00FA57A6"/>
    <w:rsid w:val="00FA5A37"/>
    <w:rsid w:val="00FA5DF8"/>
    <w:rsid w:val="00FA7395"/>
    <w:rsid w:val="00FB14B8"/>
    <w:rsid w:val="00FB1899"/>
    <w:rsid w:val="00FB1E3D"/>
    <w:rsid w:val="00FB213C"/>
    <w:rsid w:val="00FB2AED"/>
    <w:rsid w:val="00FB353B"/>
    <w:rsid w:val="00FB4241"/>
    <w:rsid w:val="00FB490B"/>
    <w:rsid w:val="00FB555F"/>
    <w:rsid w:val="00FB5DCE"/>
    <w:rsid w:val="00FB68FA"/>
    <w:rsid w:val="00FB7B5C"/>
    <w:rsid w:val="00FC032A"/>
    <w:rsid w:val="00FC0B14"/>
    <w:rsid w:val="00FC152B"/>
    <w:rsid w:val="00FC188A"/>
    <w:rsid w:val="00FC1FA4"/>
    <w:rsid w:val="00FC276C"/>
    <w:rsid w:val="00FC334E"/>
    <w:rsid w:val="00FC413B"/>
    <w:rsid w:val="00FC4511"/>
    <w:rsid w:val="00FC4949"/>
    <w:rsid w:val="00FC5916"/>
    <w:rsid w:val="00FC5A5D"/>
    <w:rsid w:val="00FC5DAE"/>
    <w:rsid w:val="00FC770E"/>
    <w:rsid w:val="00FD0404"/>
    <w:rsid w:val="00FD0439"/>
    <w:rsid w:val="00FD0515"/>
    <w:rsid w:val="00FD0A77"/>
    <w:rsid w:val="00FD16D9"/>
    <w:rsid w:val="00FD22A3"/>
    <w:rsid w:val="00FD2F15"/>
    <w:rsid w:val="00FD369C"/>
    <w:rsid w:val="00FD3774"/>
    <w:rsid w:val="00FD384C"/>
    <w:rsid w:val="00FD4786"/>
    <w:rsid w:val="00FD48E6"/>
    <w:rsid w:val="00FD4A3E"/>
    <w:rsid w:val="00FD4B6D"/>
    <w:rsid w:val="00FD4E24"/>
    <w:rsid w:val="00FD4F17"/>
    <w:rsid w:val="00FD4F66"/>
    <w:rsid w:val="00FD79D6"/>
    <w:rsid w:val="00FE02B7"/>
    <w:rsid w:val="00FE0A8C"/>
    <w:rsid w:val="00FE0BE2"/>
    <w:rsid w:val="00FE0F90"/>
    <w:rsid w:val="00FE232A"/>
    <w:rsid w:val="00FE2E7B"/>
    <w:rsid w:val="00FE490B"/>
    <w:rsid w:val="00FE4CF0"/>
    <w:rsid w:val="00FE4D07"/>
    <w:rsid w:val="00FE5271"/>
    <w:rsid w:val="00FE5658"/>
    <w:rsid w:val="00FE5AED"/>
    <w:rsid w:val="00FE5F91"/>
    <w:rsid w:val="00FE6291"/>
    <w:rsid w:val="00FE6337"/>
    <w:rsid w:val="00FE6481"/>
    <w:rsid w:val="00FE6BC5"/>
    <w:rsid w:val="00FF0D0C"/>
    <w:rsid w:val="00FF4A75"/>
    <w:rsid w:val="00FF5699"/>
    <w:rsid w:val="00FF59CA"/>
    <w:rsid w:val="00FF7B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3CE7F5"/>
  <w15:docId w15:val="{C2BDBD95-B71E-4D9C-B92B-2EFE04177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lsdException w:name="toc 2" w:locked="1"/>
    <w:lsdException w:name="toc 3" w:locked="1"/>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654EE"/>
    <w:pPr>
      <w:spacing w:after="160" w:line="259" w:lineRule="auto"/>
    </w:pPr>
    <w:rPr>
      <w:lang w:eastAsia="en-US"/>
    </w:rPr>
  </w:style>
  <w:style w:type="paragraph" w:styleId="berschrift1">
    <w:name w:val="heading 1"/>
    <w:basedOn w:val="Standard"/>
    <w:next w:val="Standard"/>
    <w:link w:val="berschrift1Zchn"/>
    <w:uiPriority w:val="99"/>
    <w:qFormat/>
    <w:rsid w:val="00BC2CB4"/>
    <w:pPr>
      <w:keepNext/>
      <w:keepLines/>
      <w:spacing w:before="240" w:after="0"/>
      <w:outlineLvl w:val="0"/>
    </w:pPr>
    <w:rPr>
      <w:rFonts w:ascii="Calibri Light" w:eastAsia="Times New Roman" w:hAnsi="Calibri Light"/>
      <w:color w:val="2F5496"/>
      <w:sz w:val="32"/>
      <w:szCs w:val="32"/>
    </w:rPr>
  </w:style>
  <w:style w:type="paragraph" w:styleId="berschrift2">
    <w:name w:val="heading 2"/>
    <w:basedOn w:val="Standard"/>
    <w:next w:val="Standard"/>
    <w:link w:val="berschrift2Zchn"/>
    <w:uiPriority w:val="99"/>
    <w:qFormat/>
    <w:rsid w:val="00BC2CB4"/>
    <w:pPr>
      <w:keepNext/>
      <w:keepLines/>
      <w:spacing w:before="40" w:after="0"/>
      <w:outlineLvl w:val="1"/>
    </w:pPr>
    <w:rPr>
      <w:rFonts w:ascii="Calibri Light" w:eastAsia="Times New Roman" w:hAnsi="Calibri Light"/>
      <w:color w:val="2F5496"/>
      <w:sz w:val="26"/>
      <w:szCs w:val="26"/>
    </w:rPr>
  </w:style>
  <w:style w:type="paragraph" w:styleId="berschrift3">
    <w:name w:val="heading 3"/>
    <w:basedOn w:val="Standard"/>
    <w:next w:val="Standard"/>
    <w:link w:val="berschrift3Zchn"/>
    <w:uiPriority w:val="99"/>
    <w:qFormat/>
    <w:rsid w:val="00BC2CB4"/>
    <w:pPr>
      <w:keepNext/>
      <w:keepLines/>
      <w:spacing w:before="40" w:after="0"/>
      <w:outlineLvl w:val="2"/>
    </w:pPr>
    <w:rPr>
      <w:rFonts w:ascii="Calibri Light" w:eastAsia="Times New Roman" w:hAnsi="Calibri Light"/>
      <w:color w:val="1F3763"/>
      <w:sz w:val="24"/>
      <w:szCs w:val="24"/>
    </w:rPr>
  </w:style>
  <w:style w:type="paragraph" w:styleId="berschrift4">
    <w:name w:val="heading 4"/>
    <w:basedOn w:val="Standard"/>
    <w:next w:val="Standard"/>
    <w:link w:val="berschrift4Zchn"/>
    <w:uiPriority w:val="99"/>
    <w:qFormat/>
    <w:rsid w:val="00BC2CB4"/>
    <w:pPr>
      <w:keepNext/>
      <w:keepLines/>
      <w:spacing w:before="40" w:after="0"/>
      <w:outlineLvl w:val="3"/>
    </w:pPr>
    <w:rPr>
      <w:rFonts w:ascii="Calibri Light" w:eastAsia="Times New Roman" w:hAnsi="Calibri Light"/>
      <w:i/>
      <w:iCs/>
      <w:color w:val="2F5496"/>
    </w:rPr>
  </w:style>
  <w:style w:type="paragraph" w:styleId="berschrift5">
    <w:name w:val="heading 5"/>
    <w:basedOn w:val="Standard"/>
    <w:next w:val="Standard"/>
    <w:link w:val="berschrift5Zchn"/>
    <w:unhideWhenUsed/>
    <w:qFormat/>
    <w:locked/>
    <w:rsid w:val="00810885"/>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nhideWhenUsed/>
    <w:qFormat/>
    <w:locked/>
    <w:rsid w:val="00FE232A"/>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nhideWhenUsed/>
    <w:qFormat/>
    <w:locked/>
    <w:rsid w:val="00FE232A"/>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BC2CB4"/>
    <w:rPr>
      <w:rFonts w:ascii="Calibri Light" w:hAnsi="Calibri Light" w:cs="Times New Roman"/>
      <w:color w:val="2F5496"/>
      <w:sz w:val="32"/>
      <w:szCs w:val="32"/>
    </w:rPr>
  </w:style>
  <w:style w:type="character" w:customStyle="1" w:styleId="berschrift2Zchn">
    <w:name w:val="Überschrift 2 Zchn"/>
    <w:basedOn w:val="Absatz-Standardschriftart"/>
    <w:link w:val="berschrift2"/>
    <w:uiPriority w:val="99"/>
    <w:locked/>
    <w:rsid w:val="00BC2CB4"/>
    <w:rPr>
      <w:rFonts w:ascii="Calibri Light" w:hAnsi="Calibri Light" w:cs="Times New Roman"/>
      <w:color w:val="2F5496"/>
      <w:sz w:val="26"/>
      <w:szCs w:val="26"/>
    </w:rPr>
  </w:style>
  <w:style w:type="character" w:customStyle="1" w:styleId="berschrift3Zchn">
    <w:name w:val="Überschrift 3 Zchn"/>
    <w:basedOn w:val="Absatz-Standardschriftart"/>
    <w:link w:val="berschrift3"/>
    <w:uiPriority w:val="99"/>
    <w:locked/>
    <w:rsid w:val="00BC2CB4"/>
    <w:rPr>
      <w:rFonts w:ascii="Calibri Light" w:hAnsi="Calibri Light" w:cs="Times New Roman"/>
      <w:color w:val="1F3763"/>
      <w:sz w:val="24"/>
      <w:szCs w:val="24"/>
    </w:rPr>
  </w:style>
  <w:style w:type="character" w:customStyle="1" w:styleId="berschrift4Zchn">
    <w:name w:val="Überschrift 4 Zchn"/>
    <w:basedOn w:val="Absatz-Standardschriftart"/>
    <w:link w:val="berschrift4"/>
    <w:uiPriority w:val="99"/>
    <w:locked/>
    <w:rsid w:val="00BC2CB4"/>
    <w:rPr>
      <w:rFonts w:ascii="Calibri Light" w:hAnsi="Calibri Light" w:cs="Times New Roman"/>
      <w:i/>
      <w:iCs/>
      <w:color w:val="2F5496"/>
    </w:rPr>
  </w:style>
  <w:style w:type="character" w:customStyle="1" w:styleId="berschrift5Zchn">
    <w:name w:val="Überschrift 5 Zchn"/>
    <w:basedOn w:val="Absatz-Standardschriftart"/>
    <w:link w:val="berschrift5"/>
    <w:rsid w:val="00810885"/>
    <w:rPr>
      <w:rFonts w:asciiTheme="majorHAnsi" w:eastAsiaTheme="majorEastAsia" w:hAnsiTheme="majorHAnsi" w:cstheme="majorBidi"/>
      <w:color w:val="365F91" w:themeColor="accent1" w:themeShade="BF"/>
      <w:lang w:eastAsia="en-US"/>
    </w:rPr>
  </w:style>
  <w:style w:type="character" w:customStyle="1" w:styleId="berschrift6Zchn">
    <w:name w:val="Überschrift 6 Zchn"/>
    <w:basedOn w:val="Absatz-Standardschriftart"/>
    <w:link w:val="berschrift6"/>
    <w:rsid w:val="00FE232A"/>
    <w:rPr>
      <w:rFonts w:asciiTheme="majorHAnsi" w:eastAsiaTheme="majorEastAsia" w:hAnsiTheme="majorHAnsi" w:cstheme="majorBidi"/>
      <w:color w:val="243F60" w:themeColor="accent1" w:themeShade="7F"/>
      <w:lang w:eastAsia="en-US"/>
    </w:rPr>
  </w:style>
  <w:style w:type="character" w:customStyle="1" w:styleId="berschrift7Zchn">
    <w:name w:val="Überschrift 7 Zchn"/>
    <w:basedOn w:val="Absatz-Standardschriftart"/>
    <w:link w:val="berschrift7"/>
    <w:rsid w:val="00FE232A"/>
    <w:rPr>
      <w:rFonts w:asciiTheme="majorHAnsi" w:eastAsiaTheme="majorEastAsia" w:hAnsiTheme="majorHAnsi" w:cstheme="majorBidi"/>
      <w:i/>
      <w:iCs/>
      <w:color w:val="243F60" w:themeColor="accent1" w:themeShade="7F"/>
      <w:lang w:eastAsia="en-US"/>
    </w:rPr>
  </w:style>
  <w:style w:type="paragraph" w:styleId="Kopfzeile">
    <w:name w:val="header"/>
    <w:basedOn w:val="Standard"/>
    <w:link w:val="KopfzeileZchn"/>
    <w:uiPriority w:val="99"/>
    <w:rsid w:val="0003312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locked/>
    <w:rsid w:val="0003312B"/>
    <w:rPr>
      <w:rFonts w:cs="Times New Roman"/>
    </w:rPr>
  </w:style>
  <w:style w:type="paragraph" w:styleId="Fuzeile">
    <w:name w:val="footer"/>
    <w:basedOn w:val="Standard"/>
    <w:link w:val="FuzeileZchn"/>
    <w:uiPriority w:val="99"/>
    <w:rsid w:val="0003312B"/>
    <w:pPr>
      <w:tabs>
        <w:tab w:val="center" w:pos="4536"/>
        <w:tab w:val="right" w:pos="9072"/>
      </w:tabs>
      <w:spacing w:after="0" w:line="240" w:lineRule="auto"/>
    </w:pPr>
  </w:style>
  <w:style w:type="character" w:customStyle="1" w:styleId="FuzeileZchn">
    <w:name w:val="Fußzeile Zchn"/>
    <w:basedOn w:val="Absatz-Standardschriftart"/>
    <w:link w:val="Fuzeile"/>
    <w:uiPriority w:val="99"/>
    <w:locked/>
    <w:rsid w:val="0003312B"/>
    <w:rPr>
      <w:rFonts w:cs="Times New Roman"/>
    </w:rPr>
  </w:style>
  <w:style w:type="character" w:styleId="Hyperlink">
    <w:name w:val="Hyperlink"/>
    <w:basedOn w:val="Absatz-Standardschriftart"/>
    <w:uiPriority w:val="99"/>
    <w:rsid w:val="00971DE8"/>
    <w:rPr>
      <w:rFonts w:cs="Times New Roman"/>
      <w:color w:val="0563C1"/>
      <w:u w:val="single"/>
    </w:rPr>
  </w:style>
  <w:style w:type="character" w:styleId="Zeilennummer">
    <w:name w:val="line number"/>
    <w:basedOn w:val="Absatz-Standardschriftart"/>
    <w:uiPriority w:val="99"/>
    <w:semiHidden/>
    <w:rsid w:val="003E75F4"/>
    <w:rPr>
      <w:rFonts w:cs="Times New Roman"/>
    </w:rPr>
  </w:style>
  <w:style w:type="paragraph" w:styleId="Literaturverzeichnis">
    <w:name w:val="Bibliography"/>
    <w:basedOn w:val="Standard"/>
    <w:next w:val="Standard"/>
    <w:uiPriority w:val="99"/>
    <w:rsid w:val="00A40339"/>
    <w:pPr>
      <w:spacing w:after="0" w:line="480" w:lineRule="auto"/>
      <w:ind w:left="720" w:hanging="720"/>
    </w:pPr>
  </w:style>
  <w:style w:type="paragraph" w:styleId="Inhaltsverzeichnisberschrift">
    <w:name w:val="TOC Heading"/>
    <w:basedOn w:val="berschrift1"/>
    <w:next w:val="Standard"/>
    <w:uiPriority w:val="99"/>
    <w:qFormat/>
    <w:rsid w:val="007659B0"/>
    <w:pPr>
      <w:outlineLvl w:val="9"/>
    </w:pPr>
    <w:rPr>
      <w:lang w:eastAsia="de-DE"/>
    </w:rPr>
  </w:style>
  <w:style w:type="paragraph" w:styleId="Verzeichnis1">
    <w:name w:val="toc 1"/>
    <w:basedOn w:val="Standard"/>
    <w:next w:val="Standard"/>
    <w:autoRedefine/>
    <w:uiPriority w:val="99"/>
    <w:rsid w:val="007659B0"/>
    <w:pPr>
      <w:spacing w:after="100"/>
    </w:pPr>
  </w:style>
  <w:style w:type="paragraph" w:styleId="Verzeichnis2">
    <w:name w:val="toc 2"/>
    <w:basedOn w:val="Standard"/>
    <w:next w:val="Standard"/>
    <w:autoRedefine/>
    <w:uiPriority w:val="99"/>
    <w:rsid w:val="007659B0"/>
    <w:pPr>
      <w:spacing w:after="100"/>
      <w:ind w:left="220"/>
    </w:pPr>
  </w:style>
  <w:style w:type="paragraph" w:styleId="Verzeichnis3">
    <w:name w:val="toc 3"/>
    <w:basedOn w:val="Standard"/>
    <w:next w:val="Standard"/>
    <w:autoRedefine/>
    <w:uiPriority w:val="99"/>
    <w:rsid w:val="007659B0"/>
    <w:pPr>
      <w:spacing w:after="100"/>
      <w:ind w:left="440"/>
    </w:pPr>
  </w:style>
  <w:style w:type="character" w:styleId="Kommentarzeichen">
    <w:name w:val="annotation reference"/>
    <w:basedOn w:val="Absatz-Standardschriftart"/>
    <w:uiPriority w:val="99"/>
    <w:semiHidden/>
    <w:rsid w:val="005B33D4"/>
    <w:rPr>
      <w:rFonts w:cs="Times New Roman"/>
      <w:sz w:val="16"/>
      <w:szCs w:val="16"/>
    </w:rPr>
  </w:style>
  <w:style w:type="paragraph" w:styleId="Kommentartext">
    <w:name w:val="annotation text"/>
    <w:basedOn w:val="Standard"/>
    <w:link w:val="KommentartextZchn"/>
    <w:uiPriority w:val="99"/>
    <w:semiHidden/>
    <w:rsid w:val="005B33D4"/>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5B33D4"/>
    <w:rPr>
      <w:rFonts w:cs="Times New Roman"/>
      <w:sz w:val="20"/>
      <w:szCs w:val="20"/>
    </w:rPr>
  </w:style>
  <w:style w:type="paragraph" w:styleId="Kommentarthema">
    <w:name w:val="annotation subject"/>
    <w:basedOn w:val="Kommentartext"/>
    <w:next w:val="Kommentartext"/>
    <w:link w:val="KommentarthemaZchn"/>
    <w:uiPriority w:val="99"/>
    <w:semiHidden/>
    <w:rsid w:val="005B33D4"/>
    <w:rPr>
      <w:b/>
      <w:bCs/>
    </w:rPr>
  </w:style>
  <w:style w:type="character" w:customStyle="1" w:styleId="KommentarthemaZchn">
    <w:name w:val="Kommentarthema Zchn"/>
    <w:basedOn w:val="KommentartextZchn"/>
    <w:link w:val="Kommentarthema"/>
    <w:uiPriority w:val="99"/>
    <w:semiHidden/>
    <w:locked/>
    <w:rsid w:val="005B33D4"/>
    <w:rPr>
      <w:rFonts w:cs="Times New Roman"/>
      <w:b/>
      <w:bCs/>
      <w:sz w:val="20"/>
      <w:szCs w:val="20"/>
    </w:rPr>
  </w:style>
  <w:style w:type="paragraph" w:styleId="Sprechblasentext">
    <w:name w:val="Balloon Text"/>
    <w:basedOn w:val="Standard"/>
    <w:link w:val="SprechblasentextZchn"/>
    <w:uiPriority w:val="99"/>
    <w:semiHidden/>
    <w:rsid w:val="005B33D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locked/>
    <w:rsid w:val="005B33D4"/>
    <w:rPr>
      <w:rFonts w:ascii="Segoe UI" w:hAnsi="Segoe UI" w:cs="Segoe UI"/>
      <w:sz w:val="18"/>
      <w:szCs w:val="18"/>
    </w:rPr>
  </w:style>
  <w:style w:type="character" w:customStyle="1" w:styleId="markedcontent">
    <w:name w:val="markedcontent"/>
    <w:basedOn w:val="Absatz-Standardschriftart"/>
    <w:uiPriority w:val="99"/>
    <w:rsid w:val="00925806"/>
    <w:rPr>
      <w:rFonts w:cs="Times New Roman"/>
    </w:rPr>
  </w:style>
  <w:style w:type="paragraph" w:styleId="berarbeitung">
    <w:name w:val="Revision"/>
    <w:hidden/>
    <w:uiPriority w:val="99"/>
    <w:semiHidden/>
    <w:rsid w:val="003A5236"/>
    <w:rPr>
      <w:lang w:eastAsia="en-US"/>
    </w:rPr>
  </w:style>
  <w:style w:type="paragraph" w:customStyle="1" w:styleId="Default">
    <w:name w:val="Default"/>
    <w:uiPriority w:val="99"/>
    <w:rsid w:val="004E7EF0"/>
    <w:pPr>
      <w:autoSpaceDE w:val="0"/>
      <w:autoSpaceDN w:val="0"/>
      <w:adjustRightInd w:val="0"/>
    </w:pPr>
    <w:rPr>
      <w:rFonts w:ascii="Times New Roman" w:hAnsi="Times New Roman"/>
      <w:color w:val="000000"/>
      <w:sz w:val="24"/>
      <w:szCs w:val="24"/>
      <w:lang w:eastAsia="en-US"/>
    </w:rPr>
  </w:style>
  <w:style w:type="character" w:styleId="HTMLZitat">
    <w:name w:val="HTML Cite"/>
    <w:basedOn w:val="Absatz-Standardschriftart"/>
    <w:uiPriority w:val="99"/>
    <w:semiHidden/>
    <w:rsid w:val="00C97266"/>
    <w:rPr>
      <w:rFonts w:cs="Times New Roman"/>
      <w:i/>
      <w:iCs/>
    </w:rPr>
  </w:style>
  <w:style w:type="character" w:customStyle="1" w:styleId="anchor-text">
    <w:name w:val="anchor-text"/>
    <w:basedOn w:val="Absatz-Standardschriftart"/>
    <w:rsid w:val="00C97266"/>
    <w:rPr>
      <w:rFonts w:cs="Times New Roman"/>
    </w:rPr>
  </w:style>
  <w:style w:type="character" w:customStyle="1" w:styleId="element-citation">
    <w:name w:val="element-citation"/>
    <w:basedOn w:val="Absatz-Standardschriftart"/>
    <w:rsid w:val="00EE7A9A"/>
    <w:rPr>
      <w:rFonts w:cs="Times New Roman"/>
    </w:rPr>
  </w:style>
  <w:style w:type="character" w:customStyle="1" w:styleId="ref-journal">
    <w:name w:val="ref-journal"/>
    <w:basedOn w:val="Absatz-Standardschriftart"/>
    <w:rsid w:val="00EE7A9A"/>
    <w:rPr>
      <w:rFonts w:cs="Times New Roman"/>
    </w:rPr>
  </w:style>
  <w:style w:type="character" w:customStyle="1" w:styleId="ref-vol">
    <w:name w:val="ref-vol"/>
    <w:basedOn w:val="Absatz-Standardschriftart"/>
    <w:rsid w:val="00EE7A9A"/>
    <w:rPr>
      <w:rFonts w:cs="Times New Roman"/>
    </w:rPr>
  </w:style>
  <w:style w:type="character" w:customStyle="1" w:styleId="nowrap">
    <w:name w:val="nowrap"/>
    <w:basedOn w:val="Absatz-Standardschriftart"/>
    <w:rsid w:val="00EE7A9A"/>
    <w:rPr>
      <w:rFonts w:cs="Times New Roman"/>
    </w:rPr>
  </w:style>
  <w:style w:type="character" w:styleId="Hervorhebung">
    <w:name w:val="Emphasis"/>
    <w:basedOn w:val="Absatz-Standardschriftart"/>
    <w:uiPriority w:val="20"/>
    <w:qFormat/>
    <w:rsid w:val="009F5700"/>
    <w:rPr>
      <w:rFonts w:cs="Times New Roman"/>
      <w:i/>
      <w:iCs/>
    </w:rPr>
  </w:style>
  <w:style w:type="character" w:customStyle="1" w:styleId="NichtaufgelsteErwhnung1">
    <w:name w:val="Nicht aufgelöste Erwähnung1"/>
    <w:basedOn w:val="Absatz-Standardschriftart"/>
    <w:uiPriority w:val="99"/>
    <w:semiHidden/>
    <w:rsid w:val="0024211A"/>
    <w:rPr>
      <w:rFonts w:cs="Times New Roman"/>
      <w:color w:val="605E5C"/>
      <w:shd w:val="clear" w:color="auto" w:fill="E1DFDD"/>
    </w:rPr>
  </w:style>
  <w:style w:type="paragraph" w:styleId="Listenabsatz">
    <w:name w:val="List Paragraph"/>
    <w:basedOn w:val="Standard"/>
    <w:uiPriority w:val="34"/>
    <w:qFormat/>
    <w:rsid w:val="00247AC5"/>
    <w:pPr>
      <w:ind w:left="720"/>
      <w:contextualSpacing/>
    </w:pPr>
  </w:style>
  <w:style w:type="character" w:styleId="BesuchterLink">
    <w:name w:val="FollowedHyperlink"/>
    <w:basedOn w:val="Absatz-Standardschriftart"/>
    <w:uiPriority w:val="99"/>
    <w:semiHidden/>
    <w:rsid w:val="00D9748C"/>
    <w:rPr>
      <w:rFonts w:cs="Times New Roman"/>
      <w:color w:val="954F72"/>
      <w:u w:val="single"/>
    </w:rPr>
  </w:style>
  <w:style w:type="paragraph" w:styleId="KeinLeerraum">
    <w:name w:val="No Spacing"/>
    <w:uiPriority w:val="99"/>
    <w:qFormat/>
    <w:rsid w:val="009E6B4C"/>
    <w:rPr>
      <w:lang w:eastAsia="en-US"/>
    </w:rPr>
  </w:style>
  <w:style w:type="table" w:customStyle="1" w:styleId="TabellemithellemGitternetz1">
    <w:name w:val="Tabelle mit hellem Gitternetz1"/>
    <w:uiPriority w:val="99"/>
    <w:rsid w:val="00C11C12"/>
    <w:rPr>
      <w:sz w:val="20"/>
      <w:szCs w:val="20"/>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styleId="Tabellenraster">
    <w:name w:val="Table Grid"/>
    <w:basedOn w:val="NormaleTabelle"/>
    <w:uiPriority w:val="99"/>
    <w:rsid w:val="00E8211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locked/>
    <w:rsid w:val="001A6C37"/>
    <w:rPr>
      <w:b/>
      <w:bCs/>
    </w:rPr>
  </w:style>
  <w:style w:type="character" w:customStyle="1" w:styleId="NichtaufgelsteErwhnung2">
    <w:name w:val="Nicht aufgelöste Erwähnung2"/>
    <w:basedOn w:val="Absatz-Standardschriftart"/>
    <w:uiPriority w:val="99"/>
    <w:semiHidden/>
    <w:unhideWhenUsed/>
    <w:rsid w:val="00AA7200"/>
    <w:rPr>
      <w:color w:val="605E5C"/>
      <w:shd w:val="clear" w:color="auto" w:fill="E1DFDD"/>
    </w:rPr>
  </w:style>
  <w:style w:type="character" w:styleId="Platzhaltertext">
    <w:name w:val="Placeholder Text"/>
    <w:basedOn w:val="Absatz-Standardschriftart"/>
    <w:uiPriority w:val="99"/>
    <w:semiHidden/>
    <w:rsid w:val="00F30629"/>
    <w:rPr>
      <w:color w:val="808080"/>
    </w:rPr>
  </w:style>
  <w:style w:type="character" w:customStyle="1" w:styleId="doi">
    <w:name w:val="doi"/>
    <w:basedOn w:val="Absatz-Standardschriftart"/>
    <w:rsid w:val="0084486B"/>
  </w:style>
  <w:style w:type="paragraph" w:styleId="Titel">
    <w:name w:val="Title"/>
    <w:basedOn w:val="Standard"/>
    <w:next w:val="Standard"/>
    <w:link w:val="TitelZchn"/>
    <w:qFormat/>
    <w:locked/>
    <w:rsid w:val="002A50A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2A50AD"/>
    <w:rPr>
      <w:rFonts w:asciiTheme="majorHAnsi" w:eastAsiaTheme="majorEastAsia" w:hAnsiTheme="majorHAnsi" w:cstheme="majorBidi"/>
      <w:spacing w:val="-10"/>
      <w:kern w:val="28"/>
      <w:sz w:val="56"/>
      <w:szCs w:val="56"/>
      <w:lang w:eastAsia="en-US"/>
    </w:rPr>
  </w:style>
  <w:style w:type="paragraph" w:styleId="Untertitel">
    <w:name w:val="Subtitle"/>
    <w:basedOn w:val="Standard"/>
    <w:next w:val="Standard"/>
    <w:link w:val="UntertitelZchn"/>
    <w:qFormat/>
    <w:locked/>
    <w:rsid w:val="00810885"/>
    <w:pPr>
      <w:numPr>
        <w:ilvl w:val="1"/>
      </w:numPr>
    </w:pPr>
    <w:rPr>
      <w:rFonts w:asciiTheme="minorHAnsi" w:eastAsiaTheme="minorEastAsia" w:hAnsiTheme="minorHAnsi" w:cstheme="minorBidi"/>
      <w:color w:val="5A5A5A" w:themeColor="text1" w:themeTint="A5"/>
      <w:spacing w:val="15"/>
    </w:rPr>
  </w:style>
  <w:style w:type="character" w:customStyle="1" w:styleId="UntertitelZchn">
    <w:name w:val="Untertitel Zchn"/>
    <w:basedOn w:val="Absatz-Standardschriftart"/>
    <w:link w:val="Untertitel"/>
    <w:rsid w:val="00810885"/>
    <w:rPr>
      <w:rFonts w:asciiTheme="minorHAnsi" w:eastAsiaTheme="minorEastAsia" w:hAnsiTheme="minorHAnsi" w:cstheme="minorBidi"/>
      <w:color w:val="5A5A5A" w:themeColor="text1" w:themeTint="A5"/>
      <w:spacing w:val="15"/>
      <w:lang w:eastAsia="en-US"/>
    </w:rPr>
  </w:style>
  <w:style w:type="character" w:customStyle="1" w:styleId="mjx-char">
    <w:name w:val="mjx-char"/>
    <w:basedOn w:val="Absatz-Standardschriftart"/>
    <w:rsid w:val="00F2610F"/>
  </w:style>
  <w:style w:type="table" w:styleId="Gitternetztabelle1hell">
    <w:name w:val="Grid Table 1 Light"/>
    <w:basedOn w:val="NormaleTabelle"/>
    <w:uiPriority w:val="46"/>
    <w:rsid w:val="000F5D0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text">
    <w:name w:val="text"/>
    <w:basedOn w:val="Absatz-Standardschriftart"/>
    <w:rsid w:val="00F1568D"/>
  </w:style>
  <w:style w:type="paragraph" w:styleId="StandardWeb">
    <w:name w:val="Normal (Web)"/>
    <w:basedOn w:val="Standard"/>
    <w:uiPriority w:val="99"/>
    <w:semiHidden/>
    <w:unhideWhenUsed/>
    <w:rsid w:val="00BF30EC"/>
    <w:pPr>
      <w:spacing w:before="100" w:beforeAutospacing="1" w:after="100" w:afterAutospacing="1" w:line="240" w:lineRule="auto"/>
    </w:pPr>
    <w:rPr>
      <w:rFonts w:ascii="Times New Roman" w:eastAsiaTheme="minorEastAsia" w:hAnsi="Times New Roman"/>
      <w:sz w:val="24"/>
      <w:szCs w:val="24"/>
      <w:lang w:eastAsia="de-DE"/>
    </w:rPr>
  </w:style>
  <w:style w:type="character" w:customStyle="1" w:styleId="infovalue">
    <w:name w:val="info_value"/>
    <w:basedOn w:val="Absatz-Standardschriftart"/>
    <w:rsid w:val="00BA00F7"/>
  </w:style>
  <w:style w:type="paragraph" w:customStyle="1" w:styleId="msonormal0">
    <w:name w:val="msonormal"/>
    <w:basedOn w:val="Standard"/>
    <w:rsid w:val="0071113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font5">
    <w:name w:val="font5"/>
    <w:basedOn w:val="Standard"/>
    <w:rsid w:val="0071113F"/>
    <w:pPr>
      <w:spacing w:before="100" w:beforeAutospacing="1" w:after="100" w:afterAutospacing="1" w:line="240" w:lineRule="auto"/>
    </w:pPr>
    <w:rPr>
      <w:rFonts w:ascii="Times New Roman" w:eastAsia="Times New Roman" w:hAnsi="Times New Roman"/>
      <w:lang w:eastAsia="de-DE"/>
    </w:rPr>
  </w:style>
  <w:style w:type="paragraph" w:customStyle="1" w:styleId="font6">
    <w:name w:val="font6"/>
    <w:basedOn w:val="Standard"/>
    <w:rsid w:val="0071113F"/>
    <w:pPr>
      <w:spacing w:before="100" w:beforeAutospacing="1" w:after="100" w:afterAutospacing="1" w:line="240" w:lineRule="auto"/>
    </w:pPr>
    <w:rPr>
      <w:rFonts w:ascii="Times New Roman" w:eastAsia="Times New Roman" w:hAnsi="Times New Roman"/>
      <w:color w:val="FF0000"/>
      <w:lang w:eastAsia="de-DE"/>
    </w:rPr>
  </w:style>
  <w:style w:type="paragraph" w:customStyle="1" w:styleId="font7">
    <w:name w:val="font7"/>
    <w:basedOn w:val="Standard"/>
    <w:rsid w:val="0071113F"/>
    <w:pPr>
      <w:spacing w:before="100" w:beforeAutospacing="1" w:after="100" w:afterAutospacing="1" w:line="240" w:lineRule="auto"/>
    </w:pPr>
    <w:rPr>
      <w:rFonts w:eastAsia="Times New Roman" w:cs="Calibri"/>
      <w:color w:val="000000"/>
      <w:sz w:val="16"/>
      <w:szCs w:val="16"/>
      <w:lang w:eastAsia="de-DE"/>
    </w:rPr>
  </w:style>
  <w:style w:type="paragraph" w:customStyle="1" w:styleId="xl65">
    <w:name w:val="xl65"/>
    <w:basedOn w:val="Standard"/>
    <w:rsid w:val="0071113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66">
    <w:name w:val="xl66"/>
    <w:basedOn w:val="Standard"/>
    <w:rsid w:val="0071113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67">
    <w:name w:val="xl67"/>
    <w:basedOn w:val="Standard"/>
    <w:rsid w:val="0071113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68">
    <w:name w:val="xl68"/>
    <w:basedOn w:val="Standard"/>
    <w:rsid w:val="0071113F"/>
    <w:pPr>
      <w:spacing w:before="100" w:beforeAutospacing="1" w:after="100" w:afterAutospacing="1" w:line="240" w:lineRule="auto"/>
      <w:jc w:val="center"/>
    </w:pPr>
    <w:rPr>
      <w:rFonts w:ascii="Times New Roman" w:eastAsia="Times New Roman" w:hAnsi="Times New Roman"/>
      <w:sz w:val="24"/>
      <w:szCs w:val="24"/>
      <w:lang w:eastAsia="de-DE"/>
    </w:rPr>
  </w:style>
  <w:style w:type="paragraph" w:customStyle="1" w:styleId="xl69">
    <w:name w:val="xl69"/>
    <w:basedOn w:val="Standard"/>
    <w:rsid w:val="0071113F"/>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DE"/>
    </w:rPr>
  </w:style>
  <w:style w:type="paragraph" w:customStyle="1" w:styleId="xl70">
    <w:name w:val="xl70"/>
    <w:basedOn w:val="Standard"/>
    <w:rsid w:val="0071113F"/>
    <w:pP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xl71">
    <w:name w:val="xl71"/>
    <w:basedOn w:val="Standard"/>
    <w:rsid w:val="0071113F"/>
    <w:pPr>
      <w:spacing w:before="100" w:beforeAutospacing="1" w:after="100" w:afterAutospacing="1" w:line="240" w:lineRule="auto"/>
      <w:jc w:val="right"/>
    </w:pPr>
    <w:rPr>
      <w:rFonts w:ascii="Times New Roman" w:eastAsia="Times New Roman" w:hAnsi="Times New Roman"/>
      <w:i/>
      <w:iCs/>
      <w:sz w:val="24"/>
      <w:szCs w:val="24"/>
      <w:lang w:eastAsia="de-DE"/>
    </w:rPr>
  </w:style>
  <w:style w:type="paragraph" w:customStyle="1" w:styleId="xl72">
    <w:name w:val="xl72"/>
    <w:basedOn w:val="Standard"/>
    <w:rsid w:val="0071113F"/>
    <w:pPr>
      <w:spacing w:before="100" w:beforeAutospacing="1" w:after="100" w:afterAutospacing="1" w:line="240" w:lineRule="auto"/>
    </w:pPr>
    <w:rPr>
      <w:rFonts w:ascii="Times New Roman" w:eastAsia="Times New Roman" w:hAnsi="Times New Roman"/>
      <w:color w:val="FF0000"/>
      <w:sz w:val="24"/>
      <w:szCs w:val="24"/>
      <w:lang w:eastAsia="de-DE"/>
    </w:rPr>
  </w:style>
  <w:style w:type="paragraph" w:customStyle="1" w:styleId="xl73">
    <w:name w:val="xl73"/>
    <w:basedOn w:val="Standard"/>
    <w:rsid w:val="0071113F"/>
    <w:pPr>
      <w:spacing w:before="100" w:beforeAutospacing="1" w:after="100" w:afterAutospacing="1" w:line="240" w:lineRule="auto"/>
      <w:jc w:val="right"/>
    </w:pPr>
    <w:rPr>
      <w:rFonts w:ascii="Times New Roman" w:eastAsia="Times New Roman" w:hAnsi="Times New Roman"/>
      <w:color w:val="FF0000"/>
      <w:sz w:val="24"/>
      <w:szCs w:val="24"/>
      <w:lang w:eastAsia="de-DE"/>
    </w:rPr>
  </w:style>
  <w:style w:type="paragraph" w:customStyle="1" w:styleId="xl74">
    <w:name w:val="xl74"/>
    <w:basedOn w:val="Standard"/>
    <w:rsid w:val="0071113F"/>
    <w:pPr>
      <w:spacing w:before="100" w:beforeAutospacing="1" w:after="100" w:afterAutospacing="1" w:line="240" w:lineRule="auto"/>
      <w:jc w:val="center"/>
    </w:pPr>
    <w:rPr>
      <w:rFonts w:ascii="Times New Roman" w:eastAsia="Times New Roman" w:hAnsi="Times New Roman"/>
      <w:color w:val="FF0000"/>
      <w:sz w:val="24"/>
      <w:szCs w:val="24"/>
      <w:lang w:eastAsia="de-DE"/>
    </w:rPr>
  </w:style>
  <w:style w:type="paragraph" w:customStyle="1" w:styleId="xl75">
    <w:name w:val="xl75"/>
    <w:basedOn w:val="Standard"/>
    <w:rsid w:val="0071113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76">
    <w:name w:val="xl76"/>
    <w:basedOn w:val="Standard"/>
    <w:rsid w:val="0071113F"/>
    <w:pPr>
      <w:spacing w:before="100" w:beforeAutospacing="1" w:after="100" w:afterAutospacing="1" w:line="240" w:lineRule="auto"/>
      <w:jc w:val="center"/>
    </w:pPr>
    <w:rPr>
      <w:rFonts w:ascii="Times New Roman" w:eastAsia="Times New Roman" w:hAnsi="Times New Roman"/>
      <w:sz w:val="24"/>
      <w:szCs w:val="24"/>
      <w:lang w:eastAsia="de-DE"/>
    </w:rPr>
  </w:style>
  <w:style w:type="paragraph" w:customStyle="1" w:styleId="xl77">
    <w:name w:val="xl77"/>
    <w:basedOn w:val="Standard"/>
    <w:rsid w:val="0071113F"/>
    <w:pP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xl78">
    <w:name w:val="xl78"/>
    <w:basedOn w:val="Standard"/>
    <w:rsid w:val="0071113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79">
    <w:name w:val="xl79"/>
    <w:basedOn w:val="Standard"/>
    <w:rsid w:val="0071113F"/>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DE"/>
    </w:rPr>
  </w:style>
  <w:style w:type="paragraph" w:customStyle="1" w:styleId="xl80">
    <w:name w:val="xl80"/>
    <w:basedOn w:val="Standard"/>
    <w:rsid w:val="0071113F"/>
    <w:pP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xl81">
    <w:name w:val="xl81"/>
    <w:basedOn w:val="Standard"/>
    <w:rsid w:val="0071113F"/>
    <w:pPr>
      <w:spacing w:before="100" w:beforeAutospacing="1" w:after="100" w:afterAutospacing="1" w:line="240" w:lineRule="auto"/>
      <w:jc w:val="center"/>
    </w:pPr>
    <w:rPr>
      <w:rFonts w:ascii="Times New Roman" w:eastAsia="Times New Roman" w:hAnsi="Times New Roman"/>
      <w:sz w:val="24"/>
      <w:szCs w:val="24"/>
      <w:lang w:eastAsia="de-DE"/>
    </w:rPr>
  </w:style>
  <w:style w:type="paragraph" w:customStyle="1" w:styleId="xl82">
    <w:name w:val="xl82"/>
    <w:basedOn w:val="Standard"/>
    <w:rsid w:val="0071113F"/>
    <w:pPr>
      <w:spacing w:before="100" w:beforeAutospacing="1" w:after="100" w:afterAutospacing="1" w:line="240" w:lineRule="auto"/>
      <w:textAlignment w:val="center"/>
    </w:pPr>
    <w:rPr>
      <w:rFonts w:ascii="Times New Roman" w:eastAsia="Times New Roman" w:hAnsi="Times New Roman"/>
      <w:sz w:val="24"/>
      <w:szCs w:val="24"/>
      <w:lang w:eastAsia="de-DE"/>
    </w:rPr>
  </w:style>
  <w:style w:type="paragraph" w:customStyle="1" w:styleId="xl83">
    <w:name w:val="xl83"/>
    <w:basedOn w:val="Standard"/>
    <w:rsid w:val="0071113F"/>
    <w:pPr>
      <w:pBdr>
        <w:bottom w:val="single" w:sz="4" w:space="0" w:color="auto"/>
      </w:pBd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xl84">
    <w:name w:val="xl84"/>
    <w:basedOn w:val="Standard"/>
    <w:rsid w:val="0071113F"/>
    <w:pPr>
      <w:pBdr>
        <w:bottom w:val="single" w:sz="4" w:space="0" w:color="auto"/>
      </w:pBd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xl85">
    <w:name w:val="xl85"/>
    <w:basedOn w:val="Standard"/>
    <w:rsid w:val="0071113F"/>
    <w:pP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xl86">
    <w:name w:val="xl86"/>
    <w:basedOn w:val="Standard"/>
    <w:rsid w:val="0071113F"/>
    <w:pPr>
      <w:spacing w:before="100" w:beforeAutospacing="1" w:after="100" w:afterAutospacing="1" w:line="240" w:lineRule="auto"/>
      <w:jc w:val="right"/>
    </w:pPr>
    <w:rPr>
      <w:rFonts w:ascii="Times New Roman" w:eastAsia="Times New Roman" w:hAnsi="Times New Roman"/>
      <w:color w:val="FF0000"/>
      <w:sz w:val="24"/>
      <w:szCs w:val="24"/>
      <w:lang w:eastAsia="de-DE"/>
    </w:rPr>
  </w:style>
  <w:style w:type="paragraph" w:customStyle="1" w:styleId="xl87">
    <w:name w:val="xl87"/>
    <w:basedOn w:val="Standard"/>
    <w:rsid w:val="0071113F"/>
    <w:pPr>
      <w:pBdr>
        <w:bottom w:val="single" w:sz="4" w:space="0" w:color="auto"/>
      </w:pBdr>
      <w:spacing w:before="100" w:beforeAutospacing="1" w:after="100" w:afterAutospacing="1" w:line="240" w:lineRule="auto"/>
      <w:jc w:val="right"/>
    </w:pPr>
    <w:rPr>
      <w:rFonts w:ascii="Times New Roman" w:eastAsia="Times New Roman" w:hAnsi="Times New Roman"/>
      <w:sz w:val="24"/>
      <w:szCs w:val="24"/>
      <w:lang w:eastAsia="de-DE"/>
    </w:rPr>
  </w:style>
  <w:style w:type="paragraph" w:customStyle="1" w:styleId="xl88">
    <w:name w:val="xl88"/>
    <w:basedOn w:val="Standard"/>
    <w:rsid w:val="0071113F"/>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sz w:val="24"/>
      <w:szCs w:val="24"/>
      <w:lang w:eastAsia="de-DE"/>
    </w:rPr>
  </w:style>
  <w:style w:type="paragraph" w:customStyle="1" w:styleId="xl89">
    <w:name w:val="xl89"/>
    <w:basedOn w:val="Standard"/>
    <w:rsid w:val="0071113F"/>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i/>
      <w:iCs/>
      <w:sz w:val="24"/>
      <w:szCs w:val="24"/>
      <w:lang w:eastAsia="de-DE"/>
    </w:rPr>
  </w:style>
  <w:style w:type="character" w:customStyle="1" w:styleId="NichtaufgelsteErwhnung3">
    <w:name w:val="Nicht aufgelöste Erwähnung3"/>
    <w:basedOn w:val="Absatz-Standardschriftart"/>
    <w:uiPriority w:val="99"/>
    <w:semiHidden/>
    <w:unhideWhenUsed/>
    <w:rsid w:val="00AF79AB"/>
    <w:rPr>
      <w:color w:val="605E5C"/>
      <w:shd w:val="clear" w:color="auto" w:fill="E1DFDD"/>
    </w:rPr>
  </w:style>
  <w:style w:type="paragraph" w:styleId="HTMLVorformatiert">
    <w:name w:val="HTML Preformatted"/>
    <w:basedOn w:val="Standard"/>
    <w:link w:val="HTMLVorformatiertZchn"/>
    <w:uiPriority w:val="99"/>
    <w:semiHidden/>
    <w:unhideWhenUsed/>
    <w:rsid w:val="001568D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568DB"/>
    <w:rPr>
      <w:rFonts w:ascii="Consolas" w:hAnsi="Consolas"/>
      <w:sz w:val="20"/>
      <w:szCs w:val="20"/>
      <w:lang w:eastAsia="en-US"/>
    </w:rPr>
  </w:style>
  <w:style w:type="character" w:customStyle="1" w:styleId="NichtaufgelsteErwhnung4">
    <w:name w:val="Nicht aufgelöste Erwähnung4"/>
    <w:basedOn w:val="Absatz-Standardschriftart"/>
    <w:uiPriority w:val="99"/>
    <w:semiHidden/>
    <w:unhideWhenUsed/>
    <w:rsid w:val="00433C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168176">
      <w:bodyDiv w:val="1"/>
      <w:marLeft w:val="0"/>
      <w:marRight w:val="0"/>
      <w:marTop w:val="0"/>
      <w:marBottom w:val="0"/>
      <w:divBdr>
        <w:top w:val="none" w:sz="0" w:space="0" w:color="auto"/>
        <w:left w:val="none" w:sz="0" w:space="0" w:color="auto"/>
        <w:bottom w:val="none" w:sz="0" w:space="0" w:color="auto"/>
        <w:right w:val="none" w:sz="0" w:space="0" w:color="auto"/>
      </w:divBdr>
      <w:divsChild>
        <w:div w:id="34739515">
          <w:marLeft w:val="0"/>
          <w:marRight w:val="0"/>
          <w:marTop w:val="0"/>
          <w:marBottom w:val="0"/>
          <w:divBdr>
            <w:top w:val="none" w:sz="0" w:space="0" w:color="auto"/>
            <w:left w:val="none" w:sz="0" w:space="0" w:color="auto"/>
            <w:bottom w:val="none" w:sz="0" w:space="0" w:color="auto"/>
            <w:right w:val="none" w:sz="0" w:space="0" w:color="auto"/>
          </w:divBdr>
        </w:div>
        <w:div w:id="202981497">
          <w:marLeft w:val="0"/>
          <w:marRight w:val="0"/>
          <w:marTop w:val="0"/>
          <w:marBottom w:val="0"/>
          <w:divBdr>
            <w:top w:val="none" w:sz="0" w:space="0" w:color="auto"/>
            <w:left w:val="none" w:sz="0" w:space="0" w:color="auto"/>
            <w:bottom w:val="none" w:sz="0" w:space="0" w:color="auto"/>
            <w:right w:val="none" w:sz="0" w:space="0" w:color="auto"/>
          </w:divBdr>
        </w:div>
      </w:divsChild>
    </w:div>
    <w:div w:id="105271943">
      <w:bodyDiv w:val="1"/>
      <w:marLeft w:val="0"/>
      <w:marRight w:val="0"/>
      <w:marTop w:val="0"/>
      <w:marBottom w:val="0"/>
      <w:divBdr>
        <w:top w:val="none" w:sz="0" w:space="0" w:color="auto"/>
        <w:left w:val="none" w:sz="0" w:space="0" w:color="auto"/>
        <w:bottom w:val="none" w:sz="0" w:space="0" w:color="auto"/>
        <w:right w:val="none" w:sz="0" w:space="0" w:color="auto"/>
      </w:divBdr>
    </w:div>
    <w:div w:id="140730521">
      <w:bodyDiv w:val="1"/>
      <w:marLeft w:val="0"/>
      <w:marRight w:val="0"/>
      <w:marTop w:val="0"/>
      <w:marBottom w:val="0"/>
      <w:divBdr>
        <w:top w:val="none" w:sz="0" w:space="0" w:color="auto"/>
        <w:left w:val="none" w:sz="0" w:space="0" w:color="auto"/>
        <w:bottom w:val="none" w:sz="0" w:space="0" w:color="auto"/>
        <w:right w:val="none" w:sz="0" w:space="0" w:color="auto"/>
      </w:divBdr>
    </w:div>
    <w:div w:id="154611407">
      <w:bodyDiv w:val="1"/>
      <w:marLeft w:val="0"/>
      <w:marRight w:val="0"/>
      <w:marTop w:val="0"/>
      <w:marBottom w:val="0"/>
      <w:divBdr>
        <w:top w:val="none" w:sz="0" w:space="0" w:color="auto"/>
        <w:left w:val="none" w:sz="0" w:space="0" w:color="auto"/>
        <w:bottom w:val="none" w:sz="0" w:space="0" w:color="auto"/>
        <w:right w:val="none" w:sz="0" w:space="0" w:color="auto"/>
      </w:divBdr>
    </w:div>
    <w:div w:id="233511397">
      <w:bodyDiv w:val="1"/>
      <w:marLeft w:val="0"/>
      <w:marRight w:val="0"/>
      <w:marTop w:val="0"/>
      <w:marBottom w:val="0"/>
      <w:divBdr>
        <w:top w:val="none" w:sz="0" w:space="0" w:color="auto"/>
        <w:left w:val="none" w:sz="0" w:space="0" w:color="auto"/>
        <w:bottom w:val="none" w:sz="0" w:space="0" w:color="auto"/>
        <w:right w:val="none" w:sz="0" w:space="0" w:color="auto"/>
      </w:divBdr>
    </w:div>
    <w:div w:id="234752803">
      <w:bodyDiv w:val="1"/>
      <w:marLeft w:val="0"/>
      <w:marRight w:val="0"/>
      <w:marTop w:val="0"/>
      <w:marBottom w:val="0"/>
      <w:divBdr>
        <w:top w:val="none" w:sz="0" w:space="0" w:color="auto"/>
        <w:left w:val="none" w:sz="0" w:space="0" w:color="auto"/>
        <w:bottom w:val="none" w:sz="0" w:space="0" w:color="auto"/>
        <w:right w:val="none" w:sz="0" w:space="0" w:color="auto"/>
      </w:divBdr>
    </w:div>
    <w:div w:id="261232263">
      <w:bodyDiv w:val="1"/>
      <w:marLeft w:val="0"/>
      <w:marRight w:val="0"/>
      <w:marTop w:val="0"/>
      <w:marBottom w:val="0"/>
      <w:divBdr>
        <w:top w:val="none" w:sz="0" w:space="0" w:color="auto"/>
        <w:left w:val="none" w:sz="0" w:space="0" w:color="auto"/>
        <w:bottom w:val="none" w:sz="0" w:space="0" w:color="auto"/>
        <w:right w:val="none" w:sz="0" w:space="0" w:color="auto"/>
      </w:divBdr>
    </w:div>
    <w:div w:id="289670105">
      <w:bodyDiv w:val="1"/>
      <w:marLeft w:val="0"/>
      <w:marRight w:val="0"/>
      <w:marTop w:val="0"/>
      <w:marBottom w:val="0"/>
      <w:divBdr>
        <w:top w:val="none" w:sz="0" w:space="0" w:color="auto"/>
        <w:left w:val="none" w:sz="0" w:space="0" w:color="auto"/>
        <w:bottom w:val="none" w:sz="0" w:space="0" w:color="auto"/>
        <w:right w:val="none" w:sz="0" w:space="0" w:color="auto"/>
      </w:divBdr>
    </w:div>
    <w:div w:id="314649853">
      <w:bodyDiv w:val="1"/>
      <w:marLeft w:val="0"/>
      <w:marRight w:val="0"/>
      <w:marTop w:val="0"/>
      <w:marBottom w:val="0"/>
      <w:divBdr>
        <w:top w:val="none" w:sz="0" w:space="0" w:color="auto"/>
        <w:left w:val="none" w:sz="0" w:space="0" w:color="auto"/>
        <w:bottom w:val="none" w:sz="0" w:space="0" w:color="auto"/>
        <w:right w:val="none" w:sz="0" w:space="0" w:color="auto"/>
      </w:divBdr>
    </w:div>
    <w:div w:id="374895792">
      <w:bodyDiv w:val="1"/>
      <w:marLeft w:val="0"/>
      <w:marRight w:val="0"/>
      <w:marTop w:val="0"/>
      <w:marBottom w:val="0"/>
      <w:divBdr>
        <w:top w:val="none" w:sz="0" w:space="0" w:color="auto"/>
        <w:left w:val="none" w:sz="0" w:space="0" w:color="auto"/>
        <w:bottom w:val="none" w:sz="0" w:space="0" w:color="auto"/>
        <w:right w:val="none" w:sz="0" w:space="0" w:color="auto"/>
      </w:divBdr>
      <w:divsChild>
        <w:div w:id="844518713">
          <w:marLeft w:val="0"/>
          <w:marRight w:val="0"/>
          <w:marTop w:val="0"/>
          <w:marBottom w:val="0"/>
          <w:divBdr>
            <w:top w:val="none" w:sz="0" w:space="0" w:color="auto"/>
            <w:left w:val="none" w:sz="0" w:space="0" w:color="auto"/>
            <w:bottom w:val="none" w:sz="0" w:space="0" w:color="auto"/>
            <w:right w:val="none" w:sz="0" w:space="0" w:color="auto"/>
          </w:divBdr>
          <w:divsChild>
            <w:div w:id="154798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650847">
      <w:bodyDiv w:val="1"/>
      <w:marLeft w:val="0"/>
      <w:marRight w:val="0"/>
      <w:marTop w:val="0"/>
      <w:marBottom w:val="0"/>
      <w:divBdr>
        <w:top w:val="none" w:sz="0" w:space="0" w:color="auto"/>
        <w:left w:val="none" w:sz="0" w:space="0" w:color="auto"/>
        <w:bottom w:val="none" w:sz="0" w:space="0" w:color="auto"/>
        <w:right w:val="none" w:sz="0" w:space="0" w:color="auto"/>
      </w:divBdr>
    </w:div>
    <w:div w:id="492648413">
      <w:bodyDiv w:val="1"/>
      <w:marLeft w:val="0"/>
      <w:marRight w:val="0"/>
      <w:marTop w:val="0"/>
      <w:marBottom w:val="0"/>
      <w:divBdr>
        <w:top w:val="none" w:sz="0" w:space="0" w:color="auto"/>
        <w:left w:val="none" w:sz="0" w:space="0" w:color="auto"/>
        <w:bottom w:val="none" w:sz="0" w:space="0" w:color="auto"/>
        <w:right w:val="none" w:sz="0" w:space="0" w:color="auto"/>
      </w:divBdr>
    </w:div>
    <w:div w:id="516620487">
      <w:bodyDiv w:val="1"/>
      <w:marLeft w:val="0"/>
      <w:marRight w:val="0"/>
      <w:marTop w:val="0"/>
      <w:marBottom w:val="0"/>
      <w:divBdr>
        <w:top w:val="none" w:sz="0" w:space="0" w:color="auto"/>
        <w:left w:val="none" w:sz="0" w:space="0" w:color="auto"/>
        <w:bottom w:val="none" w:sz="0" w:space="0" w:color="auto"/>
        <w:right w:val="none" w:sz="0" w:space="0" w:color="auto"/>
      </w:divBdr>
    </w:div>
    <w:div w:id="528376381">
      <w:bodyDiv w:val="1"/>
      <w:marLeft w:val="0"/>
      <w:marRight w:val="0"/>
      <w:marTop w:val="0"/>
      <w:marBottom w:val="0"/>
      <w:divBdr>
        <w:top w:val="none" w:sz="0" w:space="0" w:color="auto"/>
        <w:left w:val="none" w:sz="0" w:space="0" w:color="auto"/>
        <w:bottom w:val="none" w:sz="0" w:space="0" w:color="auto"/>
        <w:right w:val="none" w:sz="0" w:space="0" w:color="auto"/>
      </w:divBdr>
    </w:div>
    <w:div w:id="573903817">
      <w:bodyDiv w:val="1"/>
      <w:marLeft w:val="0"/>
      <w:marRight w:val="0"/>
      <w:marTop w:val="0"/>
      <w:marBottom w:val="0"/>
      <w:divBdr>
        <w:top w:val="none" w:sz="0" w:space="0" w:color="auto"/>
        <w:left w:val="none" w:sz="0" w:space="0" w:color="auto"/>
        <w:bottom w:val="none" w:sz="0" w:space="0" w:color="auto"/>
        <w:right w:val="none" w:sz="0" w:space="0" w:color="auto"/>
      </w:divBdr>
    </w:div>
    <w:div w:id="653798380">
      <w:bodyDiv w:val="1"/>
      <w:marLeft w:val="0"/>
      <w:marRight w:val="0"/>
      <w:marTop w:val="0"/>
      <w:marBottom w:val="0"/>
      <w:divBdr>
        <w:top w:val="none" w:sz="0" w:space="0" w:color="auto"/>
        <w:left w:val="none" w:sz="0" w:space="0" w:color="auto"/>
        <w:bottom w:val="none" w:sz="0" w:space="0" w:color="auto"/>
        <w:right w:val="none" w:sz="0" w:space="0" w:color="auto"/>
      </w:divBdr>
    </w:div>
    <w:div w:id="824202296">
      <w:marLeft w:val="0"/>
      <w:marRight w:val="0"/>
      <w:marTop w:val="0"/>
      <w:marBottom w:val="0"/>
      <w:divBdr>
        <w:top w:val="none" w:sz="0" w:space="0" w:color="auto"/>
        <w:left w:val="none" w:sz="0" w:space="0" w:color="auto"/>
        <w:bottom w:val="none" w:sz="0" w:space="0" w:color="auto"/>
        <w:right w:val="none" w:sz="0" w:space="0" w:color="auto"/>
      </w:divBdr>
    </w:div>
    <w:div w:id="824202299">
      <w:marLeft w:val="0"/>
      <w:marRight w:val="0"/>
      <w:marTop w:val="0"/>
      <w:marBottom w:val="0"/>
      <w:divBdr>
        <w:top w:val="none" w:sz="0" w:space="0" w:color="auto"/>
        <w:left w:val="none" w:sz="0" w:space="0" w:color="auto"/>
        <w:bottom w:val="none" w:sz="0" w:space="0" w:color="auto"/>
        <w:right w:val="none" w:sz="0" w:space="0" w:color="auto"/>
      </w:divBdr>
    </w:div>
    <w:div w:id="824202303">
      <w:marLeft w:val="0"/>
      <w:marRight w:val="0"/>
      <w:marTop w:val="0"/>
      <w:marBottom w:val="0"/>
      <w:divBdr>
        <w:top w:val="none" w:sz="0" w:space="0" w:color="auto"/>
        <w:left w:val="none" w:sz="0" w:space="0" w:color="auto"/>
        <w:bottom w:val="none" w:sz="0" w:space="0" w:color="auto"/>
        <w:right w:val="none" w:sz="0" w:space="0" w:color="auto"/>
      </w:divBdr>
    </w:div>
    <w:div w:id="824202305">
      <w:marLeft w:val="0"/>
      <w:marRight w:val="0"/>
      <w:marTop w:val="0"/>
      <w:marBottom w:val="0"/>
      <w:divBdr>
        <w:top w:val="none" w:sz="0" w:space="0" w:color="auto"/>
        <w:left w:val="none" w:sz="0" w:space="0" w:color="auto"/>
        <w:bottom w:val="none" w:sz="0" w:space="0" w:color="auto"/>
        <w:right w:val="none" w:sz="0" w:space="0" w:color="auto"/>
      </w:divBdr>
    </w:div>
    <w:div w:id="824202326">
      <w:marLeft w:val="0"/>
      <w:marRight w:val="0"/>
      <w:marTop w:val="0"/>
      <w:marBottom w:val="0"/>
      <w:divBdr>
        <w:top w:val="none" w:sz="0" w:space="0" w:color="auto"/>
        <w:left w:val="none" w:sz="0" w:space="0" w:color="auto"/>
        <w:bottom w:val="none" w:sz="0" w:space="0" w:color="auto"/>
        <w:right w:val="none" w:sz="0" w:space="0" w:color="auto"/>
      </w:divBdr>
    </w:div>
    <w:div w:id="824202345">
      <w:marLeft w:val="0"/>
      <w:marRight w:val="0"/>
      <w:marTop w:val="0"/>
      <w:marBottom w:val="0"/>
      <w:divBdr>
        <w:top w:val="none" w:sz="0" w:space="0" w:color="auto"/>
        <w:left w:val="none" w:sz="0" w:space="0" w:color="auto"/>
        <w:bottom w:val="none" w:sz="0" w:space="0" w:color="auto"/>
        <w:right w:val="none" w:sz="0" w:space="0" w:color="auto"/>
      </w:divBdr>
      <w:divsChild>
        <w:div w:id="824202389">
          <w:marLeft w:val="0"/>
          <w:marRight w:val="0"/>
          <w:marTop w:val="0"/>
          <w:marBottom w:val="0"/>
          <w:divBdr>
            <w:top w:val="none" w:sz="0" w:space="0" w:color="auto"/>
            <w:left w:val="none" w:sz="0" w:space="0" w:color="auto"/>
            <w:bottom w:val="none" w:sz="0" w:space="0" w:color="auto"/>
            <w:right w:val="none" w:sz="0" w:space="0" w:color="auto"/>
          </w:divBdr>
          <w:divsChild>
            <w:div w:id="82420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352">
      <w:marLeft w:val="0"/>
      <w:marRight w:val="0"/>
      <w:marTop w:val="0"/>
      <w:marBottom w:val="0"/>
      <w:divBdr>
        <w:top w:val="none" w:sz="0" w:space="0" w:color="auto"/>
        <w:left w:val="none" w:sz="0" w:space="0" w:color="auto"/>
        <w:bottom w:val="none" w:sz="0" w:space="0" w:color="auto"/>
        <w:right w:val="none" w:sz="0" w:space="0" w:color="auto"/>
      </w:divBdr>
      <w:divsChild>
        <w:div w:id="824202422">
          <w:marLeft w:val="0"/>
          <w:marRight w:val="0"/>
          <w:marTop w:val="0"/>
          <w:marBottom w:val="0"/>
          <w:divBdr>
            <w:top w:val="none" w:sz="0" w:space="0" w:color="auto"/>
            <w:left w:val="none" w:sz="0" w:space="0" w:color="auto"/>
            <w:bottom w:val="none" w:sz="0" w:space="0" w:color="auto"/>
            <w:right w:val="none" w:sz="0" w:space="0" w:color="auto"/>
          </w:divBdr>
        </w:div>
        <w:div w:id="824202433">
          <w:marLeft w:val="0"/>
          <w:marRight w:val="0"/>
          <w:marTop w:val="0"/>
          <w:marBottom w:val="0"/>
          <w:divBdr>
            <w:top w:val="none" w:sz="0" w:space="0" w:color="auto"/>
            <w:left w:val="none" w:sz="0" w:space="0" w:color="auto"/>
            <w:bottom w:val="none" w:sz="0" w:space="0" w:color="auto"/>
            <w:right w:val="none" w:sz="0" w:space="0" w:color="auto"/>
          </w:divBdr>
        </w:div>
        <w:div w:id="824202464">
          <w:marLeft w:val="0"/>
          <w:marRight w:val="0"/>
          <w:marTop w:val="0"/>
          <w:marBottom w:val="0"/>
          <w:divBdr>
            <w:top w:val="none" w:sz="0" w:space="0" w:color="auto"/>
            <w:left w:val="none" w:sz="0" w:space="0" w:color="auto"/>
            <w:bottom w:val="none" w:sz="0" w:space="0" w:color="auto"/>
            <w:right w:val="none" w:sz="0" w:space="0" w:color="auto"/>
          </w:divBdr>
        </w:div>
      </w:divsChild>
    </w:div>
    <w:div w:id="824202394">
      <w:marLeft w:val="0"/>
      <w:marRight w:val="0"/>
      <w:marTop w:val="0"/>
      <w:marBottom w:val="0"/>
      <w:divBdr>
        <w:top w:val="none" w:sz="0" w:space="0" w:color="auto"/>
        <w:left w:val="none" w:sz="0" w:space="0" w:color="auto"/>
        <w:bottom w:val="none" w:sz="0" w:space="0" w:color="auto"/>
        <w:right w:val="none" w:sz="0" w:space="0" w:color="auto"/>
      </w:divBdr>
    </w:div>
    <w:div w:id="824202396">
      <w:marLeft w:val="0"/>
      <w:marRight w:val="0"/>
      <w:marTop w:val="0"/>
      <w:marBottom w:val="0"/>
      <w:divBdr>
        <w:top w:val="none" w:sz="0" w:space="0" w:color="auto"/>
        <w:left w:val="none" w:sz="0" w:space="0" w:color="auto"/>
        <w:bottom w:val="none" w:sz="0" w:space="0" w:color="auto"/>
        <w:right w:val="none" w:sz="0" w:space="0" w:color="auto"/>
      </w:divBdr>
    </w:div>
    <w:div w:id="824202402">
      <w:marLeft w:val="0"/>
      <w:marRight w:val="0"/>
      <w:marTop w:val="0"/>
      <w:marBottom w:val="0"/>
      <w:divBdr>
        <w:top w:val="none" w:sz="0" w:space="0" w:color="auto"/>
        <w:left w:val="none" w:sz="0" w:space="0" w:color="auto"/>
        <w:bottom w:val="none" w:sz="0" w:space="0" w:color="auto"/>
        <w:right w:val="none" w:sz="0" w:space="0" w:color="auto"/>
      </w:divBdr>
    </w:div>
    <w:div w:id="824202405">
      <w:marLeft w:val="0"/>
      <w:marRight w:val="0"/>
      <w:marTop w:val="0"/>
      <w:marBottom w:val="0"/>
      <w:divBdr>
        <w:top w:val="none" w:sz="0" w:space="0" w:color="auto"/>
        <w:left w:val="none" w:sz="0" w:space="0" w:color="auto"/>
        <w:bottom w:val="none" w:sz="0" w:space="0" w:color="auto"/>
        <w:right w:val="none" w:sz="0" w:space="0" w:color="auto"/>
      </w:divBdr>
      <w:divsChild>
        <w:div w:id="824202356">
          <w:marLeft w:val="0"/>
          <w:marRight w:val="0"/>
          <w:marTop w:val="0"/>
          <w:marBottom w:val="0"/>
          <w:divBdr>
            <w:top w:val="none" w:sz="0" w:space="0" w:color="auto"/>
            <w:left w:val="none" w:sz="0" w:space="0" w:color="auto"/>
            <w:bottom w:val="none" w:sz="0" w:space="0" w:color="auto"/>
            <w:right w:val="none" w:sz="0" w:space="0" w:color="auto"/>
          </w:divBdr>
          <w:divsChild>
            <w:div w:id="82420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406">
      <w:marLeft w:val="0"/>
      <w:marRight w:val="0"/>
      <w:marTop w:val="0"/>
      <w:marBottom w:val="0"/>
      <w:divBdr>
        <w:top w:val="none" w:sz="0" w:space="0" w:color="auto"/>
        <w:left w:val="none" w:sz="0" w:space="0" w:color="auto"/>
        <w:bottom w:val="none" w:sz="0" w:space="0" w:color="auto"/>
        <w:right w:val="none" w:sz="0" w:space="0" w:color="auto"/>
      </w:divBdr>
    </w:div>
    <w:div w:id="824202414">
      <w:marLeft w:val="0"/>
      <w:marRight w:val="0"/>
      <w:marTop w:val="0"/>
      <w:marBottom w:val="0"/>
      <w:divBdr>
        <w:top w:val="none" w:sz="0" w:space="0" w:color="auto"/>
        <w:left w:val="none" w:sz="0" w:space="0" w:color="auto"/>
        <w:bottom w:val="none" w:sz="0" w:space="0" w:color="auto"/>
        <w:right w:val="none" w:sz="0" w:space="0" w:color="auto"/>
      </w:divBdr>
    </w:div>
    <w:div w:id="824202415">
      <w:marLeft w:val="0"/>
      <w:marRight w:val="0"/>
      <w:marTop w:val="0"/>
      <w:marBottom w:val="0"/>
      <w:divBdr>
        <w:top w:val="none" w:sz="0" w:space="0" w:color="auto"/>
        <w:left w:val="none" w:sz="0" w:space="0" w:color="auto"/>
        <w:bottom w:val="none" w:sz="0" w:space="0" w:color="auto"/>
        <w:right w:val="none" w:sz="0" w:space="0" w:color="auto"/>
      </w:divBdr>
    </w:div>
    <w:div w:id="824202432">
      <w:marLeft w:val="0"/>
      <w:marRight w:val="0"/>
      <w:marTop w:val="0"/>
      <w:marBottom w:val="0"/>
      <w:divBdr>
        <w:top w:val="none" w:sz="0" w:space="0" w:color="auto"/>
        <w:left w:val="none" w:sz="0" w:space="0" w:color="auto"/>
        <w:bottom w:val="none" w:sz="0" w:space="0" w:color="auto"/>
        <w:right w:val="none" w:sz="0" w:space="0" w:color="auto"/>
      </w:divBdr>
    </w:div>
    <w:div w:id="824202456">
      <w:marLeft w:val="0"/>
      <w:marRight w:val="0"/>
      <w:marTop w:val="0"/>
      <w:marBottom w:val="0"/>
      <w:divBdr>
        <w:top w:val="none" w:sz="0" w:space="0" w:color="auto"/>
        <w:left w:val="none" w:sz="0" w:space="0" w:color="auto"/>
        <w:bottom w:val="none" w:sz="0" w:space="0" w:color="auto"/>
        <w:right w:val="none" w:sz="0" w:space="0" w:color="auto"/>
      </w:divBdr>
    </w:div>
    <w:div w:id="824202470">
      <w:marLeft w:val="0"/>
      <w:marRight w:val="0"/>
      <w:marTop w:val="0"/>
      <w:marBottom w:val="0"/>
      <w:divBdr>
        <w:top w:val="none" w:sz="0" w:space="0" w:color="auto"/>
        <w:left w:val="none" w:sz="0" w:space="0" w:color="auto"/>
        <w:bottom w:val="none" w:sz="0" w:space="0" w:color="auto"/>
        <w:right w:val="none" w:sz="0" w:space="0" w:color="auto"/>
      </w:divBdr>
    </w:div>
    <w:div w:id="824202475">
      <w:marLeft w:val="0"/>
      <w:marRight w:val="0"/>
      <w:marTop w:val="0"/>
      <w:marBottom w:val="0"/>
      <w:divBdr>
        <w:top w:val="none" w:sz="0" w:space="0" w:color="auto"/>
        <w:left w:val="none" w:sz="0" w:space="0" w:color="auto"/>
        <w:bottom w:val="none" w:sz="0" w:space="0" w:color="auto"/>
        <w:right w:val="none" w:sz="0" w:space="0" w:color="auto"/>
      </w:divBdr>
    </w:div>
    <w:div w:id="824202478">
      <w:marLeft w:val="0"/>
      <w:marRight w:val="0"/>
      <w:marTop w:val="0"/>
      <w:marBottom w:val="0"/>
      <w:divBdr>
        <w:top w:val="none" w:sz="0" w:space="0" w:color="auto"/>
        <w:left w:val="none" w:sz="0" w:space="0" w:color="auto"/>
        <w:bottom w:val="none" w:sz="0" w:space="0" w:color="auto"/>
        <w:right w:val="none" w:sz="0" w:space="0" w:color="auto"/>
      </w:divBdr>
    </w:div>
    <w:div w:id="824202486">
      <w:marLeft w:val="0"/>
      <w:marRight w:val="0"/>
      <w:marTop w:val="0"/>
      <w:marBottom w:val="0"/>
      <w:divBdr>
        <w:top w:val="none" w:sz="0" w:space="0" w:color="auto"/>
        <w:left w:val="none" w:sz="0" w:space="0" w:color="auto"/>
        <w:bottom w:val="none" w:sz="0" w:space="0" w:color="auto"/>
        <w:right w:val="none" w:sz="0" w:space="0" w:color="auto"/>
      </w:divBdr>
    </w:div>
    <w:div w:id="824202494">
      <w:marLeft w:val="0"/>
      <w:marRight w:val="0"/>
      <w:marTop w:val="0"/>
      <w:marBottom w:val="0"/>
      <w:divBdr>
        <w:top w:val="none" w:sz="0" w:space="0" w:color="auto"/>
        <w:left w:val="none" w:sz="0" w:space="0" w:color="auto"/>
        <w:bottom w:val="none" w:sz="0" w:space="0" w:color="auto"/>
        <w:right w:val="none" w:sz="0" w:space="0" w:color="auto"/>
      </w:divBdr>
      <w:divsChild>
        <w:div w:id="824202380">
          <w:marLeft w:val="0"/>
          <w:marRight w:val="0"/>
          <w:marTop w:val="0"/>
          <w:marBottom w:val="0"/>
          <w:divBdr>
            <w:top w:val="none" w:sz="0" w:space="0" w:color="auto"/>
            <w:left w:val="none" w:sz="0" w:space="0" w:color="auto"/>
            <w:bottom w:val="none" w:sz="0" w:space="0" w:color="auto"/>
            <w:right w:val="none" w:sz="0" w:space="0" w:color="auto"/>
          </w:divBdr>
          <w:divsChild>
            <w:div w:id="824202294">
              <w:marLeft w:val="0"/>
              <w:marRight w:val="0"/>
              <w:marTop w:val="0"/>
              <w:marBottom w:val="0"/>
              <w:divBdr>
                <w:top w:val="none" w:sz="0" w:space="0" w:color="auto"/>
                <w:left w:val="none" w:sz="0" w:space="0" w:color="auto"/>
                <w:bottom w:val="none" w:sz="0" w:space="0" w:color="auto"/>
                <w:right w:val="none" w:sz="0" w:space="0" w:color="auto"/>
              </w:divBdr>
            </w:div>
            <w:div w:id="824202300">
              <w:marLeft w:val="0"/>
              <w:marRight w:val="0"/>
              <w:marTop w:val="0"/>
              <w:marBottom w:val="0"/>
              <w:divBdr>
                <w:top w:val="none" w:sz="0" w:space="0" w:color="auto"/>
                <w:left w:val="none" w:sz="0" w:space="0" w:color="auto"/>
                <w:bottom w:val="none" w:sz="0" w:space="0" w:color="auto"/>
                <w:right w:val="none" w:sz="0" w:space="0" w:color="auto"/>
              </w:divBdr>
            </w:div>
            <w:div w:id="824202301">
              <w:marLeft w:val="0"/>
              <w:marRight w:val="0"/>
              <w:marTop w:val="0"/>
              <w:marBottom w:val="0"/>
              <w:divBdr>
                <w:top w:val="none" w:sz="0" w:space="0" w:color="auto"/>
                <w:left w:val="none" w:sz="0" w:space="0" w:color="auto"/>
                <w:bottom w:val="none" w:sz="0" w:space="0" w:color="auto"/>
                <w:right w:val="none" w:sz="0" w:space="0" w:color="auto"/>
              </w:divBdr>
            </w:div>
            <w:div w:id="824202304">
              <w:marLeft w:val="0"/>
              <w:marRight w:val="0"/>
              <w:marTop w:val="0"/>
              <w:marBottom w:val="0"/>
              <w:divBdr>
                <w:top w:val="none" w:sz="0" w:space="0" w:color="auto"/>
                <w:left w:val="none" w:sz="0" w:space="0" w:color="auto"/>
                <w:bottom w:val="none" w:sz="0" w:space="0" w:color="auto"/>
                <w:right w:val="none" w:sz="0" w:space="0" w:color="auto"/>
              </w:divBdr>
              <w:divsChild>
                <w:div w:id="824202338">
                  <w:marLeft w:val="0"/>
                  <w:marRight w:val="0"/>
                  <w:marTop w:val="0"/>
                  <w:marBottom w:val="0"/>
                  <w:divBdr>
                    <w:top w:val="none" w:sz="0" w:space="0" w:color="auto"/>
                    <w:left w:val="none" w:sz="0" w:space="0" w:color="auto"/>
                    <w:bottom w:val="none" w:sz="0" w:space="0" w:color="auto"/>
                    <w:right w:val="none" w:sz="0" w:space="0" w:color="auto"/>
                  </w:divBdr>
                </w:div>
              </w:divsChild>
            </w:div>
            <w:div w:id="824202306">
              <w:marLeft w:val="0"/>
              <w:marRight w:val="0"/>
              <w:marTop w:val="0"/>
              <w:marBottom w:val="0"/>
              <w:divBdr>
                <w:top w:val="none" w:sz="0" w:space="0" w:color="auto"/>
                <w:left w:val="none" w:sz="0" w:space="0" w:color="auto"/>
                <w:bottom w:val="none" w:sz="0" w:space="0" w:color="auto"/>
                <w:right w:val="none" w:sz="0" w:space="0" w:color="auto"/>
              </w:divBdr>
            </w:div>
            <w:div w:id="824202308">
              <w:marLeft w:val="0"/>
              <w:marRight w:val="0"/>
              <w:marTop w:val="0"/>
              <w:marBottom w:val="0"/>
              <w:divBdr>
                <w:top w:val="none" w:sz="0" w:space="0" w:color="auto"/>
                <w:left w:val="none" w:sz="0" w:space="0" w:color="auto"/>
                <w:bottom w:val="none" w:sz="0" w:space="0" w:color="auto"/>
                <w:right w:val="none" w:sz="0" w:space="0" w:color="auto"/>
              </w:divBdr>
            </w:div>
            <w:div w:id="824202309">
              <w:marLeft w:val="0"/>
              <w:marRight w:val="0"/>
              <w:marTop w:val="0"/>
              <w:marBottom w:val="0"/>
              <w:divBdr>
                <w:top w:val="none" w:sz="0" w:space="0" w:color="auto"/>
                <w:left w:val="none" w:sz="0" w:space="0" w:color="auto"/>
                <w:bottom w:val="none" w:sz="0" w:space="0" w:color="auto"/>
                <w:right w:val="none" w:sz="0" w:space="0" w:color="auto"/>
              </w:divBdr>
              <w:divsChild>
                <w:div w:id="824202313">
                  <w:marLeft w:val="0"/>
                  <w:marRight w:val="0"/>
                  <w:marTop w:val="0"/>
                  <w:marBottom w:val="0"/>
                  <w:divBdr>
                    <w:top w:val="none" w:sz="0" w:space="0" w:color="auto"/>
                    <w:left w:val="none" w:sz="0" w:space="0" w:color="auto"/>
                    <w:bottom w:val="none" w:sz="0" w:space="0" w:color="auto"/>
                    <w:right w:val="none" w:sz="0" w:space="0" w:color="auto"/>
                  </w:divBdr>
                </w:div>
                <w:div w:id="824202332">
                  <w:marLeft w:val="0"/>
                  <w:marRight w:val="0"/>
                  <w:marTop w:val="0"/>
                  <w:marBottom w:val="0"/>
                  <w:divBdr>
                    <w:top w:val="none" w:sz="0" w:space="0" w:color="auto"/>
                    <w:left w:val="none" w:sz="0" w:space="0" w:color="auto"/>
                    <w:bottom w:val="none" w:sz="0" w:space="0" w:color="auto"/>
                    <w:right w:val="none" w:sz="0" w:space="0" w:color="auto"/>
                  </w:divBdr>
                  <w:divsChild>
                    <w:div w:id="824202429">
                      <w:marLeft w:val="0"/>
                      <w:marRight w:val="0"/>
                      <w:marTop w:val="0"/>
                      <w:marBottom w:val="0"/>
                      <w:divBdr>
                        <w:top w:val="none" w:sz="0" w:space="0" w:color="auto"/>
                        <w:left w:val="none" w:sz="0" w:space="0" w:color="auto"/>
                        <w:bottom w:val="none" w:sz="0" w:space="0" w:color="auto"/>
                        <w:right w:val="none" w:sz="0" w:space="0" w:color="auto"/>
                      </w:divBdr>
                    </w:div>
                  </w:divsChild>
                </w:div>
                <w:div w:id="824202348">
                  <w:marLeft w:val="0"/>
                  <w:marRight w:val="0"/>
                  <w:marTop w:val="0"/>
                  <w:marBottom w:val="0"/>
                  <w:divBdr>
                    <w:top w:val="none" w:sz="0" w:space="0" w:color="auto"/>
                    <w:left w:val="none" w:sz="0" w:space="0" w:color="auto"/>
                    <w:bottom w:val="none" w:sz="0" w:space="0" w:color="auto"/>
                    <w:right w:val="none" w:sz="0" w:space="0" w:color="auto"/>
                  </w:divBdr>
                </w:div>
              </w:divsChild>
            </w:div>
            <w:div w:id="824202310">
              <w:marLeft w:val="0"/>
              <w:marRight w:val="0"/>
              <w:marTop w:val="0"/>
              <w:marBottom w:val="0"/>
              <w:divBdr>
                <w:top w:val="none" w:sz="0" w:space="0" w:color="auto"/>
                <w:left w:val="none" w:sz="0" w:space="0" w:color="auto"/>
                <w:bottom w:val="none" w:sz="0" w:space="0" w:color="auto"/>
                <w:right w:val="none" w:sz="0" w:space="0" w:color="auto"/>
              </w:divBdr>
            </w:div>
            <w:div w:id="824202311">
              <w:marLeft w:val="0"/>
              <w:marRight w:val="0"/>
              <w:marTop w:val="0"/>
              <w:marBottom w:val="0"/>
              <w:divBdr>
                <w:top w:val="none" w:sz="0" w:space="0" w:color="auto"/>
                <w:left w:val="none" w:sz="0" w:space="0" w:color="auto"/>
                <w:bottom w:val="none" w:sz="0" w:space="0" w:color="auto"/>
                <w:right w:val="none" w:sz="0" w:space="0" w:color="auto"/>
              </w:divBdr>
            </w:div>
            <w:div w:id="824202312">
              <w:marLeft w:val="0"/>
              <w:marRight w:val="0"/>
              <w:marTop w:val="0"/>
              <w:marBottom w:val="0"/>
              <w:divBdr>
                <w:top w:val="none" w:sz="0" w:space="0" w:color="auto"/>
                <w:left w:val="none" w:sz="0" w:space="0" w:color="auto"/>
                <w:bottom w:val="none" w:sz="0" w:space="0" w:color="auto"/>
                <w:right w:val="none" w:sz="0" w:space="0" w:color="auto"/>
              </w:divBdr>
              <w:divsChild>
                <w:div w:id="824202314">
                  <w:marLeft w:val="0"/>
                  <w:marRight w:val="0"/>
                  <w:marTop w:val="0"/>
                  <w:marBottom w:val="0"/>
                  <w:divBdr>
                    <w:top w:val="none" w:sz="0" w:space="0" w:color="auto"/>
                    <w:left w:val="none" w:sz="0" w:space="0" w:color="auto"/>
                    <w:bottom w:val="none" w:sz="0" w:space="0" w:color="auto"/>
                    <w:right w:val="none" w:sz="0" w:space="0" w:color="auto"/>
                  </w:divBdr>
                </w:div>
              </w:divsChild>
            </w:div>
            <w:div w:id="824202315">
              <w:marLeft w:val="0"/>
              <w:marRight w:val="0"/>
              <w:marTop w:val="0"/>
              <w:marBottom w:val="0"/>
              <w:divBdr>
                <w:top w:val="none" w:sz="0" w:space="0" w:color="auto"/>
                <w:left w:val="none" w:sz="0" w:space="0" w:color="auto"/>
                <w:bottom w:val="none" w:sz="0" w:space="0" w:color="auto"/>
                <w:right w:val="none" w:sz="0" w:space="0" w:color="auto"/>
              </w:divBdr>
            </w:div>
            <w:div w:id="824202317">
              <w:marLeft w:val="0"/>
              <w:marRight w:val="0"/>
              <w:marTop w:val="0"/>
              <w:marBottom w:val="0"/>
              <w:divBdr>
                <w:top w:val="none" w:sz="0" w:space="0" w:color="auto"/>
                <w:left w:val="none" w:sz="0" w:space="0" w:color="auto"/>
                <w:bottom w:val="none" w:sz="0" w:space="0" w:color="auto"/>
                <w:right w:val="none" w:sz="0" w:space="0" w:color="auto"/>
              </w:divBdr>
            </w:div>
            <w:div w:id="824202318">
              <w:marLeft w:val="0"/>
              <w:marRight w:val="0"/>
              <w:marTop w:val="0"/>
              <w:marBottom w:val="0"/>
              <w:divBdr>
                <w:top w:val="none" w:sz="0" w:space="0" w:color="auto"/>
                <w:left w:val="none" w:sz="0" w:space="0" w:color="auto"/>
                <w:bottom w:val="none" w:sz="0" w:space="0" w:color="auto"/>
                <w:right w:val="none" w:sz="0" w:space="0" w:color="auto"/>
              </w:divBdr>
            </w:div>
            <w:div w:id="824202320">
              <w:marLeft w:val="0"/>
              <w:marRight w:val="0"/>
              <w:marTop w:val="0"/>
              <w:marBottom w:val="0"/>
              <w:divBdr>
                <w:top w:val="none" w:sz="0" w:space="0" w:color="auto"/>
                <w:left w:val="none" w:sz="0" w:space="0" w:color="auto"/>
                <w:bottom w:val="none" w:sz="0" w:space="0" w:color="auto"/>
                <w:right w:val="none" w:sz="0" w:space="0" w:color="auto"/>
              </w:divBdr>
            </w:div>
            <w:div w:id="824202321">
              <w:marLeft w:val="0"/>
              <w:marRight w:val="0"/>
              <w:marTop w:val="0"/>
              <w:marBottom w:val="0"/>
              <w:divBdr>
                <w:top w:val="none" w:sz="0" w:space="0" w:color="auto"/>
                <w:left w:val="none" w:sz="0" w:space="0" w:color="auto"/>
                <w:bottom w:val="none" w:sz="0" w:space="0" w:color="auto"/>
                <w:right w:val="none" w:sz="0" w:space="0" w:color="auto"/>
              </w:divBdr>
              <w:divsChild>
                <w:div w:id="824202436">
                  <w:marLeft w:val="0"/>
                  <w:marRight w:val="0"/>
                  <w:marTop w:val="0"/>
                  <w:marBottom w:val="0"/>
                  <w:divBdr>
                    <w:top w:val="none" w:sz="0" w:space="0" w:color="auto"/>
                    <w:left w:val="none" w:sz="0" w:space="0" w:color="auto"/>
                    <w:bottom w:val="none" w:sz="0" w:space="0" w:color="auto"/>
                    <w:right w:val="none" w:sz="0" w:space="0" w:color="auto"/>
                  </w:divBdr>
                </w:div>
              </w:divsChild>
            </w:div>
            <w:div w:id="824202322">
              <w:marLeft w:val="0"/>
              <w:marRight w:val="0"/>
              <w:marTop w:val="0"/>
              <w:marBottom w:val="0"/>
              <w:divBdr>
                <w:top w:val="none" w:sz="0" w:space="0" w:color="auto"/>
                <w:left w:val="none" w:sz="0" w:space="0" w:color="auto"/>
                <w:bottom w:val="none" w:sz="0" w:space="0" w:color="auto"/>
                <w:right w:val="none" w:sz="0" w:space="0" w:color="auto"/>
              </w:divBdr>
            </w:div>
            <w:div w:id="824202325">
              <w:marLeft w:val="0"/>
              <w:marRight w:val="0"/>
              <w:marTop w:val="0"/>
              <w:marBottom w:val="0"/>
              <w:divBdr>
                <w:top w:val="none" w:sz="0" w:space="0" w:color="auto"/>
                <w:left w:val="none" w:sz="0" w:space="0" w:color="auto"/>
                <w:bottom w:val="none" w:sz="0" w:space="0" w:color="auto"/>
                <w:right w:val="none" w:sz="0" w:space="0" w:color="auto"/>
              </w:divBdr>
            </w:div>
            <w:div w:id="824202327">
              <w:marLeft w:val="0"/>
              <w:marRight w:val="0"/>
              <w:marTop w:val="0"/>
              <w:marBottom w:val="0"/>
              <w:divBdr>
                <w:top w:val="none" w:sz="0" w:space="0" w:color="auto"/>
                <w:left w:val="none" w:sz="0" w:space="0" w:color="auto"/>
                <w:bottom w:val="none" w:sz="0" w:space="0" w:color="auto"/>
                <w:right w:val="none" w:sz="0" w:space="0" w:color="auto"/>
              </w:divBdr>
            </w:div>
            <w:div w:id="824202329">
              <w:marLeft w:val="0"/>
              <w:marRight w:val="0"/>
              <w:marTop w:val="0"/>
              <w:marBottom w:val="0"/>
              <w:divBdr>
                <w:top w:val="none" w:sz="0" w:space="0" w:color="auto"/>
                <w:left w:val="none" w:sz="0" w:space="0" w:color="auto"/>
                <w:bottom w:val="none" w:sz="0" w:space="0" w:color="auto"/>
                <w:right w:val="none" w:sz="0" w:space="0" w:color="auto"/>
              </w:divBdr>
            </w:div>
            <w:div w:id="824202330">
              <w:marLeft w:val="0"/>
              <w:marRight w:val="0"/>
              <w:marTop w:val="0"/>
              <w:marBottom w:val="0"/>
              <w:divBdr>
                <w:top w:val="none" w:sz="0" w:space="0" w:color="auto"/>
                <w:left w:val="none" w:sz="0" w:space="0" w:color="auto"/>
                <w:bottom w:val="none" w:sz="0" w:space="0" w:color="auto"/>
                <w:right w:val="none" w:sz="0" w:space="0" w:color="auto"/>
              </w:divBdr>
            </w:div>
            <w:div w:id="824202331">
              <w:marLeft w:val="0"/>
              <w:marRight w:val="0"/>
              <w:marTop w:val="0"/>
              <w:marBottom w:val="0"/>
              <w:divBdr>
                <w:top w:val="none" w:sz="0" w:space="0" w:color="auto"/>
                <w:left w:val="none" w:sz="0" w:space="0" w:color="auto"/>
                <w:bottom w:val="none" w:sz="0" w:space="0" w:color="auto"/>
                <w:right w:val="none" w:sz="0" w:space="0" w:color="auto"/>
              </w:divBdr>
            </w:div>
            <w:div w:id="824202335">
              <w:marLeft w:val="0"/>
              <w:marRight w:val="0"/>
              <w:marTop w:val="0"/>
              <w:marBottom w:val="0"/>
              <w:divBdr>
                <w:top w:val="none" w:sz="0" w:space="0" w:color="auto"/>
                <w:left w:val="none" w:sz="0" w:space="0" w:color="auto"/>
                <w:bottom w:val="none" w:sz="0" w:space="0" w:color="auto"/>
                <w:right w:val="none" w:sz="0" w:space="0" w:color="auto"/>
              </w:divBdr>
            </w:div>
            <w:div w:id="824202336">
              <w:marLeft w:val="0"/>
              <w:marRight w:val="0"/>
              <w:marTop w:val="0"/>
              <w:marBottom w:val="0"/>
              <w:divBdr>
                <w:top w:val="none" w:sz="0" w:space="0" w:color="auto"/>
                <w:left w:val="none" w:sz="0" w:space="0" w:color="auto"/>
                <w:bottom w:val="none" w:sz="0" w:space="0" w:color="auto"/>
                <w:right w:val="none" w:sz="0" w:space="0" w:color="auto"/>
              </w:divBdr>
            </w:div>
            <w:div w:id="824202339">
              <w:marLeft w:val="0"/>
              <w:marRight w:val="0"/>
              <w:marTop w:val="0"/>
              <w:marBottom w:val="0"/>
              <w:divBdr>
                <w:top w:val="none" w:sz="0" w:space="0" w:color="auto"/>
                <w:left w:val="none" w:sz="0" w:space="0" w:color="auto"/>
                <w:bottom w:val="none" w:sz="0" w:space="0" w:color="auto"/>
                <w:right w:val="none" w:sz="0" w:space="0" w:color="auto"/>
              </w:divBdr>
              <w:divsChild>
                <w:div w:id="824202319">
                  <w:marLeft w:val="0"/>
                  <w:marRight w:val="0"/>
                  <w:marTop w:val="0"/>
                  <w:marBottom w:val="0"/>
                  <w:divBdr>
                    <w:top w:val="none" w:sz="0" w:space="0" w:color="auto"/>
                    <w:left w:val="none" w:sz="0" w:space="0" w:color="auto"/>
                    <w:bottom w:val="none" w:sz="0" w:space="0" w:color="auto"/>
                    <w:right w:val="none" w:sz="0" w:space="0" w:color="auto"/>
                  </w:divBdr>
                </w:div>
              </w:divsChild>
            </w:div>
            <w:div w:id="824202340">
              <w:marLeft w:val="0"/>
              <w:marRight w:val="0"/>
              <w:marTop w:val="0"/>
              <w:marBottom w:val="0"/>
              <w:divBdr>
                <w:top w:val="none" w:sz="0" w:space="0" w:color="auto"/>
                <w:left w:val="none" w:sz="0" w:space="0" w:color="auto"/>
                <w:bottom w:val="none" w:sz="0" w:space="0" w:color="auto"/>
                <w:right w:val="none" w:sz="0" w:space="0" w:color="auto"/>
              </w:divBdr>
            </w:div>
            <w:div w:id="824202341">
              <w:marLeft w:val="0"/>
              <w:marRight w:val="0"/>
              <w:marTop w:val="0"/>
              <w:marBottom w:val="0"/>
              <w:divBdr>
                <w:top w:val="none" w:sz="0" w:space="0" w:color="auto"/>
                <w:left w:val="none" w:sz="0" w:space="0" w:color="auto"/>
                <w:bottom w:val="none" w:sz="0" w:space="0" w:color="auto"/>
                <w:right w:val="none" w:sz="0" w:space="0" w:color="auto"/>
              </w:divBdr>
              <w:divsChild>
                <w:div w:id="824202521">
                  <w:marLeft w:val="0"/>
                  <w:marRight w:val="0"/>
                  <w:marTop w:val="0"/>
                  <w:marBottom w:val="0"/>
                  <w:divBdr>
                    <w:top w:val="none" w:sz="0" w:space="0" w:color="auto"/>
                    <w:left w:val="none" w:sz="0" w:space="0" w:color="auto"/>
                    <w:bottom w:val="none" w:sz="0" w:space="0" w:color="auto"/>
                    <w:right w:val="none" w:sz="0" w:space="0" w:color="auto"/>
                  </w:divBdr>
                </w:div>
              </w:divsChild>
            </w:div>
            <w:div w:id="824202343">
              <w:marLeft w:val="0"/>
              <w:marRight w:val="0"/>
              <w:marTop w:val="0"/>
              <w:marBottom w:val="0"/>
              <w:divBdr>
                <w:top w:val="none" w:sz="0" w:space="0" w:color="auto"/>
                <w:left w:val="none" w:sz="0" w:space="0" w:color="auto"/>
                <w:bottom w:val="none" w:sz="0" w:space="0" w:color="auto"/>
                <w:right w:val="none" w:sz="0" w:space="0" w:color="auto"/>
              </w:divBdr>
            </w:div>
            <w:div w:id="824202344">
              <w:marLeft w:val="0"/>
              <w:marRight w:val="0"/>
              <w:marTop w:val="0"/>
              <w:marBottom w:val="0"/>
              <w:divBdr>
                <w:top w:val="none" w:sz="0" w:space="0" w:color="auto"/>
                <w:left w:val="none" w:sz="0" w:space="0" w:color="auto"/>
                <w:bottom w:val="none" w:sz="0" w:space="0" w:color="auto"/>
                <w:right w:val="none" w:sz="0" w:space="0" w:color="auto"/>
              </w:divBdr>
            </w:div>
            <w:div w:id="824202346">
              <w:marLeft w:val="0"/>
              <w:marRight w:val="0"/>
              <w:marTop w:val="0"/>
              <w:marBottom w:val="0"/>
              <w:divBdr>
                <w:top w:val="none" w:sz="0" w:space="0" w:color="auto"/>
                <w:left w:val="none" w:sz="0" w:space="0" w:color="auto"/>
                <w:bottom w:val="none" w:sz="0" w:space="0" w:color="auto"/>
                <w:right w:val="none" w:sz="0" w:space="0" w:color="auto"/>
              </w:divBdr>
            </w:div>
            <w:div w:id="824202347">
              <w:marLeft w:val="0"/>
              <w:marRight w:val="0"/>
              <w:marTop w:val="0"/>
              <w:marBottom w:val="0"/>
              <w:divBdr>
                <w:top w:val="none" w:sz="0" w:space="0" w:color="auto"/>
                <w:left w:val="none" w:sz="0" w:space="0" w:color="auto"/>
                <w:bottom w:val="none" w:sz="0" w:space="0" w:color="auto"/>
                <w:right w:val="none" w:sz="0" w:space="0" w:color="auto"/>
              </w:divBdr>
            </w:div>
            <w:div w:id="824202353">
              <w:marLeft w:val="0"/>
              <w:marRight w:val="0"/>
              <w:marTop w:val="0"/>
              <w:marBottom w:val="0"/>
              <w:divBdr>
                <w:top w:val="none" w:sz="0" w:space="0" w:color="auto"/>
                <w:left w:val="none" w:sz="0" w:space="0" w:color="auto"/>
                <w:bottom w:val="none" w:sz="0" w:space="0" w:color="auto"/>
                <w:right w:val="none" w:sz="0" w:space="0" w:color="auto"/>
              </w:divBdr>
            </w:div>
            <w:div w:id="824202354">
              <w:marLeft w:val="0"/>
              <w:marRight w:val="0"/>
              <w:marTop w:val="0"/>
              <w:marBottom w:val="0"/>
              <w:divBdr>
                <w:top w:val="none" w:sz="0" w:space="0" w:color="auto"/>
                <w:left w:val="none" w:sz="0" w:space="0" w:color="auto"/>
                <w:bottom w:val="none" w:sz="0" w:space="0" w:color="auto"/>
                <w:right w:val="none" w:sz="0" w:space="0" w:color="auto"/>
              </w:divBdr>
            </w:div>
            <w:div w:id="824202355">
              <w:marLeft w:val="0"/>
              <w:marRight w:val="0"/>
              <w:marTop w:val="0"/>
              <w:marBottom w:val="0"/>
              <w:divBdr>
                <w:top w:val="none" w:sz="0" w:space="0" w:color="auto"/>
                <w:left w:val="none" w:sz="0" w:space="0" w:color="auto"/>
                <w:bottom w:val="none" w:sz="0" w:space="0" w:color="auto"/>
                <w:right w:val="none" w:sz="0" w:space="0" w:color="auto"/>
              </w:divBdr>
              <w:divsChild>
                <w:div w:id="824202448">
                  <w:marLeft w:val="0"/>
                  <w:marRight w:val="0"/>
                  <w:marTop w:val="0"/>
                  <w:marBottom w:val="0"/>
                  <w:divBdr>
                    <w:top w:val="none" w:sz="0" w:space="0" w:color="auto"/>
                    <w:left w:val="none" w:sz="0" w:space="0" w:color="auto"/>
                    <w:bottom w:val="none" w:sz="0" w:space="0" w:color="auto"/>
                    <w:right w:val="none" w:sz="0" w:space="0" w:color="auto"/>
                  </w:divBdr>
                  <w:divsChild>
                    <w:div w:id="824202302">
                      <w:marLeft w:val="0"/>
                      <w:marRight w:val="0"/>
                      <w:marTop w:val="0"/>
                      <w:marBottom w:val="0"/>
                      <w:divBdr>
                        <w:top w:val="none" w:sz="0" w:space="0" w:color="auto"/>
                        <w:left w:val="none" w:sz="0" w:space="0" w:color="auto"/>
                        <w:bottom w:val="none" w:sz="0" w:space="0" w:color="auto"/>
                        <w:right w:val="none" w:sz="0" w:space="0" w:color="auto"/>
                      </w:divBdr>
                      <w:divsChild>
                        <w:div w:id="824202434">
                          <w:marLeft w:val="0"/>
                          <w:marRight w:val="0"/>
                          <w:marTop w:val="0"/>
                          <w:marBottom w:val="0"/>
                          <w:divBdr>
                            <w:top w:val="none" w:sz="0" w:space="0" w:color="auto"/>
                            <w:left w:val="none" w:sz="0" w:space="0" w:color="auto"/>
                            <w:bottom w:val="none" w:sz="0" w:space="0" w:color="auto"/>
                            <w:right w:val="none" w:sz="0" w:space="0" w:color="auto"/>
                          </w:divBdr>
                        </w:div>
                        <w:div w:id="824202474">
                          <w:marLeft w:val="0"/>
                          <w:marRight w:val="0"/>
                          <w:marTop w:val="0"/>
                          <w:marBottom w:val="0"/>
                          <w:divBdr>
                            <w:top w:val="none" w:sz="0" w:space="0" w:color="auto"/>
                            <w:left w:val="none" w:sz="0" w:space="0" w:color="auto"/>
                            <w:bottom w:val="none" w:sz="0" w:space="0" w:color="auto"/>
                            <w:right w:val="none" w:sz="0" w:space="0" w:color="auto"/>
                          </w:divBdr>
                        </w:div>
                        <w:div w:id="824202497">
                          <w:marLeft w:val="0"/>
                          <w:marRight w:val="0"/>
                          <w:marTop w:val="0"/>
                          <w:marBottom w:val="0"/>
                          <w:divBdr>
                            <w:top w:val="none" w:sz="0" w:space="0" w:color="auto"/>
                            <w:left w:val="none" w:sz="0" w:space="0" w:color="auto"/>
                            <w:bottom w:val="none" w:sz="0" w:space="0" w:color="auto"/>
                            <w:right w:val="none" w:sz="0" w:space="0" w:color="auto"/>
                          </w:divBdr>
                        </w:div>
                      </w:divsChild>
                    </w:div>
                    <w:div w:id="824202307">
                      <w:marLeft w:val="0"/>
                      <w:marRight w:val="0"/>
                      <w:marTop w:val="0"/>
                      <w:marBottom w:val="0"/>
                      <w:divBdr>
                        <w:top w:val="none" w:sz="0" w:space="0" w:color="auto"/>
                        <w:left w:val="none" w:sz="0" w:space="0" w:color="auto"/>
                        <w:bottom w:val="none" w:sz="0" w:space="0" w:color="auto"/>
                        <w:right w:val="none" w:sz="0" w:space="0" w:color="auto"/>
                      </w:divBdr>
                    </w:div>
                    <w:div w:id="82420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358">
              <w:marLeft w:val="0"/>
              <w:marRight w:val="0"/>
              <w:marTop w:val="0"/>
              <w:marBottom w:val="0"/>
              <w:divBdr>
                <w:top w:val="none" w:sz="0" w:space="0" w:color="auto"/>
                <w:left w:val="none" w:sz="0" w:space="0" w:color="auto"/>
                <w:bottom w:val="none" w:sz="0" w:space="0" w:color="auto"/>
                <w:right w:val="none" w:sz="0" w:space="0" w:color="auto"/>
              </w:divBdr>
            </w:div>
            <w:div w:id="824202359">
              <w:marLeft w:val="0"/>
              <w:marRight w:val="0"/>
              <w:marTop w:val="0"/>
              <w:marBottom w:val="0"/>
              <w:divBdr>
                <w:top w:val="none" w:sz="0" w:space="0" w:color="auto"/>
                <w:left w:val="none" w:sz="0" w:space="0" w:color="auto"/>
                <w:bottom w:val="none" w:sz="0" w:space="0" w:color="auto"/>
                <w:right w:val="none" w:sz="0" w:space="0" w:color="auto"/>
              </w:divBdr>
              <w:divsChild>
                <w:div w:id="824202499">
                  <w:marLeft w:val="0"/>
                  <w:marRight w:val="0"/>
                  <w:marTop w:val="0"/>
                  <w:marBottom w:val="0"/>
                  <w:divBdr>
                    <w:top w:val="none" w:sz="0" w:space="0" w:color="auto"/>
                    <w:left w:val="none" w:sz="0" w:space="0" w:color="auto"/>
                    <w:bottom w:val="none" w:sz="0" w:space="0" w:color="auto"/>
                    <w:right w:val="none" w:sz="0" w:space="0" w:color="auto"/>
                  </w:divBdr>
                </w:div>
              </w:divsChild>
            </w:div>
            <w:div w:id="824202361">
              <w:marLeft w:val="0"/>
              <w:marRight w:val="0"/>
              <w:marTop w:val="0"/>
              <w:marBottom w:val="0"/>
              <w:divBdr>
                <w:top w:val="none" w:sz="0" w:space="0" w:color="auto"/>
                <w:left w:val="none" w:sz="0" w:space="0" w:color="auto"/>
                <w:bottom w:val="none" w:sz="0" w:space="0" w:color="auto"/>
                <w:right w:val="none" w:sz="0" w:space="0" w:color="auto"/>
              </w:divBdr>
            </w:div>
            <w:div w:id="824202363">
              <w:marLeft w:val="0"/>
              <w:marRight w:val="0"/>
              <w:marTop w:val="0"/>
              <w:marBottom w:val="0"/>
              <w:divBdr>
                <w:top w:val="none" w:sz="0" w:space="0" w:color="auto"/>
                <w:left w:val="none" w:sz="0" w:space="0" w:color="auto"/>
                <w:bottom w:val="none" w:sz="0" w:space="0" w:color="auto"/>
                <w:right w:val="none" w:sz="0" w:space="0" w:color="auto"/>
              </w:divBdr>
            </w:div>
            <w:div w:id="824202364">
              <w:marLeft w:val="0"/>
              <w:marRight w:val="0"/>
              <w:marTop w:val="0"/>
              <w:marBottom w:val="0"/>
              <w:divBdr>
                <w:top w:val="none" w:sz="0" w:space="0" w:color="auto"/>
                <w:left w:val="none" w:sz="0" w:space="0" w:color="auto"/>
                <w:bottom w:val="none" w:sz="0" w:space="0" w:color="auto"/>
                <w:right w:val="none" w:sz="0" w:space="0" w:color="auto"/>
              </w:divBdr>
              <w:divsChild>
                <w:div w:id="824202391">
                  <w:marLeft w:val="0"/>
                  <w:marRight w:val="0"/>
                  <w:marTop w:val="0"/>
                  <w:marBottom w:val="0"/>
                  <w:divBdr>
                    <w:top w:val="none" w:sz="0" w:space="0" w:color="auto"/>
                    <w:left w:val="none" w:sz="0" w:space="0" w:color="auto"/>
                    <w:bottom w:val="none" w:sz="0" w:space="0" w:color="auto"/>
                    <w:right w:val="none" w:sz="0" w:space="0" w:color="auto"/>
                  </w:divBdr>
                </w:div>
              </w:divsChild>
            </w:div>
            <w:div w:id="824202367">
              <w:marLeft w:val="0"/>
              <w:marRight w:val="0"/>
              <w:marTop w:val="0"/>
              <w:marBottom w:val="0"/>
              <w:divBdr>
                <w:top w:val="none" w:sz="0" w:space="0" w:color="auto"/>
                <w:left w:val="none" w:sz="0" w:space="0" w:color="auto"/>
                <w:bottom w:val="none" w:sz="0" w:space="0" w:color="auto"/>
                <w:right w:val="none" w:sz="0" w:space="0" w:color="auto"/>
              </w:divBdr>
              <w:divsChild>
                <w:div w:id="824202473">
                  <w:marLeft w:val="0"/>
                  <w:marRight w:val="0"/>
                  <w:marTop w:val="0"/>
                  <w:marBottom w:val="0"/>
                  <w:divBdr>
                    <w:top w:val="none" w:sz="0" w:space="0" w:color="auto"/>
                    <w:left w:val="none" w:sz="0" w:space="0" w:color="auto"/>
                    <w:bottom w:val="none" w:sz="0" w:space="0" w:color="auto"/>
                    <w:right w:val="none" w:sz="0" w:space="0" w:color="auto"/>
                  </w:divBdr>
                </w:div>
              </w:divsChild>
            </w:div>
            <w:div w:id="824202371">
              <w:marLeft w:val="0"/>
              <w:marRight w:val="0"/>
              <w:marTop w:val="0"/>
              <w:marBottom w:val="0"/>
              <w:divBdr>
                <w:top w:val="none" w:sz="0" w:space="0" w:color="auto"/>
                <w:left w:val="none" w:sz="0" w:space="0" w:color="auto"/>
                <w:bottom w:val="none" w:sz="0" w:space="0" w:color="auto"/>
                <w:right w:val="none" w:sz="0" w:space="0" w:color="auto"/>
              </w:divBdr>
              <w:divsChild>
                <w:div w:id="824202526">
                  <w:marLeft w:val="0"/>
                  <w:marRight w:val="0"/>
                  <w:marTop w:val="0"/>
                  <w:marBottom w:val="0"/>
                  <w:divBdr>
                    <w:top w:val="none" w:sz="0" w:space="0" w:color="auto"/>
                    <w:left w:val="none" w:sz="0" w:space="0" w:color="auto"/>
                    <w:bottom w:val="none" w:sz="0" w:space="0" w:color="auto"/>
                    <w:right w:val="none" w:sz="0" w:space="0" w:color="auto"/>
                  </w:divBdr>
                </w:div>
              </w:divsChild>
            </w:div>
            <w:div w:id="824202373">
              <w:marLeft w:val="0"/>
              <w:marRight w:val="0"/>
              <w:marTop w:val="0"/>
              <w:marBottom w:val="0"/>
              <w:divBdr>
                <w:top w:val="none" w:sz="0" w:space="0" w:color="auto"/>
                <w:left w:val="none" w:sz="0" w:space="0" w:color="auto"/>
                <w:bottom w:val="none" w:sz="0" w:space="0" w:color="auto"/>
                <w:right w:val="none" w:sz="0" w:space="0" w:color="auto"/>
              </w:divBdr>
              <w:divsChild>
                <w:div w:id="824202404">
                  <w:marLeft w:val="0"/>
                  <w:marRight w:val="0"/>
                  <w:marTop w:val="0"/>
                  <w:marBottom w:val="0"/>
                  <w:divBdr>
                    <w:top w:val="none" w:sz="0" w:space="0" w:color="auto"/>
                    <w:left w:val="none" w:sz="0" w:space="0" w:color="auto"/>
                    <w:bottom w:val="none" w:sz="0" w:space="0" w:color="auto"/>
                    <w:right w:val="none" w:sz="0" w:space="0" w:color="auto"/>
                  </w:divBdr>
                </w:div>
              </w:divsChild>
            </w:div>
            <w:div w:id="824202374">
              <w:marLeft w:val="0"/>
              <w:marRight w:val="0"/>
              <w:marTop w:val="0"/>
              <w:marBottom w:val="0"/>
              <w:divBdr>
                <w:top w:val="none" w:sz="0" w:space="0" w:color="auto"/>
                <w:left w:val="none" w:sz="0" w:space="0" w:color="auto"/>
                <w:bottom w:val="none" w:sz="0" w:space="0" w:color="auto"/>
                <w:right w:val="none" w:sz="0" w:space="0" w:color="auto"/>
              </w:divBdr>
              <w:divsChild>
                <w:div w:id="824202430">
                  <w:marLeft w:val="0"/>
                  <w:marRight w:val="0"/>
                  <w:marTop w:val="0"/>
                  <w:marBottom w:val="0"/>
                  <w:divBdr>
                    <w:top w:val="none" w:sz="0" w:space="0" w:color="auto"/>
                    <w:left w:val="none" w:sz="0" w:space="0" w:color="auto"/>
                    <w:bottom w:val="none" w:sz="0" w:space="0" w:color="auto"/>
                    <w:right w:val="none" w:sz="0" w:space="0" w:color="auto"/>
                  </w:divBdr>
                </w:div>
              </w:divsChild>
            </w:div>
            <w:div w:id="824202376">
              <w:marLeft w:val="0"/>
              <w:marRight w:val="0"/>
              <w:marTop w:val="0"/>
              <w:marBottom w:val="0"/>
              <w:divBdr>
                <w:top w:val="none" w:sz="0" w:space="0" w:color="auto"/>
                <w:left w:val="none" w:sz="0" w:space="0" w:color="auto"/>
                <w:bottom w:val="none" w:sz="0" w:space="0" w:color="auto"/>
                <w:right w:val="none" w:sz="0" w:space="0" w:color="auto"/>
              </w:divBdr>
            </w:div>
            <w:div w:id="824202379">
              <w:marLeft w:val="0"/>
              <w:marRight w:val="0"/>
              <w:marTop w:val="0"/>
              <w:marBottom w:val="0"/>
              <w:divBdr>
                <w:top w:val="none" w:sz="0" w:space="0" w:color="auto"/>
                <w:left w:val="none" w:sz="0" w:space="0" w:color="auto"/>
                <w:bottom w:val="none" w:sz="0" w:space="0" w:color="auto"/>
                <w:right w:val="none" w:sz="0" w:space="0" w:color="auto"/>
              </w:divBdr>
            </w:div>
            <w:div w:id="824202382">
              <w:marLeft w:val="0"/>
              <w:marRight w:val="0"/>
              <w:marTop w:val="0"/>
              <w:marBottom w:val="0"/>
              <w:divBdr>
                <w:top w:val="none" w:sz="0" w:space="0" w:color="auto"/>
                <w:left w:val="none" w:sz="0" w:space="0" w:color="auto"/>
                <w:bottom w:val="none" w:sz="0" w:space="0" w:color="auto"/>
                <w:right w:val="none" w:sz="0" w:space="0" w:color="auto"/>
              </w:divBdr>
            </w:div>
            <w:div w:id="824202383">
              <w:marLeft w:val="0"/>
              <w:marRight w:val="0"/>
              <w:marTop w:val="0"/>
              <w:marBottom w:val="0"/>
              <w:divBdr>
                <w:top w:val="none" w:sz="0" w:space="0" w:color="auto"/>
                <w:left w:val="none" w:sz="0" w:space="0" w:color="auto"/>
                <w:bottom w:val="none" w:sz="0" w:space="0" w:color="auto"/>
                <w:right w:val="none" w:sz="0" w:space="0" w:color="auto"/>
              </w:divBdr>
            </w:div>
            <w:div w:id="824202384">
              <w:marLeft w:val="0"/>
              <w:marRight w:val="0"/>
              <w:marTop w:val="0"/>
              <w:marBottom w:val="0"/>
              <w:divBdr>
                <w:top w:val="none" w:sz="0" w:space="0" w:color="auto"/>
                <w:left w:val="none" w:sz="0" w:space="0" w:color="auto"/>
                <w:bottom w:val="none" w:sz="0" w:space="0" w:color="auto"/>
                <w:right w:val="none" w:sz="0" w:space="0" w:color="auto"/>
              </w:divBdr>
            </w:div>
            <w:div w:id="824202386">
              <w:marLeft w:val="0"/>
              <w:marRight w:val="0"/>
              <w:marTop w:val="0"/>
              <w:marBottom w:val="0"/>
              <w:divBdr>
                <w:top w:val="none" w:sz="0" w:space="0" w:color="auto"/>
                <w:left w:val="none" w:sz="0" w:space="0" w:color="auto"/>
                <w:bottom w:val="none" w:sz="0" w:space="0" w:color="auto"/>
                <w:right w:val="none" w:sz="0" w:space="0" w:color="auto"/>
              </w:divBdr>
            </w:div>
            <w:div w:id="824202387">
              <w:marLeft w:val="0"/>
              <w:marRight w:val="0"/>
              <w:marTop w:val="0"/>
              <w:marBottom w:val="0"/>
              <w:divBdr>
                <w:top w:val="none" w:sz="0" w:space="0" w:color="auto"/>
                <w:left w:val="none" w:sz="0" w:space="0" w:color="auto"/>
                <w:bottom w:val="none" w:sz="0" w:space="0" w:color="auto"/>
                <w:right w:val="none" w:sz="0" w:space="0" w:color="auto"/>
              </w:divBdr>
              <w:divsChild>
                <w:div w:id="824202421">
                  <w:marLeft w:val="0"/>
                  <w:marRight w:val="0"/>
                  <w:marTop w:val="0"/>
                  <w:marBottom w:val="0"/>
                  <w:divBdr>
                    <w:top w:val="none" w:sz="0" w:space="0" w:color="auto"/>
                    <w:left w:val="none" w:sz="0" w:space="0" w:color="auto"/>
                    <w:bottom w:val="none" w:sz="0" w:space="0" w:color="auto"/>
                    <w:right w:val="none" w:sz="0" w:space="0" w:color="auto"/>
                  </w:divBdr>
                </w:div>
              </w:divsChild>
            </w:div>
            <w:div w:id="824202392">
              <w:marLeft w:val="0"/>
              <w:marRight w:val="0"/>
              <w:marTop w:val="0"/>
              <w:marBottom w:val="0"/>
              <w:divBdr>
                <w:top w:val="none" w:sz="0" w:space="0" w:color="auto"/>
                <w:left w:val="none" w:sz="0" w:space="0" w:color="auto"/>
                <w:bottom w:val="none" w:sz="0" w:space="0" w:color="auto"/>
                <w:right w:val="none" w:sz="0" w:space="0" w:color="auto"/>
              </w:divBdr>
            </w:div>
            <w:div w:id="824202393">
              <w:marLeft w:val="0"/>
              <w:marRight w:val="0"/>
              <w:marTop w:val="0"/>
              <w:marBottom w:val="0"/>
              <w:divBdr>
                <w:top w:val="none" w:sz="0" w:space="0" w:color="auto"/>
                <w:left w:val="none" w:sz="0" w:space="0" w:color="auto"/>
                <w:bottom w:val="none" w:sz="0" w:space="0" w:color="auto"/>
                <w:right w:val="none" w:sz="0" w:space="0" w:color="auto"/>
              </w:divBdr>
            </w:div>
            <w:div w:id="824202397">
              <w:marLeft w:val="0"/>
              <w:marRight w:val="0"/>
              <w:marTop w:val="0"/>
              <w:marBottom w:val="0"/>
              <w:divBdr>
                <w:top w:val="none" w:sz="0" w:space="0" w:color="auto"/>
                <w:left w:val="none" w:sz="0" w:space="0" w:color="auto"/>
                <w:bottom w:val="none" w:sz="0" w:space="0" w:color="auto"/>
                <w:right w:val="none" w:sz="0" w:space="0" w:color="auto"/>
              </w:divBdr>
              <w:divsChild>
                <w:div w:id="824202349">
                  <w:marLeft w:val="0"/>
                  <w:marRight w:val="0"/>
                  <w:marTop w:val="0"/>
                  <w:marBottom w:val="0"/>
                  <w:divBdr>
                    <w:top w:val="none" w:sz="0" w:space="0" w:color="auto"/>
                    <w:left w:val="none" w:sz="0" w:space="0" w:color="auto"/>
                    <w:bottom w:val="none" w:sz="0" w:space="0" w:color="auto"/>
                    <w:right w:val="none" w:sz="0" w:space="0" w:color="auto"/>
                  </w:divBdr>
                </w:div>
              </w:divsChild>
            </w:div>
            <w:div w:id="824202398">
              <w:marLeft w:val="0"/>
              <w:marRight w:val="0"/>
              <w:marTop w:val="0"/>
              <w:marBottom w:val="0"/>
              <w:divBdr>
                <w:top w:val="none" w:sz="0" w:space="0" w:color="auto"/>
                <w:left w:val="none" w:sz="0" w:space="0" w:color="auto"/>
                <w:bottom w:val="none" w:sz="0" w:space="0" w:color="auto"/>
                <w:right w:val="none" w:sz="0" w:space="0" w:color="auto"/>
              </w:divBdr>
            </w:div>
            <w:div w:id="824202403">
              <w:marLeft w:val="0"/>
              <w:marRight w:val="0"/>
              <w:marTop w:val="0"/>
              <w:marBottom w:val="0"/>
              <w:divBdr>
                <w:top w:val="none" w:sz="0" w:space="0" w:color="auto"/>
                <w:left w:val="none" w:sz="0" w:space="0" w:color="auto"/>
                <w:bottom w:val="none" w:sz="0" w:space="0" w:color="auto"/>
                <w:right w:val="none" w:sz="0" w:space="0" w:color="auto"/>
              </w:divBdr>
            </w:div>
            <w:div w:id="824202409">
              <w:marLeft w:val="0"/>
              <w:marRight w:val="0"/>
              <w:marTop w:val="0"/>
              <w:marBottom w:val="0"/>
              <w:divBdr>
                <w:top w:val="none" w:sz="0" w:space="0" w:color="auto"/>
                <w:left w:val="none" w:sz="0" w:space="0" w:color="auto"/>
                <w:bottom w:val="none" w:sz="0" w:space="0" w:color="auto"/>
                <w:right w:val="none" w:sz="0" w:space="0" w:color="auto"/>
              </w:divBdr>
            </w:div>
            <w:div w:id="824202413">
              <w:marLeft w:val="0"/>
              <w:marRight w:val="0"/>
              <w:marTop w:val="0"/>
              <w:marBottom w:val="0"/>
              <w:divBdr>
                <w:top w:val="none" w:sz="0" w:space="0" w:color="auto"/>
                <w:left w:val="none" w:sz="0" w:space="0" w:color="auto"/>
                <w:bottom w:val="none" w:sz="0" w:space="0" w:color="auto"/>
                <w:right w:val="none" w:sz="0" w:space="0" w:color="auto"/>
              </w:divBdr>
            </w:div>
            <w:div w:id="824202416">
              <w:marLeft w:val="0"/>
              <w:marRight w:val="0"/>
              <w:marTop w:val="0"/>
              <w:marBottom w:val="0"/>
              <w:divBdr>
                <w:top w:val="none" w:sz="0" w:space="0" w:color="auto"/>
                <w:left w:val="none" w:sz="0" w:space="0" w:color="auto"/>
                <w:bottom w:val="none" w:sz="0" w:space="0" w:color="auto"/>
                <w:right w:val="none" w:sz="0" w:space="0" w:color="auto"/>
              </w:divBdr>
              <w:divsChild>
                <w:div w:id="824202298">
                  <w:marLeft w:val="0"/>
                  <w:marRight w:val="0"/>
                  <w:marTop w:val="0"/>
                  <w:marBottom w:val="0"/>
                  <w:divBdr>
                    <w:top w:val="none" w:sz="0" w:space="0" w:color="auto"/>
                    <w:left w:val="none" w:sz="0" w:space="0" w:color="auto"/>
                    <w:bottom w:val="none" w:sz="0" w:space="0" w:color="auto"/>
                    <w:right w:val="none" w:sz="0" w:space="0" w:color="auto"/>
                  </w:divBdr>
                </w:div>
              </w:divsChild>
            </w:div>
            <w:div w:id="824202419">
              <w:marLeft w:val="0"/>
              <w:marRight w:val="0"/>
              <w:marTop w:val="0"/>
              <w:marBottom w:val="0"/>
              <w:divBdr>
                <w:top w:val="none" w:sz="0" w:space="0" w:color="auto"/>
                <w:left w:val="none" w:sz="0" w:space="0" w:color="auto"/>
                <w:bottom w:val="none" w:sz="0" w:space="0" w:color="auto"/>
                <w:right w:val="none" w:sz="0" w:space="0" w:color="auto"/>
              </w:divBdr>
              <w:divsChild>
                <w:div w:id="824202412">
                  <w:marLeft w:val="0"/>
                  <w:marRight w:val="0"/>
                  <w:marTop w:val="0"/>
                  <w:marBottom w:val="0"/>
                  <w:divBdr>
                    <w:top w:val="none" w:sz="0" w:space="0" w:color="auto"/>
                    <w:left w:val="none" w:sz="0" w:space="0" w:color="auto"/>
                    <w:bottom w:val="none" w:sz="0" w:space="0" w:color="auto"/>
                    <w:right w:val="none" w:sz="0" w:space="0" w:color="auto"/>
                  </w:divBdr>
                </w:div>
              </w:divsChild>
            </w:div>
            <w:div w:id="824202420">
              <w:marLeft w:val="0"/>
              <w:marRight w:val="0"/>
              <w:marTop w:val="0"/>
              <w:marBottom w:val="0"/>
              <w:divBdr>
                <w:top w:val="none" w:sz="0" w:space="0" w:color="auto"/>
                <w:left w:val="none" w:sz="0" w:space="0" w:color="auto"/>
                <w:bottom w:val="none" w:sz="0" w:space="0" w:color="auto"/>
                <w:right w:val="none" w:sz="0" w:space="0" w:color="auto"/>
              </w:divBdr>
              <w:divsChild>
                <w:div w:id="824202390">
                  <w:marLeft w:val="0"/>
                  <w:marRight w:val="0"/>
                  <w:marTop w:val="0"/>
                  <w:marBottom w:val="0"/>
                  <w:divBdr>
                    <w:top w:val="none" w:sz="0" w:space="0" w:color="auto"/>
                    <w:left w:val="none" w:sz="0" w:space="0" w:color="auto"/>
                    <w:bottom w:val="none" w:sz="0" w:space="0" w:color="auto"/>
                    <w:right w:val="none" w:sz="0" w:space="0" w:color="auto"/>
                  </w:divBdr>
                </w:div>
              </w:divsChild>
            </w:div>
            <w:div w:id="824202424">
              <w:marLeft w:val="0"/>
              <w:marRight w:val="0"/>
              <w:marTop w:val="0"/>
              <w:marBottom w:val="0"/>
              <w:divBdr>
                <w:top w:val="none" w:sz="0" w:space="0" w:color="auto"/>
                <w:left w:val="none" w:sz="0" w:space="0" w:color="auto"/>
                <w:bottom w:val="none" w:sz="0" w:space="0" w:color="auto"/>
                <w:right w:val="none" w:sz="0" w:space="0" w:color="auto"/>
              </w:divBdr>
              <w:divsChild>
                <w:div w:id="824202439">
                  <w:marLeft w:val="0"/>
                  <w:marRight w:val="0"/>
                  <w:marTop w:val="0"/>
                  <w:marBottom w:val="0"/>
                  <w:divBdr>
                    <w:top w:val="none" w:sz="0" w:space="0" w:color="auto"/>
                    <w:left w:val="none" w:sz="0" w:space="0" w:color="auto"/>
                    <w:bottom w:val="none" w:sz="0" w:space="0" w:color="auto"/>
                    <w:right w:val="none" w:sz="0" w:space="0" w:color="auto"/>
                  </w:divBdr>
                </w:div>
              </w:divsChild>
            </w:div>
            <w:div w:id="824202431">
              <w:marLeft w:val="0"/>
              <w:marRight w:val="0"/>
              <w:marTop w:val="0"/>
              <w:marBottom w:val="0"/>
              <w:divBdr>
                <w:top w:val="none" w:sz="0" w:space="0" w:color="auto"/>
                <w:left w:val="none" w:sz="0" w:space="0" w:color="auto"/>
                <w:bottom w:val="none" w:sz="0" w:space="0" w:color="auto"/>
                <w:right w:val="none" w:sz="0" w:space="0" w:color="auto"/>
              </w:divBdr>
            </w:div>
            <w:div w:id="824202437">
              <w:marLeft w:val="0"/>
              <w:marRight w:val="0"/>
              <w:marTop w:val="0"/>
              <w:marBottom w:val="0"/>
              <w:divBdr>
                <w:top w:val="none" w:sz="0" w:space="0" w:color="auto"/>
                <w:left w:val="none" w:sz="0" w:space="0" w:color="auto"/>
                <w:bottom w:val="none" w:sz="0" w:space="0" w:color="auto"/>
                <w:right w:val="none" w:sz="0" w:space="0" w:color="auto"/>
              </w:divBdr>
            </w:div>
            <w:div w:id="824202440">
              <w:marLeft w:val="0"/>
              <w:marRight w:val="0"/>
              <w:marTop w:val="0"/>
              <w:marBottom w:val="0"/>
              <w:divBdr>
                <w:top w:val="none" w:sz="0" w:space="0" w:color="auto"/>
                <w:left w:val="none" w:sz="0" w:space="0" w:color="auto"/>
                <w:bottom w:val="none" w:sz="0" w:space="0" w:color="auto"/>
                <w:right w:val="none" w:sz="0" w:space="0" w:color="auto"/>
              </w:divBdr>
            </w:div>
            <w:div w:id="824202441">
              <w:marLeft w:val="0"/>
              <w:marRight w:val="0"/>
              <w:marTop w:val="0"/>
              <w:marBottom w:val="0"/>
              <w:divBdr>
                <w:top w:val="none" w:sz="0" w:space="0" w:color="auto"/>
                <w:left w:val="none" w:sz="0" w:space="0" w:color="auto"/>
                <w:bottom w:val="none" w:sz="0" w:space="0" w:color="auto"/>
                <w:right w:val="none" w:sz="0" w:space="0" w:color="auto"/>
              </w:divBdr>
            </w:div>
            <w:div w:id="824202443">
              <w:marLeft w:val="0"/>
              <w:marRight w:val="0"/>
              <w:marTop w:val="0"/>
              <w:marBottom w:val="0"/>
              <w:divBdr>
                <w:top w:val="none" w:sz="0" w:space="0" w:color="auto"/>
                <w:left w:val="none" w:sz="0" w:space="0" w:color="auto"/>
                <w:bottom w:val="none" w:sz="0" w:space="0" w:color="auto"/>
                <w:right w:val="none" w:sz="0" w:space="0" w:color="auto"/>
              </w:divBdr>
              <w:divsChild>
                <w:div w:id="824202334">
                  <w:marLeft w:val="0"/>
                  <w:marRight w:val="0"/>
                  <w:marTop w:val="0"/>
                  <w:marBottom w:val="0"/>
                  <w:divBdr>
                    <w:top w:val="none" w:sz="0" w:space="0" w:color="auto"/>
                    <w:left w:val="none" w:sz="0" w:space="0" w:color="auto"/>
                    <w:bottom w:val="none" w:sz="0" w:space="0" w:color="auto"/>
                    <w:right w:val="none" w:sz="0" w:space="0" w:color="auto"/>
                  </w:divBdr>
                </w:div>
              </w:divsChild>
            </w:div>
            <w:div w:id="824202444">
              <w:marLeft w:val="0"/>
              <w:marRight w:val="0"/>
              <w:marTop w:val="0"/>
              <w:marBottom w:val="0"/>
              <w:divBdr>
                <w:top w:val="none" w:sz="0" w:space="0" w:color="auto"/>
                <w:left w:val="none" w:sz="0" w:space="0" w:color="auto"/>
                <w:bottom w:val="none" w:sz="0" w:space="0" w:color="auto"/>
                <w:right w:val="none" w:sz="0" w:space="0" w:color="auto"/>
              </w:divBdr>
            </w:div>
            <w:div w:id="824202445">
              <w:marLeft w:val="0"/>
              <w:marRight w:val="0"/>
              <w:marTop w:val="0"/>
              <w:marBottom w:val="0"/>
              <w:divBdr>
                <w:top w:val="none" w:sz="0" w:space="0" w:color="auto"/>
                <w:left w:val="none" w:sz="0" w:space="0" w:color="auto"/>
                <w:bottom w:val="none" w:sz="0" w:space="0" w:color="auto"/>
                <w:right w:val="none" w:sz="0" w:space="0" w:color="auto"/>
              </w:divBdr>
            </w:div>
            <w:div w:id="824202446">
              <w:marLeft w:val="0"/>
              <w:marRight w:val="0"/>
              <w:marTop w:val="0"/>
              <w:marBottom w:val="0"/>
              <w:divBdr>
                <w:top w:val="none" w:sz="0" w:space="0" w:color="auto"/>
                <w:left w:val="none" w:sz="0" w:space="0" w:color="auto"/>
                <w:bottom w:val="none" w:sz="0" w:space="0" w:color="auto"/>
                <w:right w:val="none" w:sz="0" w:space="0" w:color="auto"/>
              </w:divBdr>
            </w:div>
            <w:div w:id="824202447">
              <w:marLeft w:val="0"/>
              <w:marRight w:val="0"/>
              <w:marTop w:val="0"/>
              <w:marBottom w:val="0"/>
              <w:divBdr>
                <w:top w:val="none" w:sz="0" w:space="0" w:color="auto"/>
                <w:left w:val="none" w:sz="0" w:space="0" w:color="auto"/>
                <w:bottom w:val="none" w:sz="0" w:space="0" w:color="auto"/>
                <w:right w:val="none" w:sz="0" w:space="0" w:color="auto"/>
              </w:divBdr>
              <w:divsChild>
                <w:div w:id="824202507">
                  <w:marLeft w:val="0"/>
                  <w:marRight w:val="0"/>
                  <w:marTop w:val="0"/>
                  <w:marBottom w:val="0"/>
                  <w:divBdr>
                    <w:top w:val="none" w:sz="0" w:space="0" w:color="auto"/>
                    <w:left w:val="none" w:sz="0" w:space="0" w:color="auto"/>
                    <w:bottom w:val="none" w:sz="0" w:space="0" w:color="auto"/>
                    <w:right w:val="none" w:sz="0" w:space="0" w:color="auto"/>
                  </w:divBdr>
                </w:div>
              </w:divsChild>
            </w:div>
            <w:div w:id="824202449">
              <w:marLeft w:val="0"/>
              <w:marRight w:val="0"/>
              <w:marTop w:val="0"/>
              <w:marBottom w:val="0"/>
              <w:divBdr>
                <w:top w:val="none" w:sz="0" w:space="0" w:color="auto"/>
                <w:left w:val="none" w:sz="0" w:space="0" w:color="auto"/>
                <w:bottom w:val="none" w:sz="0" w:space="0" w:color="auto"/>
                <w:right w:val="none" w:sz="0" w:space="0" w:color="auto"/>
              </w:divBdr>
              <w:divsChild>
                <w:div w:id="824202462">
                  <w:marLeft w:val="0"/>
                  <w:marRight w:val="0"/>
                  <w:marTop w:val="0"/>
                  <w:marBottom w:val="0"/>
                  <w:divBdr>
                    <w:top w:val="none" w:sz="0" w:space="0" w:color="auto"/>
                    <w:left w:val="none" w:sz="0" w:space="0" w:color="auto"/>
                    <w:bottom w:val="none" w:sz="0" w:space="0" w:color="auto"/>
                    <w:right w:val="none" w:sz="0" w:space="0" w:color="auto"/>
                  </w:divBdr>
                </w:div>
              </w:divsChild>
            </w:div>
            <w:div w:id="824202451">
              <w:marLeft w:val="0"/>
              <w:marRight w:val="0"/>
              <w:marTop w:val="0"/>
              <w:marBottom w:val="0"/>
              <w:divBdr>
                <w:top w:val="none" w:sz="0" w:space="0" w:color="auto"/>
                <w:left w:val="none" w:sz="0" w:space="0" w:color="auto"/>
                <w:bottom w:val="none" w:sz="0" w:space="0" w:color="auto"/>
                <w:right w:val="none" w:sz="0" w:space="0" w:color="auto"/>
              </w:divBdr>
            </w:div>
            <w:div w:id="824202452">
              <w:marLeft w:val="0"/>
              <w:marRight w:val="0"/>
              <w:marTop w:val="0"/>
              <w:marBottom w:val="0"/>
              <w:divBdr>
                <w:top w:val="none" w:sz="0" w:space="0" w:color="auto"/>
                <w:left w:val="none" w:sz="0" w:space="0" w:color="auto"/>
                <w:bottom w:val="none" w:sz="0" w:space="0" w:color="auto"/>
                <w:right w:val="none" w:sz="0" w:space="0" w:color="auto"/>
              </w:divBdr>
              <w:divsChild>
                <w:div w:id="824202372">
                  <w:marLeft w:val="0"/>
                  <w:marRight w:val="0"/>
                  <w:marTop w:val="0"/>
                  <w:marBottom w:val="0"/>
                  <w:divBdr>
                    <w:top w:val="none" w:sz="0" w:space="0" w:color="auto"/>
                    <w:left w:val="none" w:sz="0" w:space="0" w:color="auto"/>
                    <w:bottom w:val="none" w:sz="0" w:space="0" w:color="auto"/>
                    <w:right w:val="none" w:sz="0" w:space="0" w:color="auto"/>
                  </w:divBdr>
                </w:div>
              </w:divsChild>
            </w:div>
            <w:div w:id="824202453">
              <w:marLeft w:val="0"/>
              <w:marRight w:val="0"/>
              <w:marTop w:val="0"/>
              <w:marBottom w:val="0"/>
              <w:divBdr>
                <w:top w:val="none" w:sz="0" w:space="0" w:color="auto"/>
                <w:left w:val="none" w:sz="0" w:space="0" w:color="auto"/>
                <w:bottom w:val="none" w:sz="0" w:space="0" w:color="auto"/>
                <w:right w:val="none" w:sz="0" w:space="0" w:color="auto"/>
              </w:divBdr>
            </w:div>
            <w:div w:id="824202454">
              <w:marLeft w:val="0"/>
              <w:marRight w:val="0"/>
              <w:marTop w:val="0"/>
              <w:marBottom w:val="0"/>
              <w:divBdr>
                <w:top w:val="none" w:sz="0" w:space="0" w:color="auto"/>
                <w:left w:val="none" w:sz="0" w:space="0" w:color="auto"/>
                <w:bottom w:val="none" w:sz="0" w:space="0" w:color="auto"/>
                <w:right w:val="none" w:sz="0" w:space="0" w:color="auto"/>
              </w:divBdr>
            </w:div>
            <w:div w:id="824202457">
              <w:marLeft w:val="0"/>
              <w:marRight w:val="0"/>
              <w:marTop w:val="0"/>
              <w:marBottom w:val="0"/>
              <w:divBdr>
                <w:top w:val="none" w:sz="0" w:space="0" w:color="auto"/>
                <w:left w:val="none" w:sz="0" w:space="0" w:color="auto"/>
                <w:bottom w:val="none" w:sz="0" w:space="0" w:color="auto"/>
                <w:right w:val="none" w:sz="0" w:space="0" w:color="auto"/>
              </w:divBdr>
            </w:div>
            <w:div w:id="824202458">
              <w:marLeft w:val="0"/>
              <w:marRight w:val="0"/>
              <w:marTop w:val="0"/>
              <w:marBottom w:val="0"/>
              <w:divBdr>
                <w:top w:val="none" w:sz="0" w:space="0" w:color="auto"/>
                <w:left w:val="none" w:sz="0" w:space="0" w:color="auto"/>
                <w:bottom w:val="none" w:sz="0" w:space="0" w:color="auto"/>
                <w:right w:val="none" w:sz="0" w:space="0" w:color="auto"/>
              </w:divBdr>
            </w:div>
            <w:div w:id="824202459">
              <w:marLeft w:val="0"/>
              <w:marRight w:val="0"/>
              <w:marTop w:val="0"/>
              <w:marBottom w:val="0"/>
              <w:divBdr>
                <w:top w:val="none" w:sz="0" w:space="0" w:color="auto"/>
                <w:left w:val="none" w:sz="0" w:space="0" w:color="auto"/>
                <w:bottom w:val="none" w:sz="0" w:space="0" w:color="auto"/>
                <w:right w:val="none" w:sz="0" w:space="0" w:color="auto"/>
              </w:divBdr>
            </w:div>
            <w:div w:id="824202460">
              <w:marLeft w:val="0"/>
              <w:marRight w:val="0"/>
              <w:marTop w:val="0"/>
              <w:marBottom w:val="0"/>
              <w:divBdr>
                <w:top w:val="none" w:sz="0" w:space="0" w:color="auto"/>
                <w:left w:val="none" w:sz="0" w:space="0" w:color="auto"/>
                <w:bottom w:val="none" w:sz="0" w:space="0" w:color="auto"/>
                <w:right w:val="none" w:sz="0" w:space="0" w:color="auto"/>
              </w:divBdr>
            </w:div>
            <w:div w:id="824202461">
              <w:marLeft w:val="0"/>
              <w:marRight w:val="0"/>
              <w:marTop w:val="0"/>
              <w:marBottom w:val="0"/>
              <w:divBdr>
                <w:top w:val="none" w:sz="0" w:space="0" w:color="auto"/>
                <w:left w:val="none" w:sz="0" w:space="0" w:color="auto"/>
                <w:bottom w:val="none" w:sz="0" w:space="0" w:color="auto"/>
                <w:right w:val="none" w:sz="0" w:space="0" w:color="auto"/>
              </w:divBdr>
            </w:div>
            <w:div w:id="824202465">
              <w:marLeft w:val="0"/>
              <w:marRight w:val="0"/>
              <w:marTop w:val="0"/>
              <w:marBottom w:val="0"/>
              <w:divBdr>
                <w:top w:val="none" w:sz="0" w:space="0" w:color="auto"/>
                <w:left w:val="none" w:sz="0" w:space="0" w:color="auto"/>
                <w:bottom w:val="none" w:sz="0" w:space="0" w:color="auto"/>
                <w:right w:val="none" w:sz="0" w:space="0" w:color="auto"/>
              </w:divBdr>
              <w:divsChild>
                <w:div w:id="824202369">
                  <w:marLeft w:val="0"/>
                  <w:marRight w:val="0"/>
                  <w:marTop w:val="0"/>
                  <w:marBottom w:val="0"/>
                  <w:divBdr>
                    <w:top w:val="none" w:sz="0" w:space="0" w:color="auto"/>
                    <w:left w:val="none" w:sz="0" w:space="0" w:color="auto"/>
                    <w:bottom w:val="none" w:sz="0" w:space="0" w:color="auto"/>
                    <w:right w:val="none" w:sz="0" w:space="0" w:color="auto"/>
                  </w:divBdr>
                </w:div>
              </w:divsChild>
            </w:div>
            <w:div w:id="824202466">
              <w:marLeft w:val="0"/>
              <w:marRight w:val="0"/>
              <w:marTop w:val="0"/>
              <w:marBottom w:val="0"/>
              <w:divBdr>
                <w:top w:val="none" w:sz="0" w:space="0" w:color="auto"/>
                <w:left w:val="none" w:sz="0" w:space="0" w:color="auto"/>
                <w:bottom w:val="none" w:sz="0" w:space="0" w:color="auto"/>
                <w:right w:val="none" w:sz="0" w:space="0" w:color="auto"/>
              </w:divBdr>
              <w:divsChild>
                <w:div w:id="824202408">
                  <w:marLeft w:val="0"/>
                  <w:marRight w:val="0"/>
                  <w:marTop w:val="0"/>
                  <w:marBottom w:val="0"/>
                  <w:divBdr>
                    <w:top w:val="none" w:sz="0" w:space="0" w:color="auto"/>
                    <w:left w:val="none" w:sz="0" w:space="0" w:color="auto"/>
                    <w:bottom w:val="none" w:sz="0" w:space="0" w:color="auto"/>
                    <w:right w:val="none" w:sz="0" w:space="0" w:color="auto"/>
                  </w:divBdr>
                </w:div>
              </w:divsChild>
            </w:div>
            <w:div w:id="824202469">
              <w:marLeft w:val="0"/>
              <w:marRight w:val="0"/>
              <w:marTop w:val="0"/>
              <w:marBottom w:val="0"/>
              <w:divBdr>
                <w:top w:val="none" w:sz="0" w:space="0" w:color="auto"/>
                <w:left w:val="none" w:sz="0" w:space="0" w:color="auto"/>
                <w:bottom w:val="none" w:sz="0" w:space="0" w:color="auto"/>
                <w:right w:val="none" w:sz="0" w:space="0" w:color="auto"/>
              </w:divBdr>
            </w:div>
            <w:div w:id="824202471">
              <w:marLeft w:val="0"/>
              <w:marRight w:val="0"/>
              <w:marTop w:val="0"/>
              <w:marBottom w:val="0"/>
              <w:divBdr>
                <w:top w:val="none" w:sz="0" w:space="0" w:color="auto"/>
                <w:left w:val="none" w:sz="0" w:space="0" w:color="auto"/>
                <w:bottom w:val="none" w:sz="0" w:space="0" w:color="auto"/>
                <w:right w:val="none" w:sz="0" w:space="0" w:color="auto"/>
              </w:divBdr>
            </w:div>
            <w:div w:id="824202472">
              <w:marLeft w:val="0"/>
              <w:marRight w:val="0"/>
              <w:marTop w:val="0"/>
              <w:marBottom w:val="0"/>
              <w:divBdr>
                <w:top w:val="none" w:sz="0" w:space="0" w:color="auto"/>
                <w:left w:val="none" w:sz="0" w:space="0" w:color="auto"/>
                <w:bottom w:val="none" w:sz="0" w:space="0" w:color="auto"/>
                <w:right w:val="none" w:sz="0" w:space="0" w:color="auto"/>
              </w:divBdr>
            </w:div>
            <w:div w:id="824202476">
              <w:marLeft w:val="0"/>
              <w:marRight w:val="0"/>
              <w:marTop w:val="0"/>
              <w:marBottom w:val="0"/>
              <w:divBdr>
                <w:top w:val="none" w:sz="0" w:space="0" w:color="auto"/>
                <w:left w:val="none" w:sz="0" w:space="0" w:color="auto"/>
                <w:bottom w:val="none" w:sz="0" w:space="0" w:color="auto"/>
                <w:right w:val="none" w:sz="0" w:space="0" w:color="auto"/>
              </w:divBdr>
              <w:divsChild>
                <w:div w:id="824202428">
                  <w:marLeft w:val="0"/>
                  <w:marRight w:val="0"/>
                  <w:marTop w:val="0"/>
                  <w:marBottom w:val="0"/>
                  <w:divBdr>
                    <w:top w:val="none" w:sz="0" w:space="0" w:color="auto"/>
                    <w:left w:val="none" w:sz="0" w:space="0" w:color="auto"/>
                    <w:bottom w:val="none" w:sz="0" w:space="0" w:color="auto"/>
                    <w:right w:val="none" w:sz="0" w:space="0" w:color="auto"/>
                  </w:divBdr>
                  <w:divsChild>
                    <w:div w:id="824202411">
                      <w:marLeft w:val="0"/>
                      <w:marRight w:val="0"/>
                      <w:marTop w:val="0"/>
                      <w:marBottom w:val="0"/>
                      <w:divBdr>
                        <w:top w:val="none" w:sz="0" w:space="0" w:color="auto"/>
                        <w:left w:val="none" w:sz="0" w:space="0" w:color="auto"/>
                        <w:bottom w:val="none" w:sz="0" w:space="0" w:color="auto"/>
                        <w:right w:val="none" w:sz="0" w:space="0" w:color="auto"/>
                      </w:divBdr>
                      <w:divsChild>
                        <w:div w:id="82420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202477">
              <w:marLeft w:val="0"/>
              <w:marRight w:val="0"/>
              <w:marTop w:val="0"/>
              <w:marBottom w:val="0"/>
              <w:divBdr>
                <w:top w:val="none" w:sz="0" w:space="0" w:color="auto"/>
                <w:left w:val="none" w:sz="0" w:space="0" w:color="auto"/>
                <w:bottom w:val="none" w:sz="0" w:space="0" w:color="auto"/>
                <w:right w:val="none" w:sz="0" w:space="0" w:color="auto"/>
              </w:divBdr>
            </w:div>
            <w:div w:id="824202480">
              <w:marLeft w:val="0"/>
              <w:marRight w:val="0"/>
              <w:marTop w:val="0"/>
              <w:marBottom w:val="0"/>
              <w:divBdr>
                <w:top w:val="none" w:sz="0" w:space="0" w:color="auto"/>
                <w:left w:val="none" w:sz="0" w:space="0" w:color="auto"/>
                <w:bottom w:val="none" w:sz="0" w:space="0" w:color="auto"/>
                <w:right w:val="none" w:sz="0" w:space="0" w:color="auto"/>
              </w:divBdr>
              <w:divsChild>
                <w:div w:id="824202467">
                  <w:marLeft w:val="0"/>
                  <w:marRight w:val="0"/>
                  <w:marTop w:val="0"/>
                  <w:marBottom w:val="0"/>
                  <w:divBdr>
                    <w:top w:val="none" w:sz="0" w:space="0" w:color="auto"/>
                    <w:left w:val="none" w:sz="0" w:space="0" w:color="auto"/>
                    <w:bottom w:val="none" w:sz="0" w:space="0" w:color="auto"/>
                    <w:right w:val="none" w:sz="0" w:space="0" w:color="auto"/>
                  </w:divBdr>
                </w:div>
              </w:divsChild>
            </w:div>
            <w:div w:id="824202481">
              <w:marLeft w:val="0"/>
              <w:marRight w:val="0"/>
              <w:marTop w:val="0"/>
              <w:marBottom w:val="0"/>
              <w:divBdr>
                <w:top w:val="none" w:sz="0" w:space="0" w:color="auto"/>
                <w:left w:val="none" w:sz="0" w:space="0" w:color="auto"/>
                <w:bottom w:val="none" w:sz="0" w:space="0" w:color="auto"/>
                <w:right w:val="none" w:sz="0" w:space="0" w:color="auto"/>
              </w:divBdr>
              <w:divsChild>
                <w:div w:id="824202496">
                  <w:marLeft w:val="0"/>
                  <w:marRight w:val="0"/>
                  <w:marTop w:val="0"/>
                  <w:marBottom w:val="0"/>
                  <w:divBdr>
                    <w:top w:val="none" w:sz="0" w:space="0" w:color="auto"/>
                    <w:left w:val="none" w:sz="0" w:space="0" w:color="auto"/>
                    <w:bottom w:val="none" w:sz="0" w:space="0" w:color="auto"/>
                    <w:right w:val="none" w:sz="0" w:space="0" w:color="auto"/>
                  </w:divBdr>
                </w:div>
              </w:divsChild>
            </w:div>
            <w:div w:id="824202482">
              <w:marLeft w:val="0"/>
              <w:marRight w:val="0"/>
              <w:marTop w:val="0"/>
              <w:marBottom w:val="0"/>
              <w:divBdr>
                <w:top w:val="none" w:sz="0" w:space="0" w:color="auto"/>
                <w:left w:val="none" w:sz="0" w:space="0" w:color="auto"/>
                <w:bottom w:val="none" w:sz="0" w:space="0" w:color="auto"/>
                <w:right w:val="none" w:sz="0" w:space="0" w:color="auto"/>
              </w:divBdr>
              <w:divsChild>
                <w:div w:id="824202333">
                  <w:marLeft w:val="0"/>
                  <w:marRight w:val="0"/>
                  <w:marTop w:val="0"/>
                  <w:marBottom w:val="0"/>
                  <w:divBdr>
                    <w:top w:val="none" w:sz="0" w:space="0" w:color="auto"/>
                    <w:left w:val="none" w:sz="0" w:space="0" w:color="auto"/>
                    <w:bottom w:val="none" w:sz="0" w:space="0" w:color="auto"/>
                    <w:right w:val="none" w:sz="0" w:space="0" w:color="auto"/>
                  </w:divBdr>
                  <w:divsChild>
                    <w:div w:id="824202381">
                      <w:marLeft w:val="0"/>
                      <w:marRight w:val="0"/>
                      <w:marTop w:val="0"/>
                      <w:marBottom w:val="0"/>
                      <w:divBdr>
                        <w:top w:val="none" w:sz="0" w:space="0" w:color="auto"/>
                        <w:left w:val="none" w:sz="0" w:space="0" w:color="auto"/>
                        <w:bottom w:val="none" w:sz="0" w:space="0" w:color="auto"/>
                        <w:right w:val="none" w:sz="0" w:space="0" w:color="auto"/>
                      </w:divBdr>
                      <w:divsChild>
                        <w:div w:id="824202324">
                          <w:marLeft w:val="0"/>
                          <w:marRight w:val="0"/>
                          <w:marTop w:val="0"/>
                          <w:marBottom w:val="0"/>
                          <w:divBdr>
                            <w:top w:val="none" w:sz="0" w:space="0" w:color="auto"/>
                            <w:left w:val="none" w:sz="0" w:space="0" w:color="auto"/>
                            <w:bottom w:val="none" w:sz="0" w:space="0" w:color="auto"/>
                            <w:right w:val="none" w:sz="0" w:space="0" w:color="auto"/>
                          </w:divBdr>
                          <w:divsChild>
                            <w:div w:id="824202401">
                              <w:marLeft w:val="0"/>
                              <w:marRight w:val="0"/>
                              <w:marTop w:val="0"/>
                              <w:marBottom w:val="0"/>
                              <w:divBdr>
                                <w:top w:val="none" w:sz="0" w:space="0" w:color="auto"/>
                                <w:left w:val="none" w:sz="0" w:space="0" w:color="auto"/>
                                <w:bottom w:val="none" w:sz="0" w:space="0" w:color="auto"/>
                                <w:right w:val="none" w:sz="0" w:space="0" w:color="auto"/>
                              </w:divBdr>
                              <w:divsChild>
                                <w:div w:id="82420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366">
                          <w:marLeft w:val="0"/>
                          <w:marRight w:val="0"/>
                          <w:marTop w:val="0"/>
                          <w:marBottom w:val="0"/>
                          <w:divBdr>
                            <w:top w:val="none" w:sz="0" w:space="0" w:color="auto"/>
                            <w:left w:val="none" w:sz="0" w:space="0" w:color="auto"/>
                            <w:bottom w:val="none" w:sz="0" w:space="0" w:color="auto"/>
                            <w:right w:val="none" w:sz="0" w:space="0" w:color="auto"/>
                          </w:divBdr>
                        </w:div>
                        <w:div w:id="824202400">
                          <w:marLeft w:val="0"/>
                          <w:marRight w:val="0"/>
                          <w:marTop w:val="0"/>
                          <w:marBottom w:val="0"/>
                          <w:divBdr>
                            <w:top w:val="none" w:sz="0" w:space="0" w:color="auto"/>
                            <w:left w:val="none" w:sz="0" w:space="0" w:color="auto"/>
                            <w:bottom w:val="none" w:sz="0" w:space="0" w:color="auto"/>
                            <w:right w:val="none" w:sz="0" w:space="0" w:color="auto"/>
                          </w:divBdr>
                        </w:div>
                        <w:div w:id="824202407">
                          <w:marLeft w:val="0"/>
                          <w:marRight w:val="0"/>
                          <w:marTop w:val="0"/>
                          <w:marBottom w:val="0"/>
                          <w:divBdr>
                            <w:top w:val="none" w:sz="0" w:space="0" w:color="auto"/>
                            <w:left w:val="none" w:sz="0" w:space="0" w:color="auto"/>
                            <w:bottom w:val="none" w:sz="0" w:space="0" w:color="auto"/>
                            <w:right w:val="none" w:sz="0" w:space="0" w:color="auto"/>
                          </w:divBdr>
                          <w:divsChild>
                            <w:div w:id="824202328">
                              <w:marLeft w:val="0"/>
                              <w:marRight w:val="0"/>
                              <w:marTop w:val="0"/>
                              <w:marBottom w:val="0"/>
                              <w:divBdr>
                                <w:top w:val="none" w:sz="0" w:space="0" w:color="auto"/>
                                <w:left w:val="none" w:sz="0" w:space="0" w:color="auto"/>
                                <w:bottom w:val="none" w:sz="0" w:space="0" w:color="auto"/>
                                <w:right w:val="none" w:sz="0" w:space="0" w:color="auto"/>
                              </w:divBdr>
                              <w:divsChild>
                                <w:div w:id="82420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511">
                          <w:marLeft w:val="0"/>
                          <w:marRight w:val="0"/>
                          <w:marTop w:val="0"/>
                          <w:marBottom w:val="0"/>
                          <w:divBdr>
                            <w:top w:val="none" w:sz="0" w:space="0" w:color="auto"/>
                            <w:left w:val="none" w:sz="0" w:space="0" w:color="auto"/>
                            <w:bottom w:val="none" w:sz="0" w:space="0" w:color="auto"/>
                            <w:right w:val="none" w:sz="0" w:space="0" w:color="auto"/>
                          </w:divBdr>
                          <w:divsChild>
                            <w:div w:id="824202491">
                              <w:marLeft w:val="0"/>
                              <w:marRight w:val="0"/>
                              <w:marTop w:val="0"/>
                              <w:marBottom w:val="0"/>
                              <w:divBdr>
                                <w:top w:val="none" w:sz="0" w:space="0" w:color="auto"/>
                                <w:left w:val="none" w:sz="0" w:space="0" w:color="auto"/>
                                <w:bottom w:val="none" w:sz="0" w:space="0" w:color="auto"/>
                                <w:right w:val="none" w:sz="0" w:space="0" w:color="auto"/>
                              </w:divBdr>
                              <w:divsChild>
                                <w:div w:id="82420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513">
                          <w:marLeft w:val="0"/>
                          <w:marRight w:val="0"/>
                          <w:marTop w:val="0"/>
                          <w:marBottom w:val="0"/>
                          <w:divBdr>
                            <w:top w:val="none" w:sz="0" w:space="0" w:color="auto"/>
                            <w:left w:val="none" w:sz="0" w:space="0" w:color="auto"/>
                            <w:bottom w:val="none" w:sz="0" w:space="0" w:color="auto"/>
                            <w:right w:val="none" w:sz="0" w:space="0" w:color="auto"/>
                          </w:divBdr>
                        </w:div>
                      </w:divsChild>
                    </w:div>
                    <w:div w:id="824202417">
                      <w:marLeft w:val="0"/>
                      <w:marRight w:val="0"/>
                      <w:marTop w:val="0"/>
                      <w:marBottom w:val="0"/>
                      <w:divBdr>
                        <w:top w:val="none" w:sz="0" w:space="0" w:color="auto"/>
                        <w:left w:val="none" w:sz="0" w:space="0" w:color="auto"/>
                        <w:bottom w:val="none" w:sz="0" w:space="0" w:color="auto"/>
                        <w:right w:val="none" w:sz="0" w:space="0" w:color="auto"/>
                      </w:divBdr>
                    </w:div>
                  </w:divsChild>
                </w:div>
                <w:div w:id="824202528">
                  <w:marLeft w:val="0"/>
                  <w:marRight w:val="0"/>
                  <w:marTop w:val="0"/>
                  <w:marBottom w:val="0"/>
                  <w:divBdr>
                    <w:top w:val="none" w:sz="0" w:space="0" w:color="auto"/>
                    <w:left w:val="none" w:sz="0" w:space="0" w:color="auto"/>
                    <w:bottom w:val="none" w:sz="0" w:space="0" w:color="auto"/>
                    <w:right w:val="none" w:sz="0" w:space="0" w:color="auto"/>
                  </w:divBdr>
                  <w:divsChild>
                    <w:div w:id="824202529">
                      <w:marLeft w:val="0"/>
                      <w:marRight w:val="0"/>
                      <w:marTop w:val="0"/>
                      <w:marBottom w:val="0"/>
                      <w:divBdr>
                        <w:top w:val="none" w:sz="0" w:space="0" w:color="auto"/>
                        <w:left w:val="none" w:sz="0" w:space="0" w:color="auto"/>
                        <w:bottom w:val="none" w:sz="0" w:space="0" w:color="auto"/>
                        <w:right w:val="none" w:sz="0" w:space="0" w:color="auto"/>
                      </w:divBdr>
                      <w:divsChild>
                        <w:div w:id="824202442">
                          <w:marLeft w:val="0"/>
                          <w:marRight w:val="0"/>
                          <w:marTop w:val="0"/>
                          <w:marBottom w:val="0"/>
                          <w:divBdr>
                            <w:top w:val="none" w:sz="0" w:space="0" w:color="auto"/>
                            <w:left w:val="none" w:sz="0" w:space="0" w:color="auto"/>
                            <w:bottom w:val="none" w:sz="0" w:space="0" w:color="auto"/>
                            <w:right w:val="none" w:sz="0" w:space="0" w:color="auto"/>
                          </w:divBdr>
                          <w:divsChild>
                            <w:div w:id="824202485">
                              <w:marLeft w:val="0"/>
                              <w:marRight w:val="0"/>
                              <w:marTop w:val="0"/>
                              <w:marBottom w:val="0"/>
                              <w:divBdr>
                                <w:top w:val="none" w:sz="0" w:space="0" w:color="auto"/>
                                <w:left w:val="none" w:sz="0" w:space="0" w:color="auto"/>
                                <w:bottom w:val="none" w:sz="0" w:space="0" w:color="auto"/>
                                <w:right w:val="none" w:sz="0" w:space="0" w:color="auto"/>
                              </w:divBdr>
                              <w:divsChild>
                                <w:div w:id="824202360">
                                  <w:marLeft w:val="0"/>
                                  <w:marRight w:val="0"/>
                                  <w:marTop w:val="0"/>
                                  <w:marBottom w:val="0"/>
                                  <w:divBdr>
                                    <w:top w:val="none" w:sz="0" w:space="0" w:color="auto"/>
                                    <w:left w:val="none" w:sz="0" w:space="0" w:color="auto"/>
                                    <w:bottom w:val="none" w:sz="0" w:space="0" w:color="auto"/>
                                    <w:right w:val="none" w:sz="0" w:space="0" w:color="auto"/>
                                  </w:divBdr>
                                  <w:divsChild>
                                    <w:div w:id="824202410">
                                      <w:marLeft w:val="0"/>
                                      <w:marRight w:val="0"/>
                                      <w:marTop w:val="0"/>
                                      <w:marBottom w:val="0"/>
                                      <w:divBdr>
                                        <w:top w:val="none" w:sz="0" w:space="0" w:color="auto"/>
                                        <w:left w:val="none" w:sz="0" w:space="0" w:color="auto"/>
                                        <w:bottom w:val="none" w:sz="0" w:space="0" w:color="auto"/>
                                        <w:right w:val="none" w:sz="0" w:space="0" w:color="auto"/>
                                      </w:divBdr>
                                    </w:div>
                                  </w:divsChild>
                                </w:div>
                                <w:div w:id="824202368">
                                  <w:marLeft w:val="0"/>
                                  <w:marRight w:val="0"/>
                                  <w:marTop w:val="0"/>
                                  <w:marBottom w:val="0"/>
                                  <w:divBdr>
                                    <w:top w:val="none" w:sz="0" w:space="0" w:color="auto"/>
                                    <w:left w:val="none" w:sz="0" w:space="0" w:color="auto"/>
                                    <w:bottom w:val="none" w:sz="0" w:space="0" w:color="auto"/>
                                    <w:right w:val="none" w:sz="0" w:space="0" w:color="auto"/>
                                  </w:divBdr>
                                  <w:divsChild>
                                    <w:div w:id="824202395">
                                      <w:marLeft w:val="0"/>
                                      <w:marRight w:val="0"/>
                                      <w:marTop w:val="0"/>
                                      <w:marBottom w:val="0"/>
                                      <w:divBdr>
                                        <w:top w:val="none" w:sz="0" w:space="0" w:color="auto"/>
                                        <w:left w:val="none" w:sz="0" w:space="0" w:color="auto"/>
                                        <w:bottom w:val="none" w:sz="0" w:space="0" w:color="auto"/>
                                        <w:right w:val="none" w:sz="0" w:space="0" w:color="auto"/>
                                      </w:divBdr>
                                      <w:divsChild>
                                        <w:div w:id="824202463">
                                          <w:marLeft w:val="0"/>
                                          <w:marRight w:val="0"/>
                                          <w:marTop w:val="0"/>
                                          <w:marBottom w:val="0"/>
                                          <w:divBdr>
                                            <w:top w:val="none" w:sz="0" w:space="0" w:color="auto"/>
                                            <w:left w:val="none" w:sz="0" w:space="0" w:color="auto"/>
                                            <w:bottom w:val="none" w:sz="0" w:space="0" w:color="auto"/>
                                            <w:right w:val="none" w:sz="0" w:space="0" w:color="auto"/>
                                          </w:divBdr>
                                          <w:divsChild>
                                            <w:div w:id="82420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533">
                                      <w:marLeft w:val="0"/>
                                      <w:marRight w:val="0"/>
                                      <w:marTop w:val="0"/>
                                      <w:marBottom w:val="0"/>
                                      <w:divBdr>
                                        <w:top w:val="none" w:sz="0" w:space="0" w:color="auto"/>
                                        <w:left w:val="none" w:sz="0" w:space="0" w:color="auto"/>
                                        <w:bottom w:val="none" w:sz="0" w:space="0" w:color="auto"/>
                                        <w:right w:val="none" w:sz="0" w:space="0" w:color="auto"/>
                                      </w:divBdr>
                                      <w:divsChild>
                                        <w:div w:id="824202502">
                                          <w:marLeft w:val="0"/>
                                          <w:marRight w:val="0"/>
                                          <w:marTop w:val="0"/>
                                          <w:marBottom w:val="0"/>
                                          <w:divBdr>
                                            <w:top w:val="none" w:sz="0" w:space="0" w:color="auto"/>
                                            <w:left w:val="none" w:sz="0" w:space="0" w:color="auto"/>
                                            <w:bottom w:val="none" w:sz="0" w:space="0" w:color="auto"/>
                                            <w:right w:val="none" w:sz="0" w:space="0" w:color="auto"/>
                                          </w:divBdr>
                                          <w:divsChild>
                                            <w:div w:id="82420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4202483">
              <w:marLeft w:val="0"/>
              <w:marRight w:val="0"/>
              <w:marTop w:val="0"/>
              <w:marBottom w:val="0"/>
              <w:divBdr>
                <w:top w:val="none" w:sz="0" w:space="0" w:color="auto"/>
                <w:left w:val="none" w:sz="0" w:space="0" w:color="auto"/>
                <w:bottom w:val="none" w:sz="0" w:space="0" w:color="auto"/>
                <w:right w:val="none" w:sz="0" w:space="0" w:color="auto"/>
              </w:divBdr>
            </w:div>
            <w:div w:id="824202484">
              <w:marLeft w:val="0"/>
              <w:marRight w:val="0"/>
              <w:marTop w:val="0"/>
              <w:marBottom w:val="0"/>
              <w:divBdr>
                <w:top w:val="none" w:sz="0" w:space="0" w:color="auto"/>
                <w:left w:val="none" w:sz="0" w:space="0" w:color="auto"/>
                <w:bottom w:val="none" w:sz="0" w:space="0" w:color="auto"/>
                <w:right w:val="none" w:sz="0" w:space="0" w:color="auto"/>
              </w:divBdr>
            </w:div>
            <w:div w:id="824202488">
              <w:marLeft w:val="0"/>
              <w:marRight w:val="0"/>
              <w:marTop w:val="0"/>
              <w:marBottom w:val="0"/>
              <w:divBdr>
                <w:top w:val="none" w:sz="0" w:space="0" w:color="auto"/>
                <w:left w:val="none" w:sz="0" w:space="0" w:color="auto"/>
                <w:bottom w:val="none" w:sz="0" w:space="0" w:color="auto"/>
                <w:right w:val="none" w:sz="0" w:space="0" w:color="auto"/>
              </w:divBdr>
              <w:divsChild>
                <w:div w:id="824202435">
                  <w:marLeft w:val="0"/>
                  <w:marRight w:val="0"/>
                  <w:marTop w:val="0"/>
                  <w:marBottom w:val="0"/>
                  <w:divBdr>
                    <w:top w:val="none" w:sz="0" w:space="0" w:color="auto"/>
                    <w:left w:val="none" w:sz="0" w:space="0" w:color="auto"/>
                    <w:bottom w:val="none" w:sz="0" w:space="0" w:color="auto"/>
                    <w:right w:val="none" w:sz="0" w:space="0" w:color="auto"/>
                  </w:divBdr>
                </w:div>
              </w:divsChild>
            </w:div>
            <w:div w:id="824202490">
              <w:marLeft w:val="0"/>
              <w:marRight w:val="0"/>
              <w:marTop w:val="0"/>
              <w:marBottom w:val="0"/>
              <w:divBdr>
                <w:top w:val="none" w:sz="0" w:space="0" w:color="auto"/>
                <w:left w:val="none" w:sz="0" w:space="0" w:color="auto"/>
                <w:bottom w:val="none" w:sz="0" w:space="0" w:color="auto"/>
                <w:right w:val="none" w:sz="0" w:space="0" w:color="auto"/>
              </w:divBdr>
            </w:div>
            <w:div w:id="824202492">
              <w:marLeft w:val="0"/>
              <w:marRight w:val="0"/>
              <w:marTop w:val="0"/>
              <w:marBottom w:val="0"/>
              <w:divBdr>
                <w:top w:val="none" w:sz="0" w:space="0" w:color="auto"/>
                <w:left w:val="none" w:sz="0" w:space="0" w:color="auto"/>
                <w:bottom w:val="none" w:sz="0" w:space="0" w:color="auto"/>
                <w:right w:val="none" w:sz="0" w:space="0" w:color="auto"/>
              </w:divBdr>
            </w:div>
            <w:div w:id="824202493">
              <w:marLeft w:val="0"/>
              <w:marRight w:val="0"/>
              <w:marTop w:val="0"/>
              <w:marBottom w:val="0"/>
              <w:divBdr>
                <w:top w:val="none" w:sz="0" w:space="0" w:color="auto"/>
                <w:left w:val="none" w:sz="0" w:space="0" w:color="auto"/>
                <w:bottom w:val="none" w:sz="0" w:space="0" w:color="auto"/>
                <w:right w:val="none" w:sz="0" w:space="0" w:color="auto"/>
              </w:divBdr>
            </w:div>
            <w:div w:id="824202498">
              <w:marLeft w:val="0"/>
              <w:marRight w:val="0"/>
              <w:marTop w:val="0"/>
              <w:marBottom w:val="0"/>
              <w:divBdr>
                <w:top w:val="none" w:sz="0" w:space="0" w:color="auto"/>
                <w:left w:val="none" w:sz="0" w:space="0" w:color="auto"/>
                <w:bottom w:val="none" w:sz="0" w:space="0" w:color="auto"/>
                <w:right w:val="none" w:sz="0" w:space="0" w:color="auto"/>
              </w:divBdr>
              <w:divsChild>
                <w:div w:id="824202370">
                  <w:marLeft w:val="0"/>
                  <w:marRight w:val="0"/>
                  <w:marTop w:val="0"/>
                  <w:marBottom w:val="0"/>
                  <w:divBdr>
                    <w:top w:val="none" w:sz="0" w:space="0" w:color="auto"/>
                    <w:left w:val="none" w:sz="0" w:space="0" w:color="auto"/>
                    <w:bottom w:val="none" w:sz="0" w:space="0" w:color="auto"/>
                    <w:right w:val="none" w:sz="0" w:space="0" w:color="auto"/>
                  </w:divBdr>
                  <w:divsChild>
                    <w:div w:id="824202316">
                      <w:marLeft w:val="0"/>
                      <w:marRight w:val="0"/>
                      <w:marTop w:val="0"/>
                      <w:marBottom w:val="0"/>
                      <w:divBdr>
                        <w:top w:val="none" w:sz="0" w:space="0" w:color="auto"/>
                        <w:left w:val="none" w:sz="0" w:space="0" w:color="auto"/>
                        <w:bottom w:val="none" w:sz="0" w:space="0" w:color="auto"/>
                        <w:right w:val="none" w:sz="0" w:space="0" w:color="auto"/>
                      </w:divBdr>
                    </w:div>
                    <w:div w:id="824202337">
                      <w:marLeft w:val="0"/>
                      <w:marRight w:val="0"/>
                      <w:marTop w:val="0"/>
                      <w:marBottom w:val="0"/>
                      <w:divBdr>
                        <w:top w:val="none" w:sz="0" w:space="0" w:color="auto"/>
                        <w:left w:val="none" w:sz="0" w:space="0" w:color="auto"/>
                        <w:bottom w:val="none" w:sz="0" w:space="0" w:color="auto"/>
                        <w:right w:val="none" w:sz="0" w:space="0" w:color="auto"/>
                      </w:divBdr>
                    </w:div>
                    <w:div w:id="824202375">
                      <w:marLeft w:val="0"/>
                      <w:marRight w:val="0"/>
                      <w:marTop w:val="0"/>
                      <w:marBottom w:val="0"/>
                      <w:divBdr>
                        <w:top w:val="none" w:sz="0" w:space="0" w:color="auto"/>
                        <w:left w:val="none" w:sz="0" w:space="0" w:color="auto"/>
                        <w:bottom w:val="none" w:sz="0" w:space="0" w:color="auto"/>
                        <w:right w:val="none" w:sz="0" w:space="0" w:color="auto"/>
                      </w:divBdr>
                    </w:div>
                    <w:div w:id="824202489">
                      <w:marLeft w:val="0"/>
                      <w:marRight w:val="0"/>
                      <w:marTop w:val="0"/>
                      <w:marBottom w:val="0"/>
                      <w:divBdr>
                        <w:top w:val="none" w:sz="0" w:space="0" w:color="auto"/>
                        <w:left w:val="none" w:sz="0" w:space="0" w:color="auto"/>
                        <w:bottom w:val="none" w:sz="0" w:space="0" w:color="auto"/>
                        <w:right w:val="none" w:sz="0" w:space="0" w:color="auto"/>
                      </w:divBdr>
                    </w:div>
                    <w:div w:id="82420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500">
              <w:marLeft w:val="0"/>
              <w:marRight w:val="0"/>
              <w:marTop w:val="0"/>
              <w:marBottom w:val="0"/>
              <w:divBdr>
                <w:top w:val="none" w:sz="0" w:space="0" w:color="auto"/>
                <w:left w:val="none" w:sz="0" w:space="0" w:color="auto"/>
                <w:bottom w:val="none" w:sz="0" w:space="0" w:color="auto"/>
                <w:right w:val="none" w:sz="0" w:space="0" w:color="auto"/>
              </w:divBdr>
            </w:div>
            <w:div w:id="824202503">
              <w:marLeft w:val="0"/>
              <w:marRight w:val="0"/>
              <w:marTop w:val="0"/>
              <w:marBottom w:val="0"/>
              <w:divBdr>
                <w:top w:val="none" w:sz="0" w:space="0" w:color="auto"/>
                <w:left w:val="none" w:sz="0" w:space="0" w:color="auto"/>
                <w:bottom w:val="none" w:sz="0" w:space="0" w:color="auto"/>
                <w:right w:val="none" w:sz="0" w:space="0" w:color="auto"/>
              </w:divBdr>
              <w:divsChild>
                <w:div w:id="824202357">
                  <w:marLeft w:val="0"/>
                  <w:marRight w:val="0"/>
                  <w:marTop w:val="0"/>
                  <w:marBottom w:val="0"/>
                  <w:divBdr>
                    <w:top w:val="none" w:sz="0" w:space="0" w:color="auto"/>
                    <w:left w:val="none" w:sz="0" w:space="0" w:color="auto"/>
                    <w:bottom w:val="none" w:sz="0" w:space="0" w:color="auto"/>
                    <w:right w:val="none" w:sz="0" w:space="0" w:color="auto"/>
                  </w:divBdr>
                </w:div>
              </w:divsChild>
            </w:div>
            <w:div w:id="824202504">
              <w:marLeft w:val="0"/>
              <w:marRight w:val="0"/>
              <w:marTop w:val="0"/>
              <w:marBottom w:val="0"/>
              <w:divBdr>
                <w:top w:val="none" w:sz="0" w:space="0" w:color="auto"/>
                <w:left w:val="none" w:sz="0" w:space="0" w:color="auto"/>
                <w:bottom w:val="none" w:sz="0" w:space="0" w:color="auto"/>
                <w:right w:val="none" w:sz="0" w:space="0" w:color="auto"/>
              </w:divBdr>
            </w:div>
            <w:div w:id="824202506">
              <w:marLeft w:val="0"/>
              <w:marRight w:val="0"/>
              <w:marTop w:val="0"/>
              <w:marBottom w:val="0"/>
              <w:divBdr>
                <w:top w:val="none" w:sz="0" w:space="0" w:color="auto"/>
                <w:left w:val="none" w:sz="0" w:space="0" w:color="auto"/>
                <w:bottom w:val="none" w:sz="0" w:space="0" w:color="auto"/>
                <w:right w:val="none" w:sz="0" w:space="0" w:color="auto"/>
              </w:divBdr>
              <w:divsChild>
                <w:div w:id="824202487">
                  <w:marLeft w:val="0"/>
                  <w:marRight w:val="0"/>
                  <w:marTop w:val="0"/>
                  <w:marBottom w:val="0"/>
                  <w:divBdr>
                    <w:top w:val="none" w:sz="0" w:space="0" w:color="auto"/>
                    <w:left w:val="none" w:sz="0" w:space="0" w:color="auto"/>
                    <w:bottom w:val="none" w:sz="0" w:space="0" w:color="auto"/>
                    <w:right w:val="none" w:sz="0" w:space="0" w:color="auto"/>
                  </w:divBdr>
                </w:div>
              </w:divsChild>
            </w:div>
            <w:div w:id="824202509">
              <w:marLeft w:val="0"/>
              <w:marRight w:val="0"/>
              <w:marTop w:val="0"/>
              <w:marBottom w:val="0"/>
              <w:divBdr>
                <w:top w:val="none" w:sz="0" w:space="0" w:color="auto"/>
                <w:left w:val="none" w:sz="0" w:space="0" w:color="auto"/>
                <w:bottom w:val="none" w:sz="0" w:space="0" w:color="auto"/>
                <w:right w:val="none" w:sz="0" w:space="0" w:color="auto"/>
              </w:divBdr>
              <w:divsChild>
                <w:div w:id="824202479">
                  <w:marLeft w:val="0"/>
                  <w:marRight w:val="0"/>
                  <w:marTop w:val="0"/>
                  <w:marBottom w:val="0"/>
                  <w:divBdr>
                    <w:top w:val="none" w:sz="0" w:space="0" w:color="auto"/>
                    <w:left w:val="none" w:sz="0" w:space="0" w:color="auto"/>
                    <w:bottom w:val="none" w:sz="0" w:space="0" w:color="auto"/>
                    <w:right w:val="none" w:sz="0" w:space="0" w:color="auto"/>
                  </w:divBdr>
                </w:div>
              </w:divsChild>
            </w:div>
            <w:div w:id="824202510">
              <w:marLeft w:val="0"/>
              <w:marRight w:val="0"/>
              <w:marTop w:val="0"/>
              <w:marBottom w:val="0"/>
              <w:divBdr>
                <w:top w:val="none" w:sz="0" w:space="0" w:color="auto"/>
                <w:left w:val="none" w:sz="0" w:space="0" w:color="auto"/>
                <w:bottom w:val="none" w:sz="0" w:space="0" w:color="auto"/>
                <w:right w:val="none" w:sz="0" w:space="0" w:color="auto"/>
              </w:divBdr>
            </w:div>
            <w:div w:id="824202512">
              <w:marLeft w:val="0"/>
              <w:marRight w:val="0"/>
              <w:marTop w:val="0"/>
              <w:marBottom w:val="0"/>
              <w:divBdr>
                <w:top w:val="none" w:sz="0" w:space="0" w:color="auto"/>
                <w:left w:val="none" w:sz="0" w:space="0" w:color="auto"/>
                <w:bottom w:val="none" w:sz="0" w:space="0" w:color="auto"/>
                <w:right w:val="none" w:sz="0" w:space="0" w:color="auto"/>
              </w:divBdr>
              <w:divsChild>
                <w:div w:id="824202295">
                  <w:marLeft w:val="0"/>
                  <w:marRight w:val="0"/>
                  <w:marTop w:val="0"/>
                  <w:marBottom w:val="0"/>
                  <w:divBdr>
                    <w:top w:val="none" w:sz="0" w:space="0" w:color="auto"/>
                    <w:left w:val="none" w:sz="0" w:space="0" w:color="auto"/>
                    <w:bottom w:val="none" w:sz="0" w:space="0" w:color="auto"/>
                    <w:right w:val="none" w:sz="0" w:space="0" w:color="auto"/>
                  </w:divBdr>
                </w:div>
              </w:divsChild>
            </w:div>
            <w:div w:id="824202515">
              <w:marLeft w:val="0"/>
              <w:marRight w:val="0"/>
              <w:marTop w:val="0"/>
              <w:marBottom w:val="0"/>
              <w:divBdr>
                <w:top w:val="none" w:sz="0" w:space="0" w:color="auto"/>
                <w:left w:val="none" w:sz="0" w:space="0" w:color="auto"/>
                <w:bottom w:val="none" w:sz="0" w:space="0" w:color="auto"/>
                <w:right w:val="none" w:sz="0" w:space="0" w:color="auto"/>
              </w:divBdr>
            </w:div>
            <w:div w:id="824202516">
              <w:marLeft w:val="0"/>
              <w:marRight w:val="0"/>
              <w:marTop w:val="0"/>
              <w:marBottom w:val="0"/>
              <w:divBdr>
                <w:top w:val="none" w:sz="0" w:space="0" w:color="auto"/>
                <w:left w:val="none" w:sz="0" w:space="0" w:color="auto"/>
                <w:bottom w:val="none" w:sz="0" w:space="0" w:color="auto"/>
                <w:right w:val="none" w:sz="0" w:space="0" w:color="auto"/>
              </w:divBdr>
            </w:div>
            <w:div w:id="824202517">
              <w:marLeft w:val="0"/>
              <w:marRight w:val="0"/>
              <w:marTop w:val="0"/>
              <w:marBottom w:val="0"/>
              <w:divBdr>
                <w:top w:val="none" w:sz="0" w:space="0" w:color="auto"/>
                <w:left w:val="none" w:sz="0" w:space="0" w:color="auto"/>
                <w:bottom w:val="none" w:sz="0" w:space="0" w:color="auto"/>
                <w:right w:val="none" w:sz="0" w:space="0" w:color="auto"/>
              </w:divBdr>
            </w:div>
            <w:div w:id="824202518">
              <w:marLeft w:val="0"/>
              <w:marRight w:val="0"/>
              <w:marTop w:val="0"/>
              <w:marBottom w:val="0"/>
              <w:divBdr>
                <w:top w:val="none" w:sz="0" w:space="0" w:color="auto"/>
                <w:left w:val="none" w:sz="0" w:space="0" w:color="auto"/>
                <w:bottom w:val="none" w:sz="0" w:space="0" w:color="auto"/>
                <w:right w:val="none" w:sz="0" w:space="0" w:color="auto"/>
              </w:divBdr>
            </w:div>
            <w:div w:id="824202520">
              <w:marLeft w:val="0"/>
              <w:marRight w:val="0"/>
              <w:marTop w:val="0"/>
              <w:marBottom w:val="0"/>
              <w:divBdr>
                <w:top w:val="none" w:sz="0" w:space="0" w:color="auto"/>
                <w:left w:val="none" w:sz="0" w:space="0" w:color="auto"/>
                <w:bottom w:val="none" w:sz="0" w:space="0" w:color="auto"/>
                <w:right w:val="none" w:sz="0" w:space="0" w:color="auto"/>
              </w:divBdr>
            </w:div>
            <w:div w:id="824202522">
              <w:marLeft w:val="0"/>
              <w:marRight w:val="0"/>
              <w:marTop w:val="0"/>
              <w:marBottom w:val="0"/>
              <w:divBdr>
                <w:top w:val="none" w:sz="0" w:space="0" w:color="auto"/>
                <w:left w:val="none" w:sz="0" w:space="0" w:color="auto"/>
                <w:bottom w:val="none" w:sz="0" w:space="0" w:color="auto"/>
                <w:right w:val="none" w:sz="0" w:space="0" w:color="auto"/>
              </w:divBdr>
            </w:div>
            <w:div w:id="824202523">
              <w:marLeft w:val="0"/>
              <w:marRight w:val="0"/>
              <w:marTop w:val="0"/>
              <w:marBottom w:val="0"/>
              <w:divBdr>
                <w:top w:val="none" w:sz="0" w:space="0" w:color="auto"/>
                <w:left w:val="none" w:sz="0" w:space="0" w:color="auto"/>
                <w:bottom w:val="none" w:sz="0" w:space="0" w:color="auto"/>
                <w:right w:val="none" w:sz="0" w:space="0" w:color="auto"/>
              </w:divBdr>
            </w:div>
            <w:div w:id="824202527">
              <w:marLeft w:val="0"/>
              <w:marRight w:val="0"/>
              <w:marTop w:val="0"/>
              <w:marBottom w:val="0"/>
              <w:divBdr>
                <w:top w:val="none" w:sz="0" w:space="0" w:color="auto"/>
                <w:left w:val="none" w:sz="0" w:space="0" w:color="auto"/>
                <w:bottom w:val="none" w:sz="0" w:space="0" w:color="auto"/>
                <w:right w:val="none" w:sz="0" w:space="0" w:color="auto"/>
              </w:divBdr>
              <w:divsChild>
                <w:div w:id="824202365">
                  <w:marLeft w:val="0"/>
                  <w:marRight w:val="0"/>
                  <w:marTop w:val="0"/>
                  <w:marBottom w:val="0"/>
                  <w:divBdr>
                    <w:top w:val="none" w:sz="0" w:space="0" w:color="auto"/>
                    <w:left w:val="none" w:sz="0" w:space="0" w:color="auto"/>
                    <w:bottom w:val="none" w:sz="0" w:space="0" w:color="auto"/>
                    <w:right w:val="none" w:sz="0" w:space="0" w:color="auto"/>
                  </w:divBdr>
                </w:div>
              </w:divsChild>
            </w:div>
            <w:div w:id="824202530">
              <w:marLeft w:val="0"/>
              <w:marRight w:val="0"/>
              <w:marTop w:val="0"/>
              <w:marBottom w:val="0"/>
              <w:divBdr>
                <w:top w:val="none" w:sz="0" w:space="0" w:color="auto"/>
                <w:left w:val="none" w:sz="0" w:space="0" w:color="auto"/>
                <w:bottom w:val="none" w:sz="0" w:space="0" w:color="auto"/>
                <w:right w:val="none" w:sz="0" w:space="0" w:color="auto"/>
              </w:divBdr>
              <w:divsChild>
                <w:div w:id="824202377">
                  <w:marLeft w:val="0"/>
                  <w:marRight w:val="0"/>
                  <w:marTop w:val="0"/>
                  <w:marBottom w:val="0"/>
                  <w:divBdr>
                    <w:top w:val="none" w:sz="0" w:space="0" w:color="auto"/>
                    <w:left w:val="none" w:sz="0" w:space="0" w:color="auto"/>
                    <w:bottom w:val="none" w:sz="0" w:space="0" w:color="auto"/>
                    <w:right w:val="none" w:sz="0" w:space="0" w:color="auto"/>
                  </w:divBdr>
                </w:div>
              </w:divsChild>
            </w:div>
            <w:div w:id="824202531">
              <w:marLeft w:val="0"/>
              <w:marRight w:val="0"/>
              <w:marTop w:val="0"/>
              <w:marBottom w:val="0"/>
              <w:divBdr>
                <w:top w:val="none" w:sz="0" w:space="0" w:color="auto"/>
                <w:left w:val="none" w:sz="0" w:space="0" w:color="auto"/>
                <w:bottom w:val="none" w:sz="0" w:space="0" w:color="auto"/>
                <w:right w:val="none" w:sz="0" w:space="0" w:color="auto"/>
              </w:divBdr>
              <w:divsChild>
                <w:div w:id="824202468">
                  <w:marLeft w:val="0"/>
                  <w:marRight w:val="0"/>
                  <w:marTop w:val="0"/>
                  <w:marBottom w:val="0"/>
                  <w:divBdr>
                    <w:top w:val="none" w:sz="0" w:space="0" w:color="auto"/>
                    <w:left w:val="none" w:sz="0" w:space="0" w:color="auto"/>
                    <w:bottom w:val="none" w:sz="0" w:space="0" w:color="auto"/>
                    <w:right w:val="none" w:sz="0" w:space="0" w:color="auto"/>
                  </w:divBdr>
                  <w:divsChild>
                    <w:div w:id="824202351">
                      <w:marLeft w:val="0"/>
                      <w:marRight w:val="0"/>
                      <w:marTop w:val="0"/>
                      <w:marBottom w:val="0"/>
                      <w:divBdr>
                        <w:top w:val="none" w:sz="0" w:space="0" w:color="auto"/>
                        <w:left w:val="none" w:sz="0" w:space="0" w:color="auto"/>
                        <w:bottom w:val="none" w:sz="0" w:space="0" w:color="auto"/>
                        <w:right w:val="none" w:sz="0" w:space="0" w:color="auto"/>
                      </w:divBdr>
                    </w:div>
                    <w:div w:id="824202385">
                      <w:marLeft w:val="0"/>
                      <w:marRight w:val="0"/>
                      <w:marTop w:val="0"/>
                      <w:marBottom w:val="0"/>
                      <w:divBdr>
                        <w:top w:val="none" w:sz="0" w:space="0" w:color="auto"/>
                        <w:left w:val="none" w:sz="0" w:space="0" w:color="auto"/>
                        <w:bottom w:val="none" w:sz="0" w:space="0" w:color="auto"/>
                        <w:right w:val="none" w:sz="0" w:space="0" w:color="auto"/>
                      </w:divBdr>
                    </w:div>
                    <w:div w:id="824202450">
                      <w:marLeft w:val="0"/>
                      <w:marRight w:val="0"/>
                      <w:marTop w:val="0"/>
                      <w:marBottom w:val="0"/>
                      <w:divBdr>
                        <w:top w:val="none" w:sz="0" w:space="0" w:color="auto"/>
                        <w:left w:val="none" w:sz="0" w:space="0" w:color="auto"/>
                        <w:bottom w:val="none" w:sz="0" w:space="0" w:color="auto"/>
                        <w:right w:val="none" w:sz="0" w:space="0" w:color="auto"/>
                      </w:divBdr>
                    </w:div>
                    <w:div w:id="824202532">
                      <w:marLeft w:val="0"/>
                      <w:marRight w:val="0"/>
                      <w:marTop w:val="0"/>
                      <w:marBottom w:val="0"/>
                      <w:divBdr>
                        <w:top w:val="none" w:sz="0" w:space="0" w:color="auto"/>
                        <w:left w:val="none" w:sz="0" w:space="0" w:color="auto"/>
                        <w:bottom w:val="none" w:sz="0" w:space="0" w:color="auto"/>
                        <w:right w:val="none" w:sz="0" w:space="0" w:color="auto"/>
                      </w:divBdr>
                      <w:divsChild>
                        <w:div w:id="824202342">
                          <w:marLeft w:val="0"/>
                          <w:marRight w:val="0"/>
                          <w:marTop w:val="0"/>
                          <w:marBottom w:val="0"/>
                          <w:divBdr>
                            <w:top w:val="none" w:sz="0" w:space="0" w:color="auto"/>
                            <w:left w:val="none" w:sz="0" w:space="0" w:color="auto"/>
                            <w:bottom w:val="none" w:sz="0" w:space="0" w:color="auto"/>
                            <w:right w:val="none" w:sz="0" w:space="0" w:color="auto"/>
                          </w:divBdr>
                          <w:divsChild>
                            <w:div w:id="824202519">
                              <w:marLeft w:val="0"/>
                              <w:marRight w:val="0"/>
                              <w:marTop w:val="0"/>
                              <w:marBottom w:val="0"/>
                              <w:divBdr>
                                <w:top w:val="none" w:sz="0" w:space="0" w:color="auto"/>
                                <w:left w:val="none" w:sz="0" w:space="0" w:color="auto"/>
                                <w:bottom w:val="none" w:sz="0" w:space="0" w:color="auto"/>
                                <w:right w:val="none" w:sz="0" w:space="0" w:color="auto"/>
                              </w:divBdr>
                            </w:div>
                          </w:divsChild>
                        </w:div>
                        <w:div w:id="824202378">
                          <w:marLeft w:val="0"/>
                          <w:marRight w:val="0"/>
                          <w:marTop w:val="0"/>
                          <w:marBottom w:val="0"/>
                          <w:divBdr>
                            <w:top w:val="none" w:sz="0" w:space="0" w:color="auto"/>
                            <w:left w:val="none" w:sz="0" w:space="0" w:color="auto"/>
                            <w:bottom w:val="none" w:sz="0" w:space="0" w:color="auto"/>
                            <w:right w:val="none" w:sz="0" w:space="0" w:color="auto"/>
                          </w:divBdr>
                          <w:divsChild>
                            <w:div w:id="8242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202534">
              <w:marLeft w:val="0"/>
              <w:marRight w:val="0"/>
              <w:marTop w:val="0"/>
              <w:marBottom w:val="0"/>
              <w:divBdr>
                <w:top w:val="none" w:sz="0" w:space="0" w:color="auto"/>
                <w:left w:val="none" w:sz="0" w:space="0" w:color="auto"/>
                <w:bottom w:val="none" w:sz="0" w:space="0" w:color="auto"/>
                <w:right w:val="none" w:sz="0" w:space="0" w:color="auto"/>
              </w:divBdr>
              <w:divsChild>
                <w:div w:id="824202350">
                  <w:marLeft w:val="0"/>
                  <w:marRight w:val="0"/>
                  <w:marTop w:val="0"/>
                  <w:marBottom w:val="0"/>
                  <w:divBdr>
                    <w:top w:val="none" w:sz="0" w:space="0" w:color="auto"/>
                    <w:left w:val="none" w:sz="0" w:space="0" w:color="auto"/>
                    <w:bottom w:val="none" w:sz="0" w:space="0" w:color="auto"/>
                    <w:right w:val="none" w:sz="0" w:space="0" w:color="auto"/>
                  </w:divBdr>
                  <w:divsChild>
                    <w:div w:id="82420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202536">
              <w:marLeft w:val="0"/>
              <w:marRight w:val="0"/>
              <w:marTop w:val="0"/>
              <w:marBottom w:val="0"/>
              <w:divBdr>
                <w:top w:val="none" w:sz="0" w:space="0" w:color="auto"/>
                <w:left w:val="none" w:sz="0" w:space="0" w:color="auto"/>
                <w:bottom w:val="none" w:sz="0" w:space="0" w:color="auto"/>
                <w:right w:val="none" w:sz="0" w:space="0" w:color="auto"/>
              </w:divBdr>
              <w:divsChild>
                <w:div w:id="824202425">
                  <w:marLeft w:val="0"/>
                  <w:marRight w:val="0"/>
                  <w:marTop w:val="0"/>
                  <w:marBottom w:val="0"/>
                  <w:divBdr>
                    <w:top w:val="none" w:sz="0" w:space="0" w:color="auto"/>
                    <w:left w:val="none" w:sz="0" w:space="0" w:color="auto"/>
                    <w:bottom w:val="none" w:sz="0" w:space="0" w:color="auto"/>
                    <w:right w:val="none" w:sz="0" w:space="0" w:color="auto"/>
                  </w:divBdr>
                </w:div>
              </w:divsChild>
            </w:div>
            <w:div w:id="824202537">
              <w:marLeft w:val="0"/>
              <w:marRight w:val="0"/>
              <w:marTop w:val="0"/>
              <w:marBottom w:val="0"/>
              <w:divBdr>
                <w:top w:val="none" w:sz="0" w:space="0" w:color="auto"/>
                <w:left w:val="none" w:sz="0" w:space="0" w:color="auto"/>
                <w:bottom w:val="none" w:sz="0" w:space="0" w:color="auto"/>
                <w:right w:val="none" w:sz="0" w:space="0" w:color="auto"/>
              </w:divBdr>
            </w:div>
            <w:div w:id="824202538">
              <w:marLeft w:val="0"/>
              <w:marRight w:val="0"/>
              <w:marTop w:val="0"/>
              <w:marBottom w:val="0"/>
              <w:divBdr>
                <w:top w:val="none" w:sz="0" w:space="0" w:color="auto"/>
                <w:left w:val="none" w:sz="0" w:space="0" w:color="auto"/>
                <w:bottom w:val="none" w:sz="0" w:space="0" w:color="auto"/>
                <w:right w:val="none" w:sz="0" w:space="0" w:color="auto"/>
              </w:divBdr>
            </w:div>
            <w:div w:id="824202539">
              <w:marLeft w:val="0"/>
              <w:marRight w:val="0"/>
              <w:marTop w:val="0"/>
              <w:marBottom w:val="0"/>
              <w:divBdr>
                <w:top w:val="none" w:sz="0" w:space="0" w:color="auto"/>
                <w:left w:val="none" w:sz="0" w:space="0" w:color="auto"/>
                <w:bottom w:val="none" w:sz="0" w:space="0" w:color="auto"/>
                <w:right w:val="none" w:sz="0" w:space="0" w:color="auto"/>
              </w:divBdr>
            </w:div>
          </w:divsChild>
        </w:div>
        <w:div w:id="824202399">
          <w:marLeft w:val="0"/>
          <w:marRight w:val="0"/>
          <w:marTop w:val="0"/>
          <w:marBottom w:val="0"/>
          <w:divBdr>
            <w:top w:val="none" w:sz="0" w:space="0" w:color="auto"/>
            <w:left w:val="none" w:sz="0" w:space="0" w:color="auto"/>
            <w:bottom w:val="none" w:sz="0" w:space="0" w:color="auto"/>
            <w:right w:val="none" w:sz="0" w:space="0" w:color="auto"/>
          </w:divBdr>
          <w:divsChild>
            <w:div w:id="824202427">
              <w:marLeft w:val="0"/>
              <w:marRight w:val="0"/>
              <w:marTop w:val="0"/>
              <w:marBottom w:val="0"/>
              <w:divBdr>
                <w:top w:val="none" w:sz="0" w:space="0" w:color="auto"/>
                <w:left w:val="none" w:sz="0" w:space="0" w:color="auto"/>
                <w:bottom w:val="none" w:sz="0" w:space="0" w:color="auto"/>
                <w:right w:val="none" w:sz="0" w:space="0" w:color="auto"/>
              </w:divBdr>
            </w:div>
          </w:divsChild>
        </w:div>
        <w:div w:id="824202418">
          <w:marLeft w:val="0"/>
          <w:marRight w:val="0"/>
          <w:marTop w:val="0"/>
          <w:marBottom w:val="0"/>
          <w:divBdr>
            <w:top w:val="none" w:sz="0" w:space="0" w:color="auto"/>
            <w:left w:val="none" w:sz="0" w:space="0" w:color="auto"/>
            <w:bottom w:val="none" w:sz="0" w:space="0" w:color="auto"/>
            <w:right w:val="none" w:sz="0" w:space="0" w:color="auto"/>
          </w:divBdr>
        </w:div>
        <w:div w:id="824202438">
          <w:marLeft w:val="0"/>
          <w:marRight w:val="0"/>
          <w:marTop w:val="0"/>
          <w:marBottom w:val="0"/>
          <w:divBdr>
            <w:top w:val="none" w:sz="0" w:space="0" w:color="auto"/>
            <w:left w:val="none" w:sz="0" w:space="0" w:color="auto"/>
            <w:bottom w:val="none" w:sz="0" w:space="0" w:color="auto"/>
            <w:right w:val="none" w:sz="0" w:space="0" w:color="auto"/>
          </w:divBdr>
        </w:div>
      </w:divsChild>
    </w:div>
    <w:div w:id="824202505">
      <w:marLeft w:val="0"/>
      <w:marRight w:val="0"/>
      <w:marTop w:val="0"/>
      <w:marBottom w:val="0"/>
      <w:divBdr>
        <w:top w:val="none" w:sz="0" w:space="0" w:color="auto"/>
        <w:left w:val="none" w:sz="0" w:space="0" w:color="auto"/>
        <w:bottom w:val="none" w:sz="0" w:space="0" w:color="auto"/>
        <w:right w:val="none" w:sz="0" w:space="0" w:color="auto"/>
      </w:divBdr>
    </w:div>
    <w:div w:id="824202508">
      <w:marLeft w:val="0"/>
      <w:marRight w:val="0"/>
      <w:marTop w:val="0"/>
      <w:marBottom w:val="0"/>
      <w:divBdr>
        <w:top w:val="none" w:sz="0" w:space="0" w:color="auto"/>
        <w:left w:val="none" w:sz="0" w:space="0" w:color="auto"/>
        <w:bottom w:val="none" w:sz="0" w:space="0" w:color="auto"/>
        <w:right w:val="none" w:sz="0" w:space="0" w:color="auto"/>
      </w:divBdr>
    </w:div>
    <w:div w:id="824202524">
      <w:marLeft w:val="0"/>
      <w:marRight w:val="0"/>
      <w:marTop w:val="0"/>
      <w:marBottom w:val="0"/>
      <w:divBdr>
        <w:top w:val="none" w:sz="0" w:space="0" w:color="auto"/>
        <w:left w:val="none" w:sz="0" w:space="0" w:color="auto"/>
        <w:bottom w:val="none" w:sz="0" w:space="0" w:color="auto"/>
        <w:right w:val="none" w:sz="0" w:space="0" w:color="auto"/>
      </w:divBdr>
    </w:div>
    <w:div w:id="824202525">
      <w:marLeft w:val="0"/>
      <w:marRight w:val="0"/>
      <w:marTop w:val="0"/>
      <w:marBottom w:val="0"/>
      <w:divBdr>
        <w:top w:val="none" w:sz="0" w:space="0" w:color="auto"/>
        <w:left w:val="none" w:sz="0" w:space="0" w:color="auto"/>
        <w:bottom w:val="none" w:sz="0" w:space="0" w:color="auto"/>
        <w:right w:val="none" w:sz="0" w:space="0" w:color="auto"/>
      </w:divBdr>
    </w:div>
    <w:div w:id="845707655">
      <w:bodyDiv w:val="1"/>
      <w:marLeft w:val="0"/>
      <w:marRight w:val="0"/>
      <w:marTop w:val="0"/>
      <w:marBottom w:val="0"/>
      <w:divBdr>
        <w:top w:val="none" w:sz="0" w:space="0" w:color="auto"/>
        <w:left w:val="none" w:sz="0" w:space="0" w:color="auto"/>
        <w:bottom w:val="none" w:sz="0" w:space="0" w:color="auto"/>
        <w:right w:val="none" w:sz="0" w:space="0" w:color="auto"/>
      </w:divBdr>
    </w:div>
    <w:div w:id="887689266">
      <w:bodyDiv w:val="1"/>
      <w:marLeft w:val="0"/>
      <w:marRight w:val="0"/>
      <w:marTop w:val="0"/>
      <w:marBottom w:val="0"/>
      <w:divBdr>
        <w:top w:val="none" w:sz="0" w:space="0" w:color="auto"/>
        <w:left w:val="none" w:sz="0" w:space="0" w:color="auto"/>
        <w:bottom w:val="none" w:sz="0" w:space="0" w:color="auto"/>
        <w:right w:val="none" w:sz="0" w:space="0" w:color="auto"/>
      </w:divBdr>
    </w:div>
    <w:div w:id="938677993">
      <w:bodyDiv w:val="1"/>
      <w:marLeft w:val="0"/>
      <w:marRight w:val="0"/>
      <w:marTop w:val="0"/>
      <w:marBottom w:val="0"/>
      <w:divBdr>
        <w:top w:val="none" w:sz="0" w:space="0" w:color="auto"/>
        <w:left w:val="none" w:sz="0" w:space="0" w:color="auto"/>
        <w:bottom w:val="none" w:sz="0" w:space="0" w:color="auto"/>
        <w:right w:val="none" w:sz="0" w:space="0" w:color="auto"/>
      </w:divBdr>
    </w:div>
    <w:div w:id="961769096">
      <w:bodyDiv w:val="1"/>
      <w:marLeft w:val="0"/>
      <w:marRight w:val="0"/>
      <w:marTop w:val="0"/>
      <w:marBottom w:val="0"/>
      <w:divBdr>
        <w:top w:val="none" w:sz="0" w:space="0" w:color="auto"/>
        <w:left w:val="none" w:sz="0" w:space="0" w:color="auto"/>
        <w:bottom w:val="none" w:sz="0" w:space="0" w:color="auto"/>
        <w:right w:val="none" w:sz="0" w:space="0" w:color="auto"/>
      </w:divBdr>
    </w:div>
    <w:div w:id="991443708">
      <w:bodyDiv w:val="1"/>
      <w:marLeft w:val="0"/>
      <w:marRight w:val="0"/>
      <w:marTop w:val="0"/>
      <w:marBottom w:val="0"/>
      <w:divBdr>
        <w:top w:val="none" w:sz="0" w:space="0" w:color="auto"/>
        <w:left w:val="none" w:sz="0" w:space="0" w:color="auto"/>
        <w:bottom w:val="none" w:sz="0" w:space="0" w:color="auto"/>
        <w:right w:val="none" w:sz="0" w:space="0" w:color="auto"/>
      </w:divBdr>
    </w:div>
    <w:div w:id="991636117">
      <w:bodyDiv w:val="1"/>
      <w:marLeft w:val="0"/>
      <w:marRight w:val="0"/>
      <w:marTop w:val="0"/>
      <w:marBottom w:val="0"/>
      <w:divBdr>
        <w:top w:val="none" w:sz="0" w:space="0" w:color="auto"/>
        <w:left w:val="none" w:sz="0" w:space="0" w:color="auto"/>
        <w:bottom w:val="none" w:sz="0" w:space="0" w:color="auto"/>
        <w:right w:val="none" w:sz="0" w:space="0" w:color="auto"/>
      </w:divBdr>
    </w:div>
    <w:div w:id="1089161410">
      <w:bodyDiv w:val="1"/>
      <w:marLeft w:val="0"/>
      <w:marRight w:val="0"/>
      <w:marTop w:val="0"/>
      <w:marBottom w:val="0"/>
      <w:divBdr>
        <w:top w:val="none" w:sz="0" w:space="0" w:color="auto"/>
        <w:left w:val="none" w:sz="0" w:space="0" w:color="auto"/>
        <w:bottom w:val="none" w:sz="0" w:space="0" w:color="auto"/>
        <w:right w:val="none" w:sz="0" w:space="0" w:color="auto"/>
      </w:divBdr>
    </w:div>
    <w:div w:id="1215194849">
      <w:bodyDiv w:val="1"/>
      <w:marLeft w:val="0"/>
      <w:marRight w:val="0"/>
      <w:marTop w:val="0"/>
      <w:marBottom w:val="0"/>
      <w:divBdr>
        <w:top w:val="none" w:sz="0" w:space="0" w:color="auto"/>
        <w:left w:val="none" w:sz="0" w:space="0" w:color="auto"/>
        <w:bottom w:val="none" w:sz="0" w:space="0" w:color="auto"/>
        <w:right w:val="none" w:sz="0" w:space="0" w:color="auto"/>
      </w:divBdr>
      <w:divsChild>
        <w:div w:id="20711913">
          <w:marLeft w:val="0"/>
          <w:marRight w:val="0"/>
          <w:marTop w:val="0"/>
          <w:marBottom w:val="0"/>
          <w:divBdr>
            <w:top w:val="none" w:sz="0" w:space="0" w:color="auto"/>
            <w:left w:val="none" w:sz="0" w:space="0" w:color="auto"/>
            <w:bottom w:val="none" w:sz="0" w:space="0" w:color="auto"/>
            <w:right w:val="none" w:sz="0" w:space="0" w:color="auto"/>
          </w:divBdr>
        </w:div>
        <w:div w:id="50619516">
          <w:marLeft w:val="0"/>
          <w:marRight w:val="0"/>
          <w:marTop w:val="0"/>
          <w:marBottom w:val="0"/>
          <w:divBdr>
            <w:top w:val="none" w:sz="0" w:space="0" w:color="auto"/>
            <w:left w:val="none" w:sz="0" w:space="0" w:color="auto"/>
            <w:bottom w:val="none" w:sz="0" w:space="0" w:color="auto"/>
            <w:right w:val="none" w:sz="0" w:space="0" w:color="auto"/>
          </w:divBdr>
        </w:div>
        <w:div w:id="71972287">
          <w:marLeft w:val="0"/>
          <w:marRight w:val="0"/>
          <w:marTop w:val="0"/>
          <w:marBottom w:val="0"/>
          <w:divBdr>
            <w:top w:val="none" w:sz="0" w:space="0" w:color="auto"/>
            <w:left w:val="none" w:sz="0" w:space="0" w:color="auto"/>
            <w:bottom w:val="none" w:sz="0" w:space="0" w:color="auto"/>
            <w:right w:val="none" w:sz="0" w:space="0" w:color="auto"/>
          </w:divBdr>
        </w:div>
        <w:div w:id="93524862">
          <w:marLeft w:val="0"/>
          <w:marRight w:val="0"/>
          <w:marTop w:val="0"/>
          <w:marBottom w:val="0"/>
          <w:divBdr>
            <w:top w:val="none" w:sz="0" w:space="0" w:color="auto"/>
            <w:left w:val="none" w:sz="0" w:space="0" w:color="auto"/>
            <w:bottom w:val="none" w:sz="0" w:space="0" w:color="auto"/>
            <w:right w:val="none" w:sz="0" w:space="0" w:color="auto"/>
          </w:divBdr>
        </w:div>
        <w:div w:id="225453684">
          <w:marLeft w:val="0"/>
          <w:marRight w:val="0"/>
          <w:marTop w:val="0"/>
          <w:marBottom w:val="0"/>
          <w:divBdr>
            <w:top w:val="none" w:sz="0" w:space="0" w:color="auto"/>
            <w:left w:val="none" w:sz="0" w:space="0" w:color="auto"/>
            <w:bottom w:val="none" w:sz="0" w:space="0" w:color="auto"/>
            <w:right w:val="none" w:sz="0" w:space="0" w:color="auto"/>
          </w:divBdr>
        </w:div>
        <w:div w:id="321079371">
          <w:marLeft w:val="0"/>
          <w:marRight w:val="0"/>
          <w:marTop w:val="0"/>
          <w:marBottom w:val="0"/>
          <w:divBdr>
            <w:top w:val="none" w:sz="0" w:space="0" w:color="auto"/>
            <w:left w:val="none" w:sz="0" w:space="0" w:color="auto"/>
            <w:bottom w:val="none" w:sz="0" w:space="0" w:color="auto"/>
            <w:right w:val="none" w:sz="0" w:space="0" w:color="auto"/>
          </w:divBdr>
        </w:div>
        <w:div w:id="361982998">
          <w:marLeft w:val="0"/>
          <w:marRight w:val="0"/>
          <w:marTop w:val="0"/>
          <w:marBottom w:val="0"/>
          <w:divBdr>
            <w:top w:val="none" w:sz="0" w:space="0" w:color="auto"/>
            <w:left w:val="none" w:sz="0" w:space="0" w:color="auto"/>
            <w:bottom w:val="none" w:sz="0" w:space="0" w:color="auto"/>
            <w:right w:val="none" w:sz="0" w:space="0" w:color="auto"/>
          </w:divBdr>
        </w:div>
        <w:div w:id="427048529">
          <w:marLeft w:val="0"/>
          <w:marRight w:val="0"/>
          <w:marTop w:val="0"/>
          <w:marBottom w:val="0"/>
          <w:divBdr>
            <w:top w:val="none" w:sz="0" w:space="0" w:color="auto"/>
            <w:left w:val="none" w:sz="0" w:space="0" w:color="auto"/>
            <w:bottom w:val="none" w:sz="0" w:space="0" w:color="auto"/>
            <w:right w:val="none" w:sz="0" w:space="0" w:color="auto"/>
          </w:divBdr>
        </w:div>
        <w:div w:id="568199549">
          <w:marLeft w:val="0"/>
          <w:marRight w:val="0"/>
          <w:marTop w:val="0"/>
          <w:marBottom w:val="0"/>
          <w:divBdr>
            <w:top w:val="none" w:sz="0" w:space="0" w:color="auto"/>
            <w:left w:val="none" w:sz="0" w:space="0" w:color="auto"/>
            <w:bottom w:val="none" w:sz="0" w:space="0" w:color="auto"/>
            <w:right w:val="none" w:sz="0" w:space="0" w:color="auto"/>
          </w:divBdr>
        </w:div>
        <w:div w:id="576020464">
          <w:marLeft w:val="0"/>
          <w:marRight w:val="0"/>
          <w:marTop w:val="0"/>
          <w:marBottom w:val="0"/>
          <w:divBdr>
            <w:top w:val="none" w:sz="0" w:space="0" w:color="auto"/>
            <w:left w:val="none" w:sz="0" w:space="0" w:color="auto"/>
            <w:bottom w:val="none" w:sz="0" w:space="0" w:color="auto"/>
            <w:right w:val="none" w:sz="0" w:space="0" w:color="auto"/>
          </w:divBdr>
        </w:div>
        <w:div w:id="582763963">
          <w:marLeft w:val="0"/>
          <w:marRight w:val="0"/>
          <w:marTop w:val="0"/>
          <w:marBottom w:val="0"/>
          <w:divBdr>
            <w:top w:val="none" w:sz="0" w:space="0" w:color="auto"/>
            <w:left w:val="none" w:sz="0" w:space="0" w:color="auto"/>
            <w:bottom w:val="none" w:sz="0" w:space="0" w:color="auto"/>
            <w:right w:val="none" w:sz="0" w:space="0" w:color="auto"/>
          </w:divBdr>
        </w:div>
        <w:div w:id="667365162">
          <w:marLeft w:val="0"/>
          <w:marRight w:val="0"/>
          <w:marTop w:val="0"/>
          <w:marBottom w:val="0"/>
          <w:divBdr>
            <w:top w:val="none" w:sz="0" w:space="0" w:color="auto"/>
            <w:left w:val="none" w:sz="0" w:space="0" w:color="auto"/>
            <w:bottom w:val="none" w:sz="0" w:space="0" w:color="auto"/>
            <w:right w:val="none" w:sz="0" w:space="0" w:color="auto"/>
          </w:divBdr>
        </w:div>
        <w:div w:id="669068079">
          <w:marLeft w:val="0"/>
          <w:marRight w:val="0"/>
          <w:marTop w:val="0"/>
          <w:marBottom w:val="0"/>
          <w:divBdr>
            <w:top w:val="none" w:sz="0" w:space="0" w:color="auto"/>
            <w:left w:val="none" w:sz="0" w:space="0" w:color="auto"/>
            <w:bottom w:val="none" w:sz="0" w:space="0" w:color="auto"/>
            <w:right w:val="none" w:sz="0" w:space="0" w:color="auto"/>
          </w:divBdr>
        </w:div>
        <w:div w:id="790972631">
          <w:marLeft w:val="0"/>
          <w:marRight w:val="0"/>
          <w:marTop w:val="0"/>
          <w:marBottom w:val="0"/>
          <w:divBdr>
            <w:top w:val="none" w:sz="0" w:space="0" w:color="auto"/>
            <w:left w:val="none" w:sz="0" w:space="0" w:color="auto"/>
            <w:bottom w:val="none" w:sz="0" w:space="0" w:color="auto"/>
            <w:right w:val="none" w:sz="0" w:space="0" w:color="auto"/>
          </w:divBdr>
        </w:div>
        <w:div w:id="862400167">
          <w:marLeft w:val="0"/>
          <w:marRight w:val="0"/>
          <w:marTop w:val="0"/>
          <w:marBottom w:val="0"/>
          <w:divBdr>
            <w:top w:val="none" w:sz="0" w:space="0" w:color="auto"/>
            <w:left w:val="none" w:sz="0" w:space="0" w:color="auto"/>
            <w:bottom w:val="none" w:sz="0" w:space="0" w:color="auto"/>
            <w:right w:val="none" w:sz="0" w:space="0" w:color="auto"/>
          </w:divBdr>
        </w:div>
        <w:div w:id="909733606">
          <w:marLeft w:val="0"/>
          <w:marRight w:val="0"/>
          <w:marTop w:val="0"/>
          <w:marBottom w:val="0"/>
          <w:divBdr>
            <w:top w:val="none" w:sz="0" w:space="0" w:color="auto"/>
            <w:left w:val="none" w:sz="0" w:space="0" w:color="auto"/>
            <w:bottom w:val="none" w:sz="0" w:space="0" w:color="auto"/>
            <w:right w:val="none" w:sz="0" w:space="0" w:color="auto"/>
          </w:divBdr>
        </w:div>
        <w:div w:id="936183185">
          <w:marLeft w:val="0"/>
          <w:marRight w:val="0"/>
          <w:marTop w:val="0"/>
          <w:marBottom w:val="0"/>
          <w:divBdr>
            <w:top w:val="none" w:sz="0" w:space="0" w:color="auto"/>
            <w:left w:val="none" w:sz="0" w:space="0" w:color="auto"/>
            <w:bottom w:val="none" w:sz="0" w:space="0" w:color="auto"/>
            <w:right w:val="none" w:sz="0" w:space="0" w:color="auto"/>
          </w:divBdr>
        </w:div>
        <w:div w:id="1043795777">
          <w:marLeft w:val="0"/>
          <w:marRight w:val="0"/>
          <w:marTop w:val="0"/>
          <w:marBottom w:val="0"/>
          <w:divBdr>
            <w:top w:val="none" w:sz="0" w:space="0" w:color="auto"/>
            <w:left w:val="none" w:sz="0" w:space="0" w:color="auto"/>
            <w:bottom w:val="none" w:sz="0" w:space="0" w:color="auto"/>
            <w:right w:val="none" w:sz="0" w:space="0" w:color="auto"/>
          </w:divBdr>
        </w:div>
        <w:div w:id="1070083302">
          <w:marLeft w:val="0"/>
          <w:marRight w:val="0"/>
          <w:marTop w:val="0"/>
          <w:marBottom w:val="0"/>
          <w:divBdr>
            <w:top w:val="none" w:sz="0" w:space="0" w:color="auto"/>
            <w:left w:val="none" w:sz="0" w:space="0" w:color="auto"/>
            <w:bottom w:val="none" w:sz="0" w:space="0" w:color="auto"/>
            <w:right w:val="none" w:sz="0" w:space="0" w:color="auto"/>
          </w:divBdr>
        </w:div>
        <w:div w:id="1070813818">
          <w:marLeft w:val="0"/>
          <w:marRight w:val="0"/>
          <w:marTop w:val="0"/>
          <w:marBottom w:val="0"/>
          <w:divBdr>
            <w:top w:val="none" w:sz="0" w:space="0" w:color="auto"/>
            <w:left w:val="none" w:sz="0" w:space="0" w:color="auto"/>
            <w:bottom w:val="none" w:sz="0" w:space="0" w:color="auto"/>
            <w:right w:val="none" w:sz="0" w:space="0" w:color="auto"/>
          </w:divBdr>
        </w:div>
        <w:div w:id="1072043519">
          <w:marLeft w:val="0"/>
          <w:marRight w:val="0"/>
          <w:marTop w:val="0"/>
          <w:marBottom w:val="0"/>
          <w:divBdr>
            <w:top w:val="none" w:sz="0" w:space="0" w:color="auto"/>
            <w:left w:val="none" w:sz="0" w:space="0" w:color="auto"/>
            <w:bottom w:val="none" w:sz="0" w:space="0" w:color="auto"/>
            <w:right w:val="none" w:sz="0" w:space="0" w:color="auto"/>
          </w:divBdr>
        </w:div>
        <w:div w:id="1226255909">
          <w:marLeft w:val="0"/>
          <w:marRight w:val="0"/>
          <w:marTop w:val="0"/>
          <w:marBottom w:val="0"/>
          <w:divBdr>
            <w:top w:val="none" w:sz="0" w:space="0" w:color="auto"/>
            <w:left w:val="none" w:sz="0" w:space="0" w:color="auto"/>
            <w:bottom w:val="none" w:sz="0" w:space="0" w:color="auto"/>
            <w:right w:val="none" w:sz="0" w:space="0" w:color="auto"/>
          </w:divBdr>
        </w:div>
        <w:div w:id="1244950504">
          <w:marLeft w:val="0"/>
          <w:marRight w:val="0"/>
          <w:marTop w:val="0"/>
          <w:marBottom w:val="0"/>
          <w:divBdr>
            <w:top w:val="none" w:sz="0" w:space="0" w:color="auto"/>
            <w:left w:val="none" w:sz="0" w:space="0" w:color="auto"/>
            <w:bottom w:val="none" w:sz="0" w:space="0" w:color="auto"/>
            <w:right w:val="none" w:sz="0" w:space="0" w:color="auto"/>
          </w:divBdr>
        </w:div>
        <w:div w:id="1255897412">
          <w:marLeft w:val="0"/>
          <w:marRight w:val="0"/>
          <w:marTop w:val="0"/>
          <w:marBottom w:val="0"/>
          <w:divBdr>
            <w:top w:val="none" w:sz="0" w:space="0" w:color="auto"/>
            <w:left w:val="none" w:sz="0" w:space="0" w:color="auto"/>
            <w:bottom w:val="none" w:sz="0" w:space="0" w:color="auto"/>
            <w:right w:val="none" w:sz="0" w:space="0" w:color="auto"/>
          </w:divBdr>
        </w:div>
        <w:div w:id="1408576464">
          <w:marLeft w:val="0"/>
          <w:marRight w:val="0"/>
          <w:marTop w:val="0"/>
          <w:marBottom w:val="0"/>
          <w:divBdr>
            <w:top w:val="none" w:sz="0" w:space="0" w:color="auto"/>
            <w:left w:val="none" w:sz="0" w:space="0" w:color="auto"/>
            <w:bottom w:val="none" w:sz="0" w:space="0" w:color="auto"/>
            <w:right w:val="none" w:sz="0" w:space="0" w:color="auto"/>
          </w:divBdr>
        </w:div>
        <w:div w:id="1554930035">
          <w:marLeft w:val="0"/>
          <w:marRight w:val="0"/>
          <w:marTop w:val="0"/>
          <w:marBottom w:val="0"/>
          <w:divBdr>
            <w:top w:val="none" w:sz="0" w:space="0" w:color="auto"/>
            <w:left w:val="none" w:sz="0" w:space="0" w:color="auto"/>
            <w:bottom w:val="none" w:sz="0" w:space="0" w:color="auto"/>
            <w:right w:val="none" w:sz="0" w:space="0" w:color="auto"/>
          </w:divBdr>
        </w:div>
        <w:div w:id="1558934605">
          <w:marLeft w:val="0"/>
          <w:marRight w:val="0"/>
          <w:marTop w:val="0"/>
          <w:marBottom w:val="0"/>
          <w:divBdr>
            <w:top w:val="none" w:sz="0" w:space="0" w:color="auto"/>
            <w:left w:val="none" w:sz="0" w:space="0" w:color="auto"/>
            <w:bottom w:val="none" w:sz="0" w:space="0" w:color="auto"/>
            <w:right w:val="none" w:sz="0" w:space="0" w:color="auto"/>
          </w:divBdr>
        </w:div>
        <w:div w:id="1579438500">
          <w:marLeft w:val="0"/>
          <w:marRight w:val="0"/>
          <w:marTop w:val="0"/>
          <w:marBottom w:val="0"/>
          <w:divBdr>
            <w:top w:val="none" w:sz="0" w:space="0" w:color="auto"/>
            <w:left w:val="none" w:sz="0" w:space="0" w:color="auto"/>
            <w:bottom w:val="none" w:sz="0" w:space="0" w:color="auto"/>
            <w:right w:val="none" w:sz="0" w:space="0" w:color="auto"/>
          </w:divBdr>
        </w:div>
        <w:div w:id="1587181786">
          <w:marLeft w:val="0"/>
          <w:marRight w:val="0"/>
          <w:marTop w:val="0"/>
          <w:marBottom w:val="0"/>
          <w:divBdr>
            <w:top w:val="none" w:sz="0" w:space="0" w:color="auto"/>
            <w:left w:val="none" w:sz="0" w:space="0" w:color="auto"/>
            <w:bottom w:val="none" w:sz="0" w:space="0" w:color="auto"/>
            <w:right w:val="none" w:sz="0" w:space="0" w:color="auto"/>
          </w:divBdr>
          <w:divsChild>
            <w:div w:id="465243066">
              <w:marLeft w:val="0"/>
              <w:marRight w:val="0"/>
              <w:marTop w:val="0"/>
              <w:marBottom w:val="0"/>
              <w:divBdr>
                <w:top w:val="none" w:sz="0" w:space="0" w:color="auto"/>
                <w:left w:val="none" w:sz="0" w:space="0" w:color="auto"/>
                <w:bottom w:val="none" w:sz="0" w:space="0" w:color="auto"/>
                <w:right w:val="none" w:sz="0" w:space="0" w:color="auto"/>
              </w:divBdr>
              <w:divsChild>
                <w:div w:id="72823833">
                  <w:marLeft w:val="0"/>
                  <w:marRight w:val="0"/>
                  <w:marTop w:val="0"/>
                  <w:marBottom w:val="0"/>
                  <w:divBdr>
                    <w:top w:val="none" w:sz="0" w:space="0" w:color="auto"/>
                    <w:left w:val="none" w:sz="0" w:space="0" w:color="auto"/>
                    <w:bottom w:val="none" w:sz="0" w:space="0" w:color="auto"/>
                    <w:right w:val="none" w:sz="0" w:space="0" w:color="auto"/>
                  </w:divBdr>
                </w:div>
                <w:div w:id="755324424">
                  <w:marLeft w:val="0"/>
                  <w:marRight w:val="0"/>
                  <w:marTop w:val="0"/>
                  <w:marBottom w:val="0"/>
                  <w:divBdr>
                    <w:top w:val="none" w:sz="0" w:space="0" w:color="auto"/>
                    <w:left w:val="none" w:sz="0" w:space="0" w:color="auto"/>
                    <w:bottom w:val="none" w:sz="0" w:space="0" w:color="auto"/>
                    <w:right w:val="none" w:sz="0" w:space="0" w:color="auto"/>
                  </w:divBdr>
                </w:div>
                <w:div w:id="919489420">
                  <w:marLeft w:val="0"/>
                  <w:marRight w:val="0"/>
                  <w:marTop w:val="0"/>
                  <w:marBottom w:val="0"/>
                  <w:divBdr>
                    <w:top w:val="none" w:sz="0" w:space="0" w:color="auto"/>
                    <w:left w:val="none" w:sz="0" w:space="0" w:color="auto"/>
                    <w:bottom w:val="none" w:sz="0" w:space="0" w:color="auto"/>
                    <w:right w:val="none" w:sz="0" w:space="0" w:color="auto"/>
                  </w:divBdr>
                </w:div>
                <w:div w:id="1503273045">
                  <w:marLeft w:val="0"/>
                  <w:marRight w:val="0"/>
                  <w:marTop w:val="0"/>
                  <w:marBottom w:val="0"/>
                  <w:divBdr>
                    <w:top w:val="none" w:sz="0" w:space="0" w:color="auto"/>
                    <w:left w:val="none" w:sz="0" w:space="0" w:color="auto"/>
                    <w:bottom w:val="none" w:sz="0" w:space="0" w:color="auto"/>
                    <w:right w:val="none" w:sz="0" w:space="0" w:color="auto"/>
                  </w:divBdr>
                </w:div>
                <w:div w:id="1963463012">
                  <w:marLeft w:val="0"/>
                  <w:marRight w:val="0"/>
                  <w:marTop w:val="0"/>
                  <w:marBottom w:val="0"/>
                  <w:divBdr>
                    <w:top w:val="none" w:sz="0" w:space="0" w:color="auto"/>
                    <w:left w:val="none" w:sz="0" w:space="0" w:color="auto"/>
                    <w:bottom w:val="none" w:sz="0" w:space="0" w:color="auto"/>
                    <w:right w:val="none" w:sz="0" w:space="0" w:color="auto"/>
                  </w:divBdr>
                </w:div>
                <w:div w:id="211990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452715">
          <w:marLeft w:val="0"/>
          <w:marRight w:val="0"/>
          <w:marTop w:val="0"/>
          <w:marBottom w:val="0"/>
          <w:divBdr>
            <w:top w:val="none" w:sz="0" w:space="0" w:color="auto"/>
            <w:left w:val="none" w:sz="0" w:space="0" w:color="auto"/>
            <w:bottom w:val="none" w:sz="0" w:space="0" w:color="auto"/>
            <w:right w:val="none" w:sz="0" w:space="0" w:color="auto"/>
          </w:divBdr>
        </w:div>
        <w:div w:id="1705711849">
          <w:marLeft w:val="0"/>
          <w:marRight w:val="0"/>
          <w:marTop w:val="0"/>
          <w:marBottom w:val="0"/>
          <w:divBdr>
            <w:top w:val="none" w:sz="0" w:space="0" w:color="auto"/>
            <w:left w:val="none" w:sz="0" w:space="0" w:color="auto"/>
            <w:bottom w:val="none" w:sz="0" w:space="0" w:color="auto"/>
            <w:right w:val="none" w:sz="0" w:space="0" w:color="auto"/>
          </w:divBdr>
        </w:div>
        <w:div w:id="1757361655">
          <w:marLeft w:val="0"/>
          <w:marRight w:val="0"/>
          <w:marTop w:val="0"/>
          <w:marBottom w:val="0"/>
          <w:divBdr>
            <w:top w:val="none" w:sz="0" w:space="0" w:color="auto"/>
            <w:left w:val="none" w:sz="0" w:space="0" w:color="auto"/>
            <w:bottom w:val="none" w:sz="0" w:space="0" w:color="auto"/>
            <w:right w:val="none" w:sz="0" w:space="0" w:color="auto"/>
          </w:divBdr>
        </w:div>
        <w:div w:id="1759322938">
          <w:marLeft w:val="0"/>
          <w:marRight w:val="0"/>
          <w:marTop w:val="0"/>
          <w:marBottom w:val="0"/>
          <w:divBdr>
            <w:top w:val="none" w:sz="0" w:space="0" w:color="auto"/>
            <w:left w:val="none" w:sz="0" w:space="0" w:color="auto"/>
            <w:bottom w:val="none" w:sz="0" w:space="0" w:color="auto"/>
            <w:right w:val="none" w:sz="0" w:space="0" w:color="auto"/>
          </w:divBdr>
        </w:div>
        <w:div w:id="1844273812">
          <w:marLeft w:val="0"/>
          <w:marRight w:val="0"/>
          <w:marTop w:val="0"/>
          <w:marBottom w:val="0"/>
          <w:divBdr>
            <w:top w:val="none" w:sz="0" w:space="0" w:color="auto"/>
            <w:left w:val="none" w:sz="0" w:space="0" w:color="auto"/>
            <w:bottom w:val="none" w:sz="0" w:space="0" w:color="auto"/>
            <w:right w:val="none" w:sz="0" w:space="0" w:color="auto"/>
          </w:divBdr>
        </w:div>
        <w:div w:id="1857692640">
          <w:marLeft w:val="0"/>
          <w:marRight w:val="0"/>
          <w:marTop w:val="0"/>
          <w:marBottom w:val="0"/>
          <w:divBdr>
            <w:top w:val="none" w:sz="0" w:space="0" w:color="auto"/>
            <w:left w:val="none" w:sz="0" w:space="0" w:color="auto"/>
            <w:bottom w:val="none" w:sz="0" w:space="0" w:color="auto"/>
            <w:right w:val="none" w:sz="0" w:space="0" w:color="auto"/>
          </w:divBdr>
        </w:div>
        <w:div w:id="1859352072">
          <w:marLeft w:val="0"/>
          <w:marRight w:val="0"/>
          <w:marTop w:val="0"/>
          <w:marBottom w:val="0"/>
          <w:divBdr>
            <w:top w:val="none" w:sz="0" w:space="0" w:color="auto"/>
            <w:left w:val="none" w:sz="0" w:space="0" w:color="auto"/>
            <w:bottom w:val="none" w:sz="0" w:space="0" w:color="auto"/>
            <w:right w:val="none" w:sz="0" w:space="0" w:color="auto"/>
          </w:divBdr>
        </w:div>
        <w:div w:id="1912037174">
          <w:marLeft w:val="0"/>
          <w:marRight w:val="0"/>
          <w:marTop w:val="0"/>
          <w:marBottom w:val="0"/>
          <w:divBdr>
            <w:top w:val="none" w:sz="0" w:space="0" w:color="auto"/>
            <w:left w:val="none" w:sz="0" w:space="0" w:color="auto"/>
            <w:bottom w:val="none" w:sz="0" w:space="0" w:color="auto"/>
            <w:right w:val="none" w:sz="0" w:space="0" w:color="auto"/>
          </w:divBdr>
        </w:div>
        <w:div w:id="1965699132">
          <w:marLeft w:val="0"/>
          <w:marRight w:val="0"/>
          <w:marTop w:val="0"/>
          <w:marBottom w:val="0"/>
          <w:divBdr>
            <w:top w:val="none" w:sz="0" w:space="0" w:color="auto"/>
            <w:left w:val="none" w:sz="0" w:space="0" w:color="auto"/>
            <w:bottom w:val="none" w:sz="0" w:space="0" w:color="auto"/>
            <w:right w:val="none" w:sz="0" w:space="0" w:color="auto"/>
          </w:divBdr>
        </w:div>
        <w:div w:id="1997102143">
          <w:marLeft w:val="0"/>
          <w:marRight w:val="0"/>
          <w:marTop w:val="0"/>
          <w:marBottom w:val="0"/>
          <w:divBdr>
            <w:top w:val="none" w:sz="0" w:space="0" w:color="auto"/>
            <w:left w:val="none" w:sz="0" w:space="0" w:color="auto"/>
            <w:bottom w:val="none" w:sz="0" w:space="0" w:color="auto"/>
            <w:right w:val="none" w:sz="0" w:space="0" w:color="auto"/>
          </w:divBdr>
        </w:div>
        <w:div w:id="2016762402">
          <w:marLeft w:val="0"/>
          <w:marRight w:val="0"/>
          <w:marTop w:val="0"/>
          <w:marBottom w:val="0"/>
          <w:divBdr>
            <w:top w:val="none" w:sz="0" w:space="0" w:color="auto"/>
            <w:left w:val="none" w:sz="0" w:space="0" w:color="auto"/>
            <w:bottom w:val="none" w:sz="0" w:space="0" w:color="auto"/>
            <w:right w:val="none" w:sz="0" w:space="0" w:color="auto"/>
          </w:divBdr>
        </w:div>
        <w:div w:id="2092433823">
          <w:marLeft w:val="0"/>
          <w:marRight w:val="0"/>
          <w:marTop w:val="0"/>
          <w:marBottom w:val="0"/>
          <w:divBdr>
            <w:top w:val="none" w:sz="0" w:space="0" w:color="auto"/>
            <w:left w:val="none" w:sz="0" w:space="0" w:color="auto"/>
            <w:bottom w:val="none" w:sz="0" w:space="0" w:color="auto"/>
            <w:right w:val="none" w:sz="0" w:space="0" w:color="auto"/>
          </w:divBdr>
        </w:div>
        <w:div w:id="2092652877">
          <w:marLeft w:val="0"/>
          <w:marRight w:val="0"/>
          <w:marTop w:val="0"/>
          <w:marBottom w:val="0"/>
          <w:divBdr>
            <w:top w:val="none" w:sz="0" w:space="0" w:color="auto"/>
            <w:left w:val="none" w:sz="0" w:space="0" w:color="auto"/>
            <w:bottom w:val="none" w:sz="0" w:space="0" w:color="auto"/>
            <w:right w:val="none" w:sz="0" w:space="0" w:color="auto"/>
          </w:divBdr>
        </w:div>
        <w:div w:id="2138403034">
          <w:marLeft w:val="0"/>
          <w:marRight w:val="0"/>
          <w:marTop w:val="0"/>
          <w:marBottom w:val="0"/>
          <w:divBdr>
            <w:top w:val="none" w:sz="0" w:space="0" w:color="auto"/>
            <w:left w:val="none" w:sz="0" w:space="0" w:color="auto"/>
            <w:bottom w:val="none" w:sz="0" w:space="0" w:color="auto"/>
            <w:right w:val="none" w:sz="0" w:space="0" w:color="auto"/>
          </w:divBdr>
        </w:div>
      </w:divsChild>
    </w:div>
    <w:div w:id="1300498748">
      <w:bodyDiv w:val="1"/>
      <w:marLeft w:val="0"/>
      <w:marRight w:val="0"/>
      <w:marTop w:val="0"/>
      <w:marBottom w:val="0"/>
      <w:divBdr>
        <w:top w:val="none" w:sz="0" w:space="0" w:color="auto"/>
        <w:left w:val="none" w:sz="0" w:space="0" w:color="auto"/>
        <w:bottom w:val="none" w:sz="0" w:space="0" w:color="auto"/>
        <w:right w:val="none" w:sz="0" w:space="0" w:color="auto"/>
      </w:divBdr>
    </w:div>
    <w:div w:id="1347058893">
      <w:bodyDiv w:val="1"/>
      <w:marLeft w:val="0"/>
      <w:marRight w:val="0"/>
      <w:marTop w:val="0"/>
      <w:marBottom w:val="0"/>
      <w:divBdr>
        <w:top w:val="none" w:sz="0" w:space="0" w:color="auto"/>
        <w:left w:val="none" w:sz="0" w:space="0" w:color="auto"/>
        <w:bottom w:val="none" w:sz="0" w:space="0" w:color="auto"/>
        <w:right w:val="none" w:sz="0" w:space="0" w:color="auto"/>
      </w:divBdr>
      <w:divsChild>
        <w:div w:id="131289695">
          <w:marLeft w:val="0"/>
          <w:marRight w:val="0"/>
          <w:marTop w:val="0"/>
          <w:marBottom w:val="0"/>
          <w:divBdr>
            <w:top w:val="none" w:sz="0" w:space="0" w:color="auto"/>
            <w:left w:val="none" w:sz="0" w:space="0" w:color="auto"/>
            <w:bottom w:val="none" w:sz="0" w:space="0" w:color="auto"/>
            <w:right w:val="none" w:sz="0" w:space="0" w:color="auto"/>
          </w:divBdr>
          <w:divsChild>
            <w:div w:id="409893366">
              <w:marLeft w:val="0"/>
              <w:marRight w:val="0"/>
              <w:marTop w:val="0"/>
              <w:marBottom w:val="0"/>
              <w:divBdr>
                <w:top w:val="none" w:sz="0" w:space="0" w:color="auto"/>
                <w:left w:val="none" w:sz="0" w:space="0" w:color="auto"/>
                <w:bottom w:val="none" w:sz="0" w:space="0" w:color="auto"/>
                <w:right w:val="none" w:sz="0" w:space="0" w:color="auto"/>
              </w:divBdr>
              <w:divsChild>
                <w:div w:id="134639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12711">
          <w:marLeft w:val="0"/>
          <w:marRight w:val="0"/>
          <w:marTop w:val="0"/>
          <w:marBottom w:val="0"/>
          <w:divBdr>
            <w:top w:val="none" w:sz="0" w:space="0" w:color="auto"/>
            <w:left w:val="none" w:sz="0" w:space="0" w:color="auto"/>
            <w:bottom w:val="none" w:sz="0" w:space="0" w:color="auto"/>
            <w:right w:val="none" w:sz="0" w:space="0" w:color="auto"/>
          </w:divBdr>
        </w:div>
      </w:divsChild>
    </w:div>
    <w:div w:id="1376003868">
      <w:bodyDiv w:val="1"/>
      <w:marLeft w:val="0"/>
      <w:marRight w:val="0"/>
      <w:marTop w:val="0"/>
      <w:marBottom w:val="0"/>
      <w:divBdr>
        <w:top w:val="none" w:sz="0" w:space="0" w:color="auto"/>
        <w:left w:val="none" w:sz="0" w:space="0" w:color="auto"/>
        <w:bottom w:val="none" w:sz="0" w:space="0" w:color="auto"/>
        <w:right w:val="none" w:sz="0" w:space="0" w:color="auto"/>
      </w:divBdr>
    </w:div>
    <w:div w:id="1384912464">
      <w:bodyDiv w:val="1"/>
      <w:marLeft w:val="0"/>
      <w:marRight w:val="0"/>
      <w:marTop w:val="0"/>
      <w:marBottom w:val="0"/>
      <w:divBdr>
        <w:top w:val="none" w:sz="0" w:space="0" w:color="auto"/>
        <w:left w:val="none" w:sz="0" w:space="0" w:color="auto"/>
        <w:bottom w:val="none" w:sz="0" w:space="0" w:color="auto"/>
        <w:right w:val="none" w:sz="0" w:space="0" w:color="auto"/>
      </w:divBdr>
    </w:div>
    <w:div w:id="1401101918">
      <w:bodyDiv w:val="1"/>
      <w:marLeft w:val="0"/>
      <w:marRight w:val="0"/>
      <w:marTop w:val="0"/>
      <w:marBottom w:val="0"/>
      <w:divBdr>
        <w:top w:val="none" w:sz="0" w:space="0" w:color="auto"/>
        <w:left w:val="none" w:sz="0" w:space="0" w:color="auto"/>
        <w:bottom w:val="none" w:sz="0" w:space="0" w:color="auto"/>
        <w:right w:val="none" w:sz="0" w:space="0" w:color="auto"/>
      </w:divBdr>
      <w:divsChild>
        <w:div w:id="1186674801">
          <w:marLeft w:val="0"/>
          <w:marRight w:val="0"/>
          <w:marTop w:val="0"/>
          <w:marBottom w:val="0"/>
          <w:divBdr>
            <w:top w:val="none" w:sz="0" w:space="0" w:color="auto"/>
            <w:left w:val="none" w:sz="0" w:space="0" w:color="auto"/>
            <w:bottom w:val="none" w:sz="0" w:space="0" w:color="auto"/>
            <w:right w:val="none" w:sz="0" w:space="0" w:color="auto"/>
          </w:divBdr>
        </w:div>
      </w:divsChild>
    </w:div>
    <w:div w:id="1414011420">
      <w:bodyDiv w:val="1"/>
      <w:marLeft w:val="0"/>
      <w:marRight w:val="0"/>
      <w:marTop w:val="0"/>
      <w:marBottom w:val="0"/>
      <w:divBdr>
        <w:top w:val="none" w:sz="0" w:space="0" w:color="auto"/>
        <w:left w:val="none" w:sz="0" w:space="0" w:color="auto"/>
        <w:bottom w:val="none" w:sz="0" w:space="0" w:color="auto"/>
        <w:right w:val="none" w:sz="0" w:space="0" w:color="auto"/>
      </w:divBdr>
    </w:div>
    <w:div w:id="1437600709">
      <w:bodyDiv w:val="1"/>
      <w:marLeft w:val="0"/>
      <w:marRight w:val="0"/>
      <w:marTop w:val="0"/>
      <w:marBottom w:val="0"/>
      <w:divBdr>
        <w:top w:val="none" w:sz="0" w:space="0" w:color="auto"/>
        <w:left w:val="none" w:sz="0" w:space="0" w:color="auto"/>
        <w:bottom w:val="none" w:sz="0" w:space="0" w:color="auto"/>
        <w:right w:val="none" w:sz="0" w:space="0" w:color="auto"/>
      </w:divBdr>
      <w:divsChild>
        <w:div w:id="2020887713">
          <w:marLeft w:val="0"/>
          <w:marRight w:val="0"/>
          <w:marTop w:val="0"/>
          <w:marBottom w:val="0"/>
          <w:divBdr>
            <w:top w:val="none" w:sz="0" w:space="0" w:color="auto"/>
            <w:left w:val="none" w:sz="0" w:space="0" w:color="auto"/>
            <w:bottom w:val="none" w:sz="0" w:space="0" w:color="auto"/>
            <w:right w:val="none" w:sz="0" w:space="0" w:color="auto"/>
          </w:divBdr>
        </w:div>
      </w:divsChild>
    </w:div>
    <w:div w:id="1462961947">
      <w:bodyDiv w:val="1"/>
      <w:marLeft w:val="0"/>
      <w:marRight w:val="0"/>
      <w:marTop w:val="0"/>
      <w:marBottom w:val="0"/>
      <w:divBdr>
        <w:top w:val="none" w:sz="0" w:space="0" w:color="auto"/>
        <w:left w:val="none" w:sz="0" w:space="0" w:color="auto"/>
        <w:bottom w:val="none" w:sz="0" w:space="0" w:color="auto"/>
        <w:right w:val="none" w:sz="0" w:space="0" w:color="auto"/>
      </w:divBdr>
      <w:divsChild>
        <w:div w:id="1355158919">
          <w:marLeft w:val="0"/>
          <w:marRight w:val="0"/>
          <w:marTop w:val="0"/>
          <w:marBottom w:val="0"/>
          <w:divBdr>
            <w:top w:val="none" w:sz="0" w:space="0" w:color="auto"/>
            <w:left w:val="none" w:sz="0" w:space="0" w:color="auto"/>
            <w:bottom w:val="none" w:sz="0" w:space="0" w:color="auto"/>
            <w:right w:val="none" w:sz="0" w:space="0" w:color="auto"/>
          </w:divBdr>
          <w:divsChild>
            <w:div w:id="1500195755">
              <w:marLeft w:val="0"/>
              <w:marRight w:val="0"/>
              <w:marTop w:val="0"/>
              <w:marBottom w:val="0"/>
              <w:divBdr>
                <w:top w:val="none" w:sz="0" w:space="0" w:color="auto"/>
                <w:left w:val="none" w:sz="0" w:space="0" w:color="auto"/>
                <w:bottom w:val="none" w:sz="0" w:space="0" w:color="auto"/>
                <w:right w:val="none" w:sz="0" w:space="0" w:color="auto"/>
              </w:divBdr>
              <w:divsChild>
                <w:div w:id="77779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654358">
      <w:bodyDiv w:val="1"/>
      <w:marLeft w:val="0"/>
      <w:marRight w:val="0"/>
      <w:marTop w:val="0"/>
      <w:marBottom w:val="0"/>
      <w:divBdr>
        <w:top w:val="none" w:sz="0" w:space="0" w:color="auto"/>
        <w:left w:val="none" w:sz="0" w:space="0" w:color="auto"/>
        <w:bottom w:val="none" w:sz="0" w:space="0" w:color="auto"/>
        <w:right w:val="none" w:sz="0" w:space="0" w:color="auto"/>
      </w:divBdr>
    </w:div>
    <w:div w:id="1626892041">
      <w:bodyDiv w:val="1"/>
      <w:marLeft w:val="0"/>
      <w:marRight w:val="0"/>
      <w:marTop w:val="0"/>
      <w:marBottom w:val="0"/>
      <w:divBdr>
        <w:top w:val="none" w:sz="0" w:space="0" w:color="auto"/>
        <w:left w:val="none" w:sz="0" w:space="0" w:color="auto"/>
        <w:bottom w:val="none" w:sz="0" w:space="0" w:color="auto"/>
        <w:right w:val="none" w:sz="0" w:space="0" w:color="auto"/>
      </w:divBdr>
    </w:div>
    <w:div w:id="1627082887">
      <w:bodyDiv w:val="1"/>
      <w:marLeft w:val="0"/>
      <w:marRight w:val="0"/>
      <w:marTop w:val="0"/>
      <w:marBottom w:val="0"/>
      <w:divBdr>
        <w:top w:val="none" w:sz="0" w:space="0" w:color="auto"/>
        <w:left w:val="none" w:sz="0" w:space="0" w:color="auto"/>
        <w:bottom w:val="none" w:sz="0" w:space="0" w:color="auto"/>
        <w:right w:val="none" w:sz="0" w:space="0" w:color="auto"/>
      </w:divBdr>
      <w:divsChild>
        <w:div w:id="1994020319">
          <w:marLeft w:val="0"/>
          <w:marRight w:val="0"/>
          <w:marTop w:val="0"/>
          <w:marBottom w:val="0"/>
          <w:divBdr>
            <w:top w:val="none" w:sz="0" w:space="0" w:color="auto"/>
            <w:left w:val="none" w:sz="0" w:space="0" w:color="auto"/>
            <w:bottom w:val="none" w:sz="0" w:space="0" w:color="auto"/>
            <w:right w:val="none" w:sz="0" w:space="0" w:color="auto"/>
          </w:divBdr>
          <w:divsChild>
            <w:div w:id="2085567922">
              <w:marLeft w:val="0"/>
              <w:marRight w:val="0"/>
              <w:marTop w:val="0"/>
              <w:marBottom w:val="0"/>
              <w:divBdr>
                <w:top w:val="none" w:sz="0" w:space="0" w:color="auto"/>
                <w:left w:val="none" w:sz="0" w:space="0" w:color="auto"/>
                <w:bottom w:val="none" w:sz="0" w:space="0" w:color="auto"/>
                <w:right w:val="none" w:sz="0" w:space="0" w:color="auto"/>
              </w:divBdr>
              <w:divsChild>
                <w:div w:id="173704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21507">
      <w:bodyDiv w:val="1"/>
      <w:marLeft w:val="0"/>
      <w:marRight w:val="0"/>
      <w:marTop w:val="0"/>
      <w:marBottom w:val="0"/>
      <w:divBdr>
        <w:top w:val="none" w:sz="0" w:space="0" w:color="auto"/>
        <w:left w:val="none" w:sz="0" w:space="0" w:color="auto"/>
        <w:bottom w:val="none" w:sz="0" w:space="0" w:color="auto"/>
        <w:right w:val="none" w:sz="0" w:space="0" w:color="auto"/>
      </w:divBdr>
    </w:div>
    <w:div w:id="1765148747">
      <w:bodyDiv w:val="1"/>
      <w:marLeft w:val="0"/>
      <w:marRight w:val="0"/>
      <w:marTop w:val="0"/>
      <w:marBottom w:val="0"/>
      <w:divBdr>
        <w:top w:val="none" w:sz="0" w:space="0" w:color="auto"/>
        <w:left w:val="none" w:sz="0" w:space="0" w:color="auto"/>
        <w:bottom w:val="none" w:sz="0" w:space="0" w:color="auto"/>
        <w:right w:val="none" w:sz="0" w:space="0" w:color="auto"/>
      </w:divBdr>
      <w:divsChild>
        <w:div w:id="10571224">
          <w:marLeft w:val="0"/>
          <w:marRight w:val="0"/>
          <w:marTop w:val="0"/>
          <w:marBottom w:val="0"/>
          <w:divBdr>
            <w:top w:val="none" w:sz="0" w:space="0" w:color="auto"/>
            <w:left w:val="none" w:sz="0" w:space="0" w:color="auto"/>
            <w:bottom w:val="none" w:sz="0" w:space="0" w:color="auto"/>
            <w:right w:val="none" w:sz="0" w:space="0" w:color="auto"/>
          </w:divBdr>
        </w:div>
        <w:div w:id="756559438">
          <w:marLeft w:val="0"/>
          <w:marRight w:val="0"/>
          <w:marTop w:val="0"/>
          <w:marBottom w:val="0"/>
          <w:divBdr>
            <w:top w:val="none" w:sz="0" w:space="0" w:color="auto"/>
            <w:left w:val="none" w:sz="0" w:space="0" w:color="auto"/>
            <w:bottom w:val="none" w:sz="0" w:space="0" w:color="auto"/>
            <w:right w:val="none" w:sz="0" w:space="0" w:color="auto"/>
          </w:divBdr>
        </w:div>
      </w:divsChild>
    </w:div>
    <w:div w:id="1869561510">
      <w:bodyDiv w:val="1"/>
      <w:marLeft w:val="0"/>
      <w:marRight w:val="0"/>
      <w:marTop w:val="0"/>
      <w:marBottom w:val="0"/>
      <w:divBdr>
        <w:top w:val="none" w:sz="0" w:space="0" w:color="auto"/>
        <w:left w:val="none" w:sz="0" w:space="0" w:color="auto"/>
        <w:bottom w:val="none" w:sz="0" w:space="0" w:color="auto"/>
        <w:right w:val="none" w:sz="0" w:space="0" w:color="auto"/>
      </w:divBdr>
    </w:div>
    <w:div w:id="1904871278">
      <w:bodyDiv w:val="1"/>
      <w:marLeft w:val="0"/>
      <w:marRight w:val="0"/>
      <w:marTop w:val="0"/>
      <w:marBottom w:val="0"/>
      <w:divBdr>
        <w:top w:val="none" w:sz="0" w:space="0" w:color="auto"/>
        <w:left w:val="none" w:sz="0" w:space="0" w:color="auto"/>
        <w:bottom w:val="none" w:sz="0" w:space="0" w:color="auto"/>
        <w:right w:val="none" w:sz="0" w:space="0" w:color="auto"/>
      </w:divBdr>
    </w:div>
    <w:div w:id="1924607543">
      <w:bodyDiv w:val="1"/>
      <w:marLeft w:val="0"/>
      <w:marRight w:val="0"/>
      <w:marTop w:val="0"/>
      <w:marBottom w:val="0"/>
      <w:divBdr>
        <w:top w:val="none" w:sz="0" w:space="0" w:color="auto"/>
        <w:left w:val="none" w:sz="0" w:space="0" w:color="auto"/>
        <w:bottom w:val="none" w:sz="0" w:space="0" w:color="auto"/>
        <w:right w:val="none" w:sz="0" w:space="0" w:color="auto"/>
      </w:divBdr>
      <w:divsChild>
        <w:div w:id="580527316">
          <w:marLeft w:val="0"/>
          <w:marRight w:val="0"/>
          <w:marTop w:val="0"/>
          <w:marBottom w:val="0"/>
          <w:divBdr>
            <w:top w:val="none" w:sz="0" w:space="0" w:color="auto"/>
            <w:left w:val="none" w:sz="0" w:space="0" w:color="auto"/>
            <w:bottom w:val="none" w:sz="0" w:space="0" w:color="auto"/>
            <w:right w:val="none" w:sz="0" w:space="0" w:color="auto"/>
          </w:divBdr>
        </w:div>
      </w:divsChild>
    </w:div>
    <w:div w:id="1991707074">
      <w:bodyDiv w:val="1"/>
      <w:marLeft w:val="0"/>
      <w:marRight w:val="0"/>
      <w:marTop w:val="0"/>
      <w:marBottom w:val="0"/>
      <w:divBdr>
        <w:top w:val="none" w:sz="0" w:space="0" w:color="auto"/>
        <w:left w:val="none" w:sz="0" w:space="0" w:color="auto"/>
        <w:bottom w:val="none" w:sz="0" w:space="0" w:color="auto"/>
        <w:right w:val="none" w:sz="0" w:space="0" w:color="auto"/>
      </w:divBdr>
    </w:div>
    <w:div w:id="2069764953">
      <w:bodyDiv w:val="1"/>
      <w:marLeft w:val="0"/>
      <w:marRight w:val="0"/>
      <w:marTop w:val="0"/>
      <w:marBottom w:val="0"/>
      <w:divBdr>
        <w:top w:val="none" w:sz="0" w:space="0" w:color="auto"/>
        <w:left w:val="none" w:sz="0" w:space="0" w:color="auto"/>
        <w:bottom w:val="none" w:sz="0" w:space="0" w:color="auto"/>
        <w:right w:val="none" w:sz="0" w:space="0" w:color="auto"/>
      </w:divBdr>
      <w:divsChild>
        <w:div w:id="1705864416">
          <w:marLeft w:val="0"/>
          <w:marRight w:val="0"/>
          <w:marTop w:val="0"/>
          <w:marBottom w:val="0"/>
          <w:divBdr>
            <w:top w:val="none" w:sz="0" w:space="0" w:color="auto"/>
            <w:left w:val="none" w:sz="0" w:space="0" w:color="auto"/>
            <w:bottom w:val="none" w:sz="0" w:space="0" w:color="auto"/>
            <w:right w:val="none" w:sz="0" w:space="0" w:color="auto"/>
          </w:divBdr>
          <w:divsChild>
            <w:div w:id="1961760145">
              <w:marLeft w:val="0"/>
              <w:marRight w:val="0"/>
              <w:marTop w:val="0"/>
              <w:marBottom w:val="0"/>
              <w:divBdr>
                <w:top w:val="none" w:sz="0" w:space="0" w:color="auto"/>
                <w:left w:val="none" w:sz="0" w:space="0" w:color="auto"/>
                <w:bottom w:val="none" w:sz="0" w:space="0" w:color="auto"/>
                <w:right w:val="none" w:sz="0" w:space="0" w:color="auto"/>
              </w:divBdr>
              <w:divsChild>
                <w:div w:id="169209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58CD1-CD7A-414B-9A78-F44A74E99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27</Words>
  <Characters>4583</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Family Cohesion, Shame-Proneness, Expressive Suppression and Adolescent Mental Health – A Path Model Approach</vt:lpstr>
    </vt:vector>
  </TitlesOfParts>
  <Company>Universitaet Wien</Company>
  <LinksUpToDate>false</LinksUpToDate>
  <CharactersWithSpaces>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mily Cohesion, Shame-Proneness, Expressive Suppression and Adolescent Mental Health – A Path Model Approach</dc:title>
  <dc:subject/>
  <dc:creator>Rahel Lea van Eickels</dc:creator>
  <cp:keywords/>
  <dc:description/>
  <cp:lastModifiedBy>Rahel Lea van Eickels</cp:lastModifiedBy>
  <cp:revision>25</cp:revision>
  <cp:lastPrinted>2023-12-14T18:08:00Z</cp:lastPrinted>
  <dcterms:created xsi:type="dcterms:W3CDTF">2023-12-21T09:41:00Z</dcterms:created>
  <dcterms:modified xsi:type="dcterms:W3CDTF">2024-10-07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kFiYtm4"/&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51b3f2506d3f70d240b9447e7d160cb913a927f440bed647eaf1798e01aa8e6d</vt:lpwstr>
  </property>
</Properties>
</file>